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E328A" w14:textId="77777777" w:rsidR="004F4DF1" w:rsidRDefault="004F4DF1"/>
    <w:p w14:paraId="1E1E86FC" w14:textId="77777777" w:rsidR="004F4DF1" w:rsidRDefault="004F4DF1"/>
    <w:p w14:paraId="2436FA3D" w14:textId="77777777" w:rsidR="004F4DF1" w:rsidRDefault="004F4DF1"/>
    <w:p w14:paraId="409D0BA1" w14:textId="77777777" w:rsidR="004F4DF1" w:rsidRDefault="004F4DF1"/>
    <w:p w14:paraId="08FBE927" w14:textId="63D4035E" w:rsidR="002F4582" w:rsidRDefault="002F4582" w:rsidP="004F4DF1">
      <w:pPr>
        <w:jc w:val="center"/>
        <w:rPr>
          <w:sz w:val="32"/>
          <w:szCs w:val="32"/>
        </w:rPr>
      </w:pPr>
      <w:r w:rsidRPr="004F4DF1">
        <w:rPr>
          <w:sz w:val="32"/>
          <w:szCs w:val="32"/>
        </w:rPr>
        <w:t>Supporting Information</w:t>
      </w:r>
    </w:p>
    <w:p w14:paraId="0B9B3626" w14:textId="77777777" w:rsidR="004F4DF1" w:rsidRPr="004F4DF1" w:rsidRDefault="004F4DF1" w:rsidP="004F4DF1">
      <w:pPr>
        <w:jc w:val="center"/>
        <w:rPr>
          <w:sz w:val="32"/>
          <w:szCs w:val="32"/>
        </w:rPr>
      </w:pPr>
    </w:p>
    <w:p w14:paraId="7CA00255" w14:textId="6D07C107" w:rsidR="00C258C2" w:rsidRDefault="00C258C2" w:rsidP="004F4DF1">
      <w:pPr>
        <w:jc w:val="center"/>
        <w:rPr>
          <w:sz w:val="32"/>
          <w:szCs w:val="32"/>
        </w:rPr>
      </w:pPr>
      <w:r w:rsidRPr="00C258C2">
        <w:rPr>
          <w:sz w:val="32"/>
          <w:szCs w:val="32"/>
        </w:rPr>
        <w:t xml:space="preserve">High-Resolution Ion Mobility Based on Traveling Wave Structures for Lossless Ion Manipulation </w:t>
      </w:r>
      <w:r w:rsidR="00071C1A">
        <w:rPr>
          <w:sz w:val="32"/>
          <w:szCs w:val="32"/>
        </w:rPr>
        <w:t>Resolves</w:t>
      </w:r>
      <w:r w:rsidRPr="00C258C2">
        <w:rPr>
          <w:sz w:val="32"/>
          <w:szCs w:val="32"/>
        </w:rPr>
        <w:t xml:space="preserve"> Hidden Lipid Features</w:t>
      </w:r>
    </w:p>
    <w:p w14:paraId="000A16D4" w14:textId="3E55CCD6" w:rsidR="002F4582" w:rsidRPr="002A272C" w:rsidRDefault="002F4582" w:rsidP="004F4DF1">
      <w:pPr>
        <w:jc w:val="center"/>
        <w:rPr>
          <w:sz w:val="24"/>
          <w:szCs w:val="24"/>
        </w:rPr>
      </w:pPr>
      <w:r w:rsidRPr="002A272C">
        <w:rPr>
          <w:sz w:val="24"/>
          <w:szCs w:val="24"/>
        </w:rPr>
        <w:t>Allison R. Reardon,</w:t>
      </w:r>
      <w:r w:rsidR="004F4DF1" w:rsidRPr="002A272C">
        <w:rPr>
          <w:sz w:val="24"/>
          <w:szCs w:val="24"/>
        </w:rPr>
        <w:t xml:space="preserve"> Jody C. May, Katrina L. Leaptrot,</w:t>
      </w:r>
      <w:r w:rsidRPr="002A272C">
        <w:rPr>
          <w:sz w:val="24"/>
          <w:szCs w:val="24"/>
        </w:rPr>
        <w:t xml:space="preserve"> and John A. McLean*</w:t>
      </w:r>
    </w:p>
    <w:p w14:paraId="23FF8AE8" w14:textId="1C0E4990" w:rsidR="002673FB" w:rsidRPr="00F14198" w:rsidRDefault="002F4582" w:rsidP="00F14198">
      <w:pPr>
        <w:jc w:val="center"/>
        <w:rPr>
          <w:sz w:val="24"/>
          <w:szCs w:val="24"/>
        </w:rPr>
      </w:pPr>
      <w:r w:rsidRPr="00F14198">
        <w:rPr>
          <w:sz w:val="24"/>
          <w:szCs w:val="24"/>
        </w:rPr>
        <w:t>Center for Innovative Technology, Department of Chemistry, Vanderbilt Institute of Chemical Biology, Vanderbilt Institute for Integrative Biosystems Research and Education, Vanderbilt</w:t>
      </w:r>
      <w:r w:rsidR="00F14198">
        <w:rPr>
          <w:sz w:val="24"/>
          <w:szCs w:val="24"/>
        </w:rPr>
        <w:t>-</w:t>
      </w:r>
      <w:r w:rsidRPr="00F14198">
        <w:rPr>
          <w:sz w:val="24"/>
          <w:szCs w:val="24"/>
        </w:rPr>
        <w:t>Ingram Cancer Center, Vanderbilt University, Nashville, TN, 37235, United States</w:t>
      </w:r>
    </w:p>
    <w:p w14:paraId="762429C2" w14:textId="427603AB" w:rsidR="002F4582" w:rsidRDefault="002A272C" w:rsidP="00543284">
      <w:pPr>
        <w:jc w:val="center"/>
        <w:rPr>
          <w:rStyle w:val="Hyperlink"/>
          <w:sz w:val="24"/>
          <w:szCs w:val="24"/>
        </w:rPr>
      </w:pPr>
      <w:r w:rsidRPr="00543284">
        <w:rPr>
          <w:sz w:val="24"/>
          <w:szCs w:val="24"/>
        </w:rPr>
        <w:t xml:space="preserve">* Corresponding Author Email: </w:t>
      </w:r>
      <w:hyperlink r:id="rId7" w:history="1">
        <w:r w:rsidRPr="00543284">
          <w:rPr>
            <w:rStyle w:val="Hyperlink"/>
            <w:sz w:val="24"/>
            <w:szCs w:val="24"/>
          </w:rPr>
          <w:t>john.a.mclean@vanderbilt.edu</w:t>
        </w:r>
      </w:hyperlink>
    </w:p>
    <w:p w14:paraId="356867BE" w14:textId="77777777" w:rsidR="007259C1" w:rsidRDefault="007259C1" w:rsidP="00543284">
      <w:pPr>
        <w:jc w:val="center"/>
        <w:rPr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14:ligatures w14:val="standardContextual"/>
        </w:rPr>
        <w:id w:val="-207133966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886CFB7" w14:textId="69CDE63B" w:rsidR="00E5119C" w:rsidRPr="007259C1" w:rsidRDefault="007259C1">
          <w:pPr>
            <w:pStyle w:val="TOCHeading"/>
            <w:rPr>
              <w:rFonts w:ascii="Calibri" w:hAnsi="Calibri" w:cs="Calibri"/>
              <w:color w:val="auto"/>
              <w:sz w:val="24"/>
              <w:szCs w:val="24"/>
            </w:rPr>
          </w:pPr>
          <w:r w:rsidRPr="007259C1">
            <w:rPr>
              <w:rFonts w:asciiTheme="minorHAnsi" w:hAnsiTheme="minorHAnsi" w:cstheme="minorHAnsi"/>
              <w:color w:val="auto"/>
              <w:sz w:val="24"/>
              <w:szCs w:val="24"/>
            </w:rPr>
            <w:t xml:space="preserve">SI </w:t>
          </w:r>
          <w:r w:rsidR="00E5119C" w:rsidRPr="007259C1">
            <w:rPr>
              <w:rFonts w:ascii="Calibri" w:hAnsi="Calibri" w:cs="Calibri"/>
              <w:color w:val="auto"/>
              <w:sz w:val="24"/>
              <w:szCs w:val="24"/>
            </w:rPr>
            <w:t>Contents</w:t>
          </w:r>
          <w:r w:rsidRPr="007259C1">
            <w:rPr>
              <w:rFonts w:ascii="Calibri" w:hAnsi="Calibri" w:cs="Calibri"/>
              <w:color w:val="auto"/>
              <w:sz w:val="24"/>
              <w:szCs w:val="24"/>
            </w:rPr>
            <w:t>:</w:t>
          </w:r>
        </w:p>
        <w:p w14:paraId="22887963" w14:textId="77777777" w:rsidR="007259C1" w:rsidRPr="007259C1" w:rsidRDefault="007259C1" w:rsidP="007259C1"/>
        <w:p w14:paraId="54AEABC7" w14:textId="24572E7F" w:rsidR="00C240C7" w:rsidRDefault="00E5119C" w:rsidP="00C240C7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3498888" w:history="1">
            <w:r w:rsidR="00C240C7" w:rsidRPr="00F03F40">
              <w:rPr>
                <w:rStyle w:val="Hyperlink"/>
                <w:rFonts w:ascii="Calibri" w:hAnsi="Calibri" w:cs="Calibri"/>
                <w:b/>
                <w:bCs/>
                <w:noProof/>
              </w:rPr>
              <w:t>Figure S1.</w:t>
            </w:r>
            <w:r w:rsidR="00C240C7">
              <w:rPr>
                <w:rStyle w:val="Hyperlink"/>
                <w:rFonts w:ascii="Calibri" w:hAnsi="Calibri" w:cs="Calibri"/>
                <w:b/>
                <w:bCs/>
                <w:noProof/>
              </w:rPr>
              <w:t xml:space="preserve"> </w:t>
            </w:r>
            <w:r w:rsidR="00C240C7" w:rsidRPr="00C922F0">
              <w:rPr>
                <w:rStyle w:val="Hyperlink"/>
                <w:rFonts w:ascii="Calibri" w:hAnsi="Calibri" w:cs="Calibri"/>
                <w:noProof/>
              </w:rPr>
              <w:t>– RPLC Gradient Information</w:t>
            </w:r>
            <w:r w:rsidR="00C240C7">
              <w:rPr>
                <w:noProof/>
                <w:webHidden/>
              </w:rPr>
              <w:tab/>
            </w:r>
            <w:r w:rsidR="00257E1B">
              <w:rPr>
                <w:noProof/>
                <w:webHidden/>
              </w:rPr>
              <w:t>S</w:t>
            </w:r>
            <w:r w:rsidR="00C240C7">
              <w:rPr>
                <w:noProof/>
                <w:webHidden/>
              </w:rPr>
              <w:fldChar w:fldCharType="begin"/>
            </w:r>
            <w:r w:rsidR="00C240C7">
              <w:rPr>
                <w:noProof/>
                <w:webHidden/>
              </w:rPr>
              <w:instrText xml:space="preserve"> PAGEREF _Toc163498888 \h </w:instrText>
            </w:r>
            <w:r w:rsidR="00C240C7">
              <w:rPr>
                <w:noProof/>
                <w:webHidden/>
              </w:rPr>
            </w:r>
            <w:r w:rsidR="00C240C7">
              <w:rPr>
                <w:noProof/>
                <w:webHidden/>
              </w:rPr>
              <w:fldChar w:fldCharType="separate"/>
            </w:r>
            <w:r w:rsidR="00B44A3F">
              <w:rPr>
                <w:noProof/>
                <w:webHidden/>
              </w:rPr>
              <w:t>2</w:t>
            </w:r>
            <w:r w:rsidR="00C240C7">
              <w:rPr>
                <w:noProof/>
                <w:webHidden/>
              </w:rPr>
              <w:fldChar w:fldCharType="end"/>
            </w:r>
          </w:hyperlink>
        </w:p>
        <w:p w14:paraId="4C00E488" w14:textId="79D8A90B" w:rsidR="00C240C7" w:rsidRDefault="00000000" w:rsidP="00C240C7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3498889" w:history="1">
            <w:r w:rsidR="00C240C7" w:rsidRPr="00F03F40">
              <w:rPr>
                <w:rStyle w:val="Hyperlink"/>
                <w:rFonts w:ascii="Calibri" w:hAnsi="Calibri" w:cs="Calibri"/>
                <w:b/>
                <w:bCs/>
                <w:noProof/>
              </w:rPr>
              <w:t>Figure S2.</w:t>
            </w:r>
            <w:r w:rsidR="00C240C7">
              <w:rPr>
                <w:rStyle w:val="Hyperlink"/>
                <w:rFonts w:ascii="Calibri" w:hAnsi="Calibri" w:cs="Calibri"/>
                <w:b/>
                <w:bCs/>
                <w:noProof/>
              </w:rPr>
              <w:t xml:space="preserve"> 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>– PG Correction Factor</w:t>
            </w:r>
            <w:r w:rsidR="00C240C7">
              <w:rPr>
                <w:noProof/>
                <w:webHidden/>
              </w:rPr>
              <w:tab/>
            </w:r>
            <w:r w:rsidR="00257E1B">
              <w:rPr>
                <w:noProof/>
                <w:webHidden/>
              </w:rPr>
              <w:t>S</w:t>
            </w:r>
            <w:r w:rsidR="00C240C7">
              <w:rPr>
                <w:noProof/>
                <w:webHidden/>
              </w:rPr>
              <w:fldChar w:fldCharType="begin"/>
            </w:r>
            <w:r w:rsidR="00C240C7">
              <w:rPr>
                <w:noProof/>
                <w:webHidden/>
              </w:rPr>
              <w:instrText xml:space="preserve"> PAGEREF _Toc163498889 \h </w:instrText>
            </w:r>
            <w:r w:rsidR="00C240C7">
              <w:rPr>
                <w:noProof/>
                <w:webHidden/>
              </w:rPr>
            </w:r>
            <w:r w:rsidR="00C240C7">
              <w:rPr>
                <w:noProof/>
                <w:webHidden/>
              </w:rPr>
              <w:fldChar w:fldCharType="separate"/>
            </w:r>
            <w:r w:rsidR="00B44A3F">
              <w:rPr>
                <w:noProof/>
                <w:webHidden/>
              </w:rPr>
              <w:t>3</w:t>
            </w:r>
            <w:r w:rsidR="00C240C7">
              <w:rPr>
                <w:noProof/>
                <w:webHidden/>
              </w:rPr>
              <w:fldChar w:fldCharType="end"/>
            </w:r>
          </w:hyperlink>
        </w:p>
        <w:p w14:paraId="594C1D2E" w14:textId="51C182B9" w:rsidR="00C240C7" w:rsidRDefault="00000000" w:rsidP="00C240C7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3498890" w:history="1">
            <w:r w:rsidR="00C240C7" w:rsidRPr="00F03F40">
              <w:rPr>
                <w:rStyle w:val="Hyperlink"/>
                <w:rFonts w:ascii="Calibri" w:hAnsi="Calibri" w:cs="Calibri"/>
                <w:b/>
                <w:bCs/>
                <w:noProof/>
              </w:rPr>
              <w:t>Table S1.</w:t>
            </w:r>
            <w:r w:rsidR="00C240C7">
              <w:rPr>
                <w:rStyle w:val="Hyperlink"/>
                <w:rFonts w:ascii="Calibri" w:hAnsi="Calibri" w:cs="Calibri"/>
                <w:b/>
                <w:bCs/>
                <w:noProof/>
              </w:rPr>
              <w:t xml:space="preserve"> 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 xml:space="preserve">– Calibrated </w:t>
            </w:r>
            <w:r w:rsidR="00C240C7">
              <w:rPr>
                <w:rStyle w:val="Hyperlink"/>
                <w:rFonts w:ascii="Calibri" w:hAnsi="Calibri" w:cs="Calibri"/>
                <w:noProof/>
                <w:vertAlign w:val="superscript"/>
              </w:rPr>
              <w:t>TW(SLIM)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>CCS Values (Beta Prototype)</w:t>
            </w:r>
            <w:r w:rsidR="00C240C7">
              <w:rPr>
                <w:noProof/>
                <w:webHidden/>
              </w:rPr>
              <w:tab/>
            </w:r>
            <w:r w:rsidR="00257E1B">
              <w:rPr>
                <w:noProof/>
                <w:webHidden/>
              </w:rPr>
              <w:t>S</w:t>
            </w:r>
            <w:r w:rsidR="00C240C7">
              <w:rPr>
                <w:noProof/>
                <w:webHidden/>
              </w:rPr>
              <w:fldChar w:fldCharType="begin"/>
            </w:r>
            <w:r w:rsidR="00C240C7">
              <w:rPr>
                <w:noProof/>
                <w:webHidden/>
              </w:rPr>
              <w:instrText xml:space="preserve"> PAGEREF _Toc163498890 \h </w:instrText>
            </w:r>
            <w:r w:rsidR="00C240C7">
              <w:rPr>
                <w:noProof/>
                <w:webHidden/>
              </w:rPr>
            </w:r>
            <w:r w:rsidR="00C240C7">
              <w:rPr>
                <w:noProof/>
                <w:webHidden/>
              </w:rPr>
              <w:fldChar w:fldCharType="separate"/>
            </w:r>
            <w:r w:rsidR="00B44A3F">
              <w:rPr>
                <w:noProof/>
                <w:webHidden/>
              </w:rPr>
              <w:t>4</w:t>
            </w:r>
            <w:r w:rsidR="00C240C7">
              <w:rPr>
                <w:noProof/>
                <w:webHidden/>
              </w:rPr>
              <w:fldChar w:fldCharType="end"/>
            </w:r>
          </w:hyperlink>
        </w:p>
        <w:p w14:paraId="58085D81" w14:textId="0C7E2067" w:rsidR="00C240C7" w:rsidRDefault="00000000" w:rsidP="00C240C7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3498891" w:history="1">
            <w:r w:rsidR="00C240C7" w:rsidRPr="00F03F40">
              <w:rPr>
                <w:rStyle w:val="Hyperlink"/>
                <w:rFonts w:ascii="Calibri" w:hAnsi="Calibri" w:cs="Calibri"/>
                <w:b/>
                <w:bCs/>
                <w:noProof/>
              </w:rPr>
              <w:t>Figure S3.</w:t>
            </w:r>
            <w:r w:rsidR="00C240C7">
              <w:rPr>
                <w:rStyle w:val="Hyperlink"/>
                <w:rFonts w:ascii="Calibri" w:hAnsi="Calibri" w:cs="Calibri"/>
                <w:b/>
                <w:bCs/>
                <w:noProof/>
              </w:rPr>
              <w:t xml:space="preserve"> 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 xml:space="preserve">– </w:t>
            </w:r>
            <w:r w:rsidR="00CD6084">
              <w:rPr>
                <w:rStyle w:val="Hyperlink"/>
                <w:rFonts w:ascii="Calibri" w:hAnsi="Calibri" w:cs="Calibri"/>
                <w:noProof/>
              </w:rPr>
              <w:t>DTIM vs. HRIM Heat Maps</w:t>
            </w:r>
            <w:r w:rsidR="00C240C7">
              <w:rPr>
                <w:noProof/>
                <w:webHidden/>
              </w:rPr>
              <w:tab/>
            </w:r>
            <w:r w:rsidR="00257E1B">
              <w:rPr>
                <w:noProof/>
                <w:webHidden/>
              </w:rPr>
              <w:t>S</w:t>
            </w:r>
            <w:r w:rsidR="00C240C7">
              <w:rPr>
                <w:noProof/>
                <w:webHidden/>
              </w:rPr>
              <w:fldChar w:fldCharType="begin"/>
            </w:r>
            <w:r w:rsidR="00C240C7">
              <w:rPr>
                <w:noProof/>
                <w:webHidden/>
              </w:rPr>
              <w:instrText xml:space="preserve"> PAGEREF _Toc163498891 \h </w:instrText>
            </w:r>
            <w:r w:rsidR="00C240C7">
              <w:rPr>
                <w:noProof/>
                <w:webHidden/>
              </w:rPr>
            </w:r>
            <w:r w:rsidR="00C240C7">
              <w:rPr>
                <w:noProof/>
                <w:webHidden/>
              </w:rPr>
              <w:fldChar w:fldCharType="separate"/>
            </w:r>
            <w:r w:rsidR="00B44A3F">
              <w:rPr>
                <w:noProof/>
                <w:webHidden/>
              </w:rPr>
              <w:t>10</w:t>
            </w:r>
            <w:r w:rsidR="00C240C7">
              <w:rPr>
                <w:noProof/>
                <w:webHidden/>
              </w:rPr>
              <w:fldChar w:fldCharType="end"/>
            </w:r>
          </w:hyperlink>
        </w:p>
        <w:p w14:paraId="53F7F800" w14:textId="6F317051" w:rsidR="00C240C7" w:rsidRDefault="00000000" w:rsidP="00C240C7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3498892" w:history="1">
            <w:r w:rsidR="00C240C7" w:rsidRPr="00F03F40">
              <w:rPr>
                <w:rStyle w:val="Hyperlink"/>
                <w:rFonts w:ascii="Calibri" w:hAnsi="Calibri" w:cs="Calibri"/>
                <w:b/>
                <w:bCs/>
                <w:noProof/>
              </w:rPr>
              <w:t>Figure S4.</w:t>
            </w:r>
            <w:r w:rsidR="00C240C7">
              <w:rPr>
                <w:rStyle w:val="Hyperlink"/>
                <w:rFonts w:ascii="Calibri" w:hAnsi="Calibri" w:cs="Calibri"/>
                <w:b/>
                <w:bCs/>
                <w:noProof/>
              </w:rPr>
              <w:t xml:space="preserve"> 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>– DTIM vs. HRIM Lipid Features</w:t>
            </w:r>
            <w:r w:rsidR="00C240C7">
              <w:rPr>
                <w:noProof/>
                <w:webHidden/>
              </w:rPr>
              <w:tab/>
            </w:r>
            <w:r w:rsidR="00257E1B">
              <w:rPr>
                <w:noProof/>
                <w:webHidden/>
              </w:rPr>
              <w:t>S</w:t>
            </w:r>
            <w:r w:rsidR="00C240C7">
              <w:rPr>
                <w:noProof/>
                <w:webHidden/>
              </w:rPr>
              <w:fldChar w:fldCharType="begin"/>
            </w:r>
            <w:r w:rsidR="00C240C7">
              <w:rPr>
                <w:noProof/>
                <w:webHidden/>
              </w:rPr>
              <w:instrText xml:space="preserve"> PAGEREF _Toc163498892 \h </w:instrText>
            </w:r>
            <w:r w:rsidR="00C240C7">
              <w:rPr>
                <w:noProof/>
                <w:webHidden/>
              </w:rPr>
            </w:r>
            <w:r w:rsidR="00C240C7">
              <w:rPr>
                <w:noProof/>
                <w:webHidden/>
              </w:rPr>
              <w:fldChar w:fldCharType="separate"/>
            </w:r>
            <w:r w:rsidR="00B44A3F">
              <w:rPr>
                <w:noProof/>
                <w:webHidden/>
              </w:rPr>
              <w:t>11</w:t>
            </w:r>
            <w:r w:rsidR="00C240C7">
              <w:rPr>
                <w:noProof/>
                <w:webHidden/>
              </w:rPr>
              <w:fldChar w:fldCharType="end"/>
            </w:r>
          </w:hyperlink>
        </w:p>
        <w:p w14:paraId="6AF2058B" w14:textId="097E55E5" w:rsidR="00C240C7" w:rsidRDefault="00000000" w:rsidP="00C240C7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3498893" w:history="1">
            <w:r w:rsidR="00C240C7" w:rsidRPr="00F03F40">
              <w:rPr>
                <w:rStyle w:val="Hyperlink"/>
                <w:rFonts w:ascii="Calibri" w:hAnsi="Calibri" w:cs="Calibri"/>
                <w:b/>
                <w:bCs/>
                <w:noProof/>
              </w:rPr>
              <w:t>Figure S5.</w:t>
            </w:r>
            <w:r w:rsidR="00C240C7">
              <w:rPr>
                <w:rStyle w:val="Hyperlink"/>
                <w:rFonts w:ascii="Calibri" w:hAnsi="Calibri" w:cs="Calibri"/>
                <w:b/>
                <w:bCs/>
                <w:noProof/>
              </w:rPr>
              <w:t xml:space="preserve"> 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>– m/z – CCS Scatter Plots</w:t>
            </w:r>
            <w:r w:rsidR="00C240C7">
              <w:rPr>
                <w:noProof/>
                <w:webHidden/>
              </w:rPr>
              <w:tab/>
            </w:r>
            <w:r w:rsidR="00257E1B">
              <w:rPr>
                <w:noProof/>
                <w:webHidden/>
              </w:rPr>
              <w:t>S</w:t>
            </w:r>
            <w:r w:rsidR="00C240C7">
              <w:rPr>
                <w:noProof/>
                <w:webHidden/>
              </w:rPr>
              <w:fldChar w:fldCharType="begin"/>
            </w:r>
            <w:r w:rsidR="00C240C7">
              <w:rPr>
                <w:noProof/>
                <w:webHidden/>
              </w:rPr>
              <w:instrText xml:space="preserve"> PAGEREF _Toc163498893 \h </w:instrText>
            </w:r>
            <w:r w:rsidR="00C240C7">
              <w:rPr>
                <w:noProof/>
                <w:webHidden/>
              </w:rPr>
            </w:r>
            <w:r w:rsidR="00C240C7">
              <w:rPr>
                <w:noProof/>
                <w:webHidden/>
              </w:rPr>
              <w:fldChar w:fldCharType="separate"/>
            </w:r>
            <w:r w:rsidR="00B44A3F">
              <w:rPr>
                <w:noProof/>
                <w:webHidden/>
              </w:rPr>
              <w:t>12</w:t>
            </w:r>
            <w:r w:rsidR="00C240C7">
              <w:rPr>
                <w:noProof/>
                <w:webHidden/>
              </w:rPr>
              <w:fldChar w:fldCharType="end"/>
            </w:r>
          </w:hyperlink>
        </w:p>
        <w:p w14:paraId="61CB94C3" w14:textId="67DEECC3" w:rsidR="00C240C7" w:rsidRDefault="00000000" w:rsidP="00C240C7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3498894" w:history="1">
            <w:r w:rsidR="00C240C7" w:rsidRPr="00F03F40">
              <w:rPr>
                <w:rStyle w:val="Hyperlink"/>
                <w:rFonts w:ascii="Calibri" w:hAnsi="Calibri" w:cs="Calibri"/>
                <w:b/>
                <w:bCs/>
                <w:noProof/>
              </w:rPr>
              <w:t>Figure S6.</w:t>
            </w:r>
            <w:r w:rsidR="00C240C7">
              <w:rPr>
                <w:rStyle w:val="Hyperlink"/>
                <w:rFonts w:ascii="Calibri" w:hAnsi="Calibri" w:cs="Calibri"/>
                <w:b/>
                <w:bCs/>
                <w:noProof/>
              </w:rPr>
              <w:t xml:space="preserve"> 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 xml:space="preserve">– </w:t>
            </w:r>
            <w:r w:rsidR="00022F44">
              <w:rPr>
                <w:rStyle w:val="Hyperlink"/>
                <w:rFonts w:ascii="Calibri" w:hAnsi="Calibri" w:cs="Calibri"/>
                <w:noProof/>
              </w:rPr>
              <w:t>HFAP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 xml:space="preserve"> Ion Comparison</w:t>
            </w:r>
            <w:r w:rsidR="00C240C7">
              <w:rPr>
                <w:noProof/>
                <w:webHidden/>
              </w:rPr>
              <w:tab/>
            </w:r>
            <w:r w:rsidR="00257E1B">
              <w:rPr>
                <w:noProof/>
                <w:webHidden/>
              </w:rPr>
              <w:t>S</w:t>
            </w:r>
            <w:r w:rsidR="00C240C7">
              <w:rPr>
                <w:noProof/>
                <w:webHidden/>
              </w:rPr>
              <w:fldChar w:fldCharType="begin"/>
            </w:r>
            <w:r w:rsidR="00C240C7">
              <w:rPr>
                <w:noProof/>
                <w:webHidden/>
              </w:rPr>
              <w:instrText xml:space="preserve"> PAGEREF _Toc163498894 \h </w:instrText>
            </w:r>
            <w:r w:rsidR="00C240C7">
              <w:rPr>
                <w:noProof/>
                <w:webHidden/>
              </w:rPr>
            </w:r>
            <w:r w:rsidR="00C240C7">
              <w:rPr>
                <w:noProof/>
                <w:webHidden/>
              </w:rPr>
              <w:fldChar w:fldCharType="separate"/>
            </w:r>
            <w:r w:rsidR="00B44A3F">
              <w:rPr>
                <w:noProof/>
                <w:webHidden/>
              </w:rPr>
              <w:t>14</w:t>
            </w:r>
            <w:r w:rsidR="00C240C7">
              <w:rPr>
                <w:noProof/>
                <w:webHidden/>
              </w:rPr>
              <w:fldChar w:fldCharType="end"/>
            </w:r>
          </w:hyperlink>
        </w:p>
        <w:p w14:paraId="5A16F300" w14:textId="46080978" w:rsidR="00C240C7" w:rsidRDefault="00000000" w:rsidP="00C240C7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3498895" w:history="1">
            <w:r w:rsidR="00C240C7" w:rsidRPr="00F03F40">
              <w:rPr>
                <w:rStyle w:val="Hyperlink"/>
                <w:rFonts w:ascii="Calibri" w:hAnsi="Calibri" w:cs="Calibri"/>
                <w:b/>
                <w:bCs/>
                <w:noProof/>
              </w:rPr>
              <w:t>Figure S7.</w:t>
            </w:r>
            <w:r w:rsidR="00C240C7">
              <w:rPr>
                <w:rStyle w:val="Hyperlink"/>
                <w:rFonts w:ascii="Calibri" w:hAnsi="Calibri" w:cs="Calibri"/>
                <w:b/>
                <w:bCs/>
                <w:noProof/>
              </w:rPr>
              <w:t xml:space="preserve"> 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 xml:space="preserve">– MOBIE </w:t>
            </w:r>
            <w:r w:rsidR="00134AD6">
              <w:rPr>
                <w:rStyle w:val="Hyperlink"/>
                <w:rFonts w:ascii="Calibri" w:hAnsi="Calibri" w:cs="Calibri"/>
                <w:noProof/>
              </w:rPr>
              <w:t xml:space="preserve">Platform 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>Correction Factors</w:t>
            </w:r>
            <w:r w:rsidR="00C240C7">
              <w:rPr>
                <w:noProof/>
                <w:webHidden/>
              </w:rPr>
              <w:tab/>
            </w:r>
            <w:r w:rsidR="00257E1B">
              <w:rPr>
                <w:noProof/>
                <w:webHidden/>
              </w:rPr>
              <w:t>S</w:t>
            </w:r>
            <w:r w:rsidR="00C240C7">
              <w:rPr>
                <w:noProof/>
                <w:webHidden/>
              </w:rPr>
              <w:fldChar w:fldCharType="begin"/>
            </w:r>
            <w:r w:rsidR="00C240C7">
              <w:rPr>
                <w:noProof/>
                <w:webHidden/>
              </w:rPr>
              <w:instrText xml:space="preserve"> PAGEREF _Toc163498895 \h </w:instrText>
            </w:r>
            <w:r w:rsidR="00C240C7">
              <w:rPr>
                <w:noProof/>
                <w:webHidden/>
              </w:rPr>
            </w:r>
            <w:r w:rsidR="00C240C7">
              <w:rPr>
                <w:noProof/>
                <w:webHidden/>
              </w:rPr>
              <w:fldChar w:fldCharType="separate"/>
            </w:r>
            <w:r w:rsidR="00B44A3F">
              <w:rPr>
                <w:noProof/>
                <w:webHidden/>
              </w:rPr>
              <w:t>15</w:t>
            </w:r>
            <w:r w:rsidR="00C240C7">
              <w:rPr>
                <w:noProof/>
                <w:webHidden/>
              </w:rPr>
              <w:fldChar w:fldCharType="end"/>
            </w:r>
          </w:hyperlink>
        </w:p>
        <w:p w14:paraId="3D753200" w14:textId="2CB770EB" w:rsidR="00C240C7" w:rsidRDefault="00000000" w:rsidP="00C240C7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3498896" w:history="1">
            <w:r w:rsidR="00C240C7" w:rsidRPr="00F03F40">
              <w:rPr>
                <w:rStyle w:val="Hyperlink"/>
                <w:rFonts w:ascii="Calibri" w:hAnsi="Calibri" w:cs="Calibri"/>
                <w:b/>
                <w:bCs/>
                <w:noProof/>
              </w:rPr>
              <w:t>Table S2.</w:t>
            </w:r>
            <w:r w:rsidR="00C240C7">
              <w:rPr>
                <w:rStyle w:val="Hyperlink"/>
                <w:rFonts w:ascii="Calibri" w:hAnsi="Calibri" w:cs="Calibri"/>
                <w:b/>
                <w:bCs/>
                <w:noProof/>
              </w:rPr>
              <w:t xml:space="preserve"> 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 xml:space="preserve">– Calibrated Lipid </w:t>
            </w:r>
            <w:r w:rsidR="00C240C7">
              <w:rPr>
                <w:rStyle w:val="Hyperlink"/>
                <w:rFonts w:ascii="Calibri" w:hAnsi="Calibri" w:cs="Calibri"/>
                <w:noProof/>
                <w:vertAlign w:val="superscript"/>
              </w:rPr>
              <w:t>TW(SLIM)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>CCS Values (MOBIE</w:t>
            </w:r>
            <w:r w:rsidR="00134AD6">
              <w:rPr>
                <w:rStyle w:val="Hyperlink"/>
                <w:rFonts w:ascii="Calibri" w:hAnsi="Calibri" w:cs="Calibri"/>
                <w:noProof/>
              </w:rPr>
              <w:t xml:space="preserve"> Platform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>)</w:t>
            </w:r>
            <w:r w:rsidR="00C240C7">
              <w:rPr>
                <w:noProof/>
                <w:webHidden/>
              </w:rPr>
              <w:tab/>
            </w:r>
            <w:r w:rsidR="00257E1B">
              <w:rPr>
                <w:noProof/>
                <w:webHidden/>
              </w:rPr>
              <w:t>S</w:t>
            </w:r>
            <w:r w:rsidR="00C240C7">
              <w:rPr>
                <w:noProof/>
                <w:webHidden/>
              </w:rPr>
              <w:fldChar w:fldCharType="begin"/>
            </w:r>
            <w:r w:rsidR="00C240C7">
              <w:rPr>
                <w:noProof/>
                <w:webHidden/>
              </w:rPr>
              <w:instrText xml:space="preserve"> PAGEREF _Toc163498896 \h </w:instrText>
            </w:r>
            <w:r w:rsidR="00C240C7">
              <w:rPr>
                <w:noProof/>
                <w:webHidden/>
              </w:rPr>
            </w:r>
            <w:r w:rsidR="00C240C7">
              <w:rPr>
                <w:noProof/>
                <w:webHidden/>
              </w:rPr>
              <w:fldChar w:fldCharType="separate"/>
            </w:r>
            <w:r w:rsidR="00B44A3F">
              <w:rPr>
                <w:noProof/>
                <w:webHidden/>
              </w:rPr>
              <w:t>16</w:t>
            </w:r>
            <w:r w:rsidR="00C240C7">
              <w:rPr>
                <w:noProof/>
                <w:webHidden/>
              </w:rPr>
              <w:fldChar w:fldCharType="end"/>
            </w:r>
          </w:hyperlink>
        </w:p>
        <w:p w14:paraId="540BEC29" w14:textId="34C888D2" w:rsidR="00C240C7" w:rsidRDefault="00000000" w:rsidP="00C240C7">
          <w:pPr>
            <w:pStyle w:val="TOC1"/>
            <w:rPr>
              <w:rFonts w:eastAsiaTheme="minorEastAsia"/>
              <w:noProof/>
              <w:sz w:val="24"/>
              <w:szCs w:val="24"/>
            </w:rPr>
          </w:pPr>
          <w:hyperlink w:anchor="_Toc163498897" w:history="1">
            <w:r w:rsidR="00C240C7" w:rsidRPr="00F03F40">
              <w:rPr>
                <w:rStyle w:val="Hyperlink"/>
                <w:rFonts w:ascii="Calibri" w:hAnsi="Calibri" w:cs="Calibri"/>
                <w:b/>
                <w:bCs/>
                <w:noProof/>
              </w:rPr>
              <w:t>Table S3.</w:t>
            </w:r>
            <w:r w:rsidR="00C240C7">
              <w:rPr>
                <w:rStyle w:val="Hyperlink"/>
                <w:rFonts w:ascii="Calibri" w:hAnsi="Calibri" w:cs="Calibri"/>
                <w:b/>
                <w:bCs/>
                <w:noProof/>
              </w:rPr>
              <w:t xml:space="preserve"> </w:t>
            </w:r>
            <w:r w:rsidR="00C240C7">
              <w:rPr>
                <w:rStyle w:val="Hyperlink"/>
                <w:rFonts w:ascii="Calibri" w:hAnsi="Calibri" w:cs="Calibri"/>
                <w:noProof/>
              </w:rPr>
              <w:t>– Comparison of Correction Factors</w:t>
            </w:r>
            <w:r w:rsidR="00C240C7">
              <w:rPr>
                <w:noProof/>
                <w:webHidden/>
              </w:rPr>
              <w:tab/>
            </w:r>
            <w:r w:rsidR="00257E1B">
              <w:rPr>
                <w:noProof/>
                <w:webHidden/>
              </w:rPr>
              <w:t>S</w:t>
            </w:r>
            <w:r w:rsidR="00C240C7">
              <w:rPr>
                <w:noProof/>
                <w:webHidden/>
              </w:rPr>
              <w:fldChar w:fldCharType="begin"/>
            </w:r>
            <w:r w:rsidR="00C240C7">
              <w:rPr>
                <w:noProof/>
                <w:webHidden/>
              </w:rPr>
              <w:instrText xml:space="preserve"> PAGEREF _Toc163498897 \h </w:instrText>
            </w:r>
            <w:r w:rsidR="00C240C7">
              <w:rPr>
                <w:noProof/>
                <w:webHidden/>
              </w:rPr>
            </w:r>
            <w:r w:rsidR="00C240C7">
              <w:rPr>
                <w:noProof/>
                <w:webHidden/>
              </w:rPr>
              <w:fldChar w:fldCharType="separate"/>
            </w:r>
            <w:r w:rsidR="00B44A3F">
              <w:rPr>
                <w:noProof/>
                <w:webHidden/>
              </w:rPr>
              <w:t>19</w:t>
            </w:r>
            <w:r w:rsidR="00C240C7">
              <w:rPr>
                <w:noProof/>
                <w:webHidden/>
              </w:rPr>
              <w:fldChar w:fldCharType="end"/>
            </w:r>
          </w:hyperlink>
        </w:p>
        <w:p w14:paraId="56DB5A73" w14:textId="76B5642C" w:rsidR="00E5119C" w:rsidRDefault="00E5119C">
          <w:r>
            <w:rPr>
              <w:b/>
              <w:bCs/>
              <w:noProof/>
            </w:rPr>
            <w:fldChar w:fldCharType="end"/>
          </w:r>
        </w:p>
      </w:sdtContent>
    </w:sdt>
    <w:p w14:paraId="3B00D388" w14:textId="77777777" w:rsidR="00543284" w:rsidRDefault="00543284" w:rsidP="00543284">
      <w:pPr>
        <w:jc w:val="center"/>
        <w:rPr>
          <w:sz w:val="24"/>
          <w:szCs w:val="24"/>
        </w:rPr>
      </w:pPr>
    </w:p>
    <w:p w14:paraId="40554037" w14:textId="26DBF190" w:rsidR="009F1C7E" w:rsidRDefault="009F1C7E" w:rsidP="00543284">
      <w:pPr>
        <w:jc w:val="center"/>
        <w:rPr>
          <w:sz w:val="24"/>
          <w:szCs w:val="24"/>
        </w:rPr>
      </w:pPr>
    </w:p>
    <w:p w14:paraId="3EDB4CF5" w14:textId="0CAFDF4E" w:rsidR="00D76401" w:rsidRDefault="00D76401" w:rsidP="000A44C2">
      <w:pPr>
        <w:tabs>
          <w:tab w:val="left" w:pos="1440"/>
        </w:tabs>
        <w:jc w:val="both"/>
        <w:rPr>
          <w:sz w:val="24"/>
          <w:szCs w:val="24"/>
        </w:rPr>
      </w:pPr>
    </w:p>
    <w:p w14:paraId="07A991D5" w14:textId="77777777" w:rsidR="00D76401" w:rsidRDefault="00D76401" w:rsidP="009F1C7E">
      <w:pPr>
        <w:rPr>
          <w:sz w:val="24"/>
          <w:szCs w:val="24"/>
        </w:rPr>
      </w:pPr>
    </w:p>
    <w:p w14:paraId="6175F1D3" w14:textId="417E0272" w:rsidR="00DF4A9E" w:rsidRDefault="00DF4A9E" w:rsidP="00C922F0">
      <w:pPr>
        <w:rPr>
          <w:b/>
          <w:bCs/>
          <w:sz w:val="24"/>
          <w:szCs w:val="24"/>
        </w:rPr>
      </w:pPr>
    </w:p>
    <w:p w14:paraId="4CDF0A52" w14:textId="7C61AFA0" w:rsidR="0002787D" w:rsidRPr="0090771C" w:rsidRDefault="000E14C1" w:rsidP="0002787D">
      <w:pPr>
        <w:rPr>
          <w:sz w:val="24"/>
          <w:szCs w:val="24"/>
        </w:rPr>
      </w:pPr>
      <w:bookmarkStart w:id="0" w:name="_Toc163498888"/>
      <w:r w:rsidRPr="000E14C1">
        <w:rPr>
          <w:rFonts w:ascii="Calibri" w:eastAsiaTheme="majorEastAsia" w:hAnsi="Calibri" w:cs="Calibri"/>
          <w:b/>
          <w:bCs/>
          <w:sz w:val="24"/>
          <w:szCs w:val="24"/>
        </w:rPr>
        <w:lastRenderedPageBreak/>
        <w:drawing>
          <wp:inline distT="0" distB="0" distL="0" distR="0" wp14:anchorId="4A9B80BD" wp14:editId="1A9B1D4F">
            <wp:extent cx="6222271" cy="3762375"/>
            <wp:effectExtent l="0" t="0" r="762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3F2D264-8AEC-8099-815C-B4686A52D8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3F2D264-8AEC-8099-815C-B4686A52D8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5223" cy="376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787D"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Figure S</w:t>
      </w:r>
      <w:r w:rsidR="00074E8A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1</w:t>
      </w:r>
      <w:r w:rsidR="0002787D"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.</w:t>
      </w:r>
      <w:bookmarkEnd w:id="0"/>
      <w:r w:rsidR="0002787D" w:rsidRPr="00E56E7E">
        <w:rPr>
          <w:b/>
          <w:bCs/>
          <w:sz w:val="16"/>
          <w:szCs w:val="16"/>
        </w:rPr>
        <w:t xml:space="preserve"> </w:t>
      </w:r>
      <w:r w:rsidR="0002787D">
        <w:rPr>
          <w:sz w:val="24"/>
          <w:szCs w:val="24"/>
        </w:rPr>
        <w:t>RPLC gradient used for SLIM</w:t>
      </w:r>
      <w:r w:rsidR="00BB3555">
        <w:rPr>
          <w:sz w:val="24"/>
          <w:szCs w:val="24"/>
        </w:rPr>
        <w:t xml:space="preserve"> </w:t>
      </w:r>
      <w:r w:rsidR="00F97D1A">
        <w:rPr>
          <w:sz w:val="24"/>
          <w:szCs w:val="24"/>
        </w:rPr>
        <w:t>IM</w:t>
      </w:r>
      <w:r w:rsidR="0002787D">
        <w:rPr>
          <w:sz w:val="24"/>
          <w:szCs w:val="24"/>
        </w:rPr>
        <w:t>-MS data acquisition on the beta prototype and MOBIE</w:t>
      </w:r>
      <w:r w:rsidR="00197777">
        <w:rPr>
          <w:sz w:val="24"/>
          <w:szCs w:val="24"/>
        </w:rPr>
        <w:t xml:space="preserve"> platform</w:t>
      </w:r>
      <w:r w:rsidR="0002787D">
        <w:rPr>
          <w:sz w:val="24"/>
          <w:szCs w:val="24"/>
        </w:rPr>
        <w:t xml:space="preserve">. </w:t>
      </w:r>
      <w:r w:rsidR="0002787D" w:rsidRPr="0090771C">
        <w:rPr>
          <w:sz w:val="24"/>
          <w:szCs w:val="24"/>
        </w:rPr>
        <w:t xml:space="preserve">RPLC </w:t>
      </w:r>
      <w:r w:rsidR="0002787D">
        <w:rPr>
          <w:sz w:val="24"/>
          <w:szCs w:val="24"/>
        </w:rPr>
        <w:t>was conducted with</w:t>
      </w:r>
      <w:r w:rsidR="0002787D" w:rsidRPr="0090771C">
        <w:rPr>
          <w:sz w:val="24"/>
          <w:szCs w:val="24"/>
        </w:rPr>
        <w:t xml:space="preserve"> a 1290 Infinity II LC system (Agilent). Mobile phases consisted of both 10 mM ammonium </w:t>
      </w:r>
      <w:proofErr w:type="spellStart"/>
      <w:r w:rsidR="0002787D" w:rsidRPr="0090771C">
        <w:rPr>
          <w:sz w:val="24"/>
          <w:szCs w:val="24"/>
        </w:rPr>
        <w:t>formate</w:t>
      </w:r>
      <w:proofErr w:type="spellEnd"/>
      <w:r w:rsidR="0002787D" w:rsidRPr="0090771C">
        <w:rPr>
          <w:sz w:val="24"/>
          <w:szCs w:val="24"/>
        </w:rPr>
        <w:t xml:space="preserve"> and 0.1% formic acid in (A) H2O and (B) 60:36:4 </w:t>
      </w:r>
      <w:proofErr w:type="gramStart"/>
      <w:r w:rsidR="0002787D" w:rsidRPr="0090771C">
        <w:rPr>
          <w:sz w:val="24"/>
          <w:szCs w:val="24"/>
        </w:rPr>
        <w:t>IPA:ACN</w:t>
      </w:r>
      <w:proofErr w:type="gramEnd"/>
      <w:r w:rsidR="0002787D" w:rsidRPr="0090771C">
        <w:rPr>
          <w:sz w:val="24"/>
          <w:szCs w:val="24"/>
        </w:rPr>
        <w:t>:H2O. RPLC was performed using a C-18 column (</w:t>
      </w:r>
      <w:proofErr w:type="spellStart"/>
      <w:r w:rsidR="0002787D" w:rsidRPr="0090771C">
        <w:rPr>
          <w:sz w:val="24"/>
          <w:szCs w:val="24"/>
        </w:rPr>
        <w:t>HypersilGold</w:t>
      </w:r>
      <w:proofErr w:type="spellEnd"/>
      <w:r w:rsidR="0002787D" w:rsidRPr="0090771C">
        <w:rPr>
          <w:sz w:val="24"/>
          <w:szCs w:val="24"/>
        </w:rPr>
        <w:t xml:space="preserve"> 1.9 µm, 2.1 mm x 100 mm, </w:t>
      </w:r>
      <w:proofErr w:type="spellStart"/>
      <w:r w:rsidR="0002787D" w:rsidRPr="0090771C">
        <w:rPr>
          <w:sz w:val="24"/>
          <w:szCs w:val="24"/>
        </w:rPr>
        <w:t>Thermo</w:t>
      </w:r>
      <w:proofErr w:type="spellEnd"/>
      <w:r w:rsidR="0002787D" w:rsidRPr="0090771C">
        <w:rPr>
          <w:sz w:val="24"/>
          <w:szCs w:val="24"/>
        </w:rPr>
        <w:t xml:space="preserve"> Fisher) at 40°C with a</w:t>
      </w:r>
      <w:r w:rsidR="0002787D">
        <w:rPr>
          <w:sz w:val="24"/>
          <w:szCs w:val="24"/>
        </w:rPr>
        <w:t xml:space="preserve"> </w:t>
      </w:r>
      <w:r w:rsidR="0002787D" w:rsidRPr="0090771C">
        <w:rPr>
          <w:sz w:val="24"/>
          <w:szCs w:val="24"/>
        </w:rPr>
        <w:t xml:space="preserve">flow rate of 250 µL/min over a 30-min gradient. </w:t>
      </w:r>
    </w:p>
    <w:p w14:paraId="0DF00AE7" w14:textId="77777777" w:rsidR="0002787D" w:rsidRDefault="0002787D" w:rsidP="00DF4A9E">
      <w:pPr>
        <w:jc w:val="center"/>
        <w:rPr>
          <w:b/>
          <w:bCs/>
          <w:sz w:val="24"/>
          <w:szCs w:val="24"/>
        </w:rPr>
      </w:pPr>
    </w:p>
    <w:p w14:paraId="19A81612" w14:textId="77777777" w:rsidR="0002787D" w:rsidRDefault="0002787D" w:rsidP="00DF4A9E">
      <w:pPr>
        <w:jc w:val="center"/>
        <w:rPr>
          <w:b/>
          <w:bCs/>
          <w:sz w:val="24"/>
          <w:szCs w:val="24"/>
        </w:rPr>
      </w:pPr>
    </w:p>
    <w:p w14:paraId="61A18C5F" w14:textId="77777777" w:rsidR="0002787D" w:rsidRDefault="0002787D" w:rsidP="00DF4A9E">
      <w:pPr>
        <w:jc w:val="center"/>
        <w:rPr>
          <w:b/>
          <w:bCs/>
          <w:sz w:val="24"/>
          <w:szCs w:val="24"/>
        </w:rPr>
      </w:pPr>
    </w:p>
    <w:p w14:paraId="617D207B" w14:textId="53D0E95C" w:rsidR="00CE1002" w:rsidRDefault="009B1D09" w:rsidP="00CE1002">
      <w:pPr>
        <w:jc w:val="center"/>
        <w:rPr>
          <w:b/>
          <w:bCs/>
          <w:sz w:val="24"/>
          <w:szCs w:val="24"/>
        </w:rPr>
      </w:pPr>
      <w:r w:rsidRPr="009B1D09">
        <w:rPr>
          <w:b/>
          <w:bCs/>
          <w:sz w:val="24"/>
          <w:szCs w:val="24"/>
        </w:rPr>
        <w:lastRenderedPageBreak/>
        <w:drawing>
          <wp:inline distT="0" distB="0" distL="0" distR="0" wp14:anchorId="109541AC" wp14:editId="49AE8CED">
            <wp:extent cx="4486834" cy="4229100"/>
            <wp:effectExtent l="0" t="0" r="0" b="0"/>
            <wp:docPr id="125645733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72596E0-FD19-C3FF-890E-5DD523B080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72596E0-FD19-C3FF-890E-5DD523B080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6022" cy="42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D52E0" w14:textId="1BE7BBEE" w:rsidR="000E1EF3" w:rsidRPr="00D81D2B" w:rsidRDefault="00DE14D8" w:rsidP="009F1C7E">
      <w:pPr>
        <w:rPr>
          <w:sz w:val="24"/>
          <w:szCs w:val="24"/>
        </w:rPr>
      </w:pPr>
      <w:bookmarkStart w:id="1" w:name="_Toc162967164"/>
      <w:bookmarkStart w:id="2" w:name="_Toc163498889"/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Figure S</w:t>
      </w:r>
      <w:r w:rsidR="003A177F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2</w:t>
      </w:r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.</w:t>
      </w:r>
      <w:bookmarkEnd w:id="1"/>
      <w:bookmarkEnd w:id="2"/>
      <w:r w:rsidRPr="00E56E7E">
        <w:rPr>
          <w:b/>
          <w:bCs/>
          <w:sz w:val="16"/>
          <w:szCs w:val="16"/>
        </w:rPr>
        <w:t xml:space="preserve"> </w:t>
      </w:r>
      <w:r w:rsidR="00B14383">
        <w:rPr>
          <w:sz w:val="24"/>
          <w:szCs w:val="24"/>
        </w:rPr>
        <w:t xml:space="preserve">CCS calibration bias </w:t>
      </w:r>
      <w:r w:rsidR="00010483">
        <w:rPr>
          <w:sz w:val="24"/>
          <w:szCs w:val="24"/>
        </w:rPr>
        <w:t>for the PG subclass</w:t>
      </w:r>
      <w:r w:rsidR="00AF2D57">
        <w:rPr>
          <w:sz w:val="24"/>
          <w:szCs w:val="24"/>
        </w:rPr>
        <w:t xml:space="preserve"> calibrated </w:t>
      </w:r>
      <w:r w:rsidR="00A159AA">
        <w:rPr>
          <w:sz w:val="24"/>
          <w:szCs w:val="24"/>
        </w:rPr>
        <w:t>using HFAPs with a 3</w:t>
      </w:r>
      <w:r w:rsidR="00A159AA" w:rsidRPr="00A159AA">
        <w:rPr>
          <w:sz w:val="24"/>
          <w:szCs w:val="24"/>
          <w:vertAlign w:val="superscript"/>
        </w:rPr>
        <w:t>rd</w:t>
      </w:r>
      <w:r w:rsidR="00A159AA">
        <w:rPr>
          <w:sz w:val="24"/>
          <w:szCs w:val="24"/>
        </w:rPr>
        <w:t xml:space="preserve"> order polynomial as compared to established </w:t>
      </w:r>
      <w:r w:rsidR="00A159AA" w:rsidRPr="008323DA">
        <w:rPr>
          <w:sz w:val="24"/>
          <w:szCs w:val="24"/>
          <w:vertAlign w:val="superscript"/>
        </w:rPr>
        <w:t>DT</w:t>
      </w:r>
      <w:r w:rsidR="00A159AA" w:rsidRPr="008323DA">
        <w:rPr>
          <w:sz w:val="24"/>
          <w:szCs w:val="24"/>
        </w:rPr>
        <w:t>CCS values</w:t>
      </w:r>
      <w:r w:rsidR="0053607D" w:rsidRPr="008323DA">
        <w:rPr>
          <w:sz w:val="24"/>
          <w:szCs w:val="24"/>
        </w:rPr>
        <w:t xml:space="preserve"> </w:t>
      </w:r>
      <w:r w:rsidR="0024523B" w:rsidRPr="008323DA">
        <w:rPr>
          <w:sz w:val="24"/>
          <w:szCs w:val="24"/>
        </w:rPr>
        <w:t>(0% Bias line)</w:t>
      </w:r>
      <w:r w:rsidR="00A159AA" w:rsidRPr="008323DA">
        <w:rPr>
          <w:sz w:val="24"/>
          <w:szCs w:val="24"/>
        </w:rPr>
        <w:t xml:space="preserve">. </w:t>
      </w:r>
      <w:r w:rsidR="00243AF1" w:rsidRPr="008323DA">
        <w:rPr>
          <w:sz w:val="24"/>
          <w:szCs w:val="24"/>
        </w:rPr>
        <w:t xml:space="preserve">Gray dots show the original bias for calibrated </w:t>
      </w:r>
      <w:r w:rsidR="00243AF1" w:rsidRPr="008323DA">
        <w:rPr>
          <w:sz w:val="24"/>
          <w:szCs w:val="24"/>
          <w:vertAlign w:val="superscript"/>
        </w:rPr>
        <w:t>TW</w:t>
      </w:r>
      <w:r w:rsidR="008F2C24">
        <w:rPr>
          <w:sz w:val="24"/>
          <w:szCs w:val="24"/>
          <w:vertAlign w:val="superscript"/>
        </w:rPr>
        <w:t>(</w:t>
      </w:r>
      <w:r w:rsidR="00243AF1" w:rsidRPr="008323DA">
        <w:rPr>
          <w:sz w:val="24"/>
          <w:szCs w:val="24"/>
          <w:vertAlign w:val="superscript"/>
        </w:rPr>
        <w:t>SLIM</w:t>
      </w:r>
      <w:r w:rsidR="008F2C24">
        <w:rPr>
          <w:sz w:val="24"/>
          <w:szCs w:val="24"/>
          <w:vertAlign w:val="superscript"/>
        </w:rPr>
        <w:t>)</w:t>
      </w:r>
      <w:r w:rsidR="00243AF1" w:rsidRPr="008323DA">
        <w:rPr>
          <w:sz w:val="24"/>
          <w:szCs w:val="24"/>
        </w:rPr>
        <w:t xml:space="preserve">CCS values </w:t>
      </w:r>
      <w:r w:rsidR="008D389B" w:rsidRPr="008323DA">
        <w:rPr>
          <w:sz w:val="24"/>
          <w:szCs w:val="24"/>
        </w:rPr>
        <w:t xml:space="preserve">whereas the pink dots show </w:t>
      </w:r>
      <w:r w:rsidR="0057753E" w:rsidRPr="008323DA">
        <w:rPr>
          <w:sz w:val="24"/>
          <w:szCs w:val="24"/>
        </w:rPr>
        <w:t xml:space="preserve">biases for the PG subclass after </w:t>
      </w:r>
      <w:r w:rsidR="00AE6316" w:rsidRPr="008323DA">
        <w:rPr>
          <w:sz w:val="24"/>
          <w:szCs w:val="24"/>
        </w:rPr>
        <w:t xml:space="preserve">an applied correction factor of </w:t>
      </w:r>
      <w:r w:rsidR="003E0C8B" w:rsidRPr="008323DA">
        <w:rPr>
          <w:sz w:val="24"/>
          <w:szCs w:val="24"/>
        </w:rPr>
        <w:t>0.018</w:t>
      </w:r>
      <w:r w:rsidR="00D02CD1">
        <w:rPr>
          <w:sz w:val="24"/>
          <w:szCs w:val="24"/>
        </w:rPr>
        <w:t>7</w:t>
      </w:r>
      <w:r w:rsidR="003E0C8B" w:rsidRPr="008323DA">
        <w:rPr>
          <w:sz w:val="24"/>
          <w:szCs w:val="24"/>
        </w:rPr>
        <w:t>.</w:t>
      </w:r>
      <w:r w:rsidR="0081720C">
        <w:rPr>
          <w:sz w:val="24"/>
          <w:szCs w:val="24"/>
        </w:rPr>
        <w:t xml:space="preserve"> Lipid features </w:t>
      </w:r>
      <w:r w:rsidR="00F828D8">
        <w:rPr>
          <w:sz w:val="24"/>
          <w:szCs w:val="24"/>
        </w:rPr>
        <w:t>selected</w:t>
      </w:r>
      <w:r w:rsidR="0081720C">
        <w:rPr>
          <w:sz w:val="24"/>
          <w:szCs w:val="24"/>
        </w:rPr>
        <w:t xml:space="preserve"> for calculating the </w:t>
      </w:r>
      <w:r w:rsidR="00336E58">
        <w:rPr>
          <w:sz w:val="24"/>
          <w:szCs w:val="24"/>
        </w:rPr>
        <w:t xml:space="preserve">PG </w:t>
      </w:r>
      <w:r w:rsidR="0081720C">
        <w:rPr>
          <w:sz w:val="24"/>
          <w:szCs w:val="24"/>
        </w:rPr>
        <w:t>correction factor are indicated in Table S1 with an asterisk.</w:t>
      </w:r>
      <w:r w:rsidR="003E0C8B" w:rsidRPr="008323DA">
        <w:rPr>
          <w:sz w:val="24"/>
          <w:szCs w:val="24"/>
        </w:rPr>
        <w:t xml:space="preserve"> </w:t>
      </w:r>
      <w:r w:rsidR="00E9286E" w:rsidRPr="008323DA">
        <w:rPr>
          <w:sz w:val="24"/>
          <w:szCs w:val="24"/>
        </w:rPr>
        <w:t>Error bars show standard deviation of biases</w:t>
      </w:r>
      <w:r w:rsidR="00F85C88" w:rsidRPr="008323DA">
        <w:rPr>
          <w:sz w:val="24"/>
          <w:szCs w:val="24"/>
        </w:rPr>
        <w:t xml:space="preserve"> obtained from triplicate </w:t>
      </w:r>
      <w:r w:rsidR="00260CCB">
        <w:rPr>
          <w:sz w:val="24"/>
          <w:szCs w:val="24"/>
        </w:rPr>
        <w:t>inter</w:t>
      </w:r>
      <w:r w:rsidR="000B3962">
        <w:rPr>
          <w:sz w:val="24"/>
          <w:szCs w:val="24"/>
        </w:rPr>
        <w:t>-</w:t>
      </w:r>
      <w:r w:rsidR="00260CCB">
        <w:rPr>
          <w:sz w:val="24"/>
          <w:szCs w:val="24"/>
        </w:rPr>
        <w:t xml:space="preserve">day </w:t>
      </w:r>
      <w:r w:rsidR="00F85C88" w:rsidRPr="008323DA">
        <w:rPr>
          <w:sz w:val="24"/>
          <w:szCs w:val="24"/>
        </w:rPr>
        <w:t>empirical measurements of the arrival times</w:t>
      </w:r>
      <w:r w:rsidR="00E9286E" w:rsidRPr="008323DA">
        <w:rPr>
          <w:sz w:val="24"/>
          <w:szCs w:val="24"/>
        </w:rPr>
        <w:t xml:space="preserve">. </w:t>
      </w:r>
    </w:p>
    <w:p w14:paraId="0EF7508C" w14:textId="603281C1" w:rsidR="000E1EF3" w:rsidRDefault="000E1EF3" w:rsidP="00DF4A9E">
      <w:pPr>
        <w:jc w:val="center"/>
        <w:rPr>
          <w:b/>
          <w:bCs/>
          <w:sz w:val="24"/>
          <w:szCs w:val="24"/>
        </w:rPr>
      </w:pPr>
    </w:p>
    <w:p w14:paraId="77CA8392" w14:textId="77777777" w:rsidR="00C53934" w:rsidRDefault="00C53934" w:rsidP="009F1C7E">
      <w:pPr>
        <w:rPr>
          <w:b/>
          <w:bCs/>
          <w:sz w:val="24"/>
          <w:szCs w:val="24"/>
        </w:rPr>
      </w:pPr>
    </w:p>
    <w:p w14:paraId="44BAAB70" w14:textId="059C54CE" w:rsidR="009B1468" w:rsidRDefault="009B1468" w:rsidP="004D001A">
      <w:pPr>
        <w:rPr>
          <w:b/>
          <w:bCs/>
          <w:sz w:val="24"/>
          <w:szCs w:val="24"/>
        </w:rPr>
      </w:pPr>
    </w:p>
    <w:p w14:paraId="6BA94075" w14:textId="77777777" w:rsidR="004D001A" w:rsidRDefault="004D001A" w:rsidP="004D001A">
      <w:pPr>
        <w:rPr>
          <w:b/>
          <w:bCs/>
          <w:sz w:val="24"/>
          <w:szCs w:val="24"/>
        </w:rPr>
      </w:pPr>
    </w:p>
    <w:p w14:paraId="2A078DBE" w14:textId="596E09DF" w:rsidR="005E4F4A" w:rsidRDefault="005E4F4A" w:rsidP="005E4F4A">
      <w:pPr>
        <w:jc w:val="center"/>
        <w:rPr>
          <w:b/>
          <w:bCs/>
          <w:sz w:val="24"/>
          <w:szCs w:val="24"/>
        </w:rPr>
      </w:pPr>
    </w:p>
    <w:p w14:paraId="769CEE3B" w14:textId="77777777" w:rsidR="00040AD6" w:rsidRDefault="00040AD6" w:rsidP="005E4F4A">
      <w:pPr>
        <w:jc w:val="center"/>
        <w:rPr>
          <w:b/>
          <w:bCs/>
          <w:sz w:val="24"/>
          <w:szCs w:val="24"/>
        </w:rPr>
      </w:pPr>
    </w:p>
    <w:p w14:paraId="3DC330BF" w14:textId="77777777" w:rsidR="00040AD6" w:rsidRDefault="00040AD6" w:rsidP="005E4F4A">
      <w:pPr>
        <w:jc w:val="center"/>
        <w:rPr>
          <w:b/>
          <w:bCs/>
          <w:sz w:val="24"/>
          <w:szCs w:val="24"/>
        </w:rPr>
      </w:pPr>
    </w:p>
    <w:p w14:paraId="09F565EF" w14:textId="77777777" w:rsidR="00040AD6" w:rsidRDefault="00040AD6" w:rsidP="005E4F4A">
      <w:pPr>
        <w:jc w:val="center"/>
        <w:rPr>
          <w:b/>
          <w:bCs/>
          <w:sz w:val="24"/>
          <w:szCs w:val="24"/>
        </w:rPr>
      </w:pPr>
    </w:p>
    <w:p w14:paraId="219F5471" w14:textId="20B088CB" w:rsidR="00AA5744" w:rsidRPr="006942CD" w:rsidRDefault="009F27BE" w:rsidP="009F1C7E">
      <w:pPr>
        <w:rPr>
          <w:color w:val="00B0F0"/>
          <w:sz w:val="24"/>
          <w:szCs w:val="24"/>
        </w:rPr>
      </w:pPr>
      <w:bookmarkStart w:id="3" w:name="_Toc162967166"/>
      <w:bookmarkStart w:id="4" w:name="_Toc163498890"/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lastRenderedPageBreak/>
        <w:t>Table S1.</w:t>
      </w:r>
      <w:bookmarkEnd w:id="3"/>
      <w:bookmarkEnd w:id="4"/>
      <w:r w:rsidRPr="00E56E7E">
        <w:rPr>
          <w:b/>
          <w:bCs/>
          <w:sz w:val="16"/>
          <w:szCs w:val="16"/>
        </w:rPr>
        <w:t xml:space="preserve"> </w:t>
      </w:r>
      <w:r w:rsidR="004E13BE">
        <w:rPr>
          <w:sz w:val="24"/>
          <w:szCs w:val="24"/>
        </w:rPr>
        <w:t xml:space="preserve">Table of calibrated </w:t>
      </w:r>
      <w:r w:rsidR="009D0088">
        <w:rPr>
          <w:sz w:val="24"/>
          <w:szCs w:val="24"/>
          <w:vertAlign w:val="superscript"/>
        </w:rPr>
        <w:t>TW(SLIM)</w:t>
      </w:r>
      <w:r w:rsidR="004E13BE">
        <w:rPr>
          <w:sz w:val="24"/>
          <w:szCs w:val="24"/>
        </w:rPr>
        <w:t>CCS values for all</w:t>
      </w:r>
      <w:r w:rsidR="00EF55CC">
        <w:rPr>
          <w:sz w:val="24"/>
          <w:szCs w:val="24"/>
        </w:rPr>
        <w:t xml:space="preserve"> </w:t>
      </w:r>
      <w:r w:rsidR="00D46E7C">
        <w:rPr>
          <w:sz w:val="24"/>
          <w:szCs w:val="24"/>
        </w:rPr>
        <w:t>seven</w:t>
      </w:r>
      <w:r w:rsidR="004E13BE">
        <w:rPr>
          <w:sz w:val="24"/>
          <w:szCs w:val="24"/>
        </w:rPr>
        <w:t xml:space="preserve"> total lipid </w:t>
      </w:r>
      <w:r w:rsidR="0066062D">
        <w:rPr>
          <w:sz w:val="24"/>
          <w:szCs w:val="24"/>
        </w:rPr>
        <w:t>fraction</w:t>
      </w:r>
      <w:r w:rsidR="004E13BE">
        <w:rPr>
          <w:sz w:val="24"/>
          <w:szCs w:val="24"/>
        </w:rPr>
        <w:t>s analyzed</w:t>
      </w:r>
      <w:r w:rsidR="000A7935">
        <w:rPr>
          <w:sz w:val="24"/>
          <w:szCs w:val="24"/>
        </w:rPr>
        <w:t xml:space="preserve"> by the beta prototype SLIM</w:t>
      </w:r>
      <w:r w:rsidR="00355FBE">
        <w:rPr>
          <w:sz w:val="24"/>
          <w:szCs w:val="24"/>
        </w:rPr>
        <w:t xml:space="preserve"> IM</w:t>
      </w:r>
      <w:r w:rsidR="000A7935">
        <w:rPr>
          <w:sz w:val="24"/>
          <w:szCs w:val="24"/>
        </w:rPr>
        <w:t>-MS</w:t>
      </w:r>
      <w:r w:rsidR="004E13BE">
        <w:rPr>
          <w:sz w:val="24"/>
          <w:szCs w:val="24"/>
        </w:rPr>
        <w:t xml:space="preserve">. </w:t>
      </w:r>
      <w:r w:rsidR="00CB236C">
        <w:rPr>
          <w:sz w:val="24"/>
          <w:szCs w:val="24"/>
        </w:rPr>
        <w:t xml:space="preserve">This includes the correction factor for PG </w:t>
      </w:r>
      <w:r w:rsidR="00CB236C" w:rsidRPr="003C44E6">
        <w:rPr>
          <w:sz w:val="24"/>
          <w:szCs w:val="24"/>
        </w:rPr>
        <w:t xml:space="preserve">shown in Figure S1. </w:t>
      </w:r>
      <w:r w:rsidR="006942CD" w:rsidRPr="003C44E6">
        <w:rPr>
          <w:sz w:val="24"/>
          <w:szCs w:val="24"/>
        </w:rPr>
        <w:t>Putative IDs are based on accurate mass, retention time</w:t>
      </w:r>
      <w:r w:rsidR="006843ED">
        <w:rPr>
          <w:sz w:val="24"/>
          <w:szCs w:val="24"/>
        </w:rPr>
        <w:t xml:space="preserve"> (RT)</w:t>
      </w:r>
      <w:r w:rsidR="006942CD" w:rsidRPr="003C44E6">
        <w:rPr>
          <w:sz w:val="24"/>
          <w:szCs w:val="24"/>
        </w:rPr>
        <w:t xml:space="preserve">, and </w:t>
      </w:r>
      <w:r w:rsidR="004748F5">
        <w:rPr>
          <w:sz w:val="24"/>
          <w:szCs w:val="24"/>
          <w:vertAlign w:val="superscript"/>
        </w:rPr>
        <w:t>DT</w:t>
      </w:r>
      <w:r w:rsidR="006942CD" w:rsidRPr="003C44E6">
        <w:rPr>
          <w:sz w:val="24"/>
          <w:szCs w:val="24"/>
        </w:rPr>
        <w:t>CCS</w:t>
      </w:r>
      <w:r w:rsidR="00187CF6">
        <w:rPr>
          <w:sz w:val="24"/>
          <w:szCs w:val="24"/>
        </w:rPr>
        <w:t xml:space="preserve"> values from the</w:t>
      </w:r>
      <w:r w:rsidR="000A3602">
        <w:rPr>
          <w:sz w:val="24"/>
          <w:szCs w:val="24"/>
        </w:rPr>
        <w:t xml:space="preserve"> Unified CCS Compendium</w:t>
      </w:r>
      <w:r w:rsidR="006942CD" w:rsidRPr="003C44E6">
        <w:rPr>
          <w:sz w:val="24"/>
          <w:szCs w:val="24"/>
        </w:rPr>
        <w:t xml:space="preserve">, and supported by empirical mobility-mass correlations, when available. </w:t>
      </w:r>
      <w:r w:rsidR="003F6ACC">
        <w:rPr>
          <w:sz w:val="24"/>
          <w:szCs w:val="24"/>
        </w:rPr>
        <w:t xml:space="preserve">The bias is the percent difference in </w:t>
      </w:r>
      <w:r w:rsidR="003F6ACC">
        <w:rPr>
          <w:sz w:val="24"/>
          <w:szCs w:val="24"/>
          <w:vertAlign w:val="superscript"/>
        </w:rPr>
        <w:t>TW(SLIM)</w:t>
      </w:r>
      <w:r w:rsidR="003F6ACC">
        <w:rPr>
          <w:sz w:val="24"/>
          <w:szCs w:val="24"/>
        </w:rPr>
        <w:t xml:space="preserve">CCS from </w:t>
      </w:r>
      <w:r w:rsidR="003F6ACC">
        <w:rPr>
          <w:sz w:val="24"/>
          <w:szCs w:val="24"/>
          <w:vertAlign w:val="superscript"/>
        </w:rPr>
        <w:t>DT</w:t>
      </w:r>
      <w:r w:rsidR="003F6ACC">
        <w:rPr>
          <w:sz w:val="24"/>
          <w:szCs w:val="24"/>
        </w:rPr>
        <w:t xml:space="preserve">CCS values. </w:t>
      </w:r>
      <w:r w:rsidR="00A3226B">
        <w:rPr>
          <w:sz w:val="24"/>
          <w:szCs w:val="24"/>
        </w:rPr>
        <w:t xml:space="preserve">The number of inter-day replicates is represented by “n.” 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345"/>
        <w:gridCol w:w="1260"/>
        <w:gridCol w:w="900"/>
        <w:gridCol w:w="720"/>
        <w:gridCol w:w="1350"/>
        <w:gridCol w:w="720"/>
        <w:gridCol w:w="1350"/>
        <w:gridCol w:w="720"/>
        <w:gridCol w:w="1170"/>
        <w:gridCol w:w="540"/>
      </w:tblGrid>
      <w:tr w:rsidR="00E976EA" w14:paraId="22632D3F" w14:textId="44BE7011" w:rsidTr="00355B36">
        <w:tc>
          <w:tcPr>
            <w:tcW w:w="4225" w:type="dxa"/>
            <w:gridSpan w:val="4"/>
          </w:tcPr>
          <w:p w14:paraId="5B037A7A" w14:textId="58B15D04" w:rsidR="00E976EA" w:rsidRPr="00250D21" w:rsidRDefault="00E976EA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A15D5A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5850" w:type="dxa"/>
            <w:gridSpan w:val="6"/>
          </w:tcPr>
          <w:p w14:paraId="58DE1E55" w14:textId="6A02B485" w:rsidR="00E976EA" w:rsidRPr="00250D21" w:rsidRDefault="00E976EA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23257A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23257A"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E976EA" w14:paraId="0BE4CD4A" w14:textId="5C3E7AC5" w:rsidTr="00FF0937">
        <w:tc>
          <w:tcPr>
            <w:tcW w:w="10075" w:type="dxa"/>
            <w:gridSpan w:val="10"/>
            <w:shd w:val="clear" w:color="auto" w:fill="D9E2F3" w:themeFill="accent1" w:themeFillTint="33"/>
            <w:vAlign w:val="center"/>
          </w:tcPr>
          <w:p w14:paraId="63F8B3E0" w14:textId="6801788B" w:rsidR="00E976EA" w:rsidRDefault="009521AD" w:rsidP="002C2BA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erop</w:t>
            </w:r>
            <w:r w:rsidR="00E976EA">
              <w:rPr>
                <w:rFonts w:ascii="Arial" w:hAnsi="Arial" w:cs="Arial"/>
              </w:rPr>
              <w:t>hosph</w:t>
            </w:r>
            <w:r>
              <w:rPr>
                <w:rFonts w:ascii="Arial" w:hAnsi="Arial" w:cs="Arial"/>
              </w:rPr>
              <w:t>o</w:t>
            </w:r>
            <w:r w:rsidR="00E976EA">
              <w:rPr>
                <w:rFonts w:ascii="Arial" w:hAnsi="Arial" w:cs="Arial"/>
              </w:rPr>
              <w:t>cholines</w:t>
            </w:r>
            <w:proofErr w:type="spellEnd"/>
            <w:r w:rsidR="00E976EA">
              <w:rPr>
                <w:rFonts w:ascii="Arial" w:hAnsi="Arial" w:cs="Arial"/>
              </w:rPr>
              <w:t xml:space="preserve"> (PC Egg)</w:t>
            </w:r>
          </w:p>
        </w:tc>
      </w:tr>
      <w:tr w:rsidR="00E976EA" w14:paraId="026A67BC" w14:textId="5719902F" w:rsidTr="00694ADC">
        <w:tc>
          <w:tcPr>
            <w:tcW w:w="1345" w:type="dxa"/>
          </w:tcPr>
          <w:p w14:paraId="63A44A2D" w14:textId="77777777" w:rsidR="00E976EA" w:rsidRPr="00352F2C" w:rsidRDefault="00E976EA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260" w:type="dxa"/>
          </w:tcPr>
          <w:p w14:paraId="30BE8654" w14:textId="77777777" w:rsidR="00E976EA" w:rsidRPr="00352F2C" w:rsidRDefault="00E976EA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18340029" w14:textId="77777777" w:rsidR="00E976EA" w:rsidRPr="00352F2C" w:rsidRDefault="00E976EA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1DF6EEDA" w14:textId="036961EC" w:rsidR="00E976EA" w:rsidRPr="00352F2C" w:rsidRDefault="00E976EA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as (%)</w:t>
            </w:r>
          </w:p>
        </w:tc>
        <w:tc>
          <w:tcPr>
            <w:tcW w:w="1350" w:type="dxa"/>
          </w:tcPr>
          <w:p w14:paraId="2535DF63" w14:textId="77777777" w:rsidR="00E976EA" w:rsidRPr="00352F2C" w:rsidRDefault="00E976EA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1EC7A9AA" w14:textId="77777777" w:rsidR="00E976EA" w:rsidRPr="00352F2C" w:rsidRDefault="00E976EA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6CC4AA48" w14:textId="747C389E" w:rsidR="00E976EA" w:rsidRPr="00352F2C" w:rsidRDefault="00E976EA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694ADC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694ADC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4FC58FF4" w14:textId="77777777" w:rsidR="00E976EA" w:rsidRPr="00352F2C" w:rsidRDefault="00E976EA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1170" w:type="dxa"/>
          </w:tcPr>
          <w:p w14:paraId="693070F5" w14:textId="51DEE221" w:rsidR="00E976EA" w:rsidRPr="00352F2C" w:rsidRDefault="006843ED" w:rsidP="002C2BA5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</w:t>
            </w:r>
            <w:r w:rsidR="00E976EA">
              <w:rPr>
                <w:rFonts w:ascii="Arial" w:hAnsi="Arial" w:cs="Arial"/>
              </w:rPr>
              <w:t xml:space="preserve"> (min)</w:t>
            </w:r>
          </w:p>
        </w:tc>
        <w:tc>
          <w:tcPr>
            <w:tcW w:w="540" w:type="dxa"/>
          </w:tcPr>
          <w:p w14:paraId="0ABD45ED" w14:textId="2AEA9A77" w:rsidR="00E976EA" w:rsidRDefault="00E976EA" w:rsidP="00585D04">
            <w:pPr>
              <w:spacing w:before="3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E976EA" w14:paraId="3AC3F011" w14:textId="5EBF3232" w:rsidTr="00694ADC">
        <w:tc>
          <w:tcPr>
            <w:tcW w:w="1345" w:type="dxa"/>
          </w:tcPr>
          <w:p w14:paraId="28A8540F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295">
              <w:rPr>
                <w:rFonts w:ascii="Arial" w:hAnsi="Arial" w:cs="Arial"/>
                <w:sz w:val="20"/>
                <w:szCs w:val="20"/>
              </w:rPr>
              <w:t>PC 34:03</w:t>
            </w:r>
          </w:p>
        </w:tc>
        <w:tc>
          <w:tcPr>
            <w:tcW w:w="1260" w:type="dxa"/>
          </w:tcPr>
          <w:p w14:paraId="5CAD81A3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07534148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2</w:t>
            </w:r>
          </w:p>
        </w:tc>
        <w:tc>
          <w:tcPr>
            <w:tcW w:w="720" w:type="dxa"/>
          </w:tcPr>
          <w:p w14:paraId="1FFC0C53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350" w:type="dxa"/>
          </w:tcPr>
          <w:p w14:paraId="2371833A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6.5566</w:t>
            </w:r>
          </w:p>
        </w:tc>
        <w:tc>
          <w:tcPr>
            <w:tcW w:w="720" w:type="dxa"/>
          </w:tcPr>
          <w:p w14:paraId="54C40EF4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07E7A0A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9</w:t>
            </w:r>
          </w:p>
        </w:tc>
        <w:tc>
          <w:tcPr>
            <w:tcW w:w="720" w:type="dxa"/>
          </w:tcPr>
          <w:p w14:paraId="0F1C8B7B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551FA9DA" w14:textId="77777777" w:rsidR="00E976EA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540" w:type="dxa"/>
          </w:tcPr>
          <w:p w14:paraId="67F5A07F" w14:textId="50E32C3C" w:rsidR="00E976EA" w:rsidRDefault="006E191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976EA" w14:paraId="1C9AAD45" w14:textId="551B1D66" w:rsidTr="00694ADC">
        <w:tc>
          <w:tcPr>
            <w:tcW w:w="1345" w:type="dxa"/>
          </w:tcPr>
          <w:p w14:paraId="09DD927F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2</w:t>
            </w:r>
          </w:p>
        </w:tc>
        <w:tc>
          <w:tcPr>
            <w:tcW w:w="1260" w:type="dxa"/>
          </w:tcPr>
          <w:p w14:paraId="1449CF35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6E9ED927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6</w:t>
            </w:r>
          </w:p>
        </w:tc>
        <w:tc>
          <w:tcPr>
            <w:tcW w:w="720" w:type="dxa"/>
          </w:tcPr>
          <w:p w14:paraId="5EFD9026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350" w:type="dxa"/>
          </w:tcPr>
          <w:p w14:paraId="408FD9B2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8.5736</w:t>
            </w:r>
          </w:p>
        </w:tc>
        <w:tc>
          <w:tcPr>
            <w:tcW w:w="720" w:type="dxa"/>
          </w:tcPr>
          <w:p w14:paraId="699F5DF9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1E51145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0</w:t>
            </w:r>
          </w:p>
        </w:tc>
        <w:tc>
          <w:tcPr>
            <w:tcW w:w="720" w:type="dxa"/>
          </w:tcPr>
          <w:p w14:paraId="6BD4488C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14:paraId="49F023D0" w14:textId="77777777" w:rsidR="00E976EA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540" w:type="dxa"/>
          </w:tcPr>
          <w:p w14:paraId="0C43B62A" w14:textId="3624EB50" w:rsidR="00E976EA" w:rsidRDefault="006E191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E976EA" w14:paraId="74B60E91" w14:textId="1F606ADB" w:rsidTr="00694ADC">
        <w:tc>
          <w:tcPr>
            <w:tcW w:w="1345" w:type="dxa"/>
          </w:tcPr>
          <w:p w14:paraId="29C069B9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2</w:t>
            </w:r>
          </w:p>
        </w:tc>
        <w:tc>
          <w:tcPr>
            <w:tcW w:w="1260" w:type="dxa"/>
          </w:tcPr>
          <w:p w14:paraId="55A4B127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2A2D01EE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2</w:t>
            </w:r>
          </w:p>
        </w:tc>
        <w:tc>
          <w:tcPr>
            <w:tcW w:w="720" w:type="dxa"/>
          </w:tcPr>
          <w:p w14:paraId="1BAFDC5B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1350" w:type="dxa"/>
          </w:tcPr>
          <w:p w14:paraId="44A5612E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5555</w:t>
            </w:r>
          </w:p>
        </w:tc>
        <w:tc>
          <w:tcPr>
            <w:tcW w:w="720" w:type="dxa"/>
          </w:tcPr>
          <w:p w14:paraId="178DFE8D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D6B1CB9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8</w:t>
            </w:r>
          </w:p>
        </w:tc>
        <w:tc>
          <w:tcPr>
            <w:tcW w:w="720" w:type="dxa"/>
          </w:tcPr>
          <w:p w14:paraId="5139B335" w14:textId="77777777" w:rsidR="00E976EA" w:rsidRPr="006E7295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14:paraId="2D9CD577" w14:textId="77777777" w:rsidR="00E976EA" w:rsidRDefault="00E976E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540" w:type="dxa"/>
          </w:tcPr>
          <w:p w14:paraId="50F00935" w14:textId="3D85C44E" w:rsidR="00E976EA" w:rsidRDefault="006E191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60A30" w14:paraId="4AE7CCE3" w14:textId="77777777" w:rsidTr="00694ADC">
        <w:tc>
          <w:tcPr>
            <w:tcW w:w="1345" w:type="dxa"/>
          </w:tcPr>
          <w:p w14:paraId="341E7A20" w14:textId="24653159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1</w:t>
            </w:r>
          </w:p>
        </w:tc>
        <w:tc>
          <w:tcPr>
            <w:tcW w:w="1260" w:type="dxa"/>
          </w:tcPr>
          <w:p w14:paraId="103FE33D" w14:textId="5922DCF3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+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DFD44D1" w14:textId="29834A45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0</w:t>
            </w:r>
          </w:p>
        </w:tc>
        <w:tc>
          <w:tcPr>
            <w:tcW w:w="720" w:type="dxa"/>
          </w:tcPr>
          <w:p w14:paraId="784605D3" w14:textId="2CC4F370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  <w:tc>
          <w:tcPr>
            <w:tcW w:w="1350" w:type="dxa"/>
          </w:tcPr>
          <w:p w14:paraId="315A7241" w14:textId="1ABBD646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.5732</w:t>
            </w:r>
          </w:p>
        </w:tc>
        <w:tc>
          <w:tcPr>
            <w:tcW w:w="720" w:type="dxa"/>
          </w:tcPr>
          <w:p w14:paraId="75DDF22A" w14:textId="102E653F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EA02B32" w14:textId="38D044F8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2</w:t>
            </w:r>
          </w:p>
        </w:tc>
        <w:tc>
          <w:tcPr>
            <w:tcW w:w="720" w:type="dxa"/>
          </w:tcPr>
          <w:p w14:paraId="41A5F368" w14:textId="28F2BF21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14:paraId="1677B93F" w14:textId="039B1116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540" w:type="dxa"/>
          </w:tcPr>
          <w:p w14:paraId="0A0A5EE9" w14:textId="6EEB2007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60A30" w14:paraId="19441FE6" w14:textId="239E1231" w:rsidTr="00694ADC">
        <w:tc>
          <w:tcPr>
            <w:tcW w:w="1345" w:type="dxa"/>
          </w:tcPr>
          <w:p w14:paraId="0759D6CD" w14:textId="77777777" w:rsidR="00260A30" w:rsidRPr="006E7295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1</w:t>
            </w:r>
          </w:p>
        </w:tc>
        <w:tc>
          <w:tcPr>
            <w:tcW w:w="1260" w:type="dxa"/>
          </w:tcPr>
          <w:p w14:paraId="1C922F59" w14:textId="77777777" w:rsidR="00260A30" w:rsidRPr="006E7295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2F2F17A4" w14:textId="77777777" w:rsidR="00260A30" w:rsidRPr="006E7295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0</w:t>
            </w:r>
          </w:p>
        </w:tc>
        <w:tc>
          <w:tcPr>
            <w:tcW w:w="720" w:type="dxa"/>
          </w:tcPr>
          <w:p w14:paraId="3CAAABCC" w14:textId="77777777" w:rsidR="00260A30" w:rsidRPr="006E7295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1350" w:type="dxa"/>
          </w:tcPr>
          <w:p w14:paraId="7A8D73F1" w14:textId="77777777" w:rsidR="00260A30" w:rsidRPr="006E7295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.5721</w:t>
            </w:r>
          </w:p>
        </w:tc>
        <w:tc>
          <w:tcPr>
            <w:tcW w:w="720" w:type="dxa"/>
          </w:tcPr>
          <w:p w14:paraId="1FA5E5A8" w14:textId="0BEC3D6B" w:rsidR="00260A30" w:rsidRPr="006E7295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A68104F" w14:textId="77777777" w:rsidR="00260A30" w:rsidRPr="006E7295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3</w:t>
            </w:r>
          </w:p>
        </w:tc>
        <w:tc>
          <w:tcPr>
            <w:tcW w:w="720" w:type="dxa"/>
          </w:tcPr>
          <w:p w14:paraId="45467BF8" w14:textId="77777777" w:rsidR="00260A30" w:rsidRPr="006E7295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14:paraId="3C0EA7B2" w14:textId="77777777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540" w:type="dxa"/>
          </w:tcPr>
          <w:p w14:paraId="022CB6C6" w14:textId="4FC8B5DB" w:rsidR="00260A30" w:rsidRDefault="00260A30" w:rsidP="00260A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011C5" w14:paraId="786A5488" w14:textId="77777777" w:rsidTr="00694ADC">
        <w:tc>
          <w:tcPr>
            <w:tcW w:w="1345" w:type="dxa"/>
          </w:tcPr>
          <w:p w14:paraId="729520CA" w14:textId="03889EA1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6:04</w:t>
            </w:r>
          </w:p>
        </w:tc>
        <w:tc>
          <w:tcPr>
            <w:tcW w:w="1260" w:type="dxa"/>
          </w:tcPr>
          <w:p w14:paraId="5E17D254" w14:textId="2B3A2AC1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+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2ECBE8D" w14:textId="718704A7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2</w:t>
            </w:r>
          </w:p>
        </w:tc>
        <w:tc>
          <w:tcPr>
            <w:tcW w:w="720" w:type="dxa"/>
          </w:tcPr>
          <w:p w14:paraId="5F56FF7D" w14:textId="63CA7300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1350" w:type="dxa"/>
          </w:tcPr>
          <w:p w14:paraId="27943734" w14:textId="68AABC69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4.5565</w:t>
            </w:r>
          </w:p>
        </w:tc>
        <w:tc>
          <w:tcPr>
            <w:tcW w:w="720" w:type="dxa"/>
          </w:tcPr>
          <w:p w14:paraId="7C1682BB" w14:textId="790AFA2F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6A22CA9" w14:textId="352CC873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1</w:t>
            </w:r>
          </w:p>
        </w:tc>
        <w:tc>
          <w:tcPr>
            <w:tcW w:w="720" w:type="dxa"/>
          </w:tcPr>
          <w:p w14:paraId="1697F217" w14:textId="1212A27F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14:paraId="5E2F13A7" w14:textId="6FF096E2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540" w:type="dxa"/>
          </w:tcPr>
          <w:p w14:paraId="4F11C974" w14:textId="7BD95781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011C5" w14:paraId="40546AD4" w14:textId="5570BF9E" w:rsidTr="00694ADC">
        <w:tc>
          <w:tcPr>
            <w:tcW w:w="1345" w:type="dxa"/>
          </w:tcPr>
          <w:p w14:paraId="05381871" w14:textId="77777777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1</w:t>
            </w:r>
          </w:p>
        </w:tc>
        <w:tc>
          <w:tcPr>
            <w:tcW w:w="1260" w:type="dxa"/>
          </w:tcPr>
          <w:p w14:paraId="540E5701" w14:textId="77777777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452CA4CB" w14:textId="77777777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0</w:t>
            </w:r>
          </w:p>
        </w:tc>
        <w:tc>
          <w:tcPr>
            <w:tcW w:w="720" w:type="dxa"/>
          </w:tcPr>
          <w:p w14:paraId="5CBADB02" w14:textId="77777777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350" w:type="dxa"/>
          </w:tcPr>
          <w:p w14:paraId="0770BEB6" w14:textId="77777777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4.5550</w:t>
            </w:r>
          </w:p>
        </w:tc>
        <w:tc>
          <w:tcPr>
            <w:tcW w:w="720" w:type="dxa"/>
          </w:tcPr>
          <w:p w14:paraId="0B50FD93" w14:textId="212BC36E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D1C9F62" w14:textId="77777777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9</w:t>
            </w:r>
          </w:p>
        </w:tc>
        <w:tc>
          <w:tcPr>
            <w:tcW w:w="720" w:type="dxa"/>
          </w:tcPr>
          <w:p w14:paraId="0E1B482C" w14:textId="77777777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14:paraId="47AC8418" w14:textId="77777777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540" w:type="dxa"/>
          </w:tcPr>
          <w:p w14:paraId="6173E8E3" w14:textId="22E42D58" w:rsidR="00A011C5" w:rsidRDefault="00A011C5" w:rsidP="00A011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829DB" w14:paraId="59B0A079" w14:textId="77777777" w:rsidTr="00694ADC">
        <w:tc>
          <w:tcPr>
            <w:tcW w:w="1345" w:type="dxa"/>
          </w:tcPr>
          <w:p w14:paraId="6C906F67" w14:textId="78F8A4E9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6:03</w:t>
            </w:r>
          </w:p>
        </w:tc>
        <w:tc>
          <w:tcPr>
            <w:tcW w:w="1260" w:type="dxa"/>
          </w:tcPr>
          <w:p w14:paraId="7C0EA5D8" w14:textId="75DB89C9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+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8FD512B" w14:textId="0241C9B4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2</w:t>
            </w:r>
          </w:p>
        </w:tc>
        <w:tc>
          <w:tcPr>
            <w:tcW w:w="720" w:type="dxa"/>
          </w:tcPr>
          <w:p w14:paraId="091FC8A6" w14:textId="30E39E3D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1</w:t>
            </w:r>
          </w:p>
        </w:tc>
        <w:tc>
          <w:tcPr>
            <w:tcW w:w="1350" w:type="dxa"/>
          </w:tcPr>
          <w:p w14:paraId="23613C9B" w14:textId="273A4535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6.5712</w:t>
            </w:r>
          </w:p>
        </w:tc>
        <w:tc>
          <w:tcPr>
            <w:tcW w:w="720" w:type="dxa"/>
          </w:tcPr>
          <w:p w14:paraId="645ED7E7" w14:textId="017DD1D5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58DB1B4" w14:textId="52E7881B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6</w:t>
            </w:r>
          </w:p>
        </w:tc>
        <w:tc>
          <w:tcPr>
            <w:tcW w:w="720" w:type="dxa"/>
          </w:tcPr>
          <w:p w14:paraId="47E718BD" w14:textId="175D68B3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14:paraId="07ACD60B" w14:textId="758667C0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540" w:type="dxa"/>
          </w:tcPr>
          <w:p w14:paraId="0C9C0D23" w14:textId="404730F4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829DB" w14:paraId="15ACA882" w14:textId="7D59D323" w:rsidTr="00694ADC">
        <w:tc>
          <w:tcPr>
            <w:tcW w:w="1345" w:type="dxa"/>
          </w:tcPr>
          <w:p w14:paraId="0B505F0B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0</w:t>
            </w:r>
          </w:p>
        </w:tc>
        <w:tc>
          <w:tcPr>
            <w:tcW w:w="1260" w:type="dxa"/>
          </w:tcPr>
          <w:p w14:paraId="255AE47E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2AFC7D4B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2</w:t>
            </w:r>
          </w:p>
        </w:tc>
        <w:tc>
          <w:tcPr>
            <w:tcW w:w="720" w:type="dxa"/>
          </w:tcPr>
          <w:p w14:paraId="335F7B54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350" w:type="dxa"/>
          </w:tcPr>
          <w:p w14:paraId="710B15E0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6.5723</w:t>
            </w:r>
          </w:p>
        </w:tc>
        <w:tc>
          <w:tcPr>
            <w:tcW w:w="720" w:type="dxa"/>
          </w:tcPr>
          <w:p w14:paraId="51531817" w14:textId="5F3E030F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BD00730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6</w:t>
            </w:r>
          </w:p>
        </w:tc>
        <w:tc>
          <w:tcPr>
            <w:tcW w:w="720" w:type="dxa"/>
          </w:tcPr>
          <w:p w14:paraId="76B0BEA9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14:paraId="758F4DE8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540" w:type="dxa"/>
          </w:tcPr>
          <w:p w14:paraId="7A05F0DA" w14:textId="3C1E4A7A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829DB" w14:paraId="494B08E4" w14:textId="286A588F" w:rsidTr="00694ADC">
        <w:tc>
          <w:tcPr>
            <w:tcW w:w="1345" w:type="dxa"/>
          </w:tcPr>
          <w:p w14:paraId="64BF1271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6:02</w:t>
            </w:r>
          </w:p>
        </w:tc>
        <w:tc>
          <w:tcPr>
            <w:tcW w:w="1260" w:type="dxa"/>
          </w:tcPr>
          <w:p w14:paraId="113367F3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7C278228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8</w:t>
            </w:r>
          </w:p>
        </w:tc>
        <w:tc>
          <w:tcPr>
            <w:tcW w:w="720" w:type="dxa"/>
          </w:tcPr>
          <w:p w14:paraId="12B9312B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1350" w:type="dxa"/>
          </w:tcPr>
          <w:p w14:paraId="65A0032E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8.5867</w:t>
            </w:r>
          </w:p>
        </w:tc>
        <w:tc>
          <w:tcPr>
            <w:tcW w:w="720" w:type="dxa"/>
          </w:tcPr>
          <w:p w14:paraId="46A6DD44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A836694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8</w:t>
            </w:r>
          </w:p>
        </w:tc>
        <w:tc>
          <w:tcPr>
            <w:tcW w:w="720" w:type="dxa"/>
          </w:tcPr>
          <w:p w14:paraId="6E02EC51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0130D43E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540" w:type="dxa"/>
          </w:tcPr>
          <w:p w14:paraId="12D41E86" w14:textId="5C53D97E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829DB" w14:paraId="76FE3CAE" w14:textId="6EA3B379" w:rsidTr="00694ADC">
        <w:tc>
          <w:tcPr>
            <w:tcW w:w="1345" w:type="dxa"/>
          </w:tcPr>
          <w:p w14:paraId="5EA0FFC6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6:02</w:t>
            </w:r>
          </w:p>
        </w:tc>
        <w:tc>
          <w:tcPr>
            <w:tcW w:w="1260" w:type="dxa"/>
          </w:tcPr>
          <w:p w14:paraId="61813847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3558E478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8</w:t>
            </w:r>
          </w:p>
        </w:tc>
        <w:tc>
          <w:tcPr>
            <w:tcW w:w="720" w:type="dxa"/>
          </w:tcPr>
          <w:p w14:paraId="2E419FEB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1350" w:type="dxa"/>
          </w:tcPr>
          <w:p w14:paraId="26A0C96C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8.5880</w:t>
            </w:r>
          </w:p>
        </w:tc>
        <w:tc>
          <w:tcPr>
            <w:tcW w:w="720" w:type="dxa"/>
          </w:tcPr>
          <w:p w14:paraId="015BFFEB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41757904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2</w:t>
            </w:r>
          </w:p>
        </w:tc>
        <w:tc>
          <w:tcPr>
            <w:tcW w:w="720" w:type="dxa"/>
          </w:tcPr>
          <w:p w14:paraId="52B07375" w14:textId="77777777" w:rsidR="006829DB" w:rsidRPr="006E7295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14:paraId="564A2F1D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540" w:type="dxa"/>
          </w:tcPr>
          <w:p w14:paraId="19291D06" w14:textId="17CBAFC9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829DB" w14:paraId="75B8E26B" w14:textId="594B3097" w:rsidTr="00694ADC">
        <w:tc>
          <w:tcPr>
            <w:tcW w:w="1345" w:type="dxa"/>
          </w:tcPr>
          <w:p w14:paraId="126AD48D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6:03</w:t>
            </w:r>
          </w:p>
        </w:tc>
        <w:tc>
          <w:tcPr>
            <w:tcW w:w="1260" w:type="dxa"/>
          </w:tcPr>
          <w:p w14:paraId="2768EA15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7EE8FEB1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6</w:t>
            </w:r>
          </w:p>
        </w:tc>
        <w:tc>
          <w:tcPr>
            <w:tcW w:w="720" w:type="dxa"/>
          </w:tcPr>
          <w:p w14:paraId="4B7FCF0D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350" w:type="dxa"/>
          </w:tcPr>
          <w:p w14:paraId="0136FE38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8.5543</w:t>
            </w:r>
          </w:p>
        </w:tc>
        <w:tc>
          <w:tcPr>
            <w:tcW w:w="720" w:type="dxa"/>
          </w:tcPr>
          <w:p w14:paraId="35C34B50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02D12E8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6</w:t>
            </w:r>
          </w:p>
        </w:tc>
        <w:tc>
          <w:tcPr>
            <w:tcW w:w="720" w:type="dxa"/>
          </w:tcPr>
          <w:p w14:paraId="7C3B2139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14:paraId="03768AD6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540" w:type="dxa"/>
          </w:tcPr>
          <w:p w14:paraId="349400A6" w14:textId="7C2372E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829DB" w14:paraId="14C480CF" w14:textId="2CE9BA72" w:rsidTr="00694ADC">
        <w:tc>
          <w:tcPr>
            <w:tcW w:w="1345" w:type="dxa"/>
          </w:tcPr>
          <w:p w14:paraId="50D3294B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6:02</w:t>
            </w:r>
          </w:p>
        </w:tc>
        <w:tc>
          <w:tcPr>
            <w:tcW w:w="1260" w:type="dxa"/>
          </w:tcPr>
          <w:p w14:paraId="4FE3F6FD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77873275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5</w:t>
            </w:r>
          </w:p>
        </w:tc>
        <w:tc>
          <w:tcPr>
            <w:tcW w:w="720" w:type="dxa"/>
          </w:tcPr>
          <w:p w14:paraId="18A79796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350" w:type="dxa"/>
          </w:tcPr>
          <w:p w14:paraId="706F0A50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0.5737</w:t>
            </w:r>
          </w:p>
        </w:tc>
        <w:tc>
          <w:tcPr>
            <w:tcW w:w="720" w:type="dxa"/>
          </w:tcPr>
          <w:p w14:paraId="6EEBA16F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09D219F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5</w:t>
            </w:r>
          </w:p>
        </w:tc>
        <w:tc>
          <w:tcPr>
            <w:tcW w:w="720" w:type="dxa"/>
          </w:tcPr>
          <w:p w14:paraId="071FCC2C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69E86DAD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540" w:type="dxa"/>
          </w:tcPr>
          <w:p w14:paraId="1DA26E99" w14:textId="76FC13A8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829DB" w14:paraId="5BBBB300" w14:textId="77777777" w:rsidTr="00694ADC">
        <w:tc>
          <w:tcPr>
            <w:tcW w:w="1345" w:type="dxa"/>
          </w:tcPr>
          <w:p w14:paraId="0B7F6BD4" w14:textId="7E8E953D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8:03</w:t>
            </w:r>
          </w:p>
        </w:tc>
        <w:tc>
          <w:tcPr>
            <w:tcW w:w="1260" w:type="dxa"/>
          </w:tcPr>
          <w:p w14:paraId="3258613C" w14:textId="3F0046C9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+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396FDA3" w14:textId="08A8702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2</w:t>
            </w:r>
          </w:p>
        </w:tc>
        <w:tc>
          <w:tcPr>
            <w:tcW w:w="720" w:type="dxa"/>
          </w:tcPr>
          <w:p w14:paraId="528D0A97" w14:textId="40E3478F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  <w:tc>
          <w:tcPr>
            <w:tcW w:w="1350" w:type="dxa"/>
          </w:tcPr>
          <w:p w14:paraId="07DC1B6D" w14:textId="6A3D060C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4.5994</w:t>
            </w:r>
          </w:p>
        </w:tc>
        <w:tc>
          <w:tcPr>
            <w:tcW w:w="720" w:type="dxa"/>
          </w:tcPr>
          <w:p w14:paraId="2214CC89" w14:textId="421DF70A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2F7767E" w14:textId="129B1E11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7</w:t>
            </w:r>
          </w:p>
        </w:tc>
        <w:tc>
          <w:tcPr>
            <w:tcW w:w="720" w:type="dxa"/>
          </w:tcPr>
          <w:p w14:paraId="3A8987A1" w14:textId="63DD2713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49250CBF" w14:textId="3630E6E2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540" w:type="dxa"/>
          </w:tcPr>
          <w:p w14:paraId="2D66CC63" w14:textId="0D1643EC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829DB" w14:paraId="0E13CD1F" w14:textId="3EAD8762" w:rsidTr="00694ADC">
        <w:tc>
          <w:tcPr>
            <w:tcW w:w="1345" w:type="dxa"/>
          </w:tcPr>
          <w:p w14:paraId="46FD5E2D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8:03</w:t>
            </w:r>
          </w:p>
        </w:tc>
        <w:tc>
          <w:tcPr>
            <w:tcW w:w="1260" w:type="dxa"/>
          </w:tcPr>
          <w:p w14:paraId="0112B905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4650B208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2</w:t>
            </w:r>
          </w:p>
        </w:tc>
        <w:tc>
          <w:tcPr>
            <w:tcW w:w="720" w:type="dxa"/>
          </w:tcPr>
          <w:p w14:paraId="20CAC61C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1350" w:type="dxa"/>
          </w:tcPr>
          <w:p w14:paraId="1E1EE003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4.6038</w:t>
            </w:r>
          </w:p>
        </w:tc>
        <w:tc>
          <w:tcPr>
            <w:tcW w:w="720" w:type="dxa"/>
          </w:tcPr>
          <w:p w14:paraId="2184A3A4" w14:textId="0165BDD0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886882B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9</w:t>
            </w:r>
          </w:p>
        </w:tc>
        <w:tc>
          <w:tcPr>
            <w:tcW w:w="720" w:type="dxa"/>
          </w:tcPr>
          <w:p w14:paraId="5C22BF4C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14:paraId="3C11B32E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540" w:type="dxa"/>
          </w:tcPr>
          <w:p w14:paraId="222F80E3" w14:textId="54356352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829DB" w14:paraId="58E79BF8" w14:textId="7568A4E2" w:rsidTr="00694ADC">
        <w:tc>
          <w:tcPr>
            <w:tcW w:w="3505" w:type="dxa"/>
            <w:gridSpan w:val="3"/>
          </w:tcPr>
          <w:p w14:paraId="711B5CEC" w14:textId="4CB92950" w:rsidR="006829DB" w:rsidRPr="00B968C2" w:rsidRDefault="006829DB" w:rsidP="006829D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41C8B40F" w14:textId="77777777" w:rsidR="006829DB" w:rsidRDefault="006829DB" w:rsidP="006829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3420" w:type="dxa"/>
            <w:gridSpan w:val="3"/>
          </w:tcPr>
          <w:p w14:paraId="4BB073B2" w14:textId="77777777" w:rsidR="006829DB" w:rsidRPr="00B968C2" w:rsidRDefault="006829DB" w:rsidP="006829DB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2430" w:type="dxa"/>
            <w:gridSpan w:val="3"/>
            <w:shd w:val="clear" w:color="auto" w:fill="auto"/>
          </w:tcPr>
          <w:p w14:paraId="4A8A62A5" w14:textId="2E4AC59B" w:rsidR="006829DB" w:rsidRDefault="006829DB" w:rsidP="006829D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20C4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</w:tbl>
    <w:p w14:paraId="48576417" w14:textId="77777777" w:rsidR="001C6B4E" w:rsidRDefault="001C6B4E" w:rsidP="001C6B4E"/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900"/>
        <w:gridCol w:w="720"/>
        <w:gridCol w:w="1350"/>
        <w:gridCol w:w="720"/>
        <w:gridCol w:w="1350"/>
        <w:gridCol w:w="720"/>
        <w:gridCol w:w="1170"/>
        <w:gridCol w:w="360"/>
      </w:tblGrid>
      <w:tr w:rsidR="00B062EF" w14:paraId="7AED50B3" w14:textId="3DCAFF91" w:rsidTr="00694ADC">
        <w:tc>
          <w:tcPr>
            <w:tcW w:w="4405" w:type="dxa"/>
            <w:gridSpan w:val="4"/>
          </w:tcPr>
          <w:p w14:paraId="5BA7AEE1" w14:textId="0C421D4F" w:rsidR="00B062EF" w:rsidRPr="00250D21" w:rsidRDefault="00B062EF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CA4173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5670" w:type="dxa"/>
            <w:gridSpan w:val="6"/>
          </w:tcPr>
          <w:p w14:paraId="2FBB2A07" w14:textId="6531F8EE" w:rsidR="00B062EF" w:rsidRPr="00250D21" w:rsidRDefault="00B062EF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23257A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23257A"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B062EF" w14:paraId="480719D7" w14:textId="3A482BE7" w:rsidTr="00B062EF">
        <w:tc>
          <w:tcPr>
            <w:tcW w:w="10075" w:type="dxa"/>
            <w:gridSpan w:val="10"/>
            <w:shd w:val="clear" w:color="auto" w:fill="C5E0B3" w:themeFill="accent6" w:themeFillTint="66"/>
            <w:vAlign w:val="center"/>
          </w:tcPr>
          <w:p w14:paraId="7DC92331" w14:textId="3B15EFB4" w:rsidR="00B062EF" w:rsidRDefault="00694ADC" w:rsidP="002C2BA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erop</w:t>
            </w:r>
            <w:r w:rsidR="00B062EF">
              <w:rPr>
                <w:rFonts w:ascii="Arial" w:hAnsi="Arial" w:cs="Arial"/>
              </w:rPr>
              <w:t>hosph</w:t>
            </w:r>
            <w:r>
              <w:rPr>
                <w:rFonts w:ascii="Arial" w:hAnsi="Arial" w:cs="Arial"/>
              </w:rPr>
              <w:t>o</w:t>
            </w:r>
            <w:r w:rsidR="00B062EF">
              <w:rPr>
                <w:rFonts w:ascii="Arial" w:hAnsi="Arial" w:cs="Arial"/>
              </w:rPr>
              <w:t>ethanolamines</w:t>
            </w:r>
            <w:proofErr w:type="spellEnd"/>
            <w:r w:rsidR="00B062EF">
              <w:rPr>
                <w:rFonts w:ascii="Arial" w:hAnsi="Arial" w:cs="Arial"/>
              </w:rPr>
              <w:t xml:space="preserve"> (PE)</w:t>
            </w:r>
          </w:p>
        </w:tc>
      </w:tr>
      <w:tr w:rsidR="00B062EF" w14:paraId="4E5D0996" w14:textId="28580CAF" w:rsidTr="00694ADC">
        <w:tc>
          <w:tcPr>
            <w:tcW w:w="1615" w:type="dxa"/>
          </w:tcPr>
          <w:p w14:paraId="53773508" w14:textId="77777777" w:rsidR="00B062EF" w:rsidRPr="00352F2C" w:rsidRDefault="00B062E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170" w:type="dxa"/>
          </w:tcPr>
          <w:p w14:paraId="1F3A4B46" w14:textId="77777777" w:rsidR="00B062EF" w:rsidRPr="00352F2C" w:rsidRDefault="00B062E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1A668E54" w14:textId="77777777" w:rsidR="00B062EF" w:rsidRPr="00352F2C" w:rsidRDefault="00B062E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6B6EF472" w14:textId="77777777" w:rsidR="00B062EF" w:rsidRPr="00352F2C" w:rsidRDefault="00B062E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as (%)</w:t>
            </w:r>
          </w:p>
        </w:tc>
        <w:tc>
          <w:tcPr>
            <w:tcW w:w="1350" w:type="dxa"/>
          </w:tcPr>
          <w:p w14:paraId="1AA4A1A4" w14:textId="77777777" w:rsidR="00B062EF" w:rsidRPr="00352F2C" w:rsidRDefault="00B062E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38D9DD88" w14:textId="77777777" w:rsidR="00B062EF" w:rsidRPr="00352F2C" w:rsidRDefault="00B062E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191472CA" w14:textId="7025D5D5" w:rsidR="00B062EF" w:rsidRPr="00352F2C" w:rsidRDefault="00B062E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694ADC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694ADC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408474B1" w14:textId="77777777" w:rsidR="00B062EF" w:rsidRPr="00352F2C" w:rsidRDefault="00B062E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1170" w:type="dxa"/>
          </w:tcPr>
          <w:p w14:paraId="347D84D1" w14:textId="5987103F" w:rsidR="00B062EF" w:rsidRPr="00352F2C" w:rsidRDefault="00B062EF" w:rsidP="002C2BA5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 (min)</w:t>
            </w:r>
          </w:p>
        </w:tc>
        <w:tc>
          <w:tcPr>
            <w:tcW w:w="360" w:type="dxa"/>
          </w:tcPr>
          <w:p w14:paraId="54EB4F0B" w14:textId="07827831" w:rsidR="00B062EF" w:rsidRDefault="00B062EF" w:rsidP="00585D04">
            <w:pPr>
              <w:spacing w:before="3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B062EF" w14:paraId="0E49D300" w14:textId="62443F0C" w:rsidTr="00694ADC">
        <w:tc>
          <w:tcPr>
            <w:tcW w:w="1615" w:type="dxa"/>
          </w:tcPr>
          <w:p w14:paraId="62459A27" w14:textId="77777777" w:rsidR="00B062EF" w:rsidRPr="00C66494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66494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C66494">
              <w:rPr>
                <w:rFonts w:ascii="Arial" w:hAnsi="Arial" w:cs="Arial"/>
                <w:sz w:val="20"/>
                <w:szCs w:val="20"/>
              </w:rPr>
              <w:t xml:space="preserve"> 34: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2337C221" w14:textId="77777777" w:rsidR="00B062EF" w:rsidRPr="00C66494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2D1F3E69" w14:textId="77777777" w:rsidR="00B062EF" w:rsidRPr="00D67411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.5</w:t>
            </w:r>
          </w:p>
        </w:tc>
        <w:tc>
          <w:tcPr>
            <w:tcW w:w="720" w:type="dxa"/>
          </w:tcPr>
          <w:p w14:paraId="22AA147E" w14:textId="3B3C89BB" w:rsidR="00B062EF" w:rsidRPr="00C66494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</w:t>
            </w:r>
            <w:r w:rsidR="006278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71E0F126" w14:textId="77777777" w:rsidR="00B062EF" w:rsidRPr="00C66494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6.5253</w:t>
            </w:r>
          </w:p>
        </w:tc>
        <w:tc>
          <w:tcPr>
            <w:tcW w:w="720" w:type="dxa"/>
          </w:tcPr>
          <w:p w14:paraId="5D9034AA" w14:textId="77777777" w:rsidR="00B062EF" w:rsidRPr="00C66494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0415353" w14:textId="77777777" w:rsidR="00B062EF" w:rsidRPr="000A1CD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.1</w:t>
            </w:r>
          </w:p>
        </w:tc>
        <w:tc>
          <w:tcPr>
            <w:tcW w:w="720" w:type="dxa"/>
          </w:tcPr>
          <w:p w14:paraId="65264A67" w14:textId="77777777" w:rsidR="00B062EF" w:rsidRPr="00C66494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14:paraId="0901348E" w14:textId="77777777" w:rsidR="00B062EF" w:rsidRPr="00C66494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360" w:type="dxa"/>
          </w:tcPr>
          <w:p w14:paraId="6F339855" w14:textId="3349AC1F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062EF" w14:paraId="10420ED8" w14:textId="2967E114" w:rsidTr="00694ADC">
        <w:tc>
          <w:tcPr>
            <w:tcW w:w="1615" w:type="dxa"/>
          </w:tcPr>
          <w:p w14:paraId="41306F4E" w14:textId="77777777" w:rsidR="00B062EF" w:rsidRPr="00C66494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4:01</w:t>
            </w:r>
          </w:p>
        </w:tc>
        <w:tc>
          <w:tcPr>
            <w:tcW w:w="1170" w:type="dxa"/>
          </w:tcPr>
          <w:p w14:paraId="7A2AE809" w14:textId="77777777" w:rsidR="00B062EF" w:rsidRPr="006E7295" w:rsidRDefault="00B062E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5B14A644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.1</w:t>
            </w:r>
          </w:p>
        </w:tc>
        <w:tc>
          <w:tcPr>
            <w:tcW w:w="720" w:type="dxa"/>
          </w:tcPr>
          <w:p w14:paraId="423B686D" w14:textId="71BC34C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6278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14:paraId="7C2202BF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8.5398</w:t>
            </w:r>
          </w:p>
        </w:tc>
        <w:tc>
          <w:tcPr>
            <w:tcW w:w="720" w:type="dxa"/>
          </w:tcPr>
          <w:p w14:paraId="3FD061D5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845F961" w14:textId="32994441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.</w:t>
            </w:r>
            <w:r w:rsidR="00A4156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6F7CBF46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14:paraId="1FC2D3BF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360" w:type="dxa"/>
          </w:tcPr>
          <w:p w14:paraId="11327AD5" w14:textId="2C5CDD35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062EF" w14:paraId="618D3767" w14:textId="589F0A8E" w:rsidTr="00694ADC">
        <w:tc>
          <w:tcPr>
            <w:tcW w:w="1615" w:type="dxa"/>
          </w:tcPr>
          <w:p w14:paraId="514040BF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(O-36:03)</w:t>
            </w:r>
          </w:p>
        </w:tc>
        <w:tc>
          <w:tcPr>
            <w:tcW w:w="1170" w:type="dxa"/>
          </w:tcPr>
          <w:p w14:paraId="2900B5C8" w14:textId="77777777" w:rsidR="00B062EF" w:rsidRPr="006E7295" w:rsidRDefault="00B062E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B4A7DB2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.5</w:t>
            </w:r>
          </w:p>
        </w:tc>
        <w:tc>
          <w:tcPr>
            <w:tcW w:w="720" w:type="dxa"/>
          </w:tcPr>
          <w:p w14:paraId="13C4C672" w14:textId="175A7280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62789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14:paraId="7EFDC067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8.5604</w:t>
            </w:r>
          </w:p>
        </w:tc>
        <w:tc>
          <w:tcPr>
            <w:tcW w:w="720" w:type="dxa"/>
          </w:tcPr>
          <w:p w14:paraId="67CB2A13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81A0213" w14:textId="6A0DF566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.</w:t>
            </w:r>
            <w:r w:rsidR="00A4156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18CE97AE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14:paraId="489D9C97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360" w:type="dxa"/>
          </w:tcPr>
          <w:p w14:paraId="6864C6DF" w14:textId="019EF9B9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062EF" w14:paraId="43F8B7D2" w14:textId="7D2E3851" w:rsidTr="00694ADC">
        <w:tc>
          <w:tcPr>
            <w:tcW w:w="1615" w:type="dxa"/>
          </w:tcPr>
          <w:p w14:paraId="01934F80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(O-36:02)</w:t>
            </w:r>
          </w:p>
        </w:tc>
        <w:tc>
          <w:tcPr>
            <w:tcW w:w="1170" w:type="dxa"/>
          </w:tcPr>
          <w:p w14:paraId="0B5D9641" w14:textId="77777777" w:rsidR="00B062EF" w:rsidRPr="006E7295" w:rsidRDefault="00B062E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2059EA4C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.1</w:t>
            </w:r>
          </w:p>
        </w:tc>
        <w:tc>
          <w:tcPr>
            <w:tcW w:w="720" w:type="dxa"/>
          </w:tcPr>
          <w:p w14:paraId="347E2ACF" w14:textId="5F095D12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</w:t>
            </w:r>
            <w:r w:rsidR="0062789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14:paraId="673D0414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0.5775</w:t>
            </w:r>
          </w:p>
        </w:tc>
        <w:tc>
          <w:tcPr>
            <w:tcW w:w="720" w:type="dxa"/>
          </w:tcPr>
          <w:p w14:paraId="2AD2504A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15F00F2" w14:textId="001310D1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.</w:t>
            </w:r>
            <w:r w:rsidR="00A4156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14B42A7E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14:paraId="5ECEF0CC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360" w:type="dxa"/>
          </w:tcPr>
          <w:p w14:paraId="71337D6C" w14:textId="4ADEDBEA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062EF" w14:paraId="7D8840F0" w14:textId="5F5F9E21" w:rsidTr="00694ADC">
        <w:tc>
          <w:tcPr>
            <w:tcW w:w="1615" w:type="dxa"/>
          </w:tcPr>
          <w:p w14:paraId="37B0DAD7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(O-36:01)</w:t>
            </w:r>
          </w:p>
        </w:tc>
        <w:tc>
          <w:tcPr>
            <w:tcW w:w="1170" w:type="dxa"/>
          </w:tcPr>
          <w:p w14:paraId="16C844FF" w14:textId="77777777" w:rsidR="00B062EF" w:rsidRPr="006E7295" w:rsidRDefault="00B062E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C0BAAC7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2</w:t>
            </w:r>
          </w:p>
        </w:tc>
        <w:tc>
          <w:tcPr>
            <w:tcW w:w="720" w:type="dxa"/>
          </w:tcPr>
          <w:p w14:paraId="06A35A5B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350" w:type="dxa"/>
          </w:tcPr>
          <w:p w14:paraId="43CE022A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2.5923</w:t>
            </w:r>
          </w:p>
        </w:tc>
        <w:tc>
          <w:tcPr>
            <w:tcW w:w="720" w:type="dxa"/>
          </w:tcPr>
          <w:p w14:paraId="5135EC6F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CBC3CBD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.4</w:t>
            </w:r>
          </w:p>
        </w:tc>
        <w:tc>
          <w:tcPr>
            <w:tcW w:w="720" w:type="dxa"/>
          </w:tcPr>
          <w:p w14:paraId="7C72CD0A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14:paraId="5B30E32E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360" w:type="dxa"/>
          </w:tcPr>
          <w:p w14:paraId="7242489A" w14:textId="62A77234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B062EF" w14:paraId="6B9AD402" w14:textId="73E83C5F" w:rsidTr="00694ADC">
        <w:tc>
          <w:tcPr>
            <w:tcW w:w="1615" w:type="dxa"/>
          </w:tcPr>
          <w:p w14:paraId="6F30203C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4:02</w:t>
            </w:r>
          </w:p>
        </w:tc>
        <w:tc>
          <w:tcPr>
            <w:tcW w:w="1170" w:type="dxa"/>
          </w:tcPr>
          <w:p w14:paraId="2451911D" w14:textId="77777777" w:rsidR="00B062EF" w:rsidRPr="006E7295" w:rsidRDefault="00B062E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838CDFD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1</w:t>
            </w:r>
          </w:p>
        </w:tc>
        <w:tc>
          <w:tcPr>
            <w:tcW w:w="720" w:type="dxa"/>
          </w:tcPr>
          <w:p w14:paraId="6643558C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</w:tcPr>
          <w:p w14:paraId="4035D89E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8.5078</w:t>
            </w:r>
          </w:p>
        </w:tc>
        <w:tc>
          <w:tcPr>
            <w:tcW w:w="720" w:type="dxa"/>
          </w:tcPr>
          <w:p w14:paraId="6CC3E96E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2DF1E78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1</w:t>
            </w:r>
          </w:p>
        </w:tc>
        <w:tc>
          <w:tcPr>
            <w:tcW w:w="720" w:type="dxa"/>
          </w:tcPr>
          <w:p w14:paraId="34A09EA9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14:paraId="10F394A9" w14:textId="77777777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360" w:type="dxa"/>
          </w:tcPr>
          <w:p w14:paraId="2F60EF3D" w14:textId="4CD52429" w:rsidR="00B062EF" w:rsidRDefault="00B062E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22A9" w14:paraId="7EDF97C4" w14:textId="77777777" w:rsidTr="00694ADC">
        <w:tc>
          <w:tcPr>
            <w:tcW w:w="1615" w:type="dxa"/>
          </w:tcPr>
          <w:p w14:paraId="6DC78CB3" w14:textId="5F2CA05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4</w:t>
            </w:r>
          </w:p>
        </w:tc>
        <w:tc>
          <w:tcPr>
            <w:tcW w:w="1170" w:type="dxa"/>
          </w:tcPr>
          <w:p w14:paraId="1B6D9F59" w14:textId="4E102529" w:rsidR="004222A9" w:rsidRPr="006E7295" w:rsidRDefault="004222A9" w:rsidP="004222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5786D799" w14:textId="5C6E83E3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B09E03F" w14:textId="16C68E2F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74ECBEA7" w14:textId="5A495812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0.5231</w:t>
            </w:r>
          </w:p>
        </w:tc>
        <w:tc>
          <w:tcPr>
            <w:tcW w:w="720" w:type="dxa"/>
          </w:tcPr>
          <w:p w14:paraId="395B10EB" w14:textId="09B8AF91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5A4D1C6" w14:textId="71F47970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.1</w:t>
            </w:r>
          </w:p>
        </w:tc>
        <w:tc>
          <w:tcPr>
            <w:tcW w:w="720" w:type="dxa"/>
          </w:tcPr>
          <w:p w14:paraId="4F1080EE" w14:textId="4AE3C3E2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14:paraId="472F08CC" w14:textId="1EDE9B3B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360" w:type="dxa"/>
          </w:tcPr>
          <w:p w14:paraId="727147E2" w14:textId="5CF5F003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22A9" w14:paraId="31737C80" w14:textId="77777777" w:rsidTr="00694ADC">
        <w:tc>
          <w:tcPr>
            <w:tcW w:w="1615" w:type="dxa"/>
          </w:tcPr>
          <w:p w14:paraId="298E86DE" w14:textId="394E539C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4:01</w:t>
            </w:r>
          </w:p>
        </w:tc>
        <w:tc>
          <w:tcPr>
            <w:tcW w:w="1170" w:type="dxa"/>
          </w:tcPr>
          <w:p w14:paraId="5BD8B5B5" w14:textId="0CEA5CB8" w:rsidR="004222A9" w:rsidRPr="006E7295" w:rsidRDefault="004222A9" w:rsidP="004222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spellEnd"/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3BFD066" w14:textId="15F3B88B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1</w:t>
            </w:r>
          </w:p>
        </w:tc>
        <w:tc>
          <w:tcPr>
            <w:tcW w:w="720" w:type="dxa"/>
          </w:tcPr>
          <w:p w14:paraId="10AAA543" w14:textId="41FB5ABA" w:rsidR="004222A9" w:rsidRPr="00C808BD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8BD">
              <w:rPr>
                <w:rFonts w:ascii="Arial" w:hAnsi="Arial" w:cs="Arial"/>
                <w:sz w:val="20"/>
                <w:szCs w:val="20"/>
              </w:rPr>
              <w:t>-1.53</w:t>
            </w:r>
          </w:p>
        </w:tc>
        <w:tc>
          <w:tcPr>
            <w:tcW w:w="1350" w:type="dxa"/>
          </w:tcPr>
          <w:p w14:paraId="7D92A466" w14:textId="62D46E2E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0.5253</w:t>
            </w:r>
          </w:p>
        </w:tc>
        <w:tc>
          <w:tcPr>
            <w:tcW w:w="720" w:type="dxa"/>
          </w:tcPr>
          <w:p w14:paraId="7DB9CB92" w14:textId="0A93C809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BC39D3E" w14:textId="626DB545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.9</w:t>
            </w:r>
          </w:p>
        </w:tc>
        <w:tc>
          <w:tcPr>
            <w:tcW w:w="720" w:type="dxa"/>
          </w:tcPr>
          <w:p w14:paraId="7A744171" w14:textId="25CFF428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14:paraId="58FF77CC" w14:textId="35D65F13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360" w:type="dxa"/>
          </w:tcPr>
          <w:p w14:paraId="5BA3AEBD" w14:textId="7C0A2CBF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22A9" w14:paraId="7992980C" w14:textId="34C6D233" w:rsidTr="00694ADC">
        <w:tc>
          <w:tcPr>
            <w:tcW w:w="1615" w:type="dxa"/>
          </w:tcPr>
          <w:p w14:paraId="2DC44EE8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4:01</w:t>
            </w:r>
          </w:p>
        </w:tc>
        <w:tc>
          <w:tcPr>
            <w:tcW w:w="1170" w:type="dxa"/>
          </w:tcPr>
          <w:p w14:paraId="5F13EF9F" w14:textId="77777777" w:rsidR="004222A9" w:rsidRPr="006E7295" w:rsidRDefault="004222A9" w:rsidP="004222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ADCA2B2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1</w:t>
            </w:r>
          </w:p>
        </w:tc>
        <w:tc>
          <w:tcPr>
            <w:tcW w:w="720" w:type="dxa"/>
          </w:tcPr>
          <w:p w14:paraId="1D5A4AC7" w14:textId="373A9CC3" w:rsidR="004222A9" w:rsidRPr="00C808BD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8B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350" w:type="dxa"/>
          </w:tcPr>
          <w:p w14:paraId="2BF36C0B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0.5221</w:t>
            </w:r>
          </w:p>
        </w:tc>
        <w:tc>
          <w:tcPr>
            <w:tcW w:w="720" w:type="dxa"/>
          </w:tcPr>
          <w:p w14:paraId="34849ADE" w14:textId="4B9F6C8D" w:rsidR="004222A9" w:rsidRDefault="00400270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5E360B51" w14:textId="1191C545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7</w:t>
            </w:r>
          </w:p>
        </w:tc>
        <w:tc>
          <w:tcPr>
            <w:tcW w:w="720" w:type="dxa"/>
          </w:tcPr>
          <w:p w14:paraId="5A5D0601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14:paraId="3DBC3D90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360" w:type="dxa"/>
          </w:tcPr>
          <w:p w14:paraId="4A7ABC9A" w14:textId="27D9089F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22A9" w14:paraId="63812AB8" w14:textId="235973B8" w:rsidTr="00694ADC">
        <w:tc>
          <w:tcPr>
            <w:tcW w:w="1615" w:type="dxa"/>
          </w:tcPr>
          <w:p w14:paraId="435C0906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3</w:t>
            </w:r>
          </w:p>
        </w:tc>
        <w:tc>
          <w:tcPr>
            <w:tcW w:w="1170" w:type="dxa"/>
          </w:tcPr>
          <w:p w14:paraId="3CD3149B" w14:textId="77777777" w:rsidR="004222A9" w:rsidRPr="006E7295" w:rsidRDefault="004222A9" w:rsidP="004222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08CA4798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4</w:t>
            </w:r>
          </w:p>
        </w:tc>
        <w:tc>
          <w:tcPr>
            <w:tcW w:w="720" w:type="dxa"/>
          </w:tcPr>
          <w:p w14:paraId="5329380F" w14:textId="3F711DB1" w:rsidR="004222A9" w:rsidRPr="00C808BD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8BD"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1350" w:type="dxa"/>
          </w:tcPr>
          <w:p w14:paraId="6F5866DF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2.5400</w:t>
            </w:r>
          </w:p>
        </w:tc>
        <w:tc>
          <w:tcPr>
            <w:tcW w:w="720" w:type="dxa"/>
          </w:tcPr>
          <w:p w14:paraId="2D6F6788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5E3A340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.1</w:t>
            </w:r>
          </w:p>
        </w:tc>
        <w:tc>
          <w:tcPr>
            <w:tcW w:w="720" w:type="dxa"/>
          </w:tcPr>
          <w:p w14:paraId="28FA95BC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14:paraId="304F0BB7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360" w:type="dxa"/>
          </w:tcPr>
          <w:p w14:paraId="39B9212D" w14:textId="37C32DE6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22A9" w14:paraId="62107C22" w14:textId="0E3A9231" w:rsidTr="00694ADC">
        <w:tc>
          <w:tcPr>
            <w:tcW w:w="1615" w:type="dxa"/>
          </w:tcPr>
          <w:p w14:paraId="6D50BA5F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2</w:t>
            </w:r>
          </w:p>
        </w:tc>
        <w:tc>
          <w:tcPr>
            <w:tcW w:w="1170" w:type="dxa"/>
          </w:tcPr>
          <w:p w14:paraId="4D0AAD12" w14:textId="77777777" w:rsidR="004222A9" w:rsidRPr="006E7295" w:rsidRDefault="004222A9" w:rsidP="004222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2D9E6E5F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.2</w:t>
            </w:r>
          </w:p>
        </w:tc>
        <w:tc>
          <w:tcPr>
            <w:tcW w:w="720" w:type="dxa"/>
          </w:tcPr>
          <w:p w14:paraId="31FCFC64" w14:textId="4606D9AE" w:rsidR="004222A9" w:rsidRPr="00C808BD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8BD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350" w:type="dxa"/>
          </w:tcPr>
          <w:p w14:paraId="516B65EA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.5557</w:t>
            </w:r>
          </w:p>
        </w:tc>
        <w:tc>
          <w:tcPr>
            <w:tcW w:w="720" w:type="dxa"/>
          </w:tcPr>
          <w:p w14:paraId="203196D4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9740E2C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.7</w:t>
            </w:r>
          </w:p>
        </w:tc>
        <w:tc>
          <w:tcPr>
            <w:tcW w:w="720" w:type="dxa"/>
          </w:tcPr>
          <w:p w14:paraId="64506894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14:paraId="7BC8D140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360" w:type="dxa"/>
          </w:tcPr>
          <w:p w14:paraId="78072947" w14:textId="55C4AB5E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22A9" w14:paraId="54C022BB" w14:textId="45C793EF" w:rsidTr="00694ADC">
        <w:tc>
          <w:tcPr>
            <w:tcW w:w="1615" w:type="dxa"/>
          </w:tcPr>
          <w:p w14:paraId="2D77162B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1</w:t>
            </w:r>
          </w:p>
        </w:tc>
        <w:tc>
          <w:tcPr>
            <w:tcW w:w="1170" w:type="dxa"/>
          </w:tcPr>
          <w:p w14:paraId="4C9A4617" w14:textId="77777777" w:rsidR="004222A9" w:rsidRPr="006E7295" w:rsidRDefault="004222A9" w:rsidP="004222A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557FAB5C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1</w:t>
            </w:r>
          </w:p>
        </w:tc>
        <w:tc>
          <w:tcPr>
            <w:tcW w:w="720" w:type="dxa"/>
          </w:tcPr>
          <w:p w14:paraId="1DDDBB72" w14:textId="3188AC4A" w:rsidR="004222A9" w:rsidRPr="00C808BD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8BD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350" w:type="dxa"/>
          </w:tcPr>
          <w:p w14:paraId="5E6CC1C7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6.5713</w:t>
            </w:r>
          </w:p>
        </w:tc>
        <w:tc>
          <w:tcPr>
            <w:tcW w:w="720" w:type="dxa"/>
          </w:tcPr>
          <w:p w14:paraId="0D52E66F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05EDC75" w14:textId="6D25B81D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8</w:t>
            </w:r>
          </w:p>
        </w:tc>
        <w:tc>
          <w:tcPr>
            <w:tcW w:w="720" w:type="dxa"/>
          </w:tcPr>
          <w:p w14:paraId="123C4DD2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70" w:type="dxa"/>
          </w:tcPr>
          <w:p w14:paraId="2E82388C" w14:textId="77777777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360" w:type="dxa"/>
          </w:tcPr>
          <w:p w14:paraId="14831D81" w14:textId="74EF14AE" w:rsidR="004222A9" w:rsidRDefault="004222A9" w:rsidP="004222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5AFB" w14:paraId="6259B71D" w14:textId="77777777" w:rsidTr="00694ADC">
        <w:tc>
          <w:tcPr>
            <w:tcW w:w="1615" w:type="dxa"/>
          </w:tcPr>
          <w:p w14:paraId="168D4BA6" w14:textId="582DFFA2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8:06</w:t>
            </w:r>
          </w:p>
        </w:tc>
        <w:tc>
          <w:tcPr>
            <w:tcW w:w="1170" w:type="dxa"/>
          </w:tcPr>
          <w:p w14:paraId="459BD52E" w14:textId="77B4E076" w:rsidR="00A25AFB" w:rsidRPr="006E7295" w:rsidRDefault="00A25AFB" w:rsidP="00A25A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064E1032" w14:textId="7113FD4F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BCFF067" w14:textId="26E9B603" w:rsidR="00A25AFB" w:rsidRPr="00C808BD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8B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73469FFE" w14:textId="6EF863BC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4.5265</w:t>
            </w:r>
          </w:p>
        </w:tc>
        <w:tc>
          <w:tcPr>
            <w:tcW w:w="720" w:type="dxa"/>
          </w:tcPr>
          <w:p w14:paraId="7774C7C9" w14:textId="4A170A8C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621553E" w14:textId="70FC8262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.3</w:t>
            </w:r>
          </w:p>
        </w:tc>
        <w:tc>
          <w:tcPr>
            <w:tcW w:w="720" w:type="dxa"/>
          </w:tcPr>
          <w:p w14:paraId="57D002AA" w14:textId="2222EE87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14:paraId="6203171C" w14:textId="31256D83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360" w:type="dxa"/>
          </w:tcPr>
          <w:p w14:paraId="2B9A87D5" w14:textId="03E70479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5AFB" w14:paraId="2EF0C3BC" w14:textId="050FA400" w:rsidTr="00694ADC">
        <w:tc>
          <w:tcPr>
            <w:tcW w:w="1615" w:type="dxa"/>
          </w:tcPr>
          <w:p w14:paraId="6A0151E6" w14:textId="77777777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3</w:t>
            </w:r>
          </w:p>
        </w:tc>
        <w:tc>
          <w:tcPr>
            <w:tcW w:w="1170" w:type="dxa"/>
          </w:tcPr>
          <w:p w14:paraId="4FAFC8F5" w14:textId="77777777" w:rsidR="00A25AFB" w:rsidRPr="006E7295" w:rsidRDefault="00A25AFB" w:rsidP="00A25AF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5BD4821" w14:textId="77777777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984EDC2" w14:textId="77777777" w:rsidR="00A25AFB" w:rsidRPr="00C808BD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8B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2BA2082A" w14:textId="77777777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4.5242</w:t>
            </w:r>
          </w:p>
        </w:tc>
        <w:tc>
          <w:tcPr>
            <w:tcW w:w="720" w:type="dxa"/>
          </w:tcPr>
          <w:p w14:paraId="02200130" w14:textId="23D4B288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0DA3E52" w14:textId="570CD3A1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1</w:t>
            </w:r>
          </w:p>
        </w:tc>
        <w:tc>
          <w:tcPr>
            <w:tcW w:w="720" w:type="dxa"/>
          </w:tcPr>
          <w:p w14:paraId="6F9585E3" w14:textId="77777777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14:paraId="563E4BDA" w14:textId="77777777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360" w:type="dxa"/>
          </w:tcPr>
          <w:p w14:paraId="44134813" w14:textId="12F947C2" w:rsidR="00A25AFB" w:rsidRDefault="00A25AFB" w:rsidP="00A25AF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57B11" w14:paraId="083B91DA" w14:textId="77777777" w:rsidTr="00694ADC">
        <w:tc>
          <w:tcPr>
            <w:tcW w:w="1615" w:type="dxa"/>
          </w:tcPr>
          <w:p w14:paraId="41F2CE3E" w14:textId="68ECD036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 </w:t>
            </w:r>
            <w:r w:rsidR="00DE3B35">
              <w:rPr>
                <w:rFonts w:ascii="Arial" w:hAnsi="Arial" w:cs="Arial"/>
                <w:sz w:val="20"/>
                <w:szCs w:val="20"/>
              </w:rPr>
              <w:t>36:02</w:t>
            </w:r>
          </w:p>
        </w:tc>
        <w:tc>
          <w:tcPr>
            <w:tcW w:w="1170" w:type="dxa"/>
          </w:tcPr>
          <w:p w14:paraId="1ADEE5D6" w14:textId="32478951" w:rsidR="00657B11" w:rsidRPr="006E7295" w:rsidRDefault="00657B11" w:rsidP="00657B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M+</w:t>
            </w:r>
            <w:r w:rsidR="00DE3B3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spellEnd"/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423F6E4" w14:textId="36D2A345" w:rsidR="00657B11" w:rsidRDefault="00DE3B35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0</w:t>
            </w:r>
          </w:p>
        </w:tc>
        <w:tc>
          <w:tcPr>
            <w:tcW w:w="720" w:type="dxa"/>
          </w:tcPr>
          <w:p w14:paraId="22C372DB" w14:textId="46111F6E" w:rsidR="00657B11" w:rsidRPr="00C808BD" w:rsidRDefault="00DE3B35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8BD">
              <w:rPr>
                <w:rFonts w:ascii="Arial" w:hAnsi="Arial" w:cs="Arial"/>
                <w:sz w:val="20"/>
                <w:szCs w:val="20"/>
              </w:rPr>
              <w:t>-2.02</w:t>
            </w:r>
          </w:p>
        </w:tc>
        <w:tc>
          <w:tcPr>
            <w:tcW w:w="1350" w:type="dxa"/>
          </w:tcPr>
          <w:p w14:paraId="3F19EFEF" w14:textId="08265803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6.5384</w:t>
            </w:r>
          </w:p>
        </w:tc>
        <w:tc>
          <w:tcPr>
            <w:tcW w:w="720" w:type="dxa"/>
          </w:tcPr>
          <w:p w14:paraId="61167C63" w14:textId="0CA1D4CA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6AED6A1" w14:textId="41C85984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.3</w:t>
            </w:r>
          </w:p>
        </w:tc>
        <w:tc>
          <w:tcPr>
            <w:tcW w:w="720" w:type="dxa"/>
          </w:tcPr>
          <w:p w14:paraId="6C6CB135" w14:textId="3E1F04BB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14:paraId="20D72C7A" w14:textId="4705435D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360" w:type="dxa"/>
          </w:tcPr>
          <w:p w14:paraId="79D1FF49" w14:textId="2FF620ED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57B11" w14:paraId="4476F7A5" w14:textId="77777777" w:rsidTr="00694ADC">
        <w:tc>
          <w:tcPr>
            <w:tcW w:w="1615" w:type="dxa"/>
          </w:tcPr>
          <w:p w14:paraId="05855B2C" w14:textId="39222061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8:05</w:t>
            </w:r>
          </w:p>
        </w:tc>
        <w:tc>
          <w:tcPr>
            <w:tcW w:w="1170" w:type="dxa"/>
          </w:tcPr>
          <w:p w14:paraId="68075C7C" w14:textId="6D40F729" w:rsidR="00657B11" w:rsidRPr="006E7295" w:rsidRDefault="00657B11" w:rsidP="00657B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7D73E60A" w14:textId="7056DC7F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24CF8DA" w14:textId="4F55F709" w:rsidR="00657B11" w:rsidRPr="00C808BD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8BD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3DF3C0B3" w14:textId="2FF2FAB3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6.5412</w:t>
            </w:r>
          </w:p>
        </w:tc>
        <w:tc>
          <w:tcPr>
            <w:tcW w:w="720" w:type="dxa"/>
          </w:tcPr>
          <w:p w14:paraId="4B347662" w14:textId="698F6837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6AE61E6" w14:textId="6675AA7D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9</w:t>
            </w:r>
          </w:p>
        </w:tc>
        <w:tc>
          <w:tcPr>
            <w:tcW w:w="720" w:type="dxa"/>
          </w:tcPr>
          <w:p w14:paraId="5AEE754B" w14:textId="4B1A6436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14:paraId="091695B1" w14:textId="4E834D8C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360" w:type="dxa"/>
          </w:tcPr>
          <w:p w14:paraId="427959CD" w14:textId="1E42DD36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57B11" w14:paraId="305FA3AC" w14:textId="7655729A" w:rsidTr="00694ADC">
        <w:tc>
          <w:tcPr>
            <w:tcW w:w="1615" w:type="dxa"/>
          </w:tcPr>
          <w:p w14:paraId="0B64BE34" w14:textId="77777777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2</w:t>
            </w:r>
          </w:p>
        </w:tc>
        <w:tc>
          <w:tcPr>
            <w:tcW w:w="1170" w:type="dxa"/>
          </w:tcPr>
          <w:p w14:paraId="32E17EE6" w14:textId="77777777" w:rsidR="00657B11" w:rsidRPr="006E7295" w:rsidRDefault="00657B11" w:rsidP="00657B1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FCE0544" w14:textId="77777777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0</w:t>
            </w:r>
          </w:p>
        </w:tc>
        <w:tc>
          <w:tcPr>
            <w:tcW w:w="720" w:type="dxa"/>
          </w:tcPr>
          <w:p w14:paraId="6DACAEA8" w14:textId="3E38BDF1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350" w:type="dxa"/>
          </w:tcPr>
          <w:p w14:paraId="14B562A3" w14:textId="77777777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6.5380</w:t>
            </w:r>
          </w:p>
        </w:tc>
        <w:tc>
          <w:tcPr>
            <w:tcW w:w="720" w:type="dxa"/>
          </w:tcPr>
          <w:p w14:paraId="0D95C795" w14:textId="6F40EEB2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461653BB" w14:textId="77777777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7</w:t>
            </w:r>
          </w:p>
        </w:tc>
        <w:tc>
          <w:tcPr>
            <w:tcW w:w="720" w:type="dxa"/>
          </w:tcPr>
          <w:p w14:paraId="6196F40A" w14:textId="1EE62DFA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14:paraId="771D0BEE" w14:textId="77777777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360" w:type="dxa"/>
          </w:tcPr>
          <w:p w14:paraId="471A7A40" w14:textId="13C2BDB2" w:rsidR="00657B11" w:rsidRDefault="00657B11" w:rsidP="00657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35AF5A78" w14:textId="77777777" w:rsidTr="00694ADC">
        <w:tc>
          <w:tcPr>
            <w:tcW w:w="1615" w:type="dxa"/>
          </w:tcPr>
          <w:p w14:paraId="36DC1708" w14:textId="0F53CC4B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E 38:04</w:t>
            </w:r>
          </w:p>
        </w:tc>
        <w:tc>
          <w:tcPr>
            <w:tcW w:w="1170" w:type="dxa"/>
          </w:tcPr>
          <w:p w14:paraId="346C4FC5" w14:textId="1CD10E39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3A3D0572" w14:textId="1B1B644C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5206A7D3" w14:textId="04E364F2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64613972" w14:textId="22A44745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8.5558</w:t>
            </w:r>
          </w:p>
        </w:tc>
        <w:tc>
          <w:tcPr>
            <w:tcW w:w="720" w:type="dxa"/>
          </w:tcPr>
          <w:p w14:paraId="00E5A48F" w14:textId="7A5011D6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4E6A2C6" w14:textId="56F7D26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.5</w:t>
            </w:r>
          </w:p>
        </w:tc>
        <w:tc>
          <w:tcPr>
            <w:tcW w:w="720" w:type="dxa"/>
          </w:tcPr>
          <w:p w14:paraId="1EFF287A" w14:textId="7C4F9966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14:paraId="3DC0852E" w14:textId="14BCD20C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360" w:type="dxa"/>
          </w:tcPr>
          <w:p w14:paraId="1DC1FA63" w14:textId="2AD2D0BB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152724DF" w14:textId="5B35E66B" w:rsidTr="00694ADC">
        <w:tc>
          <w:tcPr>
            <w:tcW w:w="1615" w:type="dxa"/>
          </w:tcPr>
          <w:p w14:paraId="16E62E7E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1</w:t>
            </w:r>
          </w:p>
        </w:tc>
        <w:tc>
          <w:tcPr>
            <w:tcW w:w="1170" w:type="dxa"/>
          </w:tcPr>
          <w:p w14:paraId="17924748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1C54EC6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83.3</w:t>
            </w:r>
          </w:p>
        </w:tc>
        <w:tc>
          <w:tcPr>
            <w:tcW w:w="720" w:type="dxa"/>
          </w:tcPr>
          <w:p w14:paraId="696BF5EB" w14:textId="182C9F96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350" w:type="dxa"/>
          </w:tcPr>
          <w:p w14:paraId="6DC6191A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8.5529</w:t>
            </w:r>
          </w:p>
        </w:tc>
        <w:tc>
          <w:tcPr>
            <w:tcW w:w="720" w:type="dxa"/>
          </w:tcPr>
          <w:p w14:paraId="63BDE764" w14:textId="7D30764C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0762C55E" w14:textId="3DAA4D9A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0</w:t>
            </w:r>
          </w:p>
        </w:tc>
        <w:tc>
          <w:tcPr>
            <w:tcW w:w="720" w:type="dxa"/>
          </w:tcPr>
          <w:p w14:paraId="733A590C" w14:textId="6B77C075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14:paraId="20772084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360" w:type="dxa"/>
          </w:tcPr>
          <w:p w14:paraId="3DD574D5" w14:textId="525BF8A6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5E40DAFF" w14:textId="6ECDDA4E" w:rsidTr="00694ADC">
        <w:tc>
          <w:tcPr>
            <w:tcW w:w="1615" w:type="dxa"/>
          </w:tcPr>
          <w:p w14:paraId="13DCA486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(O-38:03)</w:t>
            </w:r>
          </w:p>
        </w:tc>
        <w:tc>
          <w:tcPr>
            <w:tcW w:w="1170" w:type="dxa"/>
          </w:tcPr>
          <w:p w14:paraId="12A06BD2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F55012D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84.4</w:t>
            </w:r>
          </w:p>
        </w:tc>
        <w:tc>
          <w:tcPr>
            <w:tcW w:w="720" w:type="dxa"/>
          </w:tcPr>
          <w:p w14:paraId="6B1AE36D" w14:textId="03E0884D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1350" w:type="dxa"/>
          </w:tcPr>
          <w:p w14:paraId="0193C2C4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.5768</w:t>
            </w:r>
          </w:p>
        </w:tc>
        <w:tc>
          <w:tcPr>
            <w:tcW w:w="720" w:type="dxa"/>
          </w:tcPr>
          <w:p w14:paraId="1CA3778D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62E255B" w14:textId="6EEBD693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6</w:t>
            </w:r>
          </w:p>
        </w:tc>
        <w:tc>
          <w:tcPr>
            <w:tcW w:w="720" w:type="dxa"/>
          </w:tcPr>
          <w:p w14:paraId="735BDDD3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14:paraId="2659CE02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360" w:type="dxa"/>
          </w:tcPr>
          <w:p w14:paraId="6A3CD294" w14:textId="2BB60FD6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03546F7C" w14:textId="3A675580" w:rsidTr="00694ADC">
        <w:tc>
          <w:tcPr>
            <w:tcW w:w="1615" w:type="dxa"/>
          </w:tcPr>
          <w:p w14:paraId="791E5248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(O-38:02)</w:t>
            </w:r>
          </w:p>
        </w:tc>
        <w:tc>
          <w:tcPr>
            <w:tcW w:w="1170" w:type="dxa"/>
          </w:tcPr>
          <w:p w14:paraId="1B4798B5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4BA17AB" w14:textId="77777777" w:rsidR="007B6C37" w:rsidRPr="00A77D4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122AD2A4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0FDF970D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5908</w:t>
            </w:r>
          </w:p>
        </w:tc>
        <w:tc>
          <w:tcPr>
            <w:tcW w:w="720" w:type="dxa"/>
          </w:tcPr>
          <w:p w14:paraId="0FB28D6A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FE7DE1E" w14:textId="062DB2C9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9</w:t>
            </w:r>
          </w:p>
        </w:tc>
        <w:tc>
          <w:tcPr>
            <w:tcW w:w="720" w:type="dxa"/>
          </w:tcPr>
          <w:p w14:paraId="0D411119" w14:textId="043E3BA6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70" w:type="dxa"/>
          </w:tcPr>
          <w:p w14:paraId="1439AAA6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360" w:type="dxa"/>
          </w:tcPr>
          <w:p w14:paraId="2947F242" w14:textId="028A5140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37FFF25E" w14:textId="482590E3" w:rsidTr="00694ADC">
        <w:tc>
          <w:tcPr>
            <w:tcW w:w="1615" w:type="dxa"/>
          </w:tcPr>
          <w:p w14:paraId="59459EF8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3</w:t>
            </w:r>
          </w:p>
        </w:tc>
        <w:tc>
          <w:tcPr>
            <w:tcW w:w="1170" w:type="dxa"/>
          </w:tcPr>
          <w:p w14:paraId="5EF06F67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Na-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8EEB50F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5</w:t>
            </w:r>
          </w:p>
        </w:tc>
        <w:tc>
          <w:tcPr>
            <w:tcW w:w="720" w:type="dxa"/>
          </w:tcPr>
          <w:p w14:paraId="08A4D6D8" w14:textId="3A547DC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3</w:t>
            </w:r>
          </w:p>
        </w:tc>
        <w:tc>
          <w:tcPr>
            <w:tcW w:w="1350" w:type="dxa"/>
          </w:tcPr>
          <w:p w14:paraId="36D2E081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6.4997</w:t>
            </w:r>
          </w:p>
        </w:tc>
        <w:tc>
          <w:tcPr>
            <w:tcW w:w="720" w:type="dxa"/>
          </w:tcPr>
          <w:p w14:paraId="52FB8C01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736E5B9" w14:textId="3A63F774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.5</w:t>
            </w:r>
          </w:p>
        </w:tc>
        <w:tc>
          <w:tcPr>
            <w:tcW w:w="720" w:type="dxa"/>
          </w:tcPr>
          <w:p w14:paraId="30179824" w14:textId="545CA35E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14345DD2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360" w:type="dxa"/>
          </w:tcPr>
          <w:p w14:paraId="6434362B" w14:textId="0F5BA2D3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1A0E081C" w14:textId="420F0A6E" w:rsidTr="00694ADC">
        <w:tc>
          <w:tcPr>
            <w:tcW w:w="1615" w:type="dxa"/>
          </w:tcPr>
          <w:p w14:paraId="7101D903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40:09</w:t>
            </w:r>
          </w:p>
        </w:tc>
        <w:tc>
          <w:tcPr>
            <w:tcW w:w="1170" w:type="dxa"/>
          </w:tcPr>
          <w:p w14:paraId="6EEF3243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9681D03" w14:textId="77777777" w:rsidR="007B6C37" w:rsidRPr="00A77D4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5A2DF2DA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2FCA6B37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6.5071</w:t>
            </w:r>
          </w:p>
        </w:tc>
        <w:tc>
          <w:tcPr>
            <w:tcW w:w="720" w:type="dxa"/>
          </w:tcPr>
          <w:p w14:paraId="037FE48A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C6F4784" w14:textId="40A18F4A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0</w:t>
            </w:r>
          </w:p>
        </w:tc>
        <w:tc>
          <w:tcPr>
            <w:tcW w:w="720" w:type="dxa"/>
          </w:tcPr>
          <w:p w14:paraId="34177470" w14:textId="303558D8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14:paraId="02DAAC3B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360" w:type="dxa"/>
          </w:tcPr>
          <w:p w14:paraId="560FECA2" w14:textId="49823053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30E86F70" w14:textId="3BF5F86A" w:rsidTr="00694ADC">
        <w:tc>
          <w:tcPr>
            <w:tcW w:w="1615" w:type="dxa"/>
          </w:tcPr>
          <w:p w14:paraId="2759E840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2</w:t>
            </w:r>
          </w:p>
        </w:tc>
        <w:tc>
          <w:tcPr>
            <w:tcW w:w="1170" w:type="dxa"/>
          </w:tcPr>
          <w:p w14:paraId="3F2FB412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Na-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H]</w:t>
            </w:r>
          </w:p>
        </w:tc>
        <w:tc>
          <w:tcPr>
            <w:tcW w:w="900" w:type="dxa"/>
          </w:tcPr>
          <w:p w14:paraId="241BE1B2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82.4</w:t>
            </w:r>
          </w:p>
        </w:tc>
        <w:tc>
          <w:tcPr>
            <w:tcW w:w="720" w:type="dxa"/>
          </w:tcPr>
          <w:p w14:paraId="5CAE2442" w14:textId="3DDF14DA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1350" w:type="dxa"/>
          </w:tcPr>
          <w:p w14:paraId="1FB1D377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8.5213</w:t>
            </w:r>
          </w:p>
        </w:tc>
        <w:tc>
          <w:tcPr>
            <w:tcW w:w="720" w:type="dxa"/>
          </w:tcPr>
          <w:p w14:paraId="040A4DC2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A55B092" w14:textId="35B92F76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2</w:t>
            </w:r>
          </w:p>
        </w:tc>
        <w:tc>
          <w:tcPr>
            <w:tcW w:w="720" w:type="dxa"/>
          </w:tcPr>
          <w:p w14:paraId="64638124" w14:textId="0911807D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14:paraId="585E3372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360" w:type="dxa"/>
          </w:tcPr>
          <w:p w14:paraId="6647D41F" w14:textId="2284CF6C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076245F3" w14:textId="6CA18C64" w:rsidTr="00694ADC">
        <w:tc>
          <w:tcPr>
            <w:tcW w:w="1615" w:type="dxa"/>
          </w:tcPr>
          <w:p w14:paraId="6007D90D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40:08</w:t>
            </w:r>
          </w:p>
        </w:tc>
        <w:tc>
          <w:tcPr>
            <w:tcW w:w="1170" w:type="dxa"/>
          </w:tcPr>
          <w:p w14:paraId="281EBEDC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E8CD06B" w14:textId="77777777" w:rsidR="007B6C37" w:rsidRPr="00AA6D8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B247230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003D62B3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8.5235</w:t>
            </w:r>
          </w:p>
        </w:tc>
        <w:tc>
          <w:tcPr>
            <w:tcW w:w="720" w:type="dxa"/>
          </w:tcPr>
          <w:p w14:paraId="4E001689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46D77BC" w14:textId="3411D970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1</w:t>
            </w:r>
          </w:p>
        </w:tc>
        <w:tc>
          <w:tcPr>
            <w:tcW w:w="720" w:type="dxa"/>
          </w:tcPr>
          <w:p w14:paraId="26975A17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14:paraId="1767E253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360" w:type="dxa"/>
          </w:tcPr>
          <w:p w14:paraId="0C93BE16" w14:textId="5C1631F5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6AF67DC8" w14:textId="1AEFF8E2" w:rsidTr="00694ADC">
        <w:tc>
          <w:tcPr>
            <w:tcW w:w="1615" w:type="dxa"/>
          </w:tcPr>
          <w:p w14:paraId="60222CCE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1</w:t>
            </w:r>
          </w:p>
        </w:tc>
        <w:tc>
          <w:tcPr>
            <w:tcW w:w="1170" w:type="dxa"/>
          </w:tcPr>
          <w:p w14:paraId="1A1DB726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Na-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H]</w:t>
            </w:r>
          </w:p>
        </w:tc>
        <w:tc>
          <w:tcPr>
            <w:tcW w:w="900" w:type="dxa"/>
          </w:tcPr>
          <w:p w14:paraId="0107FE42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84.9</w:t>
            </w:r>
          </w:p>
        </w:tc>
        <w:tc>
          <w:tcPr>
            <w:tcW w:w="720" w:type="dxa"/>
          </w:tcPr>
          <w:p w14:paraId="2AB1C819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50" w:type="dxa"/>
          </w:tcPr>
          <w:p w14:paraId="015641AD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0.5383</w:t>
            </w:r>
          </w:p>
        </w:tc>
        <w:tc>
          <w:tcPr>
            <w:tcW w:w="720" w:type="dxa"/>
          </w:tcPr>
          <w:p w14:paraId="6522399D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D092139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1</w:t>
            </w:r>
          </w:p>
        </w:tc>
        <w:tc>
          <w:tcPr>
            <w:tcW w:w="720" w:type="dxa"/>
          </w:tcPr>
          <w:p w14:paraId="124C8BF5" w14:textId="29B6E160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14:paraId="1DA20069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360" w:type="dxa"/>
          </w:tcPr>
          <w:p w14:paraId="032BB3FF" w14:textId="5A876808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7CE56FCA" w14:textId="3EA4F276" w:rsidTr="00694ADC">
        <w:tc>
          <w:tcPr>
            <w:tcW w:w="1615" w:type="dxa"/>
          </w:tcPr>
          <w:p w14:paraId="0D443FFF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8:03</w:t>
            </w:r>
          </w:p>
        </w:tc>
        <w:tc>
          <w:tcPr>
            <w:tcW w:w="1170" w:type="dxa"/>
          </w:tcPr>
          <w:p w14:paraId="0E57C121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798B7E6" w14:textId="77777777" w:rsidR="007B6C37" w:rsidRPr="00AA6D8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18D3D324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1157C4BA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2.5546</w:t>
            </w:r>
          </w:p>
        </w:tc>
        <w:tc>
          <w:tcPr>
            <w:tcW w:w="720" w:type="dxa"/>
          </w:tcPr>
          <w:p w14:paraId="6F22D355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61253D3" w14:textId="076A63DB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0</w:t>
            </w:r>
          </w:p>
        </w:tc>
        <w:tc>
          <w:tcPr>
            <w:tcW w:w="720" w:type="dxa"/>
          </w:tcPr>
          <w:p w14:paraId="28268784" w14:textId="21BCFDC2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14:paraId="69299FD4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360" w:type="dxa"/>
          </w:tcPr>
          <w:p w14:paraId="58F674E1" w14:textId="17AEE78E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74F4D9AC" w14:textId="01EECEAF" w:rsidTr="00694ADC">
        <w:tc>
          <w:tcPr>
            <w:tcW w:w="1615" w:type="dxa"/>
          </w:tcPr>
          <w:p w14:paraId="08FE882E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8:02</w:t>
            </w:r>
          </w:p>
        </w:tc>
        <w:tc>
          <w:tcPr>
            <w:tcW w:w="1170" w:type="dxa"/>
          </w:tcPr>
          <w:p w14:paraId="27BB007D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C0E8297" w14:textId="77777777" w:rsidR="007B6C37" w:rsidRPr="00AA6D8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3B4CA1F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29BAFD5A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4.5723</w:t>
            </w:r>
          </w:p>
        </w:tc>
        <w:tc>
          <w:tcPr>
            <w:tcW w:w="720" w:type="dxa"/>
          </w:tcPr>
          <w:p w14:paraId="0596235D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BD76D11" w14:textId="79E834ED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6</w:t>
            </w:r>
          </w:p>
        </w:tc>
        <w:tc>
          <w:tcPr>
            <w:tcW w:w="720" w:type="dxa"/>
          </w:tcPr>
          <w:p w14:paraId="42800D8D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70" w:type="dxa"/>
          </w:tcPr>
          <w:p w14:paraId="4594B51C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360" w:type="dxa"/>
          </w:tcPr>
          <w:p w14:paraId="417BB51D" w14:textId="2BF5F499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56BF8ED3" w14:textId="41DFF374" w:rsidTr="00694ADC">
        <w:tc>
          <w:tcPr>
            <w:tcW w:w="1615" w:type="dxa"/>
          </w:tcPr>
          <w:p w14:paraId="704F87E7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8:01</w:t>
            </w:r>
          </w:p>
        </w:tc>
        <w:tc>
          <w:tcPr>
            <w:tcW w:w="1170" w:type="dxa"/>
          </w:tcPr>
          <w:p w14:paraId="361DA2D4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9FC66E0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87.1</w:t>
            </w:r>
          </w:p>
        </w:tc>
        <w:tc>
          <w:tcPr>
            <w:tcW w:w="720" w:type="dxa"/>
          </w:tcPr>
          <w:p w14:paraId="53035A45" w14:textId="6F2065DA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1350" w:type="dxa"/>
          </w:tcPr>
          <w:p w14:paraId="42AADA10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6.5852</w:t>
            </w:r>
          </w:p>
        </w:tc>
        <w:tc>
          <w:tcPr>
            <w:tcW w:w="720" w:type="dxa"/>
          </w:tcPr>
          <w:p w14:paraId="2F7C7F37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6292DEE" w14:textId="1F81151B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6</w:t>
            </w:r>
          </w:p>
        </w:tc>
        <w:tc>
          <w:tcPr>
            <w:tcW w:w="720" w:type="dxa"/>
          </w:tcPr>
          <w:p w14:paraId="04D3F235" w14:textId="785C638B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14:paraId="51FFA090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360" w:type="dxa"/>
          </w:tcPr>
          <w:p w14:paraId="478B726C" w14:textId="15B56C66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6E19BEE3" w14:textId="4BB16570" w:rsidTr="00694ADC">
        <w:tc>
          <w:tcPr>
            <w:tcW w:w="1615" w:type="dxa"/>
          </w:tcPr>
          <w:p w14:paraId="0DD71EAE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40:07</w:t>
            </w:r>
          </w:p>
        </w:tc>
        <w:tc>
          <w:tcPr>
            <w:tcW w:w="1170" w:type="dxa"/>
          </w:tcPr>
          <w:p w14:paraId="10C0AD84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ACD4C30" w14:textId="77777777" w:rsidR="007B6C37" w:rsidRPr="007F0008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0F09FDC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6A318D44" w14:textId="32D523AD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2.5240</w:t>
            </w:r>
          </w:p>
        </w:tc>
        <w:tc>
          <w:tcPr>
            <w:tcW w:w="720" w:type="dxa"/>
          </w:tcPr>
          <w:p w14:paraId="0A055B73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A91F3EB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0</w:t>
            </w:r>
          </w:p>
        </w:tc>
        <w:tc>
          <w:tcPr>
            <w:tcW w:w="720" w:type="dxa"/>
          </w:tcPr>
          <w:p w14:paraId="1C472722" w14:textId="4B85289D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70" w:type="dxa"/>
          </w:tcPr>
          <w:p w14:paraId="70B515FF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360" w:type="dxa"/>
          </w:tcPr>
          <w:p w14:paraId="6F8D491C" w14:textId="6C0C3E39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131F4BA6" w14:textId="1A3AA5B2" w:rsidTr="00694ADC">
        <w:tc>
          <w:tcPr>
            <w:tcW w:w="1615" w:type="dxa"/>
          </w:tcPr>
          <w:p w14:paraId="6CBCEFFE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40:06</w:t>
            </w:r>
          </w:p>
        </w:tc>
        <w:tc>
          <w:tcPr>
            <w:tcW w:w="1170" w:type="dxa"/>
          </w:tcPr>
          <w:p w14:paraId="274FC1E9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9CECB01" w14:textId="77777777" w:rsidR="007B6C37" w:rsidRPr="007F0008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D4ECA84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62BC0C08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4.5371</w:t>
            </w:r>
          </w:p>
        </w:tc>
        <w:tc>
          <w:tcPr>
            <w:tcW w:w="720" w:type="dxa"/>
          </w:tcPr>
          <w:p w14:paraId="63268631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7F6E63B" w14:textId="233321BC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7</w:t>
            </w:r>
          </w:p>
        </w:tc>
        <w:tc>
          <w:tcPr>
            <w:tcW w:w="720" w:type="dxa"/>
          </w:tcPr>
          <w:p w14:paraId="35EB5CDF" w14:textId="1F9643F1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14:paraId="21569F05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360" w:type="dxa"/>
          </w:tcPr>
          <w:p w14:paraId="56F34E24" w14:textId="2CBC0140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52ABD759" w14:textId="4F09A8EC" w:rsidTr="00694ADC">
        <w:tc>
          <w:tcPr>
            <w:tcW w:w="1615" w:type="dxa"/>
          </w:tcPr>
          <w:p w14:paraId="32A5E810" w14:textId="77777777" w:rsidR="007B6C37" w:rsidRPr="00C66494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40:05</w:t>
            </w:r>
          </w:p>
        </w:tc>
        <w:tc>
          <w:tcPr>
            <w:tcW w:w="1170" w:type="dxa"/>
          </w:tcPr>
          <w:p w14:paraId="21C46F9A" w14:textId="77777777" w:rsidR="007B6C37" w:rsidRPr="006E7295" w:rsidRDefault="007B6C37" w:rsidP="007B6C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7FA2CDB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90.5</w:t>
            </w:r>
          </w:p>
        </w:tc>
        <w:tc>
          <w:tcPr>
            <w:tcW w:w="720" w:type="dxa"/>
          </w:tcPr>
          <w:p w14:paraId="23979318" w14:textId="45D6A0AB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50" w:type="dxa"/>
          </w:tcPr>
          <w:p w14:paraId="08F2C8C7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6.5500</w:t>
            </w:r>
          </w:p>
        </w:tc>
        <w:tc>
          <w:tcPr>
            <w:tcW w:w="720" w:type="dxa"/>
          </w:tcPr>
          <w:p w14:paraId="650D3197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63449A4" w14:textId="0BC4C7EC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7</w:t>
            </w:r>
          </w:p>
        </w:tc>
        <w:tc>
          <w:tcPr>
            <w:tcW w:w="720" w:type="dxa"/>
          </w:tcPr>
          <w:p w14:paraId="5EFA05F9" w14:textId="758077DB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70" w:type="dxa"/>
          </w:tcPr>
          <w:p w14:paraId="38C402CA" w14:textId="77777777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360" w:type="dxa"/>
          </w:tcPr>
          <w:p w14:paraId="40A24A83" w14:textId="4388C77F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B6C37" w14:paraId="25BB621D" w14:textId="2D116932" w:rsidTr="00694ADC">
        <w:tc>
          <w:tcPr>
            <w:tcW w:w="3685" w:type="dxa"/>
            <w:gridSpan w:val="3"/>
          </w:tcPr>
          <w:p w14:paraId="2571549D" w14:textId="46E9A8D0" w:rsidR="007B6C37" w:rsidRPr="00B968C2" w:rsidRDefault="007B6C37" w:rsidP="007B6C3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07C7D85D" w14:textId="4EBFFC33" w:rsidR="007B6C37" w:rsidRDefault="007B6C37" w:rsidP="007B6C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8BD">
              <w:rPr>
                <w:rFonts w:ascii="Arial" w:hAnsi="Arial" w:cs="Arial"/>
                <w:sz w:val="20"/>
                <w:szCs w:val="20"/>
              </w:rPr>
              <w:t>-0.</w:t>
            </w:r>
            <w:r w:rsidR="00C808BD" w:rsidRPr="00C808BD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420" w:type="dxa"/>
            <w:gridSpan w:val="3"/>
          </w:tcPr>
          <w:p w14:paraId="18C42CA6" w14:textId="77777777" w:rsidR="007B6C37" w:rsidRPr="00B968C2" w:rsidRDefault="007B6C37" w:rsidP="007B6C37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2250" w:type="dxa"/>
            <w:gridSpan w:val="3"/>
            <w:shd w:val="clear" w:color="auto" w:fill="auto"/>
          </w:tcPr>
          <w:p w14:paraId="0FFD6255" w14:textId="6E74F44C" w:rsidR="007B6C37" w:rsidRDefault="007B6C37" w:rsidP="007B6C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0.08</w:t>
            </w:r>
          </w:p>
        </w:tc>
      </w:tr>
    </w:tbl>
    <w:p w14:paraId="20AFCAF4" w14:textId="77777777" w:rsidR="001C6B4E" w:rsidRDefault="001C6B4E" w:rsidP="000B3AB3">
      <w:pPr>
        <w:spacing w:after="0"/>
      </w:pP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900"/>
        <w:gridCol w:w="720"/>
        <w:gridCol w:w="1350"/>
        <w:gridCol w:w="720"/>
        <w:gridCol w:w="1350"/>
        <w:gridCol w:w="720"/>
        <w:gridCol w:w="1170"/>
        <w:gridCol w:w="450"/>
      </w:tblGrid>
      <w:tr w:rsidR="00CE111B" w14:paraId="05BD45A0" w14:textId="3FD4D3AE" w:rsidTr="0000378D">
        <w:tc>
          <w:tcPr>
            <w:tcW w:w="4315" w:type="dxa"/>
            <w:gridSpan w:val="4"/>
          </w:tcPr>
          <w:p w14:paraId="1309B302" w14:textId="06A1332F" w:rsidR="00CE111B" w:rsidRPr="00250D21" w:rsidRDefault="00CE111B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5D041B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5760" w:type="dxa"/>
            <w:gridSpan w:val="6"/>
          </w:tcPr>
          <w:p w14:paraId="62C99373" w14:textId="673343D4" w:rsidR="00CE111B" w:rsidRPr="00250D21" w:rsidRDefault="00CE111B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23257A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23257A"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CE111B" w14:paraId="23DE9288" w14:textId="6A2A94E4" w:rsidTr="00FB4D20">
        <w:tc>
          <w:tcPr>
            <w:tcW w:w="10075" w:type="dxa"/>
            <w:gridSpan w:val="10"/>
            <w:shd w:val="clear" w:color="auto" w:fill="C7A1E3"/>
            <w:vAlign w:val="center"/>
          </w:tcPr>
          <w:p w14:paraId="7E9EE12A" w14:textId="16C29BEE" w:rsidR="00CE111B" w:rsidRDefault="0041693F" w:rsidP="002C2BA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erop</w:t>
            </w:r>
            <w:r w:rsidR="00CE111B">
              <w:rPr>
                <w:rFonts w:ascii="Arial" w:hAnsi="Arial" w:cs="Arial"/>
              </w:rPr>
              <w:t>hosph</w:t>
            </w:r>
            <w:r>
              <w:rPr>
                <w:rFonts w:ascii="Arial" w:hAnsi="Arial" w:cs="Arial"/>
              </w:rPr>
              <w:t>o</w:t>
            </w:r>
            <w:r w:rsidR="00CE111B">
              <w:rPr>
                <w:rFonts w:ascii="Arial" w:hAnsi="Arial" w:cs="Arial"/>
              </w:rPr>
              <w:t>serines</w:t>
            </w:r>
            <w:proofErr w:type="spellEnd"/>
            <w:r w:rsidR="00CE111B">
              <w:rPr>
                <w:rFonts w:ascii="Arial" w:hAnsi="Arial" w:cs="Arial"/>
              </w:rPr>
              <w:t xml:space="preserve"> (PS)</w:t>
            </w:r>
          </w:p>
        </w:tc>
      </w:tr>
      <w:tr w:rsidR="00CE111B" w14:paraId="43024D29" w14:textId="30310F81" w:rsidTr="00A60477">
        <w:tc>
          <w:tcPr>
            <w:tcW w:w="1435" w:type="dxa"/>
          </w:tcPr>
          <w:p w14:paraId="2CA82494" w14:textId="77777777" w:rsidR="00CE111B" w:rsidRPr="00352F2C" w:rsidRDefault="00CE111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260" w:type="dxa"/>
          </w:tcPr>
          <w:p w14:paraId="49900BF2" w14:textId="77777777" w:rsidR="00CE111B" w:rsidRPr="00352F2C" w:rsidRDefault="00CE111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36271603" w14:textId="77777777" w:rsidR="00CE111B" w:rsidRPr="00352F2C" w:rsidRDefault="00CE111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1484356D" w14:textId="77777777" w:rsidR="00CE111B" w:rsidRPr="00352F2C" w:rsidRDefault="00CE111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as (%)</w:t>
            </w:r>
          </w:p>
        </w:tc>
        <w:tc>
          <w:tcPr>
            <w:tcW w:w="1350" w:type="dxa"/>
          </w:tcPr>
          <w:p w14:paraId="2F026340" w14:textId="77777777" w:rsidR="00CE111B" w:rsidRPr="00352F2C" w:rsidRDefault="00CE111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09A66120" w14:textId="77777777" w:rsidR="00CE111B" w:rsidRPr="00352F2C" w:rsidRDefault="00CE111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4EE8B80E" w14:textId="5E615413" w:rsidR="00CE111B" w:rsidRPr="00352F2C" w:rsidRDefault="00CE111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B22204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B22204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50E9CA1A" w14:textId="77777777" w:rsidR="00CE111B" w:rsidRPr="00352F2C" w:rsidRDefault="00CE111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1170" w:type="dxa"/>
          </w:tcPr>
          <w:p w14:paraId="33FB1931" w14:textId="71C3AF8F" w:rsidR="00CE111B" w:rsidRPr="00352F2C" w:rsidRDefault="00CE111B" w:rsidP="002C2BA5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</w:t>
            </w:r>
            <w:r w:rsidR="00982C0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min)</w:t>
            </w:r>
          </w:p>
        </w:tc>
        <w:tc>
          <w:tcPr>
            <w:tcW w:w="450" w:type="dxa"/>
          </w:tcPr>
          <w:p w14:paraId="652C9C75" w14:textId="17079B29" w:rsidR="00CE111B" w:rsidRDefault="00CE111B" w:rsidP="005D041B">
            <w:pPr>
              <w:spacing w:before="3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CE111B" w14:paraId="1C7BAED3" w14:textId="7B7B111D" w:rsidTr="00A60477">
        <w:tc>
          <w:tcPr>
            <w:tcW w:w="1435" w:type="dxa"/>
          </w:tcPr>
          <w:p w14:paraId="4A56E800" w14:textId="77777777" w:rsidR="00CE111B" w:rsidRPr="00C66494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6:02</w:t>
            </w:r>
          </w:p>
        </w:tc>
        <w:tc>
          <w:tcPr>
            <w:tcW w:w="1260" w:type="dxa"/>
          </w:tcPr>
          <w:p w14:paraId="030F1422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7483FE71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1</w:t>
            </w:r>
          </w:p>
        </w:tc>
        <w:tc>
          <w:tcPr>
            <w:tcW w:w="720" w:type="dxa"/>
          </w:tcPr>
          <w:p w14:paraId="06C527B2" w14:textId="06C04D59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1350" w:type="dxa"/>
          </w:tcPr>
          <w:p w14:paraId="54909EC5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8.5498</w:t>
            </w:r>
          </w:p>
        </w:tc>
        <w:tc>
          <w:tcPr>
            <w:tcW w:w="720" w:type="dxa"/>
          </w:tcPr>
          <w:p w14:paraId="4B27D3DE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1F7BF7E" w14:textId="6D2488CB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</w:t>
            </w:r>
            <w:r w:rsidR="00DD4C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287A286E" w14:textId="252501C8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716DCDC3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450" w:type="dxa"/>
          </w:tcPr>
          <w:p w14:paraId="3B4C72DB" w14:textId="19D8250D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7347CF15" w14:textId="7EDF15FE" w:rsidTr="00A60477">
        <w:tc>
          <w:tcPr>
            <w:tcW w:w="1435" w:type="dxa"/>
          </w:tcPr>
          <w:p w14:paraId="4FEE873A" w14:textId="77777777" w:rsidR="00CE111B" w:rsidRPr="00C66494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6:01</w:t>
            </w:r>
          </w:p>
        </w:tc>
        <w:tc>
          <w:tcPr>
            <w:tcW w:w="1260" w:type="dxa"/>
          </w:tcPr>
          <w:p w14:paraId="0CC6AD37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3CEFD519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6</w:t>
            </w:r>
          </w:p>
        </w:tc>
        <w:tc>
          <w:tcPr>
            <w:tcW w:w="720" w:type="dxa"/>
          </w:tcPr>
          <w:p w14:paraId="57CEE9CF" w14:textId="057CC1AA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350" w:type="dxa"/>
          </w:tcPr>
          <w:p w14:paraId="37ECA036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0.5652</w:t>
            </w:r>
          </w:p>
        </w:tc>
        <w:tc>
          <w:tcPr>
            <w:tcW w:w="720" w:type="dxa"/>
          </w:tcPr>
          <w:p w14:paraId="0BCB14AE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8E5219E" w14:textId="0E8DFBFD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</w:t>
            </w:r>
            <w:r w:rsidR="00DD4CA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59476C09" w14:textId="0B523E9A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2408739B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450" w:type="dxa"/>
          </w:tcPr>
          <w:p w14:paraId="4F5BBAB1" w14:textId="14123433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24512A2D" w14:textId="0D15F73D" w:rsidTr="00A60477">
        <w:tc>
          <w:tcPr>
            <w:tcW w:w="1435" w:type="dxa"/>
          </w:tcPr>
          <w:p w14:paraId="24E0474D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8:05</w:t>
            </w:r>
          </w:p>
        </w:tc>
        <w:tc>
          <w:tcPr>
            <w:tcW w:w="1260" w:type="dxa"/>
          </w:tcPr>
          <w:p w14:paraId="4B1C1363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0F20A292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9</w:t>
            </w:r>
          </w:p>
        </w:tc>
        <w:tc>
          <w:tcPr>
            <w:tcW w:w="720" w:type="dxa"/>
          </w:tcPr>
          <w:p w14:paraId="72097A33" w14:textId="1958A650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350" w:type="dxa"/>
          </w:tcPr>
          <w:p w14:paraId="70A1FB73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.5301</w:t>
            </w:r>
          </w:p>
        </w:tc>
        <w:tc>
          <w:tcPr>
            <w:tcW w:w="720" w:type="dxa"/>
          </w:tcPr>
          <w:p w14:paraId="11384D9C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80623A0" w14:textId="37DD849F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DD4CAD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720" w:type="dxa"/>
          </w:tcPr>
          <w:p w14:paraId="5E9195AD" w14:textId="1C8D7279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92D7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70" w:type="dxa"/>
          </w:tcPr>
          <w:p w14:paraId="122804E9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450" w:type="dxa"/>
          </w:tcPr>
          <w:p w14:paraId="1EBA97F5" w14:textId="19693F2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52D4A8D6" w14:textId="77645FB4" w:rsidTr="00A60477">
        <w:tc>
          <w:tcPr>
            <w:tcW w:w="1435" w:type="dxa"/>
          </w:tcPr>
          <w:p w14:paraId="58CBB76B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8:04</w:t>
            </w:r>
          </w:p>
        </w:tc>
        <w:tc>
          <w:tcPr>
            <w:tcW w:w="1260" w:type="dxa"/>
          </w:tcPr>
          <w:p w14:paraId="1A48711F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68285F4B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7</w:t>
            </w:r>
          </w:p>
        </w:tc>
        <w:tc>
          <w:tcPr>
            <w:tcW w:w="720" w:type="dxa"/>
          </w:tcPr>
          <w:p w14:paraId="6FDCA074" w14:textId="12486035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1350" w:type="dxa"/>
          </w:tcPr>
          <w:p w14:paraId="7E0464AB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2.5486</w:t>
            </w:r>
          </w:p>
        </w:tc>
        <w:tc>
          <w:tcPr>
            <w:tcW w:w="720" w:type="dxa"/>
          </w:tcPr>
          <w:p w14:paraId="0996EEEF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E58EF35" w14:textId="0F1BB3F9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DD4CAD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720" w:type="dxa"/>
          </w:tcPr>
          <w:p w14:paraId="34DDC0C9" w14:textId="70BF84A1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3A39B4AA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450" w:type="dxa"/>
          </w:tcPr>
          <w:p w14:paraId="60B86417" w14:textId="75A87E9A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777D5561" w14:textId="1CE4AF2F" w:rsidTr="00A60477">
        <w:tc>
          <w:tcPr>
            <w:tcW w:w="1435" w:type="dxa"/>
          </w:tcPr>
          <w:p w14:paraId="435DF3BB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8:04</w:t>
            </w:r>
          </w:p>
        </w:tc>
        <w:tc>
          <w:tcPr>
            <w:tcW w:w="1260" w:type="dxa"/>
          </w:tcPr>
          <w:p w14:paraId="065C2C8C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925A1A5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7</w:t>
            </w:r>
          </w:p>
        </w:tc>
        <w:tc>
          <w:tcPr>
            <w:tcW w:w="720" w:type="dxa"/>
          </w:tcPr>
          <w:p w14:paraId="53B705EA" w14:textId="51E45529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350" w:type="dxa"/>
          </w:tcPr>
          <w:p w14:paraId="2F6ACD15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2.5478</w:t>
            </w:r>
          </w:p>
        </w:tc>
        <w:tc>
          <w:tcPr>
            <w:tcW w:w="720" w:type="dxa"/>
          </w:tcPr>
          <w:p w14:paraId="2F4A67C3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47B621B" w14:textId="43DCD9B5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</w:t>
            </w:r>
            <w:r w:rsidR="00DD4CA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14:paraId="1C6F7D7A" w14:textId="6589993E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92D7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7C2D78B9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450" w:type="dxa"/>
          </w:tcPr>
          <w:p w14:paraId="0C2155F9" w14:textId="5C0DC611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2D17A976" w14:textId="75EBF843" w:rsidTr="00A60477">
        <w:tc>
          <w:tcPr>
            <w:tcW w:w="1435" w:type="dxa"/>
          </w:tcPr>
          <w:p w14:paraId="1E4153F7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8:03</w:t>
            </w:r>
          </w:p>
        </w:tc>
        <w:tc>
          <w:tcPr>
            <w:tcW w:w="1260" w:type="dxa"/>
          </w:tcPr>
          <w:p w14:paraId="4B3EE998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47945545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209804DF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02FF9976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4.5644</w:t>
            </w:r>
          </w:p>
        </w:tc>
        <w:tc>
          <w:tcPr>
            <w:tcW w:w="720" w:type="dxa"/>
          </w:tcPr>
          <w:p w14:paraId="22AEEB0F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B7C51DB" w14:textId="20F5C904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</w:t>
            </w:r>
            <w:r w:rsidR="00DD4C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5B5CF9E7" w14:textId="082A0498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92D7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170" w:type="dxa"/>
          </w:tcPr>
          <w:p w14:paraId="18EBE75D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450" w:type="dxa"/>
          </w:tcPr>
          <w:p w14:paraId="78A01520" w14:textId="1774583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07CCCAD8" w14:textId="30577752" w:rsidTr="00A60477">
        <w:tc>
          <w:tcPr>
            <w:tcW w:w="1435" w:type="dxa"/>
          </w:tcPr>
          <w:p w14:paraId="7FCCE310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8:03</w:t>
            </w:r>
          </w:p>
        </w:tc>
        <w:tc>
          <w:tcPr>
            <w:tcW w:w="1260" w:type="dxa"/>
          </w:tcPr>
          <w:p w14:paraId="722FDCCA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31361484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2BDCB6C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46319BF1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4.5634</w:t>
            </w:r>
          </w:p>
        </w:tc>
        <w:tc>
          <w:tcPr>
            <w:tcW w:w="720" w:type="dxa"/>
          </w:tcPr>
          <w:p w14:paraId="78383EBF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0CC2032" w14:textId="49DB9568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DD4CAD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720" w:type="dxa"/>
          </w:tcPr>
          <w:p w14:paraId="51FBECEA" w14:textId="36A3B5ED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92D7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170" w:type="dxa"/>
          </w:tcPr>
          <w:p w14:paraId="48BCA32D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450" w:type="dxa"/>
          </w:tcPr>
          <w:p w14:paraId="268940A9" w14:textId="6568E7E1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6B2F8B1C" w14:textId="7A824BE3" w:rsidTr="00A60477">
        <w:tc>
          <w:tcPr>
            <w:tcW w:w="1435" w:type="dxa"/>
          </w:tcPr>
          <w:p w14:paraId="568E7D9C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8:02</w:t>
            </w:r>
          </w:p>
        </w:tc>
        <w:tc>
          <w:tcPr>
            <w:tcW w:w="1260" w:type="dxa"/>
          </w:tcPr>
          <w:p w14:paraId="3375ABE7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44509BC7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0</w:t>
            </w:r>
          </w:p>
        </w:tc>
        <w:tc>
          <w:tcPr>
            <w:tcW w:w="720" w:type="dxa"/>
          </w:tcPr>
          <w:p w14:paraId="6374F97B" w14:textId="162AF57C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2</w:t>
            </w:r>
          </w:p>
        </w:tc>
        <w:tc>
          <w:tcPr>
            <w:tcW w:w="1350" w:type="dxa"/>
          </w:tcPr>
          <w:p w14:paraId="1993DBDF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6.5814</w:t>
            </w:r>
          </w:p>
        </w:tc>
        <w:tc>
          <w:tcPr>
            <w:tcW w:w="720" w:type="dxa"/>
          </w:tcPr>
          <w:p w14:paraId="5866BAF9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81FCECD" w14:textId="747E1CDC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</w:t>
            </w:r>
            <w:r w:rsidR="00DD4CA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774D8156" w14:textId="7661BE60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367AB9D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450" w:type="dxa"/>
          </w:tcPr>
          <w:p w14:paraId="73A64204" w14:textId="0494A1E5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3810E5A5" w14:textId="4C3F8BB6" w:rsidTr="00A60477">
        <w:tc>
          <w:tcPr>
            <w:tcW w:w="1435" w:type="dxa"/>
          </w:tcPr>
          <w:p w14:paraId="19F8B2BA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8:02</w:t>
            </w:r>
          </w:p>
        </w:tc>
        <w:tc>
          <w:tcPr>
            <w:tcW w:w="1260" w:type="dxa"/>
          </w:tcPr>
          <w:p w14:paraId="74ED3F4A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4CA20327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0</w:t>
            </w:r>
          </w:p>
        </w:tc>
        <w:tc>
          <w:tcPr>
            <w:tcW w:w="720" w:type="dxa"/>
          </w:tcPr>
          <w:p w14:paraId="7E5FC003" w14:textId="3C4DC960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350" w:type="dxa"/>
          </w:tcPr>
          <w:p w14:paraId="3A5632EB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6.5839</w:t>
            </w:r>
          </w:p>
        </w:tc>
        <w:tc>
          <w:tcPr>
            <w:tcW w:w="720" w:type="dxa"/>
          </w:tcPr>
          <w:p w14:paraId="17EC36B8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BFBE00C" w14:textId="40D7CD4E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</w:t>
            </w:r>
            <w:r w:rsidR="00DD4C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68CF16D5" w14:textId="6206BE0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6BABC77D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450" w:type="dxa"/>
          </w:tcPr>
          <w:p w14:paraId="3CDFB37D" w14:textId="55138B08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06D833DB" w14:textId="6CF58B3D" w:rsidTr="00A60477">
        <w:tc>
          <w:tcPr>
            <w:tcW w:w="1435" w:type="dxa"/>
          </w:tcPr>
          <w:p w14:paraId="7B46BFAF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8:01</w:t>
            </w:r>
          </w:p>
        </w:tc>
        <w:tc>
          <w:tcPr>
            <w:tcW w:w="1260" w:type="dxa"/>
          </w:tcPr>
          <w:p w14:paraId="6434871F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4E30957D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9</w:t>
            </w:r>
          </w:p>
        </w:tc>
        <w:tc>
          <w:tcPr>
            <w:tcW w:w="720" w:type="dxa"/>
          </w:tcPr>
          <w:p w14:paraId="38E3C576" w14:textId="7B0B9C9D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350" w:type="dxa"/>
          </w:tcPr>
          <w:p w14:paraId="151B0CAC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8.5971</w:t>
            </w:r>
          </w:p>
        </w:tc>
        <w:tc>
          <w:tcPr>
            <w:tcW w:w="720" w:type="dxa"/>
          </w:tcPr>
          <w:p w14:paraId="49C1DCEE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D456403" w14:textId="0111DCCD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DD4CA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720" w:type="dxa"/>
          </w:tcPr>
          <w:p w14:paraId="5A1AA0DA" w14:textId="2BD98FB1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92D7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4A99BC43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450" w:type="dxa"/>
          </w:tcPr>
          <w:p w14:paraId="22EB9248" w14:textId="69C99EA0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5F2EC101" w14:textId="42579605" w:rsidTr="00A60477">
        <w:tc>
          <w:tcPr>
            <w:tcW w:w="1435" w:type="dxa"/>
          </w:tcPr>
          <w:p w14:paraId="2F4A000C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6:01</w:t>
            </w:r>
          </w:p>
        </w:tc>
        <w:tc>
          <w:tcPr>
            <w:tcW w:w="1260" w:type="dxa"/>
          </w:tcPr>
          <w:p w14:paraId="44F09BA2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Na-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H]</w:t>
            </w:r>
          </w:p>
        </w:tc>
        <w:tc>
          <w:tcPr>
            <w:tcW w:w="900" w:type="dxa"/>
          </w:tcPr>
          <w:p w14:paraId="5D8F766F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2</w:t>
            </w:r>
          </w:p>
        </w:tc>
        <w:tc>
          <w:tcPr>
            <w:tcW w:w="720" w:type="dxa"/>
          </w:tcPr>
          <w:p w14:paraId="63BF5F55" w14:textId="6CFE882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1350" w:type="dxa"/>
          </w:tcPr>
          <w:p w14:paraId="3FB92602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4.5344</w:t>
            </w:r>
          </w:p>
        </w:tc>
        <w:tc>
          <w:tcPr>
            <w:tcW w:w="720" w:type="dxa"/>
          </w:tcPr>
          <w:p w14:paraId="3CF3E44F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38A6C69" w14:textId="137C3749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</w:t>
            </w:r>
            <w:r w:rsidR="00DD4C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206DDD73" w14:textId="0BD6B6D8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1D54E6F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450" w:type="dxa"/>
          </w:tcPr>
          <w:p w14:paraId="35230AB2" w14:textId="76D74F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1656BDA9" w14:textId="1C5E1014" w:rsidTr="00A60477">
        <w:tc>
          <w:tcPr>
            <w:tcW w:w="1435" w:type="dxa"/>
          </w:tcPr>
          <w:p w14:paraId="1FAF248C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0:06</w:t>
            </w:r>
          </w:p>
        </w:tc>
        <w:tc>
          <w:tcPr>
            <w:tcW w:w="1260" w:type="dxa"/>
          </w:tcPr>
          <w:p w14:paraId="1D19D8E4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03A267FE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0</w:t>
            </w:r>
          </w:p>
        </w:tc>
        <w:tc>
          <w:tcPr>
            <w:tcW w:w="720" w:type="dxa"/>
          </w:tcPr>
          <w:p w14:paraId="087C217E" w14:textId="56476D1B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1350" w:type="dxa"/>
          </w:tcPr>
          <w:p w14:paraId="1D1D8451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6.5498</w:t>
            </w:r>
          </w:p>
        </w:tc>
        <w:tc>
          <w:tcPr>
            <w:tcW w:w="720" w:type="dxa"/>
          </w:tcPr>
          <w:p w14:paraId="1069CAFB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59CB176" w14:textId="7FF0B4CD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</w:t>
            </w:r>
            <w:r w:rsidR="00DD4CA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2750D123" w14:textId="440C33F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6273FA50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450" w:type="dxa"/>
          </w:tcPr>
          <w:p w14:paraId="5F9B98B2" w14:textId="3D108549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23D1C5B1" w14:textId="6F3DBECD" w:rsidTr="00A60477">
        <w:tc>
          <w:tcPr>
            <w:tcW w:w="1435" w:type="dxa"/>
          </w:tcPr>
          <w:p w14:paraId="18B6B3C5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0:05</w:t>
            </w:r>
          </w:p>
        </w:tc>
        <w:tc>
          <w:tcPr>
            <w:tcW w:w="1260" w:type="dxa"/>
          </w:tcPr>
          <w:p w14:paraId="341B48F6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5CAC848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9</w:t>
            </w:r>
          </w:p>
        </w:tc>
        <w:tc>
          <w:tcPr>
            <w:tcW w:w="720" w:type="dxa"/>
          </w:tcPr>
          <w:p w14:paraId="1F722D80" w14:textId="7EDAF519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1350" w:type="dxa"/>
          </w:tcPr>
          <w:p w14:paraId="7A485BF1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8.5652</w:t>
            </w:r>
          </w:p>
        </w:tc>
        <w:tc>
          <w:tcPr>
            <w:tcW w:w="720" w:type="dxa"/>
          </w:tcPr>
          <w:p w14:paraId="44FC2197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7A16D35" w14:textId="16A2943C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D4CAD">
              <w:rPr>
                <w:rFonts w:ascii="Arial" w:hAnsi="Arial" w:cs="Arial"/>
                <w:sz w:val="20"/>
                <w:szCs w:val="20"/>
              </w:rPr>
              <w:t>90.2</w:t>
            </w:r>
          </w:p>
        </w:tc>
        <w:tc>
          <w:tcPr>
            <w:tcW w:w="720" w:type="dxa"/>
          </w:tcPr>
          <w:p w14:paraId="26E74B72" w14:textId="61D2A97B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124608F1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450" w:type="dxa"/>
          </w:tcPr>
          <w:p w14:paraId="2ECDAC05" w14:textId="3DD62181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64F86D1D" w14:textId="234D04E0" w:rsidTr="00A60477">
        <w:tc>
          <w:tcPr>
            <w:tcW w:w="1435" w:type="dxa"/>
          </w:tcPr>
          <w:p w14:paraId="4199DD5C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0:04</w:t>
            </w:r>
          </w:p>
        </w:tc>
        <w:tc>
          <w:tcPr>
            <w:tcW w:w="1260" w:type="dxa"/>
          </w:tcPr>
          <w:p w14:paraId="46CDE5E4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63F94301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5</w:t>
            </w:r>
          </w:p>
        </w:tc>
        <w:tc>
          <w:tcPr>
            <w:tcW w:w="720" w:type="dxa"/>
          </w:tcPr>
          <w:p w14:paraId="6C8C5BC5" w14:textId="5B86992B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1350" w:type="dxa"/>
          </w:tcPr>
          <w:p w14:paraId="5FA98FAC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0.5806</w:t>
            </w:r>
          </w:p>
        </w:tc>
        <w:tc>
          <w:tcPr>
            <w:tcW w:w="720" w:type="dxa"/>
          </w:tcPr>
          <w:p w14:paraId="06F9A41C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2198BDB" w14:textId="4794A5C4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DD4CAD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14:paraId="1917278E" w14:textId="0A701048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285521A5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450" w:type="dxa"/>
          </w:tcPr>
          <w:p w14:paraId="5CC0BCAC" w14:textId="5AD01F7D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1FDA69CC" w14:textId="6912EE45" w:rsidTr="00A60477">
        <w:tc>
          <w:tcPr>
            <w:tcW w:w="1435" w:type="dxa"/>
          </w:tcPr>
          <w:p w14:paraId="297ED7E4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0:03</w:t>
            </w:r>
          </w:p>
        </w:tc>
        <w:tc>
          <w:tcPr>
            <w:tcW w:w="1260" w:type="dxa"/>
          </w:tcPr>
          <w:p w14:paraId="022CFDF4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3172EFE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9</w:t>
            </w:r>
          </w:p>
        </w:tc>
        <w:tc>
          <w:tcPr>
            <w:tcW w:w="720" w:type="dxa"/>
          </w:tcPr>
          <w:p w14:paraId="7B728656" w14:textId="23FCF598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1350" w:type="dxa"/>
          </w:tcPr>
          <w:p w14:paraId="73988DB2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2.5969</w:t>
            </w:r>
          </w:p>
        </w:tc>
        <w:tc>
          <w:tcPr>
            <w:tcW w:w="720" w:type="dxa"/>
          </w:tcPr>
          <w:p w14:paraId="3E80DAA1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0501ACB" w14:textId="4BFFA70B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</w:t>
            </w:r>
            <w:r w:rsidR="00DD4C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4C20C273" w14:textId="4C615906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FD0946A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450" w:type="dxa"/>
          </w:tcPr>
          <w:p w14:paraId="164BBA77" w14:textId="7D54DF24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0CA383A6" w14:textId="723D2232" w:rsidTr="00A60477">
        <w:tc>
          <w:tcPr>
            <w:tcW w:w="1435" w:type="dxa"/>
          </w:tcPr>
          <w:p w14:paraId="19196EEF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0:02</w:t>
            </w:r>
          </w:p>
        </w:tc>
        <w:tc>
          <w:tcPr>
            <w:tcW w:w="1260" w:type="dxa"/>
          </w:tcPr>
          <w:p w14:paraId="7FC186A9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3E57F84E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3</w:t>
            </w:r>
          </w:p>
        </w:tc>
        <w:tc>
          <w:tcPr>
            <w:tcW w:w="720" w:type="dxa"/>
          </w:tcPr>
          <w:p w14:paraId="4FDDAC5D" w14:textId="740A4F3C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4</w:t>
            </w:r>
          </w:p>
        </w:tc>
        <w:tc>
          <w:tcPr>
            <w:tcW w:w="1350" w:type="dxa"/>
          </w:tcPr>
          <w:p w14:paraId="062A586F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4.6126</w:t>
            </w:r>
          </w:p>
        </w:tc>
        <w:tc>
          <w:tcPr>
            <w:tcW w:w="720" w:type="dxa"/>
          </w:tcPr>
          <w:p w14:paraId="218F5C57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3D62A0F" w14:textId="6A064A3C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DD4CAD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720" w:type="dxa"/>
          </w:tcPr>
          <w:p w14:paraId="1A183A9F" w14:textId="3340A369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92D7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14:paraId="2E8DAFF1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450" w:type="dxa"/>
          </w:tcPr>
          <w:p w14:paraId="2E55D67F" w14:textId="3C015506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35F15F49" w14:textId="2E128334" w:rsidTr="00A60477">
        <w:tc>
          <w:tcPr>
            <w:tcW w:w="1435" w:type="dxa"/>
          </w:tcPr>
          <w:p w14:paraId="77FE3BA3" w14:textId="77777777" w:rsidR="00CE111B" w:rsidRPr="00C66494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0:06</w:t>
            </w:r>
          </w:p>
        </w:tc>
        <w:tc>
          <w:tcPr>
            <w:tcW w:w="1260" w:type="dxa"/>
          </w:tcPr>
          <w:p w14:paraId="6F42CF3A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114DD60" w14:textId="77777777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0</w:t>
            </w:r>
          </w:p>
        </w:tc>
        <w:tc>
          <w:tcPr>
            <w:tcW w:w="720" w:type="dxa"/>
          </w:tcPr>
          <w:p w14:paraId="487DAF13" w14:textId="017F342F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1350" w:type="dxa"/>
          </w:tcPr>
          <w:p w14:paraId="18B247D8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8.5312</w:t>
            </w:r>
          </w:p>
        </w:tc>
        <w:tc>
          <w:tcPr>
            <w:tcW w:w="720" w:type="dxa"/>
          </w:tcPr>
          <w:p w14:paraId="0A7AD814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5C029FE" w14:textId="2D80CAF5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DD4CA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720" w:type="dxa"/>
          </w:tcPr>
          <w:p w14:paraId="5817CDFD" w14:textId="420F5C28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24463F26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450" w:type="dxa"/>
          </w:tcPr>
          <w:p w14:paraId="17403D28" w14:textId="1A27A538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6CFF5D6C" w14:textId="1676E427" w:rsidTr="00A60477">
        <w:tc>
          <w:tcPr>
            <w:tcW w:w="1435" w:type="dxa"/>
          </w:tcPr>
          <w:p w14:paraId="07E13C21" w14:textId="77777777" w:rsidR="00CE111B" w:rsidRPr="00C66494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0:05</w:t>
            </w:r>
          </w:p>
        </w:tc>
        <w:tc>
          <w:tcPr>
            <w:tcW w:w="1260" w:type="dxa"/>
          </w:tcPr>
          <w:p w14:paraId="66CC71D6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C381341" w14:textId="77777777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1</w:t>
            </w:r>
          </w:p>
        </w:tc>
        <w:tc>
          <w:tcPr>
            <w:tcW w:w="720" w:type="dxa"/>
          </w:tcPr>
          <w:p w14:paraId="1E478FC3" w14:textId="2D16C1E7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1350" w:type="dxa"/>
          </w:tcPr>
          <w:p w14:paraId="3A62FBF0" w14:textId="35C684F5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0.549</w:t>
            </w:r>
            <w:r w:rsidR="006E149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026806B3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BD5B2B4" w14:textId="5A70956D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</w:t>
            </w:r>
            <w:r w:rsidR="00DD4CA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00358DA5" w14:textId="3261055D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92D7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170" w:type="dxa"/>
          </w:tcPr>
          <w:p w14:paraId="2187ACDD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450" w:type="dxa"/>
          </w:tcPr>
          <w:p w14:paraId="6A1B5D9E" w14:textId="7DFA073E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7714342D" w14:textId="36E3721B" w:rsidTr="00A60477">
        <w:tc>
          <w:tcPr>
            <w:tcW w:w="1435" w:type="dxa"/>
          </w:tcPr>
          <w:p w14:paraId="1BAFD6DF" w14:textId="77777777" w:rsidR="00CE111B" w:rsidRPr="00C66494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0:04</w:t>
            </w:r>
          </w:p>
        </w:tc>
        <w:tc>
          <w:tcPr>
            <w:tcW w:w="1260" w:type="dxa"/>
          </w:tcPr>
          <w:p w14:paraId="43D2EC5F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DC2DDAB" w14:textId="77777777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6</w:t>
            </w:r>
          </w:p>
        </w:tc>
        <w:tc>
          <w:tcPr>
            <w:tcW w:w="720" w:type="dxa"/>
          </w:tcPr>
          <w:p w14:paraId="07BEA4D8" w14:textId="5BB73B80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1350" w:type="dxa"/>
          </w:tcPr>
          <w:p w14:paraId="37C69D07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2.5625</w:t>
            </w:r>
          </w:p>
        </w:tc>
        <w:tc>
          <w:tcPr>
            <w:tcW w:w="720" w:type="dxa"/>
          </w:tcPr>
          <w:p w14:paraId="5982F5F9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02348E5" w14:textId="09373A5A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DD4CAD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720" w:type="dxa"/>
          </w:tcPr>
          <w:p w14:paraId="34B04133" w14:textId="576B7F9B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68C20A5B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450" w:type="dxa"/>
          </w:tcPr>
          <w:p w14:paraId="4E9D4B60" w14:textId="7BF4D4AC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3D7BB262" w14:textId="03618C5A" w:rsidTr="00A60477">
        <w:tc>
          <w:tcPr>
            <w:tcW w:w="1435" w:type="dxa"/>
          </w:tcPr>
          <w:p w14:paraId="5D228A7F" w14:textId="77777777" w:rsidR="00CE111B" w:rsidRPr="00C66494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2:05</w:t>
            </w:r>
          </w:p>
        </w:tc>
        <w:tc>
          <w:tcPr>
            <w:tcW w:w="1260" w:type="dxa"/>
          </w:tcPr>
          <w:p w14:paraId="11281690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9F63F6B" w14:textId="77777777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6</w:t>
            </w:r>
          </w:p>
        </w:tc>
        <w:tc>
          <w:tcPr>
            <w:tcW w:w="720" w:type="dxa"/>
          </w:tcPr>
          <w:p w14:paraId="06EBD30D" w14:textId="0F64443F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</w:t>
            </w:r>
          </w:p>
        </w:tc>
        <w:tc>
          <w:tcPr>
            <w:tcW w:w="1350" w:type="dxa"/>
          </w:tcPr>
          <w:p w14:paraId="200C51C5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6.5986</w:t>
            </w:r>
          </w:p>
        </w:tc>
        <w:tc>
          <w:tcPr>
            <w:tcW w:w="720" w:type="dxa"/>
          </w:tcPr>
          <w:p w14:paraId="13A9C750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3500C3F" w14:textId="2201AB56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</w:t>
            </w:r>
            <w:r w:rsidR="00DD4C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60F2B1F7" w14:textId="2EEBF271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92D77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70" w:type="dxa"/>
          </w:tcPr>
          <w:p w14:paraId="59A22BEB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450" w:type="dxa"/>
          </w:tcPr>
          <w:p w14:paraId="50521071" w14:textId="7A8FD420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2297A852" w14:textId="774D9E48" w:rsidTr="00A60477">
        <w:tc>
          <w:tcPr>
            <w:tcW w:w="1435" w:type="dxa"/>
          </w:tcPr>
          <w:p w14:paraId="4D77358A" w14:textId="77777777" w:rsidR="00CE111B" w:rsidRPr="00C66494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2:05</w:t>
            </w:r>
          </w:p>
        </w:tc>
        <w:tc>
          <w:tcPr>
            <w:tcW w:w="1260" w:type="dxa"/>
          </w:tcPr>
          <w:p w14:paraId="714DC419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F68F289" w14:textId="77777777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6</w:t>
            </w:r>
          </w:p>
        </w:tc>
        <w:tc>
          <w:tcPr>
            <w:tcW w:w="720" w:type="dxa"/>
          </w:tcPr>
          <w:p w14:paraId="082D4A90" w14:textId="7E6E4E14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1350" w:type="dxa"/>
          </w:tcPr>
          <w:p w14:paraId="4C923327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6.5954</w:t>
            </w:r>
          </w:p>
        </w:tc>
        <w:tc>
          <w:tcPr>
            <w:tcW w:w="720" w:type="dxa"/>
          </w:tcPr>
          <w:p w14:paraId="1FC14BE4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58932CF" w14:textId="46CE2CD8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</w:t>
            </w:r>
            <w:r w:rsidR="00DD4C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0B6F05E5" w14:textId="74BBC79B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3D41DBBD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450" w:type="dxa"/>
          </w:tcPr>
          <w:p w14:paraId="77BE2B2F" w14:textId="7AC9C363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41C25F81" w14:textId="558BB42B" w:rsidTr="00A60477">
        <w:tc>
          <w:tcPr>
            <w:tcW w:w="1435" w:type="dxa"/>
          </w:tcPr>
          <w:p w14:paraId="2F211048" w14:textId="77777777" w:rsidR="00CE111B" w:rsidRPr="00C66494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2:04</w:t>
            </w:r>
          </w:p>
        </w:tc>
        <w:tc>
          <w:tcPr>
            <w:tcW w:w="1260" w:type="dxa"/>
          </w:tcPr>
          <w:p w14:paraId="227A605E" w14:textId="77777777" w:rsidR="00CE111B" w:rsidRPr="006E7295" w:rsidRDefault="00CE111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BCFB131" w14:textId="77777777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7</w:t>
            </w:r>
          </w:p>
        </w:tc>
        <w:tc>
          <w:tcPr>
            <w:tcW w:w="720" w:type="dxa"/>
          </w:tcPr>
          <w:p w14:paraId="79CD83BB" w14:textId="33E12779" w:rsidR="00CE111B" w:rsidRPr="00CA0E0A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  <w:tc>
          <w:tcPr>
            <w:tcW w:w="1350" w:type="dxa"/>
          </w:tcPr>
          <w:p w14:paraId="5C43A274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8.6128</w:t>
            </w:r>
          </w:p>
        </w:tc>
        <w:tc>
          <w:tcPr>
            <w:tcW w:w="720" w:type="dxa"/>
          </w:tcPr>
          <w:p w14:paraId="29BC305B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397E255" w14:textId="7E526221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DD4CAD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720" w:type="dxa"/>
          </w:tcPr>
          <w:p w14:paraId="64D2B776" w14:textId="174EA639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02D508E1" w14:textId="77777777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450" w:type="dxa"/>
          </w:tcPr>
          <w:p w14:paraId="6B8BA677" w14:textId="29599F3B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E111B" w14:paraId="4FC86DD4" w14:textId="677E230E" w:rsidTr="00A60477">
        <w:tc>
          <w:tcPr>
            <w:tcW w:w="3595" w:type="dxa"/>
            <w:gridSpan w:val="3"/>
          </w:tcPr>
          <w:p w14:paraId="58D6A172" w14:textId="0301EA6F" w:rsidR="00CE111B" w:rsidRPr="00B968C2" w:rsidRDefault="00CE111B" w:rsidP="002C2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3CFC6B21" w14:textId="54EF6AD1" w:rsidR="00CE111B" w:rsidRDefault="00CE11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3420" w:type="dxa"/>
            <w:gridSpan w:val="3"/>
          </w:tcPr>
          <w:p w14:paraId="3AA6AD3A" w14:textId="77777777" w:rsidR="00CE111B" w:rsidRPr="00B968C2" w:rsidRDefault="00CE111B" w:rsidP="002C2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2340" w:type="dxa"/>
            <w:gridSpan w:val="3"/>
            <w:shd w:val="clear" w:color="auto" w:fill="auto"/>
          </w:tcPr>
          <w:p w14:paraId="6D13CBCA" w14:textId="559B417D" w:rsidR="00CE111B" w:rsidRDefault="001F605D" w:rsidP="00C922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111B">
              <w:rPr>
                <w:rFonts w:ascii="Arial" w:hAnsi="Arial" w:cs="Arial"/>
                <w:sz w:val="20"/>
                <w:szCs w:val="20"/>
              </w:rPr>
              <w:t>0.3</w:t>
            </w:r>
            <w:r w:rsidR="00D92D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09BBFD96" w14:textId="77777777" w:rsidR="001C6B4E" w:rsidRDefault="001C6B4E" w:rsidP="0058648B">
      <w:pPr>
        <w:spacing w:after="0" w:line="120" w:lineRule="atLeast"/>
      </w:pPr>
    </w:p>
    <w:p w14:paraId="1F75F8EF" w14:textId="77777777" w:rsidR="003F3328" w:rsidRDefault="003F3328" w:rsidP="0058648B">
      <w:pPr>
        <w:spacing w:after="0" w:line="120" w:lineRule="atLeast"/>
      </w:pPr>
    </w:p>
    <w:p w14:paraId="06EA9AE7" w14:textId="77777777" w:rsidR="003F3328" w:rsidRDefault="003F3328" w:rsidP="0058648B">
      <w:pPr>
        <w:spacing w:after="0" w:line="120" w:lineRule="atLeast"/>
      </w:pPr>
    </w:p>
    <w:p w14:paraId="082ED744" w14:textId="77777777" w:rsidR="003F3328" w:rsidRDefault="003F3328" w:rsidP="0058648B">
      <w:pPr>
        <w:spacing w:after="0" w:line="120" w:lineRule="atLeast"/>
      </w:pP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435"/>
        <w:gridCol w:w="1440"/>
        <w:gridCol w:w="900"/>
        <w:gridCol w:w="720"/>
        <w:gridCol w:w="1350"/>
        <w:gridCol w:w="720"/>
        <w:gridCol w:w="1350"/>
        <w:gridCol w:w="720"/>
        <w:gridCol w:w="1080"/>
        <w:gridCol w:w="360"/>
      </w:tblGrid>
      <w:tr w:rsidR="00AD366B" w14:paraId="58493A56" w14:textId="537F7873" w:rsidTr="00C922F0">
        <w:tc>
          <w:tcPr>
            <w:tcW w:w="4495" w:type="dxa"/>
            <w:gridSpan w:val="4"/>
          </w:tcPr>
          <w:p w14:paraId="0BFC2848" w14:textId="7E4B1020" w:rsidR="00AD366B" w:rsidRPr="00250D21" w:rsidRDefault="00AD366B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P</w:t>
            </w:r>
            <w:r w:rsidR="005D041B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5580" w:type="dxa"/>
            <w:gridSpan w:val="6"/>
          </w:tcPr>
          <w:p w14:paraId="5C3CA320" w14:textId="655DF69B" w:rsidR="00AD366B" w:rsidRPr="00250D21" w:rsidRDefault="00AD366B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23257A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23257A"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AD366B" w14:paraId="6C832D67" w14:textId="1D4AEA2E" w:rsidTr="00976F5C">
        <w:tc>
          <w:tcPr>
            <w:tcW w:w="10075" w:type="dxa"/>
            <w:gridSpan w:val="10"/>
            <w:shd w:val="clear" w:color="auto" w:fill="FF9FA1"/>
            <w:vAlign w:val="center"/>
          </w:tcPr>
          <w:p w14:paraId="5E069B3C" w14:textId="746D9AB7" w:rsidR="00AD366B" w:rsidRDefault="00AD366B" w:rsidP="002C2B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ucosylceramides (GlcCer)</w:t>
            </w:r>
          </w:p>
        </w:tc>
      </w:tr>
      <w:tr w:rsidR="001F605D" w14:paraId="464A93E6" w14:textId="3E7E334D" w:rsidTr="00C922F0">
        <w:tc>
          <w:tcPr>
            <w:tcW w:w="1435" w:type="dxa"/>
          </w:tcPr>
          <w:p w14:paraId="7F71B7FC" w14:textId="77777777" w:rsidR="00AD366B" w:rsidRPr="00352F2C" w:rsidRDefault="00AD366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440" w:type="dxa"/>
          </w:tcPr>
          <w:p w14:paraId="48AC2A38" w14:textId="77777777" w:rsidR="00AD366B" w:rsidRPr="00352F2C" w:rsidRDefault="00AD366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0FDC80EF" w14:textId="77777777" w:rsidR="00AD366B" w:rsidRPr="00352F2C" w:rsidRDefault="00AD366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194B1B75" w14:textId="77777777" w:rsidR="00AD366B" w:rsidRPr="00352F2C" w:rsidRDefault="00AD366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as (%)</w:t>
            </w:r>
          </w:p>
        </w:tc>
        <w:tc>
          <w:tcPr>
            <w:tcW w:w="1350" w:type="dxa"/>
          </w:tcPr>
          <w:p w14:paraId="716907AE" w14:textId="77777777" w:rsidR="00AD366B" w:rsidRPr="00352F2C" w:rsidRDefault="00AD366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6558968B" w14:textId="77777777" w:rsidR="00AD366B" w:rsidRPr="00352F2C" w:rsidRDefault="00AD366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129447E9" w14:textId="14E07136" w:rsidR="00AD366B" w:rsidRPr="00352F2C" w:rsidRDefault="00AD366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AF19E9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AF19E9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5D978152" w14:textId="77777777" w:rsidR="00AD366B" w:rsidRPr="00352F2C" w:rsidRDefault="00AD366B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1080" w:type="dxa"/>
          </w:tcPr>
          <w:p w14:paraId="1849122A" w14:textId="46BC4A50" w:rsidR="00AD366B" w:rsidRPr="00352F2C" w:rsidRDefault="00AD366B" w:rsidP="002C2BA5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 (min)</w:t>
            </w:r>
          </w:p>
        </w:tc>
        <w:tc>
          <w:tcPr>
            <w:tcW w:w="360" w:type="dxa"/>
          </w:tcPr>
          <w:p w14:paraId="0A82D709" w14:textId="6664D246" w:rsidR="00AD366B" w:rsidRDefault="00AD366B" w:rsidP="005D041B">
            <w:pPr>
              <w:spacing w:before="3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1F605D" w14:paraId="57562A84" w14:textId="58802160" w:rsidTr="00C922F0">
        <w:tc>
          <w:tcPr>
            <w:tcW w:w="1435" w:type="dxa"/>
          </w:tcPr>
          <w:p w14:paraId="3618B2B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6:01</w:t>
            </w:r>
          </w:p>
        </w:tc>
        <w:tc>
          <w:tcPr>
            <w:tcW w:w="1440" w:type="dxa"/>
          </w:tcPr>
          <w:p w14:paraId="6C8C5631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ED3757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0</w:t>
            </w:r>
          </w:p>
        </w:tc>
        <w:tc>
          <w:tcPr>
            <w:tcW w:w="720" w:type="dxa"/>
          </w:tcPr>
          <w:p w14:paraId="714EEE3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350" w:type="dxa"/>
          </w:tcPr>
          <w:p w14:paraId="7C166BF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0.5946</w:t>
            </w:r>
          </w:p>
        </w:tc>
        <w:tc>
          <w:tcPr>
            <w:tcW w:w="720" w:type="dxa"/>
          </w:tcPr>
          <w:p w14:paraId="0339638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BAB5EA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3</w:t>
            </w:r>
          </w:p>
        </w:tc>
        <w:tc>
          <w:tcPr>
            <w:tcW w:w="720" w:type="dxa"/>
          </w:tcPr>
          <w:p w14:paraId="085AD9C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20617F1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360" w:type="dxa"/>
          </w:tcPr>
          <w:p w14:paraId="468D470D" w14:textId="2BD563A1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24C1D29B" w14:textId="34EB9C22" w:rsidTr="00C922F0">
        <w:tc>
          <w:tcPr>
            <w:tcW w:w="1435" w:type="dxa"/>
          </w:tcPr>
          <w:p w14:paraId="1FA9DF8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6:01</w:t>
            </w:r>
          </w:p>
        </w:tc>
        <w:tc>
          <w:tcPr>
            <w:tcW w:w="1440" w:type="dxa"/>
          </w:tcPr>
          <w:p w14:paraId="52F0DBCA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D2CB27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0</w:t>
            </w:r>
          </w:p>
        </w:tc>
        <w:tc>
          <w:tcPr>
            <w:tcW w:w="720" w:type="dxa"/>
          </w:tcPr>
          <w:p w14:paraId="36C86B0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350" w:type="dxa"/>
          </w:tcPr>
          <w:p w14:paraId="41BE007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0.5929</w:t>
            </w:r>
          </w:p>
        </w:tc>
        <w:tc>
          <w:tcPr>
            <w:tcW w:w="720" w:type="dxa"/>
          </w:tcPr>
          <w:p w14:paraId="3124E62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6F9DD82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6</w:t>
            </w:r>
          </w:p>
        </w:tc>
        <w:tc>
          <w:tcPr>
            <w:tcW w:w="720" w:type="dxa"/>
          </w:tcPr>
          <w:p w14:paraId="157A51A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109AFBF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360" w:type="dxa"/>
          </w:tcPr>
          <w:p w14:paraId="4DD19918" w14:textId="345BE8C9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35A4B41B" w14:textId="7CEB1843" w:rsidTr="00C922F0">
        <w:tc>
          <w:tcPr>
            <w:tcW w:w="1435" w:type="dxa"/>
          </w:tcPr>
          <w:p w14:paraId="3AB958E7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6:02</w:t>
            </w:r>
          </w:p>
        </w:tc>
        <w:tc>
          <w:tcPr>
            <w:tcW w:w="1440" w:type="dxa"/>
          </w:tcPr>
          <w:p w14:paraId="73947287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20FA925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5</w:t>
            </w:r>
          </w:p>
        </w:tc>
        <w:tc>
          <w:tcPr>
            <w:tcW w:w="720" w:type="dxa"/>
          </w:tcPr>
          <w:p w14:paraId="47CDD43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1350" w:type="dxa"/>
          </w:tcPr>
          <w:p w14:paraId="3E5371C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6.5882</w:t>
            </w:r>
          </w:p>
        </w:tc>
        <w:tc>
          <w:tcPr>
            <w:tcW w:w="720" w:type="dxa"/>
          </w:tcPr>
          <w:p w14:paraId="224024A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1C9DF5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9</w:t>
            </w:r>
          </w:p>
        </w:tc>
        <w:tc>
          <w:tcPr>
            <w:tcW w:w="720" w:type="dxa"/>
          </w:tcPr>
          <w:p w14:paraId="088A2F4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14:paraId="3844776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360" w:type="dxa"/>
          </w:tcPr>
          <w:p w14:paraId="620ECDC8" w14:textId="44FE43EE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3BB9F2CE" w14:textId="6CF94CD7" w:rsidTr="00C922F0">
        <w:tc>
          <w:tcPr>
            <w:tcW w:w="1435" w:type="dxa"/>
          </w:tcPr>
          <w:p w14:paraId="0A9E50E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6:02</w:t>
            </w:r>
          </w:p>
        </w:tc>
        <w:tc>
          <w:tcPr>
            <w:tcW w:w="1440" w:type="dxa"/>
          </w:tcPr>
          <w:p w14:paraId="76930A6E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02040D9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5</w:t>
            </w:r>
          </w:p>
        </w:tc>
        <w:tc>
          <w:tcPr>
            <w:tcW w:w="720" w:type="dxa"/>
          </w:tcPr>
          <w:p w14:paraId="708ABFA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350" w:type="dxa"/>
          </w:tcPr>
          <w:p w14:paraId="15E793C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6.5896</w:t>
            </w:r>
          </w:p>
        </w:tc>
        <w:tc>
          <w:tcPr>
            <w:tcW w:w="720" w:type="dxa"/>
          </w:tcPr>
          <w:p w14:paraId="701C507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0947E10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2</w:t>
            </w:r>
          </w:p>
        </w:tc>
        <w:tc>
          <w:tcPr>
            <w:tcW w:w="720" w:type="dxa"/>
          </w:tcPr>
          <w:p w14:paraId="25900CA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22413C7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360" w:type="dxa"/>
          </w:tcPr>
          <w:p w14:paraId="3305D67B" w14:textId="6980E44A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0EC152E8" w14:textId="020208A0" w:rsidTr="00C922F0">
        <w:tc>
          <w:tcPr>
            <w:tcW w:w="1435" w:type="dxa"/>
          </w:tcPr>
          <w:p w14:paraId="67A4A48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6:01</w:t>
            </w:r>
          </w:p>
        </w:tc>
        <w:tc>
          <w:tcPr>
            <w:tcW w:w="1440" w:type="dxa"/>
          </w:tcPr>
          <w:p w14:paraId="3249754A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72556F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5</w:t>
            </w:r>
          </w:p>
        </w:tc>
        <w:tc>
          <w:tcPr>
            <w:tcW w:w="720" w:type="dxa"/>
          </w:tcPr>
          <w:p w14:paraId="7E86660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</w:tcPr>
          <w:p w14:paraId="0505C12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8.6097</w:t>
            </w:r>
          </w:p>
        </w:tc>
        <w:tc>
          <w:tcPr>
            <w:tcW w:w="720" w:type="dxa"/>
          </w:tcPr>
          <w:p w14:paraId="48D023D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3FB3F0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5</w:t>
            </w:r>
          </w:p>
        </w:tc>
        <w:tc>
          <w:tcPr>
            <w:tcW w:w="720" w:type="dxa"/>
          </w:tcPr>
          <w:p w14:paraId="08ACCBA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80" w:type="dxa"/>
          </w:tcPr>
          <w:p w14:paraId="680E7C3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360" w:type="dxa"/>
          </w:tcPr>
          <w:p w14:paraId="231190BC" w14:textId="10C2DB21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02C0F994" w14:textId="73EA2F06" w:rsidTr="00C922F0">
        <w:tc>
          <w:tcPr>
            <w:tcW w:w="1435" w:type="dxa"/>
          </w:tcPr>
          <w:p w14:paraId="299655D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6:00</w:t>
            </w:r>
          </w:p>
        </w:tc>
        <w:tc>
          <w:tcPr>
            <w:tcW w:w="1440" w:type="dxa"/>
          </w:tcPr>
          <w:p w14:paraId="0767DE7E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6CF42E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7</w:t>
            </w:r>
          </w:p>
        </w:tc>
        <w:tc>
          <w:tcPr>
            <w:tcW w:w="720" w:type="dxa"/>
          </w:tcPr>
          <w:p w14:paraId="48460AB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350" w:type="dxa"/>
          </w:tcPr>
          <w:p w14:paraId="421682F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0.6296</w:t>
            </w:r>
          </w:p>
        </w:tc>
        <w:tc>
          <w:tcPr>
            <w:tcW w:w="720" w:type="dxa"/>
          </w:tcPr>
          <w:p w14:paraId="74AB588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C703D9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6</w:t>
            </w:r>
          </w:p>
        </w:tc>
        <w:tc>
          <w:tcPr>
            <w:tcW w:w="720" w:type="dxa"/>
          </w:tcPr>
          <w:p w14:paraId="28F777C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0" w:type="dxa"/>
          </w:tcPr>
          <w:p w14:paraId="38BB413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360" w:type="dxa"/>
          </w:tcPr>
          <w:p w14:paraId="7A1AE8E5" w14:textId="1E5D3836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30F85004" w14:textId="756592CC" w:rsidTr="00C922F0">
        <w:tc>
          <w:tcPr>
            <w:tcW w:w="1435" w:type="dxa"/>
          </w:tcPr>
          <w:p w14:paraId="4033512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1</w:t>
            </w:r>
          </w:p>
        </w:tc>
        <w:tc>
          <w:tcPr>
            <w:tcW w:w="1440" w:type="dxa"/>
          </w:tcPr>
          <w:p w14:paraId="0BBCE2FF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85CFFF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8</w:t>
            </w:r>
          </w:p>
        </w:tc>
        <w:tc>
          <w:tcPr>
            <w:tcW w:w="720" w:type="dxa"/>
          </w:tcPr>
          <w:p w14:paraId="52D5855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1350" w:type="dxa"/>
          </w:tcPr>
          <w:p w14:paraId="646870A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8.6324</w:t>
            </w:r>
          </w:p>
        </w:tc>
        <w:tc>
          <w:tcPr>
            <w:tcW w:w="720" w:type="dxa"/>
          </w:tcPr>
          <w:p w14:paraId="15B6BD0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E7E101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6</w:t>
            </w:r>
          </w:p>
        </w:tc>
        <w:tc>
          <w:tcPr>
            <w:tcW w:w="720" w:type="dxa"/>
          </w:tcPr>
          <w:p w14:paraId="653BAFF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3DDBB69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360" w:type="dxa"/>
          </w:tcPr>
          <w:p w14:paraId="54BD94D1" w14:textId="7942446F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4DF7F217" w14:textId="080307BF" w:rsidTr="00C922F0">
        <w:tc>
          <w:tcPr>
            <w:tcW w:w="1435" w:type="dxa"/>
          </w:tcPr>
          <w:p w14:paraId="412273C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1</w:t>
            </w:r>
          </w:p>
        </w:tc>
        <w:tc>
          <w:tcPr>
            <w:tcW w:w="1440" w:type="dxa"/>
          </w:tcPr>
          <w:p w14:paraId="61C0A0B0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5E1626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8</w:t>
            </w:r>
          </w:p>
        </w:tc>
        <w:tc>
          <w:tcPr>
            <w:tcW w:w="720" w:type="dxa"/>
          </w:tcPr>
          <w:p w14:paraId="22888A1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350" w:type="dxa"/>
          </w:tcPr>
          <w:p w14:paraId="6B26868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8.6310</w:t>
            </w:r>
          </w:p>
        </w:tc>
        <w:tc>
          <w:tcPr>
            <w:tcW w:w="720" w:type="dxa"/>
          </w:tcPr>
          <w:p w14:paraId="40047BC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070E6AA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4</w:t>
            </w:r>
          </w:p>
        </w:tc>
        <w:tc>
          <w:tcPr>
            <w:tcW w:w="720" w:type="dxa"/>
          </w:tcPr>
          <w:p w14:paraId="4F1F245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78C2385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360" w:type="dxa"/>
          </w:tcPr>
          <w:p w14:paraId="774CDA7D" w14:textId="7E4847D6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5BA5F9E1" w14:textId="5A66DEC6" w:rsidTr="00C922F0">
        <w:tc>
          <w:tcPr>
            <w:tcW w:w="1435" w:type="dxa"/>
          </w:tcPr>
          <w:p w14:paraId="3C0F34B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2</w:t>
            </w:r>
          </w:p>
        </w:tc>
        <w:tc>
          <w:tcPr>
            <w:tcW w:w="1440" w:type="dxa"/>
          </w:tcPr>
          <w:p w14:paraId="2E65706C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496BE5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0</w:t>
            </w:r>
          </w:p>
        </w:tc>
        <w:tc>
          <w:tcPr>
            <w:tcW w:w="720" w:type="dxa"/>
          </w:tcPr>
          <w:p w14:paraId="2610168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1350" w:type="dxa"/>
          </w:tcPr>
          <w:p w14:paraId="523CD82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4.6264</w:t>
            </w:r>
          </w:p>
        </w:tc>
        <w:tc>
          <w:tcPr>
            <w:tcW w:w="720" w:type="dxa"/>
          </w:tcPr>
          <w:p w14:paraId="033C9F2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7B2F00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3</w:t>
            </w:r>
          </w:p>
        </w:tc>
        <w:tc>
          <w:tcPr>
            <w:tcW w:w="720" w:type="dxa"/>
          </w:tcPr>
          <w:p w14:paraId="36AF8B0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14:paraId="07762CE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360" w:type="dxa"/>
          </w:tcPr>
          <w:p w14:paraId="377D4B64" w14:textId="35F8E423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4AFF874E" w14:textId="5CC1FFA9" w:rsidTr="00C922F0">
        <w:tc>
          <w:tcPr>
            <w:tcW w:w="1435" w:type="dxa"/>
          </w:tcPr>
          <w:p w14:paraId="097003A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2</w:t>
            </w:r>
          </w:p>
        </w:tc>
        <w:tc>
          <w:tcPr>
            <w:tcW w:w="1440" w:type="dxa"/>
          </w:tcPr>
          <w:p w14:paraId="2949127C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356D95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0</w:t>
            </w:r>
          </w:p>
        </w:tc>
        <w:tc>
          <w:tcPr>
            <w:tcW w:w="720" w:type="dxa"/>
          </w:tcPr>
          <w:p w14:paraId="65DCC49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350" w:type="dxa"/>
          </w:tcPr>
          <w:p w14:paraId="616E6A3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4.6293</w:t>
            </w:r>
          </w:p>
        </w:tc>
        <w:tc>
          <w:tcPr>
            <w:tcW w:w="720" w:type="dxa"/>
          </w:tcPr>
          <w:p w14:paraId="63ED6A8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61D109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7</w:t>
            </w:r>
          </w:p>
        </w:tc>
        <w:tc>
          <w:tcPr>
            <w:tcW w:w="720" w:type="dxa"/>
          </w:tcPr>
          <w:p w14:paraId="44115BC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68F99CC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360" w:type="dxa"/>
          </w:tcPr>
          <w:p w14:paraId="1979E96A" w14:textId="2854F53F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519DBAAA" w14:textId="74FC3403" w:rsidTr="00C922F0">
        <w:tc>
          <w:tcPr>
            <w:tcW w:w="1435" w:type="dxa"/>
          </w:tcPr>
          <w:p w14:paraId="47F6AA7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1</w:t>
            </w:r>
          </w:p>
        </w:tc>
        <w:tc>
          <w:tcPr>
            <w:tcW w:w="1440" w:type="dxa"/>
          </w:tcPr>
          <w:p w14:paraId="5CF60C4A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6425F2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3</w:t>
            </w:r>
          </w:p>
        </w:tc>
        <w:tc>
          <w:tcPr>
            <w:tcW w:w="720" w:type="dxa"/>
          </w:tcPr>
          <w:p w14:paraId="1B49471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350" w:type="dxa"/>
          </w:tcPr>
          <w:p w14:paraId="6538203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6.6385</w:t>
            </w:r>
          </w:p>
        </w:tc>
        <w:tc>
          <w:tcPr>
            <w:tcW w:w="720" w:type="dxa"/>
          </w:tcPr>
          <w:p w14:paraId="3539551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382558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8</w:t>
            </w:r>
          </w:p>
        </w:tc>
        <w:tc>
          <w:tcPr>
            <w:tcW w:w="720" w:type="dxa"/>
          </w:tcPr>
          <w:p w14:paraId="6A17234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14B07C5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360" w:type="dxa"/>
          </w:tcPr>
          <w:p w14:paraId="0A645340" w14:textId="5E514641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4F4DAC70" w14:textId="45DA70FA" w:rsidTr="00C922F0">
        <w:tc>
          <w:tcPr>
            <w:tcW w:w="1435" w:type="dxa"/>
          </w:tcPr>
          <w:p w14:paraId="2B0EEF0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0</w:t>
            </w:r>
          </w:p>
        </w:tc>
        <w:tc>
          <w:tcPr>
            <w:tcW w:w="1440" w:type="dxa"/>
          </w:tcPr>
          <w:p w14:paraId="76F51FF5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4D7E53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3</w:t>
            </w:r>
          </w:p>
        </w:tc>
        <w:tc>
          <w:tcPr>
            <w:tcW w:w="720" w:type="dxa"/>
          </w:tcPr>
          <w:p w14:paraId="5981B93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1350" w:type="dxa"/>
          </w:tcPr>
          <w:p w14:paraId="60AB2FF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8.6601</w:t>
            </w:r>
          </w:p>
        </w:tc>
        <w:tc>
          <w:tcPr>
            <w:tcW w:w="720" w:type="dxa"/>
          </w:tcPr>
          <w:p w14:paraId="225C37C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6D3A7D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8</w:t>
            </w:r>
          </w:p>
        </w:tc>
        <w:tc>
          <w:tcPr>
            <w:tcW w:w="720" w:type="dxa"/>
          </w:tcPr>
          <w:p w14:paraId="40DB2DA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33729F1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360" w:type="dxa"/>
          </w:tcPr>
          <w:p w14:paraId="682CFF89" w14:textId="6F0119AE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38776B2C" w14:textId="21540702" w:rsidTr="00C922F0">
        <w:tc>
          <w:tcPr>
            <w:tcW w:w="1435" w:type="dxa"/>
          </w:tcPr>
          <w:p w14:paraId="71DD2D4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2</w:t>
            </w:r>
          </w:p>
        </w:tc>
        <w:tc>
          <w:tcPr>
            <w:tcW w:w="1440" w:type="dxa"/>
          </w:tcPr>
          <w:p w14:paraId="4D1F393D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1E3AC6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5</w:t>
            </w:r>
          </w:p>
        </w:tc>
        <w:tc>
          <w:tcPr>
            <w:tcW w:w="720" w:type="dxa"/>
          </w:tcPr>
          <w:p w14:paraId="5659E40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1350" w:type="dxa"/>
          </w:tcPr>
          <w:p w14:paraId="518EB17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4.6508</w:t>
            </w:r>
          </w:p>
        </w:tc>
        <w:tc>
          <w:tcPr>
            <w:tcW w:w="720" w:type="dxa"/>
          </w:tcPr>
          <w:p w14:paraId="6A3C28C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0F4693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7</w:t>
            </w:r>
          </w:p>
        </w:tc>
        <w:tc>
          <w:tcPr>
            <w:tcW w:w="720" w:type="dxa"/>
          </w:tcPr>
          <w:p w14:paraId="5B75AC3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0" w:type="dxa"/>
          </w:tcPr>
          <w:p w14:paraId="4C5D75A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360" w:type="dxa"/>
          </w:tcPr>
          <w:p w14:paraId="2F9DA235" w14:textId="184321E6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597EF2D7" w14:textId="4D6493DC" w:rsidTr="00C922F0">
        <w:tc>
          <w:tcPr>
            <w:tcW w:w="1435" w:type="dxa"/>
          </w:tcPr>
          <w:p w14:paraId="5857593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2</w:t>
            </w:r>
          </w:p>
        </w:tc>
        <w:tc>
          <w:tcPr>
            <w:tcW w:w="1440" w:type="dxa"/>
          </w:tcPr>
          <w:p w14:paraId="2A0671D7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44A1D4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5</w:t>
            </w:r>
          </w:p>
        </w:tc>
        <w:tc>
          <w:tcPr>
            <w:tcW w:w="720" w:type="dxa"/>
          </w:tcPr>
          <w:p w14:paraId="3A52BE6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350" w:type="dxa"/>
          </w:tcPr>
          <w:p w14:paraId="1360694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4.6476</w:t>
            </w:r>
          </w:p>
        </w:tc>
        <w:tc>
          <w:tcPr>
            <w:tcW w:w="720" w:type="dxa"/>
          </w:tcPr>
          <w:p w14:paraId="74B401D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8B86E2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5</w:t>
            </w:r>
          </w:p>
        </w:tc>
        <w:tc>
          <w:tcPr>
            <w:tcW w:w="720" w:type="dxa"/>
          </w:tcPr>
          <w:p w14:paraId="1666932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080" w:type="dxa"/>
          </w:tcPr>
          <w:p w14:paraId="78290A5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360" w:type="dxa"/>
          </w:tcPr>
          <w:p w14:paraId="26893923" w14:textId="6278276E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60D9567E" w14:textId="7961C1DD" w:rsidTr="00C922F0">
        <w:tc>
          <w:tcPr>
            <w:tcW w:w="1435" w:type="dxa"/>
          </w:tcPr>
          <w:p w14:paraId="7636FB5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1</w:t>
            </w:r>
          </w:p>
        </w:tc>
        <w:tc>
          <w:tcPr>
            <w:tcW w:w="1440" w:type="dxa"/>
          </w:tcPr>
          <w:p w14:paraId="3655459F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05CB8E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9</w:t>
            </w:r>
          </w:p>
        </w:tc>
        <w:tc>
          <w:tcPr>
            <w:tcW w:w="720" w:type="dxa"/>
          </w:tcPr>
          <w:p w14:paraId="002E757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1350" w:type="dxa"/>
          </w:tcPr>
          <w:p w14:paraId="115C761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6.6640</w:t>
            </w:r>
          </w:p>
        </w:tc>
        <w:tc>
          <w:tcPr>
            <w:tcW w:w="720" w:type="dxa"/>
          </w:tcPr>
          <w:p w14:paraId="232B839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7635ED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5</w:t>
            </w:r>
          </w:p>
        </w:tc>
        <w:tc>
          <w:tcPr>
            <w:tcW w:w="720" w:type="dxa"/>
          </w:tcPr>
          <w:p w14:paraId="1A39881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2C26A01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360" w:type="dxa"/>
          </w:tcPr>
          <w:p w14:paraId="3657266F" w14:textId="368D8D9D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4245BD71" w14:textId="486A4092" w:rsidTr="00C922F0">
        <w:tc>
          <w:tcPr>
            <w:tcW w:w="1435" w:type="dxa"/>
          </w:tcPr>
          <w:p w14:paraId="0CD8177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1</w:t>
            </w:r>
          </w:p>
        </w:tc>
        <w:tc>
          <w:tcPr>
            <w:tcW w:w="1440" w:type="dxa"/>
          </w:tcPr>
          <w:p w14:paraId="5907DA3C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D4C12A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9</w:t>
            </w:r>
          </w:p>
        </w:tc>
        <w:tc>
          <w:tcPr>
            <w:tcW w:w="720" w:type="dxa"/>
          </w:tcPr>
          <w:p w14:paraId="0A73745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350" w:type="dxa"/>
          </w:tcPr>
          <w:p w14:paraId="0A4417B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6.6624</w:t>
            </w:r>
          </w:p>
        </w:tc>
        <w:tc>
          <w:tcPr>
            <w:tcW w:w="720" w:type="dxa"/>
          </w:tcPr>
          <w:p w14:paraId="714F5C1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0C8DB60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0</w:t>
            </w:r>
          </w:p>
        </w:tc>
        <w:tc>
          <w:tcPr>
            <w:tcW w:w="720" w:type="dxa"/>
          </w:tcPr>
          <w:p w14:paraId="338DF1C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67805B9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360" w:type="dxa"/>
          </w:tcPr>
          <w:p w14:paraId="2F3C0F7C" w14:textId="6F7E940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5B963702" w14:textId="2E2AD7D9" w:rsidTr="00C922F0">
        <w:tc>
          <w:tcPr>
            <w:tcW w:w="1435" w:type="dxa"/>
          </w:tcPr>
          <w:p w14:paraId="088163E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1</w:t>
            </w:r>
          </w:p>
        </w:tc>
        <w:tc>
          <w:tcPr>
            <w:tcW w:w="1440" w:type="dxa"/>
          </w:tcPr>
          <w:p w14:paraId="66E181AF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438F35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7</w:t>
            </w:r>
          </w:p>
        </w:tc>
        <w:tc>
          <w:tcPr>
            <w:tcW w:w="720" w:type="dxa"/>
          </w:tcPr>
          <w:p w14:paraId="47DBFF2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1350" w:type="dxa"/>
          </w:tcPr>
          <w:p w14:paraId="5DD7B3E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.6220</w:t>
            </w:r>
          </w:p>
        </w:tc>
        <w:tc>
          <w:tcPr>
            <w:tcW w:w="720" w:type="dxa"/>
          </w:tcPr>
          <w:p w14:paraId="371DD57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E92748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5</w:t>
            </w:r>
          </w:p>
        </w:tc>
        <w:tc>
          <w:tcPr>
            <w:tcW w:w="720" w:type="dxa"/>
          </w:tcPr>
          <w:p w14:paraId="238CE0B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6E94BFF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360" w:type="dxa"/>
          </w:tcPr>
          <w:p w14:paraId="3CA76478" w14:textId="6601C222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7087E1EB" w14:textId="7CC611C1" w:rsidTr="00C922F0">
        <w:tc>
          <w:tcPr>
            <w:tcW w:w="1435" w:type="dxa"/>
          </w:tcPr>
          <w:p w14:paraId="2CC9295C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1:02</w:t>
            </w:r>
          </w:p>
        </w:tc>
        <w:tc>
          <w:tcPr>
            <w:tcW w:w="1440" w:type="dxa"/>
          </w:tcPr>
          <w:p w14:paraId="3C447BE6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A51F95A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25D7C086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61018B7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.6630</w:t>
            </w:r>
          </w:p>
        </w:tc>
        <w:tc>
          <w:tcPr>
            <w:tcW w:w="720" w:type="dxa"/>
          </w:tcPr>
          <w:p w14:paraId="134FB284" w14:textId="3AABB8F6" w:rsidR="00AD366B" w:rsidRDefault="00964D59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3802F7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6</w:t>
            </w:r>
          </w:p>
        </w:tc>
        <w:tc>
          <w:tcPr>
            <w:tcW w:w="720" w:type="dxa"/>
          </w:tcPr>
          <w:p w14:paraId="17A9ED4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0" w:type="dxa"/>
          </w:tcPr>
          <w:p w14:paraId="6D01939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360" w:type="dxa"/>
          </w:tcPr>
          <w:p w14:paraId="55A401DD" w14:textId="6C817A46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640356C1" w14:textId="0FE852BB" w:rsidTr="00C922F0">
        <w:tc>
          <w:tcPr>
            <w:tcW w:w="1435" w:type="dxa"/>
          </w:tcPr>
          <w:p w14:paraId="27F2DB19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0</w:t>
            </w:r>
          </w:p>
        </w:tc>
        <w:tc>
          <w:tcPr>
            <w:tcW w:w="1440" w:type="dxa"/>
          </w:tcPr>
          <w:p w14:paraId="2ACC291F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5525856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4</w:t>
            </w:r>
          </w:p>
        </w:tc>
        <w:tc>
          <w:tcPr>
            <w:tcW w:w="720" w:type="dxa"/>
          </w:tcPr>
          <w:p w14:paraId="7313BF6B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1350" w:type="dxa"/>
          </w:tcPr>
          <w:p w14:paraId="57A3668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6438</w:t>
            </w:r>
          </w:p>
        </w:tc>
        <w:tc>
          <w:tcPr>
            <w:tcW w:w="720" w:type="dxa"/>
          </w:tcPr>
          <w:p w14:paraId="32A1303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CC3B2C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6</w:t>
            </w:r>
          </w:p>
        </w:tc>
        <w:tc>
          <w:tcPr>
            <w:tcW w:w="720" w:type="dxa"/>
          </w:tcPr>
          <w:p w14:paraId="2AAD6AD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14:paraId="59E93E2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360" w:type="dxa"/>
          </w:tcPr>
          <w:p w14:paraId="5EBA826F" w14:textId="3E3CCD29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3A6EE3BC" w14:textId="342AC680" w:rsidTr="00C922F0">
        <w:tc>
          <w:tcPr>
            <w:tcW w:w="1435" w:type="dxa"/>
          </w:tcPr>
          <w:p w14:paraId="6F242777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1:01</w:t>
            </w:r>
          </w:p>
        </w:tc>
        <w:tc>
          <w:tcPr>
            <w:tcW w:w="1440" w:type="dxa"/>
          </w:tcPr>
          <w:p w14:paraId="590AFC03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572DBA1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8</w:t>
            </w:r>
          </w:p>
        </w:tc>
        <w:tc>
          <w:tcPr>
            <w:tcW w:w="720" w:type="dxa"/>
          </w:tcPr>
          <w:p w14:paraId="72606F79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350" w:type="dxa"/>
          </w:tcPr>
          <w:p w14:paraId="78A179C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6792</w:t>
            </w:r>
          </w:p>
        </w:tc>
        <w:tc>
          <w:tcPr>
            <w:tcW w:w="720" w:type="dxa"/>
          </w:tcPr>
          <w:p w14:paraId="65CAAF9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BC0543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8</w:t>
            </w:r>
          </w:p>
        </w:tc>
        <w:tc>
          <w:tcPr>
            <w:tcW w:w="720" w:type="dxa"/>
          </w:tcPr>
          <w:p w14:paraId="0C6C43B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306F572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360" w:type="dxa"/>
          </w:tcPr>
          <w:p w14:paraId="680DDEBC" w14:textId="3D976FF1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7CC34906" w14:textId="7726C203" w:rsidTr="00C922F0">
        <w:tc>
          <w:tcPr>
            <w:tcW w:w="1435" w:type="dxa"/>
          </w:tcPr>
          <w:p w14:paraId="4B236D1A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1:01</w:t>
            </w:r>
          </w:p>
        </w:tc>
        <w:tc>
          <w:tcPr>
            <w:tcW w:w="1440" w:type="dxa"/>
          </w:tcPr>
          <w:p w14:paraId="291D5510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5551FC0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8</w:t>
            </w:r>
          </w:p>
        </w:tc>
        <w:tc>
          <w:tcPr>
            <w:tcW w:w="720" w:type="dxa"/>
          </w:tcPr>
          <w:p w14:paraId="0DAFF9E5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350" w:type="dxa"/>
          </w:tcPr>
          <w:p w14:paraId="3312844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6799</w:t>
            </w:r>
          </w:p>
        </w:tc>
        <w:tc>
          <w:tcPr>
            <w:tcW w:w="720" w:type="dxa"/>
          </w:tcPr>
          <w:p w14:paraId="686A946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BCD0F9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0</w:t>
            </w:r>
          </w:p>
        </w:tc>
        <w:tc>
          <w:tcPr>
            <w:tcW w:w="720" w:type="dxa"/>
          </w:tcPr>
          <w:p w14:paraId="64DCB0B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080" w:type="dxa"/>
          </w:tcPr>
          <w:p w14:paraId="0174E6B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360" w:type="dxa"/>
          </w:tcPr>
          <w:p w14:paraId="24EDE6A0" w14:textId="75AE466A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F605D" w14:paraId="0237500C" w14:textId="55B55394" w:rsidTr="00C922F0">
        <w:tc>
          <w:tcPr>
            <w:tcW w:w="1435" w:type="dxa"/>
          </w:tcPr>
          <w:p w14:paraId="6AD56FE0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2</w:t>
            </w:r>
          </w:p>
        </w:tc>
        <w:tc>
          <w:tcPr>
            <w:tcW w:w="1440" w:type="dxa"/>
          </w:tcPr>
          <w:p w14:paraId="1931E421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A09944A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1</w:t>
            </w:r>
          </w:p>
        </w:tc>
        <w:tc>
          <w:tcPr>
            <w:tcW w:w="720" w:type="dxa"/>
          </w:tcPr>
          <w:p w14:paraId="4C8AAD9A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1350" w:type="dxa"/>
          </w:tcPr>
          <w:p w14:paraId="7F32DB2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.6582</w:t>
            </w:r>
          </w:p>
        </w:tc>
        <w:tc>
          <w:tcPr>
            <w:tcW w:w="720" w:type="dxa"/>
          </w:tcPr>
          <w:p w14:paraId="5D0EBB8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93C881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3</w:t>
            </w:r>
          </w:p>
        </w:tc>
        <w:tc>
          <w:tcPr>
            <w:tcW w:w="720" w:type="dxa"/>
          </w:tcPr>
          <w:p w14:paraId="423E1C6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63D51FF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360" w:type="dxa"/>
          </w:tcPr>
          <w:p w14:paraId="28542B3C" w14:textId="0C368F85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1DDDE3E5" w14:textId="400B67CD" w:rsidTr="00C922F0">
        <w:tc>
          <w:tcPr>
            <w:tcW w:w="1435" w:type="dxa"/>
          </w:tcPr>
          <w:p w14:paraId="1F069AA1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2</w:t>
            </w:r>
          </w:p>
        </w:tc>
        <w:tc>
          <w:tcPr>
            <w:tcW w:w="1440" w:type="dxa"/>
          </w:tcPr>
          <w:p w14:paraId="5B66C3CB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0722129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1</w:t>
            </w:r>
          </w:p>
        </w:tc>
        <w:tc>
          <w:tcPr>
            <w:tcW w:w="720" w:type="dxa"/>
          </w:tcPr>
          <w:p w14:paraId="056ED047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14:paraId="0738F7F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.6581</w:t>
            </w:r>
          </w:p>
        </w:tc>
        <w:tc>
          <w:tcPr>
            <w:tcW w:w="720" w:type="dxa"/>
          </w:tcPr>
          <w:p w14:paraId="2F8E16E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91150A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9</w:t>
            </w:r>
          </w:p>
        </w:tc>
        <w:tc>
          <w:tcPr>
            <w:tcW w:w="720" w:type="dxa"/>
          </w:tcPr>
          <w:p w14:paraId="2850852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34117C6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360" w:type="dxa"/>
          </w:tcPr>
          <w:p w14:paraId="1099F67F" w14:textId="242C8CED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57456480" w14:textId="7D922380" w:rsidTr="00C922F0">
        <w:tc>
          <w:tcPr>
            <w:tcW w:w="1435" w:type="dxa"/>
          </w:tcPr>
          <w:p w14:paraId="647C7A51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1</w:t>
            </w:r>
          </w:p>
        </w:tc>
        <w:tc>
          <w:tcPr>
            <w:tcW w:w="1440" w:type="dxa"/>
          </w:tcPr>
          <w:p w14:paraId="166D6320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D80731A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0</w:t>
            </w:r>
          </w:p>
        </w:tc>
        <w:tc>
          <w:tcPr>
            <w:tcW w:w="720" w:type="dxa"/>
          </w:tcPr>
          <w:p w14:paraId="43CC9A4A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1350" w:type="dxa"/>
          </w:tcPr>
          <w:p w14:paraId="1B47EDD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4.6758</w:t>
            </w:r>
          </w:p>
        </w:tc>
        <w:tc>
          <w:tcPr>
            <w:tcW w:w="720" w:type="dxa"/>
          </w:tcPr>
          <w:p w14:paraId="317B11B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9645CF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8</w:t>
            </w:r>
          </w:p>
        </w:tc>
        <w:tc>
          <w:tcPr>
            <w:tcW w:w="720" w:type="dxa"/>
          </w:tcPr>
          <w:p w14:paraId="7A4E8F3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32D9595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360" w:type="dxa"/>
          </w:tcPr>
          <w:p w14:paraId="6A68DCA2" w14:textId="5C272EFF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683C1734" w14:textId="53E52BDC" w:rsidTr="00C922F0">
        <w:tc>
          <w:tcPr>
            <w:tcW w:w="1435" w:type="dxa"/>
          </w:tcPr>
          <w:p w14:paraId="1C2D730B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0</w:t>
            </w:r>
          </w:p>
        </w:tc>
        <w:tc>
          <w:tcPr>
            <w:tcW w:w="1440" w:type="dxa"/>
          </w:tcPr>
          <w:p w14:paraId="16A34018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FDE9D0E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4</w:t>
            </w:r>
          </w:p>
        </w:tc>
        <w:tc>
          <w:tcPr>
            <w:tcW w:w="720" w:type="dxa"/>
          </w:tcPr>
          <w:p w14:paraId="6A3BEEBC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1350" w:type="dxa"/>
          </w:tcPr>
          <w:p w14:paraId="18429B8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6.6911</w:t>
            </w:r>
          </w:p>
        </w:tc>
        <w:tc>
          <w:tcPr>
            <w:tcW w:w="720" w:type="dxa"/>
          </w:tcPr>
          <w:p w14:paraId="4E55863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20A2B8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3</w:t>
            </w:r>
          </w:p>
        </w:tc>
        <w:tc>
          <w:tcPr>
            <w:tcW w:w="720" w:type="dxa"/>
          </w:tcPr>
          <w:p w14:paraId="1B35453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</w:tcPr>
          <w:p w14:paraId="65AE3BE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360" w:type="dxa"/>
          </w:tcPr>
          <w:p w14:paraId="19D07E2D" w14:textId="6642D0BD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7441E356" w14:textId="6E85435C" w:rsidTr="00C922F0">
        <w:tc>
          <w:tcPr>
            <w:tcW w:w="1435" w:type="dxa"/>
          </w:tcPr>
          <w:p w14:paraId="64531861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0</w:t>
            </w:r>
          </w:p>
        </w:tc>
        <w:tc>
          <w:tcPr>
            <w:tcW w:w="1440" w:type="dxa"/>
          </w:tcPr>
          <w:p w14:paraId="62DB300E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DCF7BBB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4</w:t>
            </w:r>
          </w:p>
        </w:tc>
        <w:tc>
          <w:tcPr>
            <w:tcW w:w="720" w:type="dxa"/>
          </w:tcPr>
          <w:p w14:paraId="6BCA64F6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350" w:type="dxa"/>
          </w:tcPr>
          <w:p w14:paraId="4E901BC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6.6909</w:t>
            </w:r>
          </w:p>
        </w:tc>
        <w:tc>
          <w:tcPr>
            <w:tcW w:w="720" w:type="dxa"/>
          </w:tcPr>
          <w:p w14:paraId="0986055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587E45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7</w:t>
            </w:r>
          </w:p>
        </w:tc>
        <w:tc>
          <w:tcPr>
            <w:tcW w:w="720" w:type="dxa"/>
          </w:tcPr>
          <w:p w14:paraId="794F187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080" w:type="dxa"/>
          </w:tcPr>
          <w:p w14:paraId="6A69B49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360" w:type="dxa"/>
          </w:tcPr>
          <w:p w14:paraId="09761769" w14:textId="2C4ED647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0B767682" w14:textId="126CDBB5" w:rsidTr="00C922F0">
        <w:tc>
          <w:tcPr>
            <w:tcW w:w="1435" w:type="dxa"/>
          </w:tcPr>
          <w:p w14:paraId="1EBB5C52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2</w:t>
            </w:r>
          </w:p>
        </w:tc>
        <w:tc>
          <w:tcPr>
            <w:tcW w:w="1440" w:type="dxa"/>
          </w:tcPr>
          <w:p w14:paraId="14D175DB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2A311A6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6</w:t>
            </w:r>
          </w:p>
        </w:tc>
        <w:tc>
          <w:tcPr>
            <w:tcW w:w="720" w:type="dxa"/>
          </w:tcPr>
          <w:p w14:paraId="04E8E4E6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1350" w:type="dxa"/>
          </w:tcPr>
          <w:p w14:paraId="75A20BF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2.6798</w:t>
            </w:r>
          </w:p>
        </w:tc>
        <w:tc>
          <w:tcPr>
            <w:tcW w:w="720" w:type="dxa"/>
          </w:tcPr>
          <w:p w14:paraId="64B2F13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FDC415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5</w:t>
            </w:r>
          </w:p>
        </w:tc>
        <w:tc>
          <w:tcPr>
            <w:tcW w:w="720" w:type="dxa"/>
          </w:tcPr>
          <w:p w14:paraId="7FC289B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6529B0F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360" w:type="dxa"/>
          </w:tcPr>
          <w:p w14:paraId="753569F2" w14:textId="677F1FAF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531D3095" w14:textId="1D2E55CA" w:rsidTr="00C922F0">
        <w:tc>
          <w:tcPr>
            <w:tcW w:w="1435" w:type="dxa"/>
          </w:tcPr>
          <w:p w14:paraId="5AAD01FC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2</w:t>
            </w:r>
          </w:p>
        </w:tc>
        <w:tc>
          <w:tcPr>
            <w:tcW w:w="1440" w:type="dxa"/>
          </w:tcPr>
          <w:p w14:paraId="3A32198F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F0B43D7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6</w:t>
            </w:r>
          </w:p>
        </w:tc>
        <w:tc>
          <w:tcPr>
            <w:tcW w:w="720" w:type="dxa"/>
          </w:tcPr>
          <w:p w14:paraId="5E364E1E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350" w:type="dxa"/>
          </w:tcPr>
          <w:p w14:paraId="645FCBE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2.6792</w:t>
            </w:r>
          </w:p>
        </w:tc>
        <w:tc>
          <w:tcPr>
            <w:tcW w:w="720" w:type="dxa"/>
          </w:tcPr>
          <w:p w14:paraId="4A1D880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69F82FB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2</w:t>
            </w:r>
          </w:p>
        </w:tc>
        <w:tc>
          <w:tcPr>
            <w:tcW w:w="720" w:type="dxa"/>
          </w:tcPr>
          <w:p w14:paraId="714C2C2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1247448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360" w:type="dxa"/>
          </w:tcPr>
          <w:p w14:paraId="159DD704" w14:textId="12EF57C4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504FA8F0" w14:textId="634E6382" w:rsidTr="00C922F0">
        <w:tc>
          <w:tcPr>
            <w:tcW w:w="1435" w:type="dxa"/>
          </w:tcPr>
          <w:p w14:paraId="21DDA4CA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1 OH</w:t>
            </w:r>
          </w:p>
        </w:tc>
        <w:tc>
          <w:tcPr>
            <w:tcW w:w="1440" w:type="dxa"/>
          </w:tcPr>
          <w:p w14:paraId="4F0798FF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18550A4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2</w:t>
            </w:r>
          </w:p>
        </w:tc>
        <w:tc>
          <w:tcPr>
            <w:tcW w:w="720" w:type="dxa"/>
          </w:tcPr>
          <w:p w14:paraId="227393E6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  <w:tc>
          <w:tcPr>
            <w:tcW w:w="1350" w:type="dxa"/>
          </w:tcPr>
          <w:p w14:paraId="46FD9CD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4.6198</w:t>
            </w:r>
          </w:p>
        </w:tc>
        <w:tc>
          <w:tcPr>
            <w:tcW w:w="720" w:type="dxa"/>
          </w:tcPr>
          <w:p w14:paraId="0A75FBF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B4FAD6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2</w:t>
            </w:r>
          </w:p>
        </w:tc>
        <w:tc>
          <w:tcPr>
            <w:tcW w:w="720" w:type="dxa"/>
          </w:tcPr>
          <w:p w14:paraId="6ABC72F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5A92E45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360" w:type="dxa"/>
          </w:tcPr>
          <w:p w14:paraId="514C4EC3" w14:textId="0306AFDB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39AE5473" w14:textId="77767530" w:rsidTr="00C922F0">
        <w:tc>
          <w:tcPr>
            <w:tcW w:w="1435" w:type="dxa"/>
          </w:tcPr>
          <w:p w14:paraId="1B10E145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1</w:t>
            </w:r>
          </w:p>
        </w:tc>
        <w:tc>
          <w:tcPr>
            <w:tcW w:w="1440" w:type="dxa"/>
          </w:tcPr>
          <w:p w14:paraId="719EE4FC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7C39E57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5</w:t>
            </w:r>
          </w:p>
        </w:tc>
        <w:tc>
          <w:tcPr>
            <w:tcW w:w="720" w:type="dxa"/>
          </w:tcPr>
          <w:p w14:paraId="269E671E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1350" w:type="dxa"/>
          </w:tcPr>
          <w:p w14:paraId="25E6B8F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4.6954</w:t>
            </w:r>
          </w:p>
        </w:tc>
        <w:tc>
          <w:tcPr>
            <w:tcW w:w="720" w:type="dxa"/>
          </w:tcPr>
          <w:p w14:paraId="1F520DF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9EE350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4</w:t>
            </w:r>
          </w:p>
        </w:tc>
        <w:tc>
          <w:tcPr>
            <w:tcW w:w="720" w:type="dxa"/>
          </w:tcPr>
          <w:p w14:paraId="3274991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3E2201D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360" w:type="dxa"/>
          </w:tcPr>
          <w:p w14:paraId="167AB74A" w14:textId="32951A22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0A2933A7" w14:textId="7CD6474E" w:rsidTr="00C922F0">
        <w:tc>
          <w:tcPr>
            <w:tcW w:w="1435" w:type="dxa"/>
          </w:tcPr>
          <w:p w14:paraId="6FEA9F75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1</w:t>
            </w:r>
          </w:p>
        </w:tc>
        <w:tc>
          <w:tcPr>
            <w:tcW w:w="1440" w:type="dxa"/>
          </w:tcPr>
          <w:p w14:paraId="16F449FC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4C71367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5</w:t>
            </w:r>
          </w:p>
        </w:tc>
        <w:tc>
          <w:tcPr>
            <w:tcW w:w="720" w:type="dxa"/>
          </w:tcPr>
          <w:p w14:paraId="54401B80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50" w:type="dxa"/>
          </w:tcPr>
          <w:p w14:paraId="3A6BE97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4.6957</w:t>
            </w:r>
          </w:p>
        </w:tc>
        <w:tc>
          <w:tcPr>
            <w:tcW w:w="720" w:type="dxa"/>
          </w:tcPr>
          <w:p w14:paraId="58E896F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6DF4F4B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8</w:t>
            </w:r>
          </w:p>
        </w:tc>
        <w:tc>
          <w:tcPr>
            <w:tcW w:w="720" w:type="dxa"/>
          </w:tcPr>
          <w:p w14:paraId="695D395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386EB52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360" w:type="dxa"/>
          </w:tcPr>
          <w:p w14:paraId="437A68BB" w14:textId="1D185F53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03734F82" w14:textId="4A10AF44" w:rsidTr="00C922F0">
        <w:tc>
          <w:tcPr>
            <w:tcW w:w="1435" w:type="dxa"/>
          </w:tcPr>
          <w:p w14:paraId="69AF38E6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0 OH</w:t>
            </w:r>
          </w:p>
        </w:tc>
        <w:tc>
          <w:tcPr>
            <w:tcW w:w="1440" w:type="dxa"/>
          </w:tcPr>
          <w:p w14:paraId="0226C858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4E083F4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4</w:t>
            </w:r>
          </w:p>
        </w:tc>
        <w:tc>
          <w:tcPr>
            <w:tcW w:w="720" w:type="dxa"/>
          </w:tcPr>
          <w:p w14:paraId="5432F305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1350" w:type="dxa"/>
          </w:tcPr>
          <w:p w14:paraId="41A1ED5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2.6849</w:t>
            </w:r>
          </w:p>
        </w:tc>
        <w:tc>
          <w:tcPr>
            <w:tcW w:w="720" w:type="dxa"/>
          </w:tcPr>
          <w:p w14:paraId="7C1A28D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29DE04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1</w:t>
            </w:r>
          </w:p>
        </w:tc>
        <w:tc>
          <w:tcPr>
            <w:tcW w:w="720" w:type="dxa"/>
          </w:tcPr>
          <w:p w14:paraId="4DB2D14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60143CF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360" w:type="dxa"/>
          </w:tcPr>
          <w:p w14:paraId="7D209BAA" w14:textId="4B0DBCE2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59B13142" w14:textId="6700D266" w:rsidTr="00C922F0">
        <w:tc>
          <w:tcPr>
            <w:tcW w:w="1435" w:type="dxa"/>
          </w:tcPr>
          <w:p w14:paraId="79BDF328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2</w:t>
            </w:r>
          </w:p>
        </w:tc>
        <w:tc>
          <w:tcPr>
            <w:tcW w:w="1440" w:type="dxa"/>
          </w:tcPr>
          <w:p w14:paraId="072649EF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2EF07CD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2</w:t>
            </w:r>
          </w:p>
        </w:tc>
        <w:tc>
          <w:tcPr>
            <w:tcW w:w="720" w:type="dxa"/>
          </w:tcPr>
          <w:p w14:paraId="070B233C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  <w:tc>
          <w:tcPr>
            <w:tcW w:w="1350" w:type="dxa"/>
          </w:tcPr>
          <w:p w14:paraId="51536D8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4.6381</w:t>
            </w:r>
          </w:p>
        </w:tc>
        <w:tc>
          <w:tcPr>
            <w:tcW w:w="720" w:type="dxa"/>
          </w:tcPr>
          <w:p w14:paraId="089D4E0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5C80E2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4</w:t>
            </w:r>
          </w:p>
        </w:tc>
        <w:tc>
          <w:tcPr>
            <w:tcW w:w="720" w:type="dxa"/>
          </w:tcPr>
          <w:p w14:paraId="36D4E32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201B7DA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360" w:type="dxa"/>
          </w:tcPr>
          <w:p w14:paraId="259486D2" w14:textId="6913F9C0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4E56B892" w14:textId="4E04F21E" w:rsidTr="00C922F0">
        <w:tc>
          <w:tcPr>
            <w:tcW w:w="1435" w:type="dxa"/>
          </w:tcPr>
          <w:p w14:paraId="7DBBA1E4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1</w:t>
            </w:r>
          </w:p>
        </w:tc>
        <w:tc>
          <w:tcPr>
            <w:tcW w:w="1440" w:type="dxa"/>
          </w:tcPr>
          <w:p w14:paraId="223E9DC4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7373E72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3</w:t>
            </w:r>
          </w:p>
        </w:tc>
        <w:tc>
          <w:tcPr>
            <w:tcW w:w="720" w:type="dxa"/>
          </w:tcPr>
          <w:p w14:paraId="7D6377DF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5</w:t>
            </w:r>
          </w:p>
        </w:tc>
        <w:tc>
          <w:tcPr>
            <w:tcW w:w="1350" w:type="dxa"/>
          </w:tcPr>
          <w:p w14:paraId="6BFAABC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6.6548</w:t>
            </w:r>
          </w:p>
        </w:tc>
        <w:tc>
          <w:tcPr>
            <w:tcW w:w="720" w:type="dxa"/>
          </w:tcPr>
          <w:p w14:paraId="0A9C142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0BE24E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5</w:t>
            </w:r>
          </w:p>
        </w:tc>
        <w:tc>
          <w:tcPr>
            <w:tcW w:w="720" w:type="dxa"/>
          </w:tcPr>
          <w:p w14:paraId="399AEB7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</w:tcPr>
          <w:p w14:paraId="07471E0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360" w:type="dxa"/>
          </w:tcPr>
          <w:p w14:paraId="2EC93BD8" w14:textId="3E6117D0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0F9BF574" w14:textId="7909AA3A" w:rsidTr="00C922F0">
        <w:tc>
          <w:tcPr>
            <w:tcW w:w="1435" w:type="dxa"/>
          </w:tcPr>
          <w:p w14:paraId="6FF39952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1</w:t>
            </w:r>
          </w:p>
        </w:tc>
        <w:tc>
          <w:tcPr>
            <w:tcW w:w="1440" w:type="dxa"/>
          </w:tcPr>
          <w:p w14:paraId="6F4DC849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6098F22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3</w:t>
            </w:r>
          </w:p>
        </w:tc>
        <w:tc>
          <w:tcPr>
            <w:tcW w:w="720" w:type="dxa"/>
          </w:tcPr>
          <w:p w14:paraId="07C4D383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1350" w:type="dxa"/>
          </w:tcPr>
          <w:p w14:paraId="24F2F8F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6.6594</w:t>
            </w:r>
          </w:p>
        </w:tc>
        <w:tc>
          <w:tcPr>
            <w:tcW w:w="720" w:type="dxa"/>
          </w:tcPr>
          <w:p w14:paraId="18470F2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91D0DB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2</w:t>
            </w:r>
          </w:p>
        </w:tc>
        <w:tc>
          <w:tcPr>
            <w:tcW w:w="720" w:type="dxa"/>
          </w:tcPr>
          <w:p w14:paraId="6AA3979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080" w:type="dxa"/>
          </w:tcPr>
          <w:p w14:paraId="20FC718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360" w:type="dxa"/>
          </w:tcPr>
          <w:p w14:paraId="02D46E55" w14:textId="2DDB50F8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4EB710BD" w14:textId="2A995EB7" w:rsidTr="00C922F0">
        <w:tc>
          <w:tcPr>
            <w:tcW w:w="1435" w:type="dxa"/>
          </w:tcPr>
          <w:p w14:paraId="6D241976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</w:t>
            </w:r>
          </w:p>
        </w:tc>
        <w:tc>
          <w:tcPr>
            <w:tcW w:w="1440" w:type="dxa"/>
          </w:tcPr>
          <w:p w14:paraId="1CF1B829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0032ACC7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31B0464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2E844FB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6.6942</w:t>
            </w:r>
          </w:p>
        </w:tc>
        <w:tc>
          <w:tcPr>
            <w:tcW w:w="720" w:type="dxa"/>
          </w:tcPr>
          <w:p w14:paraId="24F2EA1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60C0AB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6</w:t>
            </w:r>
          </w:p>
        </w:tc>
        <w:tc>
          <w:tcPr>
            <w:tcW w:w="720" w:type="dxa"/>
          </w:tcPr>
          <w:p w14:paraId="6703E07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0" w:type="dxa"/>
          </w:tcPr>
          <w:p w14:paraId="1AC6910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360" w:type="dxa"/>
          </w:tcPr>
          <w:p w14:paraId="58D34FEC" w14:textId="51BDFBBB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2D412F76" w14:textId="3DADFF7B" w:rsidTr="00C922F0">
        <w:tc>
          <w:tcPr>
            <w:tcW w:w="1435" w:type="dxa"/>
          </w:tcPr>
          <w:p w14:paraId="6009EFE9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</w:t>
            </w:r>
          </w:p>
        </w:tc>
        <w:tc>
          <w:tcPr>
            <w:tcW w:w="1440" w:type="dxa"/>
          </w:tcPr>
          <w:p w14:paraId="7845A1E5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2260CFBF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70E881B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03887D1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6.6955</w:t>
            </w:r>
          </w:p>
        </w:tc>
        <w:tc>
          <w:tcPr>
            <w:tcW w:w="720" w:type="dxa"/>
          </w:tcPr>
          <w:p w14:paraId="2633391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1622E70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4</w:t>
            </w:r>
          </w:p>
        </w:tc>
        <w:tc>
          <w:tcPr>
            <w:tcW w:w="720" w:type="dxa"/>
          </w:tcPr>
          <w:p w14:paraId="5404C03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14:paraId="554E05C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360" w:type="dxa"/>
          </w:tcPr>
          <w:p w14:paraId="572ED6FE" w14:textId="006F1346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76D3A161" w14:textId="3AFAA8CA" w:rsidTr="00C922F0">
        <w:tc>
          <w:tcPr>
            <w:tcW w:w="1435" w:type="dxa"/>
          </w:tcPr>
          <w:p w14:paraId="38C69F3B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0</w:t>
            </w:r>
          </w:p>
        </w:tc>
        <w:tc>
          <w:tcPr>
            <w:tcW w:w="1440" w:type="dxa"/>
          </w:tcPr>
          <w:p w14:paraId="36D75A59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EB1DFD8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9</w:t>
            </w:r>
          </w:p>
        </w:tc>
        <w:tc>
          <w:tcPr>
            <w:tcW w:w="720" w:type="dxa"/>
          </w:tcPr>
          <w:p w14:paraId="08E567AB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0</w:t>
            </w:r>
          </w:p>
        </w:tc>
        <w:tc>
          <w:tcPr>
            <w:tcW w:w="1350" w:type="dxa"/>
          </w:tcPr>
          <w:p w14:paraId="63C6CAE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8.6747</w:t>
            </w:r>
          </w:p>
        </w:tc>
        <w:tc>
          <w:tcPr>
            <w:tcW w:w="720" w:type="dxa"/>
          </w:tcPr>
          <w:p w14:paraId="5C62300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DD9FE1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5</w:t>
            </w:r>
          </w:p>
        </w:tc>
        <w:tc>
          <w:tcPr>
            <w:tcW w:w="720" w:type="dxa"/>
          </w:tcPr>
          <w:p w14:paraId="6EF4DDD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</w:tcPr>
          <w:p w14:paraId="42EF712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360" w:type="dxa"/>
          </w:tcPr>
          <w:p w14:paraId="3D2A110B" w14:textId="40430BD8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5A87D8C9" w14:textId="11DCADAA" w:rsidTr="00C922F0">
        <w:tc>
          <w:tcPr>
            <w:tcW w:w="1435" w:type="dxa"/>
          </w:tcPr>
          <w:p w14:paraId="2FE2EE64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0</w:t>
            </w:r>
          </w:p>
        </w:tc>
        <w:tc>
          <w:tcPr>
            <w:tcW w:w="1440" w:type="dxa"/>
          </w:tcPr>
          <w:p w14:paraId="2FE03863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7E0016F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9</w:t>
            </w:r>
          </w:p>
        </w:tc>
        <w:tc>
          <w:tcPr>
            <w:tcW w:w="720" w:type="dxa"/>
          </w:tcPr>
          <w:p w14:paraId="77A3E67F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350" w:type="dxa"/>
          </w:tcPr>
          <w:p w14:paraId="65CE9AE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8.6739</w:t>
            </w:r>
          </w:p>
        </w:tc>
        <w:tc>
          <w:tcPr>
            <w:tcW w:w="720" w:type="dxa"/>
          </w:tcPr>
          <w:p w14:paraId="4219B16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6EB70D8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9</w:t>
            </w:r>
          </w:p>
        </w:tc>
        <w:tc>
          <w:tcPr>
            <w:tcW w:w="720" w:type="dxa"/>
          </w:tcPr>
          <w:p w14:paraId="7F8E3FA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0F2D5E5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360" w:type="dxa"/>
          </w:tcPr>
          <w:p w14:paraId="59FEFDFD" w14:textId="672A25C6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0EF3B5A0" w14:textId="2662CBB2" w:rsidTr="00C922F0">
        <w:tc>
          <w:tcPr>
            <w:tcW w:w="1435" w:type="dxa"/>
          </w:tcPr>
          <w:p w14:paraId="289479ED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1</w:t>
            </w:r>
          </w:p>
        </w:tc>
        <w:tc>
          <w:tcPr>
            <w:tcW w:w="1440" w:type="dxa"/>
          </w:tcPr>
          <w:p w14:paraId="631649F2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691FA260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DA5386E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4672C1F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8.7114</w:t>
            </w:r>
          </w:p>
        </w:tc>
        <w:tc>
          <w:tcPr>
            <w:tcW w:w="720" w:type="dxa"/>
          </w:tcPr>
          <w:p w14:paraId="3B87A05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D1FA06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1</w:t>
            </w:r>
          </w:p>
        </w:tc>
        <w:tc>
          <w:tcPr>
            <w:tcW w:w="720" w:type="dxa"/>
          </w:tcPr>
          <w:p w14:paraId="215A0F2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80" w:type="dxa"/>
          </w:tcPr>
          <w:p w14:paraId="1703FC5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360" w:type="dxa"/>
          </w:tcPr>
          <w:p w14:paraId="372D3E03" w14:textId="56F80D19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6CEFF75C" w14:textId="5DB0C477" w:rsidTr="00C922F0">
        <w:tc>
          <w:tcPr>
            <w:tcW w:w="1435" w:type="dxa"/>
          </w:tcPr>
          <w:p w14:paraId="368B7AD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2</w:t>
            </w:r>
          </w:p>
        </w:tc>
        <w:tc>
          <w:tcPr>
            <w:tcW w:w="1440" w:type="dxa"/>
          </w:tcPr>
          <w:p w14:paraId="1FF3668A" w14:textId="77777777" w:rsidR="00AD366B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7B181F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4</w:t>
            </w:r>
          </w:p>
        </w:tc>
        <w:tc>
          <w:tcPr>
            <w:tcW w:w="720" w:type="dxa"/>
          </w:tcPr>
          <w:p w14:paraId="4FD3C5A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8</w:t>
            </w:r>
          </w:p>
        </w:tc>
        <w:tc>
          <w:tcPr>
            <w:tcW w:w="1350" w:type="dxa"/>
          </w:tcPr>
          <w:p w14:paraId="0A52B19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.6820</w:t>
            </w:r>
          </w:p>
        </w:tc>
        <w:tc>
          <w:tcPr>
            <w:tcW w:w="720" w:type="dxa"/>
          </w:tcPr>
          <w:p w14:paraId="21730B5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5864E7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7</w:t>
            </w:r>
          </w:p>
        </w:tc>
        <w:tc>
          <w:tcPr>
            <w:tcW w:w="720" w:type="dxa"/>
          </w:tcPr>
          <w:p w14:paraId="1C7CE08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</w:tcPr>
          <w:p w14:paraId="7DBD945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360" w:type="dxa"/>
          </w:tcPr>
          <w:p w14:paraId="616DFF17" w14:textId="051B4EB4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F605D" w14:paraId="0F3D1758" w14:textId="53E00AD8" w:rsidTr="00C922F0">
        <w:tc>
          <w:tcPr>
            <w:tcW w:w="1435" w:type="dxa"/>
          </w:tcPr>
          <w:p w14:paraId="4CF18213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2</w:t>
            </w:r>
          </w:p>
        </w:tc>
        <w:tc>
          <w:tcPr>
            <w:tcW w:w="1440" w:type="dxa"/>
          </w:tcPr>
          <w:p w14:paraId="68180444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C689E15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4</w:t>
            </w:r>
          </w:p>
        </w:tc>
        <w:tc>
          <w:tcPr>
            <w:tcW w:w="720" w:type="dxa"/>
          </w:tcPr>
          <w:p w14:paraId="548595B9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1350" w:type="dxa"/>
          </w:tcPr>
          <w:p w14:paraId="23CDAB0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.6909</w:t>
            </w:r>
          </w:p>
        </w:tc>
        <w:tc>
          <w:tcPr>
            <w:tcW w:w="720" w:type="dxa"/>
          </w:tcPr>
          <w:p w14:paraId="2428118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036236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2</w:t>
            </w:r>
          </w:p>
        </w:tc>
        <w:tc>
          <w:tcPr>
            <w:tcW w:w="720" w:type="dxa"/>
          </w:tcPr>
          <w:p w14:paraId="27F9878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2AD02C3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360" w:type="dxa"/>
          </w:tcPr>
          <w:p w14:paraId="550CD31D" w14:textId="03A701F9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323EF0A1" w14:textId="680BE6C9" w:rsidTr="00C922F0">
        <w:tc>
          <w:tcPr>
            <w:tcW w:w="1435" w:type="dxa"/>
          </w:tcPr>
          <w:p w14:paraId="35B54AE2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2</w:t>
            </w:r>
          </w:p>
        </w:tc>
        <w:tc>
          <w:tcPr>
            <w:tcW w:w="1440" w:type="dxa"/>
          </w:tcPr>
          <w:p w14:paraId="0706979F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2F3683C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4</w:t>
            </w:r>
          </w:p>
        </w:tc>
        <w:tc>
          <w:tcPr>
            <w:tcW w:w="720" w:type="dxa"/>
          </w:tcPr>
          <w:p w14:paraId="6EF2857C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350" w:type="dxa"/>
          </w:tcPr>
          <w:p w14:paraId="68F7CF0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.6900</w:t>
            </w:r>
          </w:p>
        </w:tc>
        <w:tc>
          <w:tcPr>
            <w:tcW w:w="720" w:type="dxa"/>
          </w:tcPr>
          <w:p w14:paraId="05CDDF1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45F43AE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4</w:t>
            </w:r>
          </w:p>
        </w:tc>
        <w:tc>
          <w:tcPr>
            <w:tcW w:w="720" w:type="dxa"/>
          </w:tcPr>
          <w:p w14:paraId="458405E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74E28CC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360" w:type="dxa"/>
          </w:tcPr>
          <w:p w14:paraId="2BA19266" w14:textId="390351DF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6879F124" w14:textId="707A23AD" w:rsidTr="00C922F0">
        <w:tc>
          <w:tcPr>
            <w:tcW w:w="1435" w:type="dxa"/>
          </w:tcPr>
          <w:p w14:paraId="33A21799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0</w:t>
            </w:r>
          </w:p>
        </w:tc>
        <w:tc>
          <w:tcPr>
            <w:tcW w:w="1440" w:type="dxa"/>
          </w:tcPr>
          <w:p w14:paraId="6C700A84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150642A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5</w:t>
            </w:r>
          </w:p>
        </w:tc>
        <w:tc>
          <w:tcPr>
            <w:tcW w:w="720" w:type="dxa"/>
          </w:tcPr>
          <w:p w14:paraId="241F5CA0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1350" w:type="dxa"/>
          </w:tcPr>
          <w:p w14:paraId="623136E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4.7215</w:t>
            </w:r>
          </w:p>
        </w:tc>
        <w:tc>
          <w:tcPr>
            <w:tcW w:w="720" w:type="dxa"/>
          </w:tcPr>
          <w:p w14:paraId="1513E80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7BA140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9</w:t>
            </w:r>
          </w:p>
        </w:tc>
        <w:tc>
          <w:tcPr>
            <w:tcW w:w="720" w:type="dxa"/>
          </w:tcPr>
          <w:p w14:paraId="789F8AE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1BA01CB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360" w:type="dxa"/>
          </w:tcPr>
          <w:p w14:paraId="18B78EC6" w14:textId="4F68BC7D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75910515" w14:textId="54ECFD32" w:rsidTr="00C922F0">
        <w:tc>
          <w:tcPr>
            <w:tcW w:w="1435" w:type="dxa"/>
          </w:tcPr>
          <w:p w14:paraId="2924E46C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1:02</w:t>
            </w:r>
          </w:p>
        </w:tc>
        <w:tc>
          <w:tcPr>
            <w:tcW w:w="1440" w:type="dxa"/>
          </w:tcPr>
          <w:p w14:paraId="075BBDC2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58B69A1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3</w:t>
            </w:r>
          </w:p>
        </w:tc>
        <w:tc>
          <w:tcPr>
            <w:tcW w:w="720" w:type="dxa"/>
          </w:tcPr>
          <w:p w14:paraId="3060417F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</w:t>
            </w:r>
          </w:p>
        </w:tc>
        <w:tc>
          <w:tcPr>
            <w:tcW w:w="1350" w:type="dxa"/>
          </w:tcPr>
          <w:p w14:paraId="77BD703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8.6575</w:t>
            </w:r>
          </w:p>
        </w:tc>
        <w:tc>
          <w:tcPr>
            <w:tcW w:w="720" w:type="dxa"/>
          </w:tcPr>
          <w:p w14:paraId="3986C7F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2B254C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8</w:t>
            </w:r>
          </w:p>
        </w:tc>
        <w:tc>
          <w:tcPr>
            <w:tcW w:w="720" w:type="dxa"/>
          </w:tcPr>
          <w:p w14:paraId="0E6B2E6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080" w:type="dxa"/>
          </w:tcPr>
          <w:p w14:paraId="40E03D0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360" w:type="dxa"/>
          </w:tcPr>
          <w:p w14:paraId="22BA5B01" w14:textId="0013F782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29A85863" w14:textId="62420828" w:rsidTr="00C922F0">
        <w:tc>
          <w:tcPr>
            <w:tcW w:w="1435" w:type="dxa"/>
          </w:tcPr>
          <w:p w14:paraId="577CFFE5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1:01</w:t>
            </w:r>
          </w:p>
        </w:tc>
        <w:tc>
          <w:tcPr>
            <w:tcW w:w="1440" w:type="dxa"/>
          </w:tcPr>
          <w:p w14:paraId="7171EB66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A60A7E2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6</w:t>
            </w:r>
          </w:p>
        </w:tc>
        <w:tc>
          <w:tcPr>
            <w:tcW w:w="720" w:type="dxa"/>
          </w:tcPr>
          <w:p w14:paraId="29155E72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1350" w:type="dxa"/>
          </w:tcPr>
          <w:p w14:paraId="33D510F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.6707</w:t>
            </w:r>
          </w:p>
        </w:tc>
        <w:tc>
          <w:tcPr>
            <w:tcW w:w="720" w:type="dxa"/>
          </w:tcPr>
          <w:p w14:paraId="0FF957A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BA4A62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7</w:t>
            </w:r>
          </w:p>
        </w:tc>
        <w:tc>
          <w:tcPr>
            <w:tcW w:w="720" w:type="dxa"/>
          </w:tcPr>
          <w:p w14:paraId="2686925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13A7DBC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360" w:type="dxa"/>
          </w:tcPr>
          <w:p w14:paraId="1A3FDBB9" w14:textId="190ADF84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0E24702B" w14:textId="1EDCFEFB" w:rsidTr="00C922F0">
        <w:tc>
          <w:tcPr>
            <w:tcW w:w="1435" w:type="dxa"/>
          </w:tcPr>
          <w:p w14:paraId="3A538CAE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lcCer 44:02</w:t>
            </w:r>
          </w:p>
        </w:tc>
        <w:tc>
          <w:tcPr>
            <w:tcW w:w="1440" w:type="dxa"/>
          </w:tcPr>
          <w:p w14:paraId="3248CA53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D86A733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7</w:t>
            </w:r>
          </w:p>
        </w:tc>
        <w:tc>
          <w:tcPr>
            <w:tcW w:w="720" w:type="dxa"/>
          </w:tcPr>
          <w:p w14:paraId="21C90939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1350" w:type="dxa"/>
          </w:tcPr>
          <w:p w14:paraId="3873A44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.7105</w:t>
            </w:r>
          </w:p>
        </w:tc>
        <w:tc>
          <w:tcPr>
            <w:tcW w:w="720" w:type="dxa"/>
          </w:tcPr>
          <w:p w14:paraId="4772FA9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104137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6</w:t>
            </w:r>
          </w:p>
        </w:tc>
        <w:tc>
          <w:tcPr>
            <w:tcW w:w="720" w:type="dxa"/>
          </w:tcPr>
          <w:p w14:paraId="346AFD2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077E2A2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360" w:type="dxa"/>
          </w:tcPr>
          <w:p w14:paraId="1F2EB48F" w14:textId="512D81A7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548B60E8" w14:textId="5DD18F77" w:rsidTr="00C922F0">
        <w:tc>
          <w:tcPr>
            <w:tcW w:w="1435" w:type="dxa"/>
          </w:tcPr>
          <w:p w14:paraId="26EFCC1B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2</w:t>
            </w:r>
          </w:p>
        </w:tc>
        <w:tc>
          <w:tcPr>
            <w:tcW w:w="1440" w:type="dxa"/>
          </w:tcPr>
          <w:p w14:paraId="58760146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21BAFA0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7</w:t>
            </w:r>
          </w:p>
        </w:tc>
        <w:tc>
          <w:tcPr>
            <w:tcW w:w="720" w:type="dxa"/>
          </w:tcPr>
          <w:p w14:paraId="3B2D54C2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350" w:type="dxa"/>
          </w:tcPr>
          <w:p w14:paraId="551962D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.7118</w:t>
            </w:r>
          </w:p>
        </w:tc>
        <w:tc>
          <w:tcPr>
            <w:tcW w:w="720" w:type="dxa"/>
          </w:tcPr>
          <w:p w14:paraId="49F13C6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46A6152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3</w:t>
            </w:r>
          </w:p>
        </w:tc>
        <w:tc>
          <w:tcPr>
            <w:tcW w:w="720" w:type="dxa"/>
          </w:tcPr>
          <w:p w14:paraId="6C8650A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77D2296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360" w:type="dxa"/>
          </w:tcPr>
          <w:p w14:paraId="4B79A6F1" w14:textId="59D3BBBA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0D272DF5" w14:textId="150635CF" w:rsidTr="00C922F0">
        <w:tc>
          <w:tcPr>
            <w:tcW w:w="1435" w:type="dxa"/>
          </w:tcPr>
          <w:p w14:paraId="0211944E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4 OH</w:t>
            </w:r>
          </w:p>
        </w:tc>
        <w:tc>
          <w:tcPr>
            <w:tcW w:w="1440" w:type="dxa"/>
          </w:tcPr>
          <w:p w14:paraId="777316A6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538E5DB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2</w:t>
            </w:r>
          </w:p>
        </w:tc>
        <w:tc>
          <w:tcPr>
            <w:tcW w:w="720" w:type="dxa"/>
          </w:tcPr>
          <w:p w14:paraId="42D6BD3A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</w:t>
            </w:r>
          </w:p>
        </w:tc>
        <w:tc>
          <w:tcPr>
            <w:tcW w:w="1350" w:type="dxa"/>
          </w:tcPr>
          <w:p w14:paraId="43263C8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2.6510</w:t>
            </w:r>
          </w:p>
        </w:tc>
        <w:tc>
          <w:tcPr>
            <w:tcW w:w="720" w:type="dxa"/>
          </w:tcPr>
          <w:p w14:paraId="2CECD47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49EE53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1</w:t>
            </w:r>
          </w:p>
        </w:tc>
        <w:tc>
          <w:tcPr>
            <w:tcW w:w="720" w:type="dxa"/>
          </w:tcPr>
          <w:p w14:paraId="2ECD4E7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</w:tcPr>
          <w:p w14:paraId="15482E5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360" w:type="dxa"/>
          </w:tcPr>
          <w:p w14:paraId="2A4AF9E7" w14:textId="2AD5B0F4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7E5D6AA2" w14:textId="1961D322" w:rsidTr="00C922F0">
        <w:tc>
          <w:tcPr>
            <w:tcW w:w="1435" w:type="dxa"/>
          </w:tcPr>
          <w:p w14:paraId="331ABBC3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3</w:t>
            </w:r>
          </w:p>
        </w:tc>
        <w:tc>
          <w:tcPr>
            <w:tcW w:w="1440" w:type="dxa"/>
          </w:tcPr>
          <w:p w14:paraId="23A204AE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99A3CB6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D17E01E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27FDBC1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2.6897</w:t>
            </w:r>
          </w:p>
        </w:tc>
        <w:tc>
          <w:tcPr>
            <w:tcW w:w="720" w:type="dxa"/>
          </w:tcPr>
          <w:p w14:paraId="4C26568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5D1BF5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5</w:t>
            </w:r>
          </w:p>
        </w:tc>
        <w:tc>
          <w:tcPr>
            <w:tcW w:w="720" w:type="dxa"/>
          </w:tcPr>
          <w:p w14:paraId="0AA6986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343207A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360" w:type="dxa"/>
          </w:tcPr>
          <w:p w14:paraId="58ED8C60" w14:textId="62F24712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2C1E68BD" w14:textId="2C2F3497" w:rsidTr="00C922F0">
        <w:tc>
          <w:tcPr>
            <w:tcW w:w="1435" w:type="dxa"/>
          </w:tcPr>
          <w:p w14:paraId="60D0D38B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 OH</w:t>
            </w:r>
          </w:p>
        </w:tc>
        <w:tc>
          <w:tcPr>
            <w:tcW w:w="1440" w:type="dxa"/>
          </w:tcPr>
          <w:p w14:paraId="46505DBA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1428876F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1E05F26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47AF2CF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2.6901</w:t>
            </w:r>
          </w:p>
        </w:tc>
        <w:tc>
          <w:tcPr>
            <w:tcW w:w="720" w:type="dxa"/>
          </w:tcPr>
          <w:p w14:paraId="265DCD3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797632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8</w:t>
            </w:r>
          </w:p>
        </w:tc>
        <w:tc>
          <w:tcPr>
            <w:tcW w:w="720" w:type="dxa"/>
          </w:tcPr>
          <w:p w14:paraId="05C34EF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30B85EE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360" w:type="dxa"/>
          </w:tcPr>
          <w:p w14:paraId="2A01460B" w14:textId="039D73DB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43B5DA6A" w14:textId="0DE8EEE3" w:rsidTr="00C922F0">
        <w:tc>
          <w:tcPr>
            <w:tcW w:w="1435" w:type="dxa"/>
          </w:tcPr>
          <w:p w14:paraId="25A4EECE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1</w:t>
            </w:r>
          </w:p>
        </w:tc>
        <w:tc>
          <w:tcPr>
            <w:tcW w:w="1440" w:type="dxa"/>
          </w:tcPr>
          <w:p w14:paraId="436A2E00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5B7395AF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C4232B0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129F7B2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2.7263</w:t>
            </w:r>
          </w:p>
        </w:tc>
        <w:tc>
          <w:tcPr>
            <w:tcW w:w="720" w:type="dxa"/>
          </w:tcPr>
          <w:p w14:paraId="0B4472B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BF0BCE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2</w:t>
            </w:r>
          </w:p>
        </w:tc>
        <w:tc>
          <w:tcPr>
            <w:tcW w:w="720" w:type="dxa"/>
          </w:tcPr>
          <w:p w14:paraId="3D8ACFA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14:paraId="114CA07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360" w:type="dxa"/>
          </w:tcPr>
          <w:p w14:paraId="3C213A9B" w14:textId="4A7244C4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6EB2D521" w14:textId="61D2125D" w:rsidTr="00C922F0">
        <w:tc>
          <w:tcPr>
            <w:tcW w:w="1435" w:type="dxa"/>
          </w:tcPr>
          <w:p w14:paraId="3288E9C7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3 OH</w:t>
            </w:r>
          </w:p>
        </w:tc>
        <w:tc>
          <w:tcPr>
            <w:tcW w:w="1440" w:type="dxa"/>
          </w:tcPr>
          <w:p w14:paraId="497D45E4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5EF2A6C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6</w:t>
            </w:r>
          </w:p>
        </w:tc>
        <w:tc>
          <w:tcPr>
            <w:tcW w:w="720" w:type="dxa"/>
          </w:tcPr>
          <w:p w14:paraId="233B4EF9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2</w:t>
            </w:r>
          </w:p>
        </w:tc>
        <w:tc>
          <w:tcPr>
            <w:tcW w:w="1350" w:type="dxa"/>
          </w:tcPr>
          <w:p w14:paraId="355162D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4.6731</w:t>
            </w:r>
          </w:p>
        </w:tc>
        <w:tc>
          <w:tcPr>
            <w:tcW w:w="720" w:type="dxa"/>
          </w:tcPr>
          <w:p w14:paraId="0E4A081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925D58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5</w:t>
            </w:r>
          </w:p>
        </w:tc>
        <w:tc>
          <w:tcPr>
            <w:tcW w:w="720" w:type="dxa"/>
          </w:tcPr>
          <w:p w14:paraId="4B7CFD6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14:paraId="151200B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360" w:type="dxa"/>
          </w:tcPr>
          <w:p w14:paraId="5317739E" w14:textId="1CC4F37D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1F3AE094" w14:textId="45BB5B93" w:rsidTr="00C922F0">
        <w:tc>
          <w:tcPr>
            <w:tcW w:w="1435" w:type="dxa"/>
          </w:tcPr>
          <w:p w14:paraId="5DA752F7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</w:t>
            </w:r>
          </w:p>
        </w:tc>
        <w:tc>
          <w:tcPr>
            <w:tcW w:w="1440" w:type="dxa"/>
          </w:tcPr>
          <w:p w14:paraId="7726B0DC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25BCDAD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2</w:t>
            </w:r>
          </w:p>
        </w:tc>
        <w:tc>
          <w:tcPr>
            <w:tcW w:w="720" w:type="dxa"/>
          </w:tcPr>
          <w:p w14:paraId="36EE3319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1350" w:type="dxa"/>
          </w:tcPr>
          <w:p w14:paraId="6B2B2A5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4.7059</w:t>
            </w:r>
          </w:p>
        </w:tc>
        <w:tc>
          <w:tcPr>
            <w:tcW w:w="720" w:type="dxa"/>
          </w:tcPr>
          <w:p w14:paraId="7204006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E91580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1</w:t>
            </w:r>
          </w:p>
        </w:tc>
        <w:tc>
          <w:tcPr>
            <w:tcW w:w="720" w:type="dxa"/>
          </w:tcPr>
          <w:p w14:paraId="48EBA75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137F8C6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360" w:type="dxa"/>
          </w:tcPr>
          <w:p w14:paraId="3FB4F4D0" w14:textId="4ABDC58C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7B7B6C68" w14:textId="1C20A44F" w:rsidTr="00C922F0">
        <w:tc>
          <w:tcPr>
            <w:tcW w:w="1435" w:type="dxa"/>
          </w:tcPr>
          <w:p w14:paraId="30C66356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</w:t>
            </w:r>
          </w:p>
        </w:tc>
        <w:tc>
          <w:tcPr>
            <w:tcW w:w="1440" w:type="dxa"/>
          </w:tcPr>
          <w:p w14:paraId="45DD9E5A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210C0CE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2</w:t>
            </w:r>
          </w:p>
        </w:tc>
        <w:tc>
          <w:tcPr>
            <w:tcW w:w="720" w:type="dxa"/>
          </w:tcPr>
          <w:p w14:paraId="37C17E12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350" w:type="dxa"/>
          </w:tcPr>
          <w:p w14:paraId="150E4D3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4.7070</w:t>
            </w:r>
          </w:p>
        </w:tc>
        <w:tc>
          <w:tcPr>
            <w:tcW w:w="720" w:type="dxa"/>
          </w:tcPr>
          <w:p w14:paraId="60B4CDD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13494D9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2</w:t>
            </w:r>
          </w:p>
        </w:tc>
        <w:tc>
          <w:tcPr>
            <w:tcW w:w="720" w:type="dxa"/>
          </w:tcPr>
          <w:p w14:paraId="7E32018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5F708A6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360" w:type="dxa"/>
          </w:tcPr>
          <w:p w14:paraId="2B4C2EE3" w14:textId="6D505C1B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4BF3F795" w14:textId="24AF792F" w:rsidTr="00C922F0">
        <w:tc>
          <w:tcPr>
            <w:tcW w:w="1435" w:type="dxa"/>
          </w:tcPr>
          <w:p w14:paraId="48FAD8CD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1 OH</w:t>
            </w:r>
          </w:p>
        </w:tc>
        <w:tc>
          <w:tcPr>
            <w:tcW w:w="1440" w:type="dxa"/>
          </w:tcPr>
          <w:p w14:paraId="5A5C1699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9DBDB87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9</w:t>
            </w:r>
          </w:p>
        </w:tc>
        <w:tc>
          <w:tcPr>
            <w:tcW w:w="720" w:type="dxa"/>
          </w:tcPr>
          <w:p w14:paraId="22818BC2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0</w:t>
            </w:r>
          </w:p>
        </w:tc>
        <w:tc>
          <w:tcPr>
            <w:tcW w:w="1350" w:type="dxa"/>
          </w:tcPr>
          <w:p w14:paraId="5EDB506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8.7004</w:t>
            </w:r>
          </w:p>
        </w:tc>
        <w:tc>
          <w:tcPr>
            <w:tcW w:w="720" w:type="dxa"/>
          </w:tcPr>
          <w:p w14:paraId="1EA8E28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0071DB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9</w:t>
            </w:r>
          </w:p>
        </w:tc>
        <w:tc>
          <w:tcPr>
            <w:tcW w:w="720" w:type="dxa"/>
          </w:tcPr>
          <w:p w14:paraId="3C0C236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38B67D5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360" w:type="dxa"/>
          </w:tcPr>
          <w:p w14:paraId="7AC8B4D2" w14:textId="3EEA6641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14CBF5A0" w14:textId="00CDD7B3" w:rsidTr="00C922F0">
        <w:tc>
          <w:tcPr>
            <w:tcW w:w="1435" w:type="dxa"/>
          </w:tcPr>
          <w:p w14:paraId="696DDBB4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0 OH</w:t>
            </w:r>
          </w:p>
        </w:tc>
        <w:tc>
          <w:tcPr>
            <w:tcW w:w="1440" w:type="dxa"/>
          </w:tcPr>
          <w:p w14:paraId="36927AA8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C7858F2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3</w:t>
            </w:r>
          </w:p>
        </w:tc>
        <w:tc>
          <w:tcPr>
            <w:tcW w:w="720" w:type="dxa"/>
          </w:tcPr>
          <w:p w14:paraId="1FF9148E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1350" w:type="dxa"/>
          </w:tcPr>
          <w:p w14:paraId="319660D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0.7162</w:t>
            </w:r>
          </w:p>
        </w:tc>
        <w:tc>
          <w:tcPr>
            <w:tcW w:w="720" w:type="dxa"/>
          </w:tcPr>
          <w:p w14:paraId="710E802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4576D2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8</w:t>
            </w:r>
          </w:p>
        </w:tc>
        <w:tc>
          <w:tcPr>
            <w:tcW w:w="720" w:type="dxa"/>
          </w:tcPr>
          <w:p w14:paraId="3902425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26B8A62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360" w:type="dxa"/>
          </w:tcPr>
          <w:p w14:paraId="73D8A7CB" w14:textId="41619B90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42A590B6" w14:textId="59AA18AC" w:rsidTr="00C922F0">
        <w:tc>
          <w:tcPr>
            <w:tcW w:w="1435" w:type="dxa"/>
          </w:tcPr>
          <w:p w14:paraId="6F9AB677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2</w:t>
            </w:r>
          </w:p>
        </w:tc>
        <w:tc>
          <w:tcPr>
            <w:tcW w:w="1440" w:type="dxa"/>
          </w:tcPr>
          <w:p w14:paraId="1D56EE0A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AF6C462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7</w:t>
            </w:r>
          </w:p>
        </w:tc>
        <w:tc>
          <w:tcPr>
            <w:tcW w:w="720" w:type="dxa"/>
          </w:tcPr>
          <w:p w14:paraId="57D8B9C5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0</w:t>
            </w:r>
          </w:p>
        </w:tc>
        <w:tc>
          <w:tcPr>
            <w:tcW w:w="1350" w:type="dxa"/>
          </w:tcPr>
          <w:p w14:paraId="305B901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2.6720</w:t>
            </w:r>
          </w:p>
        </w:tc>
        <w:tc>
          <w:tcPr>
            <w:tcW w:w="720" w:type="dxa"/>
          </w:tcPr>
          <w:p w14:paraId="43B272F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FF0DCD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1</w:t>
            </w:r>
          </w:p>
        </w:tc>
        <w:tc>
          <w:tcPr>
            <w:tcW w:w="720" w:type="dxa"/>
          </w:tcPr>
          <w:p w14:paraId="465635D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745D843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360" w:type="dxa"/>
          </w:tcPr>
          <w:p w14:paraId="6D816283" w14:textId="5899B5E2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572EFD08" w14:textId="17AD283D" w:rsidTr="00C922F0">
        <w:tc>
          <w:tcPr>
            <w:tcW w:w="1435" w:type="dxa"/>
          </w:tcPr>
          <w:p w14:paraId="64AD7D71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1</w:t>
            </w:r>
          </w:p>
        </w:tc>
        <w:tc>
          <w:tcPr>
            <w:tcW w:w="1440" w:type="dxa"/>
          </w:tcPr>
          <w:p w14:paraId="6EB24465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7F6C98E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9</w:t>
            </w:r>
          </w:p>
        </w:tc>
        <w:tc>
          <w:tcPr>
            <w:tcW w:w="720" w:type="dxa"/>
          </w:tcPr>
          <w:p w14:paraId="619F37F5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7</w:t>
            </w:r>
          </w:p>
        </w:tc>
        <w:tc>
          <w:tcPr>
            <w:tcW w:w="1350" w:type="dxa"/>
          </w:tcPr>
          <w:p w14:paraId="3432970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4.6881</w:t>
            </w:r>
          </w:p>
        </w:tc>
        <w:tc>
          <w:tcPr>
            <w:tcW w:w="720" w:type="dxa"/>
          </w:tcPr>
          <w:p w14:paraId="13D7FBE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FE6732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5</w:t>
            </w:r>
          </w:p>
        </w:tc>
        <w:tc>
          <w:tcPr>
            <w:tcW w:w="720" w:type="dxa"/>
          </w:tcPr>
          <w:p w14:paraId="26DD650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1679BC0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360" w:type="dxa"/>
          </w:tcPr>
          <w:p w14:paraId="68ED6E52" w14:textId="1BE37F63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338E21D2" w14:textId="77AE2889" w:rsidTr="00C922F0">
        <w:tc>
          <w:tcPr>
            <w:tcW w:w="1435" w:type="dxa"/>
          </w:tcPr>
          <w:p w14:paraId="40AE075B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1</w:t>
            </w:r>
          </w:p>
        </w:tc>
        <w:tc>
          <w:tcPr>
            <w:tcW w:w="1440" w:type="dxa"/>
          </w:tcPr>
          <w:p w14:paraId="6F5CF3AA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BFCB725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9</w:t>
            </w:r>
          </w:p>
        </w:tc>
        <w:tc>
          <w:tcPr>
            <w:tcW w:w="720" w:type="dxa"/>
          </w:tcPr>
          <w:p w14:paraId="090ADFFC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  <w:tc>
          <w:tcPr>
            <w:tcW w:w="1350" w:type="dxa"/>
          </w:tcPr>
          <w:p w14:paraId="013F7C5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4.6888</w:t>
            </w:r>
          </w:p>
        </w:tc>
        <w:tc>
          <w:tcPr>
            <w:tcW w:w="720" w:type="dxa"/>
          </w:tcPr>
          <w:p w14:paraId="7B9225D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0C29C3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8</w:t>
            </w:r>
          </w:p>
        </w:tc>
        <w:tc>
          <w:tcPr>
            <w:tcW w:w="720" w:type="dxa"/>
          </w:tcPr>
          <w:p w14:paraId="34EF0F8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5234181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360" w:type="dxa"/>
          </w:tcPr>
          <w:p w14:paraId="6F560D6C" w14:textId="019ABC1B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227238EC" w14:textId="534DD99A" w:rsidTr="00C922F0">
        <w:tc>
          <w:tcPr>
            <w:tcW w:w="1435" w:type="dxa"/>
          </w:tcPr>
          <w:p w14:paraId="6EB456D8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0</w:t>
            </w:r>
          </w:p>
        </w:tc>
        <w:tc>
          <w:tcPr>
            <w:tcW w:w="1440" w:type="dxa"/>
          </w:tcPr>
          <w:p w14:paraId="17748958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CC5A598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3</w:t>
            </w:r>
          </w:p>
        </w:tc>
        <w:tc>
          <w:tcPr>
            <w:tcW w:w="720" w:type="dxa"/>
          </w:tcPr>
          <w:p w14:paraId="756EB3FF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1350" w:type="dxa"/>
          </w:tcPr>
          <w:p w14:paraId="32FC408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6.7055</w:t>
            </w:r>
          </w:p>
        </w:tc>
        <w:tc>
          <w:tcPr>
            <w:tcW w:w="720" w:type="dxa"/>
          </w:tcPr>
          <w:p w14:paraId="1244AE3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FDB999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5</w:t>
            </w:r>
          </w:p>
        </w:tc>
        <w:tc>
          <w:tcPr>
            <w:tcW w:w="720" w:type="dxa"/>
          </w:tcPr>
          <w:p w14:paraId="56A119F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7D6EE5C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360" w:type="dxa"/>
          </w:tcPr>
          <w:p w14:paraId="6CA1BC0A" w14:textId="282F01B2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2F69A1A9" w14:textId="13B7B655" w:rsidTr="00C922F0">
        <w:tc>
          <w:tcPr>
            <w:tcW w:w="1435" w:type="dxa"/>
          </w:tcPr>
          <w:p w14:paraId="12FE749A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0</w:t>
            </w:r>
          </w:p>
        </w:tc>
        <w:tc>
          <w:tcPr>
            <w:tcW w:w="1440" w:type="dxa"/>
          </w:tcPr>
          <w:p w14:paraId="46CBFAA2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A5AE5A8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3</w:t>
            </w:r>
          </w:p>
        </w:tc>
        <w:tc>
          <w:tcPr>
            <w:tcW w:w="720" w:type="dxa"/>
          </w:tcPr>
          <w:p w14:paraId="2C29187A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50" w:type="dxa"/>
          </w:tcPr>
          <w:p w14:paraId="3F9CCDD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6.7059</w:t>
            </w:r>
          </w:p>
        </w:tc>
        <w:tc>
          <w:tcPr>
            <w:tcW w:w="720" w:type="dxa"/>
          </w:tcPr>
          <w:p w14:paraId="7D92BDC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0187460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7</w:t>
            </w:r>
          </w:p>
        </w:tc>
        <w:tc>
          <w:tcPr>
            <w:tcW w:w="720" w:type="dxa"/>
          </w:tcPr>
          <w:p w14:paraId="3D95253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1DC1D08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360" w:type="dxa"/>
          </w:tcPr>
          <w:p w14:paraId="09DAA789" w14:textId="2E60D1BF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78BB7034" w14:textId="2459DF47" w:rsidTr="00C922F0">
        <w:tc>
          <w:tcPr>
            <w:tcW w:w="1435" w:type="dxa"/>
          </w:tcPr>
          <w:p w14:paraId="026BA957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0</w:t>
            </w:r>
          </w:p>
        </w:tc>
        <w:tc>
          <w:tcPr>
            <w:tcW w:w="1440" w:type="dxa"/>
          </w:tcPr>
          <w:p w14:paraId="774C1304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C828B4C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3</w:t>
            </w:r>
          </w:p>
        </w:tc>
        <w:tc>
          <w:tcPr>
            <w:tcW w:w="720" w:type="dxa"/>
          </w:tcPr>
          <w:p w14:paraId="7726C357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350" w:type="dxa"/>
          </w:tcPr>
          <w:p w14:paraId="2520CD8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6.7067</w:t>
            </w:r>
          </w:p>
        </w:tc>
        <w:tc>
          <w:tcPr>
            <w:tcW w:w="720" w:type="dxa"/>
          </w:tcPr>
          <w:p w14:paraId="767A784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5364543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7</w:t>
            </w:r>
          </w:p>
        </w:tc>
        <w:tc>
          <w:tcPr>
            <w:tcW w:w="720" w:type="dxa"/>
          </w:tcPr>
          <w:p w14:paraId="4B00A77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14:paraId="73254B02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360" w:type="dxa"/>
          </w:tcPr>
          <w:p w14:paraId="26D77C96" w14:textId="535B67B0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32B78754" w14:textId="33D35F82" w:rsidTr="00C922F0">
        <w:tc>
          <w:tcPr>
            <w:tcW w:w="1435" w:type="dxa"/>
          </w:tcPr>
          <w:p w14:paraId="49CC6B0F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2</w:t>
            </w:r>
          </w:p>
        </w:tc>
        <w:tc>
          <w:tcPr>
            <w:tcW w:w="1440" w:type="dxa"/>
          </w:tcPr>
          <w:p w14:paraId="4233F524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E5045FC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3</w:t>
            </w:r>
          </w:p>
        </w:tc>
        <w:tc>
          <w:tcPr>
            <w:tcW w:w="720" w:type="dxa"/>
          </w:tcPr>
          <w:p w14:paraId="4899C191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1350" w:type="dxa"/>
          </w:tcPr>
          <w:p w14:paraId="4DA3BC8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8.7204</w:t>
            </w:r>
          </w:p>
        </w:tc>
        <w:tc>
          <w:tcPr>
            <w:tcW w:w="720" w:type="dxa"/>
          </w:tcPr>
          <w:p w14:paraId="1D84739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D542F7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1</w:t>
            </w:r>
          </w:p>
        </w:tc>
        <w:tc>
          <w:tcPr>
            <w:tcW w:w="720" w:type="dxa"/>
          </w:tcPr>
          <w:p w14:paraId="21ACE0FD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004002C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360" w:type="dxa"/>
          </w:tcPr>
          <w:p w14:paraId="4F03CFF9" w14:textId="74A59E38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4D85D3AF" w14:textId="604E63D0" w:rsidTr="00C922F0">
        <w:tc>
          <w:tcPr>
            <w:tcW w:w="1435" w:type="dxa"/>
          </w:tcPr>
          <w:p w14:paraId="45CF5EBC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2</w:t>
            </w:r>
          </w:p>
        </w:tc>
        <w:tc>
          <w:tcPr>
            <w:tcW w:w="1440" w:type="dxa"/>
          </w:tcPr>
          <w:p w14:paraId="3F722385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8C97B43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3</w:t>
            </w:r>
          </w:p>
        </w:tc>
        <w:tc>
          <w:tcPr>
            <w:tcW w:w="720" w:type="dxa"/>
          </w:tcPr>
          <w:p w14:paraId="048A79EF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350" w:type="dxa"/>
          </w:tcPr>
          <w:p w14:paraId="4F7468F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8.7213</w:t>
            </w:r>
          </w:p>
        </w:tc>
        <w:tc>
          <w:tcPr>
            <w:tcW w:w="720" w:type="dxa"/>
          </w:tcPr>
          <w:p w14:paraId="3FEBACD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4F52772A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2</w:t>
            </w:r>
          </w:p>
        </w:tc>
        <w:tc>
          <w:tcPr>
            <w:tcW w:w="720" w:type="dxa"/>
          </w:tcPr>
          <w:p w14:paraId="29B275E7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80" w:type="dxa"/>
          </w:tcPr>
          <w:p w14:paraId="3E61EB1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360" w:type="dxa"/>
          </w:tcPr>
          <w:p w14:paraId="3A581308" w14:textId="10B3B33F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6D9074E2" w14:textId="5FDEE608" w:rsidTr="00C922F0">
        <w:tc>
          <w:tcPr>
            <w:tcW w:w="1435" w:type="dxa"/>
          </w:tcPr>
          <w:p w14:paraId="2216CF18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1</w:t>
            </w:r>
          </w:p>
        </w:tc>
        <w:tc>
          <w:tcPr>
            <w:tcW w:w="1440" w:type="dxa"/>
          </w:tcPr>
          <w:p w14:paraId="6013A27C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C4D55EC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6</w:t>
            </w:r>
          </w:p>
        </w:tc>
        <w:tc>
          <w:tcPr>
            <w:tcW w:w="720" w:type="dxa"/>
          </w:tcPr>
          <w:p w14:paraId="6DE627A2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1350" w:type="dxa"/>
          </w:tcPr>
          <w:p w14:paraId="318B571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0.7385</w:t>
            </w:r>
          </w:p>
        </w:tc>
        <w:tc>
          <w:tcPr>
            <w:tcW w:w="720" w:type="dxa"/>
          </w:tcPr>
          <w:p w14:paraId="49988364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AF5671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5</w:t>
            </w:r>
          </w:p>
        </w:tc>
        <w:tc>
          <w:tcPr>
            <w:tcW w:w="720" w:type="dxa"/>
          </w:tcPr>
          <w:p w14:paraId="338106C5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</w:tcPr>
          <w:p w14:paraId="77ED8190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360" w:type="dxa"/>
          </w:tcPr>
          <w:p w14:paraId="052BAFBB" w14:textId="58F036C0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2765B10E" w14:textId="78013ED8" w:rsidTr="00C922F0">
        <w:tc>
          <w:tcPr>
            <w:tcW w:w="1435" w:type="dxa"/>
          </w:tcPr>
          <w:p w14:paraId="59E100CE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7:03</w:t>
            </w:r>
          </w:p>
        </w:tc>
        <w:tc>
          <w:tcPr>
            <w:tcW w:w="1440" w:type="dxa"/>
          </w:tcPr>
          <w:p w14:paraId="27E8BEAC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6E78C2D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.9</w:t>
            </w:r>
          </w:p>
        </w:tc>
        <w:tc>
          <w:tcPr>
            <w:tcW w:w="720" w:type="dxa"/>
          </w:tcPr>
          <w:p w14:paraId="1BF95CF6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1350" w:type="dxa"/>
          </w:tcPr>
          <w:p w14:paraId="48700F33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2.7286</w:t>
            </w:r>
          </w:p>
        </w:tc>
        <w:tc>
          <w:tcPr>
            <w:tcW w:w="720" w:type="dxa"/>
          </w:tcPr>
          <w:p w14:paraId="0E03FC76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9F8E1AE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5</w:t>
            </w:r>
          </w:p>
        </w:tc>
        <w:tc>
          <w:tcPr>
            <w:tcW w:w="720" w:type="dxa"/>
          </w:tcPr>
          <w:p w14:paraId="6BF6AD7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716AC071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360" w:type="dxa"/>
          </w:tcPr>
          <w:p w14:paraId="62D4E139" w14:textId="12714CCD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F605D" w14:paraId="0B6D3239" w14:textId="1BD1322F" w:rsidTr="00C922F0">
        <w:tc>
          <w:tcPr>
            <w:tcW w:w="1435" w:type="dxa"/>
          </w:tcPr>
          <w:p w14:paraId="03461F43" w14:textId="77777777" w:rsidR="00AD366B" w:rsidRPr="00C66494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0 OH</w:t>
            </w:r>
          </w:p>
        </w:tc>
        <w:tc>
          <w:tcPr>
            <w:tcW w:w="1440" w:type="dxa"/>
          </w:tcPr>
          <w:p w14:paraId="3429F128" w14:textId="77777777" w:rsidR="00AD366B" w:rsidRPr="006E7295" w:rsidRDefault="00AD366B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48155EA1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6DC21D3" w14:textId="77777777" w:rsidR="00AD366B" w:rsidRPr="00CA0E0A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760A8599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4.7331</w:t>
            </w:r>
          </w:p>
        </w:tc>
        <w:tc>
          <w:tcPr>
            <w:tcW w:w="720" w:type="dxa"/>
          </w:tcPr>
          <w:p w14:paraId="0CB438CB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8F3811C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5</w:t>
            </w:r>
          </w:p>
        </w:tc>
        <w:tc>
          <w:tcPr>
            <w:tcW w:w="720" w:type="dxa"/>
          </w:tcPr>
          <w:p w14:paraId="30AD064F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78D7D758" w14:textId="77777777" w:rsidR="00AD366B" w:rsidRDefault="00AD366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360" w:type="dxa"/>
          </w:tcPr>
          <w:p w14:paraId="437EECD2" w14:textId="1F9C2147" w:rsidR="00AD366B" w:rsidRDefault="001856AA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0099FE93" w14:textId="77777777" w:rsidTr="00C922F0">
        <w:tc>
          <w:tcPr>
            <w:tcW w:w="1435" w:type="dxa"/>
          </w:tcPr>
          <w:p w14:paraId="2F25A457" w14:textId="5ABFE61E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lcCer 42:03 OH </w:t>
            </w:r>
          </w:p>
        </w:tc>
        <w:tc>
          <w:tcPr>
            <w:tcW w:w="1440" w:type="dxa"/>
          </w:tcPr>
          <w:p w14:paraId="521E5A72" w14:textId="0EEBEE89" w:rsidR="00420386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spellEnd"/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180B422" w14:textId="0C2AA4E3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18B6BB1" w14:textId="5B0444E5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0CAF6282" w14:textId="4DD3FA61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6.6504</w:t>
            </w:r>
          </w:p>
        </w:tc>
        <w:tc>
          <w:tcPr>
            <w:tcW w:w="720" w:type="dxa"/>
          </w:tcPr>
          <w:p w14:paraId="3F62DCC9" w14:textId="5839385F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EBCD067" w14:textId="26348C40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4</w:t>
            </w:r>
          </w:p>
        </w:tc>
        <w:tc>
          <w:tcPr>
            <w:tcW w:w="720" w:type="dxa"/>
          </w:tcPr>
          <w:p w14:paraId="3C93E0E6" w14:textId="48F530C4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</w:tcPr>
          <w:p w14:paraId="1027BD76" w14:textId="015CADEB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360" w:type="dxa"/>
          </w:tcPr>
          <w:p w14:paraId="5F9C0C8A" w14:textId="5B88B443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49547E87" w14:textId="77501385" w:rsidTr="00C922F0">
        <w:tc>
          <w:tcPr>
            <w:tcW w:w="1435" w:type="dxa"/>
          </w:tcPr>
          <w:p w14:paraId="772C73DE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</w:t>
            </w:r>
          </w:p>
        </w:tc>
        <w:tc>
          <w:tcPr>
            <w:tcW w:w="1440" w:type="dxa"/>
          </w:tcPr>
          <w:p w14:paraId="7F661091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99693E0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6</w:t>
            </w:r>
          </w:p>
        </w:tc>
        <w:tc>
          <w:tcPr>
            <w:tcW w:w="720" w:type="dxa"/>
          </w:tcPr>
          <w:p w14:paraId="70B39BF7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3</w:t>
            </w:r>
          </w:p>
        </w:tc>
        <w:tc>
          <w:tcPr>
            <w:tcW w:w="1350" w:type="dxa"/>
          </w:tcPr>
          <w:p w14:paraId="35733749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6.6902</w:t>
            </w:r>
          </w:p>
        </w:tc>
        <w:tc>
          <w:tcPr>
            <w:tcW w:w="720" w:type="dxa"/>
          </w:tcPr>
          <w:p w14:paraId="201CBC5F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9733B9E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5</w:t>
            </w:r>
          </w:p>
        </w:tc>
        <w:tc>
          <w:tcPr>
            <w:tcW w:w="720" w:type="dxa"/>
          </w:tcPr>
          <w:p w14:paraId="24C2CB3B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5FFB5E10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360" w:type="dxa"/>
          </w:tcPr>
          <w:p w14:paraId="5609D059" w14:textId="43B55B3D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06033170" w14:textId="64C884FC" w:rsidTr="00C922F0">
        <w:tc>
          <w:tcPr>
            <w:tcW w:w="1435" w:type="dxa"/>
          </w:tcPr>
          <w:p w14:paraId="3D54EED2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2 OH</w:t>
            </w:r>
          </w:p>
        </w:tc>
        <w:tc>
          <w:tcPr>
            <w:tcW w:w="1440" w:type="dxa"/>
          </w:tcPr>
          <w:p w14:paraId="7E5AC9EC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C01688E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1</w:t>
            </w:r>
          </w:p>
        </w:tc>
        <w:tc>
          <w:tcPr>
            <w:tcW w:w="720" w:type="dxa"/>
          </w:tcPr>
          <w:p w14:paraId="5D14F94F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8</w:t>
            </w:r>
          </w:p>
        </w:tc>
        <w:tc>
          <w:tcPr>
            <w:tcW w:w="1350" w:type="dxa"/>
          </w:tcPr>
          <w:p w14:paraId="08AD30EE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8.6671</w:t>
            </w:r>
          </w:p>
        </w:tc>
        <w:tc>
          <w:tcPr>
            <w:tcW w:w="720" w:type="dxa"/>
          </w:tcPr>
          <w:p w14:paraId="773ADD25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842C79C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2</w:t>
            </w:r>
          </w:p>
        </w:tc>
        <w:tc>
          <w:tcPr>
            <w:tcW w:w="720" w:type="dxa"/>
          </w:tcPr>
          <w:p w14:paraId="24F06631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358D3A52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360" w:type="dxa"/>
          </w:tcPr>
          <w:p w14:paraId="7BA2B739" w14:textId="267A1FE2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0A429EAD" w14:textId="2C5BF354" w:rsidTr="00C922F0">
        <w:tc>
          <w:tcPr>
            <w:tcW w:w="1435" w:type="dxa"/>
          </w:tcPr>
          <w:p w14:paraId="438C3A67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1 OH</w:t>
            </w:r>
          </w:p>
        </w:tc>
        <w:tc>
          <w:tcPr>
            <w:tcW w:w="1440" w:type="dxa"/>
          </w:tcPr>
          <w:p w14:paraId="75A95B67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D248463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4</w:t>
            </w:r>
          </w:p>
        </w:tc>
        <w:tc>
          <w:tcPr>
            <w:tcW w:w="720" w:type="dxa"/>
          </w:tcPr>
          <w:p w14:paraId="7CF7C179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1350" w:type="dxa"/>
          </w:tcPr>
          <w:p w14:paraId="47C6345F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0.6822</w:t>
            </w:r>
          </w:p>
        </w:tc>
        <w:tc>
          <w:tcPr>
            <w:tcW w:w="720" w:type="dxa"/>
          </w:tcPr>
          <w:p w14:paraId="19D3EC44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21BB8AD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1</w:t>
            </w:r>
          </w:p>
        </w:tc>
        <w:tc>
          <w:tcPr>
            <w:tcW w:w="720" w:type="dxa"/>
          </w:tcPr>
          <w:p w14:paraId="2C88CC18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170A8951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360" w:type="dxa"/>
          </w:tcPr>
          <w:p w14:paraId="5E92AD76" w14:textId="3625EBCE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28855ED0" w14:textId="3C1580CD" w:rsidTr="00C922F0">
        <w:tc>
          <w:tcPr>
            <w:tcW w:w="1435" w:type="dxa"/>
          </w:tcPr>
          <w:p w14:paraId="38CE19CE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0 OH</w:t>
            </w:r>
          </w:p>
        </w:tc>
        <w:tc>
          <w:tcPr>
            <w:tcW w:w="1440" w:type="dxa"/>
          </w:tcPr>
          <w:p w14:paraId="55C0CE33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0B3569D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7</w:t>
            </w:r>
          </w:p>
        </w:tc>
        <w:tc>
          <w:tcPr>
            <w:tcW w:w="720" w:type="dxa"/>
          </w:tcPr>
          <w:p w14:paraId="5B0EA7F0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1350" w:type="dxa"/>
          </w:tcPr>
          <w:p w14:paraId="5C4D9966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2.6981</w:t>
            </w:r>
          </w:p>
        </w:tc>
        <w:tc>
          <w:tcPr>
            <w:tcW w:w="720" w:type="dxa"/>
          </w:tcPr>
          <w:p w14:paraId="2802B785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B473E83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5</w:t>
            </w:r>
          </w:p>
        </w:tc>
        <w:tc>
          <w:tcPr>
            <w:tcW w:w="720" w:type="dxa"/>
          </w:tcPr>
          <w:p w14:paraId="4735EF39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7B272A0E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360" w:type="dxa"/>
          </w:tcPr>
          <w:p w14:paraId="1FFB18C2" w14:textId="67D41B58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2BAA8AD6" w14:textId="7EF18D9C" w:rsidTr="00C922F0">
        <w:tc>
          <w:tcPr>
            <w:tcW w:w="1435" w:type="dxa"/>
          </w:tcPr>
          <w:p w14:paraId="1F9311A1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2 OH</w:t>
            </w:r>
          </w:p>
        </w:tc>
        <w:tc>
          <w:tcPr>
            <w:tcW w:w="1440" w:type="dxa"/>
          </w:tcPr>
          <w:p w14:paraId="68180C93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DA7615A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.2</w:t>
            </w:r>
          </w:p>
        </w:tc>
        <w:tc>
          <w:tcPr>
            <w:tcW w:w="720" w:type="dxa"/>
          </w:tcPr>
          <w:p w14:paraId="194EC6DD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1</w:t>
            </w:r>
          </w:p>
        </w:tc>
        <w:tc>
          <w:tcPr>
            <w:tcW w:w="1350" w:type="dxa"/>
          </w:tcPr>
          <w:p w14:paraId="7E2FC7DA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4.7153</w:t>
            </w:r>
          </w:p>
        </w:tc>
        <w:tc>
          <w:tcPr>
            <w:tcW w:w="720" w:type="dxa"/>
          </w:tcPr>
          <w:p w14:paraId="0A12DF8C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116C053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8</w:t>
            </w:r>
          </w:p>
        </w:tc>
        <w:tc>
          <w:tcPr>
            <w:tcW w:w="720" w:type="dxa"/>
          </w:tcPr>
          <w:p w14:paraId="30DCE80D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080" w:type="dxa"/>
          </w:tcPr>
          <w:p w14:paraId="25BF0188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360" w:type="dxa"/>
          </w:tcPr>
          <w:p w14:paraId="13D29049" w14:textId="4F29F32F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4038EDFC" w14:textId="0FF608AE" w:rsidTr="00C922F0">
        <w:tc>
          <w:tcPr>
            <w:tcW w:w="1435" w:type="dxa"/>
          </w:tcPr>
          <w:p w14:paraId="489CF1B5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1 OH</w:t>
            </w:r>
          </w:p>
        </w:tc>
        <w:tc>
          <w:tcPr>
            <w:tcW w:w="1440" w:type="dxa"/>
          </w:tcPr>
          <w:p w14:paraId="47F18EE9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904588A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.8</w:t>
            </w:r>
          </w:p>
        </w:tc>
        <w:tc>
          <w:tcPr>
            <w:tcW w:w="720" w:type="dxa"/>
          </w:tcPr>
          <w:p w14:paraId="56C55C15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6</w:t>
            </w:r>
          </w:p>
        </w:tc>
        <w:tc>
          <w:tcPr>
            <w:tcW w:w="1350" w:type="dxa"/>
          </w:tcPr>
          <w:p w14:paraId="6C6A6313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6.7337</w:t>
            </w:r>
          </w:p>
        </w:tc>
        <w:tc>
          <w:tcPr>
            <w:tcW w:w="720" w:type="dxa"/>
          </w:tcPr>
          <w:p w14:paraId="4867BAC0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E74327D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.2</w:t>
            </w:r>
          </w:p>
        </w:tc>
        <w:tc>
          <w:tcPr>
            <w:tcW w:w="720" w:type="dxa"/>
          </w:tcPr>
          <w:p w14:paraId="5AC1BDF9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80" w:type="dxa"/>
          </w:tcPr>
          <w:p w14:paraId="55A1EE1F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360" w:type="dxa"/>
          </w:tcPr>
          <w:p w14:paraId="6CB7AB9D" w14:textId="1763215A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5CA21952" w14:textId="5D3F8CE9" w:rsidTr="00C922F0">
        <w:tc>
          <w:tcPr>
            <w:tcW w:w="1435" w:type="dxa"/>
          </w:tcPr>
          <w:p w14:paraId="630EA467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1 OH</w:t>
            </w:r>
          </w:p>
        </w:tc>
        <w:tc>
          <w:tcPr>
            <w:tcW w:w="1440" w:type="dxa"/>
          </w:tcPr>
          <w:p w14:paraId="43C5E4AD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9E291D9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.8</w:t>
            </w:r>
          </w:p>
        </w:tc>
        <w:tc>
          <w:tcPr>
            <w:tcW w:w="720" w:type="dxa"/>
          </w:tcPr>
          <w:p w14:paraId="2401F2DF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4</w:t>
            </w:r>
          </w:p>
        </w:tc>
        <w:tc>
          <w:tcPr>
            <w:tcW w:w="1350" w:type="dxa"/>
          </w:tcPr>
          <w:p w14:paraId="79CF21F6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6.7319</w:t>
            </w:r>
          </w:p>
        </w:tc>
        <w:tc>
          <w:tcPr>
            <w:tcW w:w="720" w:type="dxa"/>
          </w:tcPr>
          <w:p w14:paraId="1A56C91D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0E6E22FF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.3</w:t>
            </w:r>
          </w:p>
        </w:tc>
        <w:tc>
          <w:tcPr>
            <w:tcW w:w="720" w:type="dxa"/>
          </w:tcPr>
          <w:p w14:paraId="324152BA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080" w:type="dxa"/>
          </w:tcPr>
          <w:p w14:paraId="0F0F64FE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360" w:type="dxa"/>
          </w:tcPr>
          <w:p w14:paraId="6A0DAF9E" w14:textId="510333EA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671C9C7F" w14:textId="3E3D86FB" w:rsidTr="00C922F0">
        <w:tc>
          <w:tcPr>
            <w:tcW w:w="1435" w:type="dxa"/>
          </w:tcPr>
          <w:p w14:paraId="7820FC5E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7:04</w:t>
            </w:r>
          </w:p>
        </w:tc>
        <w:tc>
          <w:tcPr>
            <w:tcW w:w="1440" w:type="dxa"/>
          </w:tcPr>
          <w:p w14:paraId="247EAB0B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2A749971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562F52B9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708578C4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8.7246</w:t>
            </w:r>
          </w:p>
        </w:tc>
        <w:tc>
          <w:tcPr>
            <w:tcW w:w="720" w:type="dxa"/>
          </w:tcPr>
          <w:p w14:paraId="4B76F72E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DF582D8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.3</w:t>
            </w:r>
          </w:p>
        </w:tc>
        <w:tc>
          <w:tcPr>
            <w:tcW w:w="720" w:type="dxa"/>
          </w:tcPr>
          <w:p w14:paraId="3EA957DC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019C6007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360" w:type="dxa"/>
          </w:tcPr>
          <w:p w14:paraId="59702878" w14:textId="1E41BA95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22E55F52" w14:textId="3ECD62E7" w:rsidTr="00C922F0">
        <w:tc>
          <w:tcPr>
            <w:tcW w:w="1435" w:type="dxa"/>
          </w:tcPr>
          <w:p w14:paraId="4FAC9791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0 OH</w:t>
            </w:r>
          </w:p>
        </w:tc>
        <w:tc>
          <w:tcPr>
            <w:tcW w:w="1440" w:type="dxa"/>
          </w:tcPr>
          <w:p w14:paraId="2B3F7C67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D945662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.1</w:t>
            </w:r>
          </w:p>
        </w:tc>
        <w:tc>
          <w:tcPr>
            <w:tcW w:w="720" w:type="dxa"/>
          </w:tcPr>
          <w:p w14:paraId="7EC2B4B4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9</w:t>
            </w:r>
          </w:p>
        </w:tc>
        <w:tc>
          <w:tcPr>
            <w:tcW w:w="1350" w:type="dxa"/>
          </w:tcPr>
          <w:p w14:paraId="0E9B6C0F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8.7499</w:t>
            </w:r>
          </w:p>
        </w:tc>
        <w:tc>
          <w:tcPr>
            <w:tcW w:w="720" w:type="dxa"/>
          </w:tcPr>
          <w:p w14:paraId="7B8D28ED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168161D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.3</w:t>
            </w:r>
          </w:p>
        </w:tc>
        <w:tc>
          <w:tcPr>
            <w:tcW w:w="720" w:type="dxa"/>
          </w:tcPr>
          <w:p w14:paraId="412546DA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</w:tcPr>
          <w:p w14:paraId="4E1BFDD3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360" w:type="dxa"/>
          </w:tcPr>
          <w:p w14:paraId="6858138E" w14:textId="5A9FAFB6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6C478C14" w14:textId="15F30E0C" w:rsidTr="00C922F0">
        <w:tc>
          <w:tcPr>
            <w:tcW w:w="1435" w:type="dxa"/>
          </w:tcPr>
          <w:p w14:paraId="54869432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2</w:t>
            </w:r>
          </w:p>
        </w:tc>
        <w:tc>
          <w:tcPr>
            <w:tcW w:w="1440" w:type="dxa"/>
          </w:tcPr>
          <w:p w14:paraId="49F01FF9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C077D2F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5</w:t>
            </w:r>
          </w:p>
        </w:tc>
        <w:tc>
          <w:tcPr>
            <w:tcW w:w="720" w:type="dxa"/>
          </w:tcPr>
          <w:p w14:paraId="665A32DD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  <w:tc>
          <w:tcPr>
            <w:tcW w:w="1350" w:type="dxa"/>
          </w:tcPr>
          <w:p w14:paraId="2D5E2A5E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0.7051</w:t>
            </w:r>
          </w:p>
        </w:tc>
        <w:tc>
          <w:tcPr>
            <w:tcW w:w="720" w:type="dxa"/>
          </w:tcPr>
          <w:p w14:paraId="108C2913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C1077F8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8</w:t>
            </w:r>
          </w:p>
        </w:tc>
        <w:tc>
          <w:tcPr>
            <w:tcW w:w="720" w:type="dxa"/>
          </w:tcPr>
          <w:p w14:paraId="4ED75C87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37059590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360" w:type="dxa"/>
          </w:tcPr>
          <w:p w14:paraId="286EA592" w14:textId="3B24B1D5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642AAB87" w14:textId="37D2A942" w:rsidTr="00C922F0">
        <w:tc>
          <w:tcPr>
            <w:tcW w:w="1435" w:type="dxa"/>
          </w:tcPr>
          <w:p w14:paraId="0FD5C225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7:03</w:t>
            </w:r>
          </w:p>
        </w:tc>
        <w:tc>
          <w:tcPr>
            <w:tcW w:w="1440" w:type="dxa"/>
          </w:tcPr>
          <w:p w14:paraId="1685C80E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255886EC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503CCA4D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4729B926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0.7348</w:t>
            </w:r>
          </w:p>
        </w:tc>
        <w:tc>
          <w:tcPr>
            <w:tcW w:w="720" w:type="dxa"/>
          </w:tcPr>
          <w:p w14:paraId="26B0C418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65F85AA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.5</w:t>
            </w:r>
          </w:p>
        </w:tc>
        <w:tc>
          <w:tcPr>
            <w:tcW w:w="720" w:type="dxa"/>
          </w:tcPr>
          <w:p w14:paraId="7997A664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80" w:type="dxa"/>
          </w:tcPr>
          <w:p w14:paraId="49D75026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360" w:type="dxa"/>
          </w:tcPr>
          <w:p w14:paraId="27B40CF0" w14:textId="09C7149F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375875D1" w14:textId="4161235C" w:rsidTr="00C922F0">
        <w:tc>
          <w:tcPr>
            <w:tcW w:w="1435" w:type="dxa"/>
          </w:tcPr>
          <w:p w14:paraId="54033F32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 OH</w:t>
            </w:r>
          </w:p>
        </w:tc>
        <w:tc>
          <w:tcPr>
            <w:tcW w:w="1440" w:type="dxa"/>
          </w:tcPr>
          <w:p w14:paraId="1B9C433F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4CC98CF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3</w:t>
            </w:r>
          </w:p>
        </w:tc>
        <w:tc>
          <w:tcPr>
            <w:tcW w:w="720" w:type="dxa"/>
          </w:tcPr>
          <w:p w14:paraId="480F1DA2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  <w:tc>
          <w:tcPr>
            <w:tcW w:w="1350" w:type="dxa"/>
          </w:tcPr>
          <w:p w14:paraId="06F0A0EE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2.6834</w:t>
            </w:r>
          </w:p>
        </w:tc>
        <w:tc>
          <w:tcPr>
            <w:tcW w:w="720" w:type="dxa"/>
          </w:tcPr>
          <w:p w14:paraId="585A6C1A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FF210A4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7</w:t>
            </w:r>
          </w:p>
        </w:tc>
        <w:tc>
          <w:tcPr>
            <w:tcW w:w="720" w:type="dxa"/>
          </w:tcPr>
          <w:p w14:paraId="24752C56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3E32A108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360" w:type="dxa"/>
          </w:tcPr>
          <w:p w14:paraId="469667E6" w14:textId="356EBBE1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31C19B8B" w14:textId="131CB67A" w:rsidTr="00C922F0">
        <w:tc>
          <w:tcPr>
            <w:tcW w:w="1435" w:type="dxa"/>
          </w:tcPr>
          <w:p w14:paraId="57AC9875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1</w:t>
            </w:r>
          </w:p>
        </w:tc>
        <w:tc>
          <w:tcPr>
            <w:tcW w:w="1440" w:type="dxa"/>
          </w:tcPr>
          <w:p w14:paraId="1361AFED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5A6CE66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.1</w:t>
            </w:r>
          </w:p>
        </w:tc>
        <w:tc>
          <w:tcPr>
            <w:tcW w:w="720" w:type="dxa"/>
          </w:tcPr>
          <w:p w14:paraId="0B48D47B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0</w:t>
            </w:r>
          </w:p>
        </w:tc>
        <w:tc>
          <w:tcPr>
            <w:tcW w:w="1350" w:type="dxa"/>
          </w:tcPr>
          <w:p w14:paraId="040C39B8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2.7153</w:t>
            </w:r>
          </w:p>
        </w:tc>
        <w:tc>
          <w:tcPr>
            <w:tcW w:w="720" w:type="dxa"/>
          </w:tcPr>
          <w:p w14:paraId="640F02CF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EEBBD88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1</w:t>
            </w:r>
          </w:p>
        </w:tc>
        <w:tc>
          <w:tcPr>
            <w:tcW w:w="720" w:type="dxa"/>
          </w:tcPr>
          <w:p w14:paraId="24D2C753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080" w:type="dxa"/>
          </w:tcPr>
          <w:p w14:paraId="4535887A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360" w:type="dxa"/>
          </w:tcPr>
          <w:p w14:paraId="4F912A94" w14:textId="742A6F5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2AB2D768" w14:textId="0F1B5BD1" w:rsidTr="00C922F0">
        <w:tc>
          <w:tcPr>
            <w:tcW w:w="1435" w:type="dxa"/>
          </w:tcPr>
          <w:p w14:paraId="6B78FA8F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1 OH</w:t>
            </w:r>
          </w:p>
        </w:tc>
        <w:tc>
          <w:tcPr>
            <w:tcW w:w="1440" w:type="dxa"/>
          </w:tcPr>
          <w:p w14:paraId="1B3142B4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BD8A584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8</w:t>
            </w:r>
          </w:p>
        </w:tc>
        <w:tc>
          <w:tcPr>
            <w:tcW w:w="720" w:type="dxa"/>
          </w:tcPr>
          <w:p w14:paraId="5152A6A6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1350" w:type="dxa"/>
          </w:tcPr>
          <w:p w14:paraId="6AD00525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4.7027</w:t>
            </w:r>
          </w:p>
        </w:tc>
        <w:tc>
          <w:tcPr>
            <w:tcW w:w="720" w:type="dxa"/>
          </w:tcPr>
          <w:p w14:paraId="49624A49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AC8B772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0</w:t>
            </w:r>
          </w:p>
        </w:tc>
        <w:tc>
          <w:tcPr>
            <w:tcW w:w="720" w:type="dxa"/>
          </w:tcPr>
          <w:p w14:paraId="613283F4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080" w:type="dxa"/>
          </w:tcPr>
          <w:p w14:paraId="69FD04ED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360" w:type="dxa"/>
          </w:tcPr>
          <w:p w14:paraId="279E118E" w14:textId="1AFE5D2F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20386" w14:paraId="07FF3822" w14:textId="76144A00" w:rsidTr="00C922F0">
        <w:tc>
          <w:tcPr>
            <w:tcW w:w="1435" w:type="dxa"/>
          </w:tcPr>
          <w:p w14:paraId="29FE8C6C" w14:textId="77777777" w:rsidR="00420386" w:rsidRPr="00C66494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6:03</w:t>
            </w:r>
          </w:p>
        </w:tc>
        <w:tc>
          <w:tcPr>
            <w:tcW w:w="1440" w:type="dxa"/>
          </w:tcPr>
          <w:p w14:paraId="255DC455" w14:textId="77777777" w:rsidR="00420386" w:rsidRPr="006E7295" w:rsidRDefault="00420386" w:rsidP="004203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941B418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8A6AD93" w14:textId="77777777" w:rsidR="00420386" w:rsidRPr="00CA0E0A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7D5DA45C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4.7367</w:t>
            </w:r>
          </w:p>
        </w:tc>
        <w:tc>
          <w:tcPr>
            <w:tcW w:w="720" w:type="dxa"/>
          </w:tcPr>
          <w:p w14:paraId="0C7753F6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8DCC5A1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.4</w:t>
            </w:r>
          </w:p>
        </w:tc>
        <w:tc>
          <w:tcPr>
            <w:tcW w:w="720" w:type="dxa"/>
          </w:tcPr>
          <w:p w14:paraId="28969359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14:paraId="339F795A" w14:textId="77777777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360" w:type="dxa"/>
          </w:tcPr>
          <w:p w14:paraId="0367E4E7" w14:textId="2B49A23A" w:rsidR="00420386" w:rsidRDefault="00420386" w:rsidP="00420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6BFE" w14:paraId="729BF17F" w14:textId="77777777" w:rsidTr="00C922F0">
        <w:tc>
          <w:tcPr>
            <w:tcW w:w="1435" w:type="dxa"/>
          </w:tcPr>
          <w:p w14:paraId="57943E4B" w14:textId="17FAAFAF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lcCer 47:00</w:t>
            </w:r>
          </w:p>
        </w:tc>
        <w:tc>
          <w:tcPr>
            <w:tcW w:w="1440" w:type="dxa"/>
          </w:tcPr>
          <w:p w14:paraId="6D26AC11" w14:textId="07328479" w:rsidR="007E6BFE" w:rsidRDefault="007E6BFE" w:rsidP="007E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-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FA40CCC" w14:textId="3810DCC4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.8</w:t>
            </w:r>
          </w:p>
        </w:tc>
        <w:tc>
          <w:tcPr>
            <w:tcW w:w="720" w:type="dxa"/>
          </w:tcPr>
          <w:p w14:paraId="538BDB6E" w14:textId="79F217A0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0</w:t>
            </w:r>
          </w:p>
        </w:tc>
        <w:tc>
          <w:tcPr>
            <w:tcW w:w="1350" w:type="dxa"/>
          </w:tcPr>
          <w:p w14:paraId="376DE566" w14:textId="57815FD1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0.7605</w:t>
            </w:r>
          </w:p>
        </w:tc>
        <w:tc>
          <w:tcPr>
            <w:tcW w:w="720" w:type="dxa"/>
          </w:tcPr>
          <w:p w14:paraId="0E065D1D" w14:textId="168B4A8F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52ED9F5" w14:textId="22905865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.3</w:t>
            </w:r>
          </w:p>
        </w:tc>
        <w:tc>
          <w:tcPr>
            <w:tcW w:w="720" w:type="dxa"/>
          </w:tcPr>
          <w:p w14:paraId="116C5D3B" w14:textId="169BCC86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05415004" w14:textId="7201DC23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360" w:type="dxa"/>
          </w:tcPr>
          <w:p w14:paraId="35A76A0B" w14:textId="4C67120A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6BFE" w14:paraId="18714471" w14:textId="43C531FB" w:rsidTr="00C922F0">
        <w:tc>
          <w:tcPr>
            <w:tcW w:w="1435" w:type="dxa"/>
          </w:tcPr>
          <w:p w14:paraId="651919EF" w14:textId="77777777" w:rsidR="007E6BFE" w:rsidRPr="00C66494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7:00</w:t>
            </w:r>
          </w:p>
        </w:tc>
        <w:tc>
          <w:tcPr>
            <w:tcW w:w="1440" w:type="dxa"/>
          </w:tcPr>
          <w:p w14:paraId="0F04DEC3" w14:textId="77777777" w:rsidR="007E6BFE" w:rsidRPr="006E7295" w:rsidRDefault="007E6BFE" w:rsidP="007E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-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8E298C2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.8</w:t>
            </w:r>
          </w:p>
        </w:tc>
        <w:tc>
          <w:tcPr>
            <w:tcW w:w="720" w:type="dxa"/>
          </w:tcPr>
          <w:p w14:paraId="380B33FA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1350" w:type="dxa"/>
          </w:tcPr>
          <w:p w14:paraId="20D5CE12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0.7589</w:t>
            </w:r>
          </w:p>
        </w:tc>
        <w:tc>
          <w:tcPr>
            <w:tcW w:w="720" w:type="dxa"/>
          </w:tcPr>
          <w:p w14:paraId="454F509F" w14:textId="4867E740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0ED4B390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.5</w:t>
            </w:r>
          </w:p>
        </w:tc>
        <w:tc>
          <w:tcPr>
            <w:tcW w:w="720" w:type="dxa"/>
          </w:tcPr>
          <w:p w14:paraId="10F95FF3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80" w:type="dxa"/>
          </w:tcPr>
          <w:p w14:paraId="49E2AF70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360" w:type="dxa"/>
          </w:tcPr>
          <w:p w14:paraId="7F1B4FA2" w14:textId="42E14FDB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6BFE" w14:paraId="66126D74" w14:textId="7703AF04" w:rsidTr="00C922F0">
        <w:tc>
          <w:tcPr>
            <w:tcW w:w="1435" w:type="dxa"/>
          </w:tcPr>
          <w:p w14:paraId="0D921B01" w14:textId="77777777" w:rsidR="007E6BFE" w:rsidRPr="00C66494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5:00 OH</w:t>
            </w:r>
          </w:p>
        </w:tc>
        <w:tc>
          <w:tcPr>
            <w:tcW w:w="1440" w:type="dxa"/>
          </w:tcPr>
          <w:p w14:paraId="39229D13" w14:textId="77777777" w:rsidR="007E6BFE" w:rsidRPr="006E7295" w:rsidRDefault="007E6BFE" w:rsidP="007E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FF0C614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.3</w:t>
            </w:r>
          </w:p>
        </w:tc>
        <w:tc>
          <w:tcPr>
            <w:tcW w:w="720" w:type="dxa"/>
          </w:tcPr>
          <w:p w14:paraId="52EBE7D9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2</w:t>
            </w:r>
          </w:p>
        </w:tc>
        <w:tc>
          <w:tcPr>
            <w:tcW w:w="1350" w:type="dxa"/>
          </w:tcPr>
          <w:p w14:paraId="3F2A4FF7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2.7603</w:t>
            </w:r>
          </w:p>
        </w:tc>
        <w:tc>
          <w:tcPr>
            <w:tcW w:w="720" w:type="dxa"/>
          </w:tcPr>
          <w:p w14:paraId="554A924B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8DB1FBD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.9</w:t>
            </w:r>
          </w:p>
        </w:tc>
        <w:tc>
          <w:tcPr>
            <w:tcW w:w="720" w:type="dxa"/>
          </w:tcPr>
          <w:p w14:paraId="795D5CFD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080" w:type="dxa"/>
          </w:tcPr>
          <w:p w14:paraId="0DC5531E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360" w:type="dxa"/>
          </w:tcPr>
          <w:p w14:paraId="635E11AE" w14:textId="0BD9918B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E6BFE" w14:paraId="2AD0EDC8" w14:textId="2AD92956" w:rsidTr="00C922F0">
        <w:tc>
          <w:tcPr>
            <w:tcW w:w="1435" w:type="dxa"/>
          </w:tcPr>
          <w:p w14:paraId="6BFDE6E3" w14:textId="77777777" w:rsidR="007E6BFE" w:rsidRPr="00C66494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6:05 OH</w:t>
            </w:r>
          </w:p>
        </w:tc>
        <w:tc>
          <w:tcPr>
            <w:tcW w:w="1440" w:type="dxa"/>
          </w:tcPr>
          <w:p w14:paraId="068F73F3" w14:textId="77777777" w:rsidR="007E6BFE" w:rsidRPr="006E7295" w:rsidRDefault="007E6BFE" w:rsidP="007E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85FF0E4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.9</w:t>
            </w:r>
          </w:p>
        </w:tc>
        <w:tc>
          <w:tcPr>
            <w:tcW w:w="720" w:type="dxa"/>
          </w:tcPr>
          <w:p w14:paraId="23A93CD6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1</w:t>
            </w:r>
          </w:p>
        </w:tc>
        <w:tc>
          <w:tcPr>
            <w:tcW w:w="1350" w:type="dxa"/>
          </w:tcPr>
          <w:p w14:paraId="2E8FA7B3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6.6985</w:t>
            </w:r>
          </w:p>
        </w:tc>
        <w:tc>
          <w:tcPr>
            <w:tcW w:w="720" w:type="dxa"/>
          </w:tcPr>
          <w:p w14:paraId="58213C37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E10010B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9</w:t>
            </w:r>
          </w:p>
        </w:tc>
        <w:tc>
          <w:tcPr>
            <w:tcW w:w="720" w:type="dxa"/>
          </w:tcPr>
          <w:p w14:paraId="1704CE87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2E73C81E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360" w:type="dxa"/>
          </w:tcPr>
          <w:p w14:paraId="68139C03" w14:textId="34B1332D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6BFE" w14:paraId="1D8908CE" w14:textId="5354FBC6" w:rsidTr="00C922F0">
        <w:tc>
          <w:tcPr>
            <w:tcW w:w="1435" w:type="dxa"/>
          </w:tcPr>
          <w:p w14:paraId="2C3EE50E" w14:textId="77777777" w:rsidR="007E6BFE" w:rsidRPr="00C66494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6:04 OH</w:t>
            </w:r>
          </w:p>
        </w:tc>
        <w:tc>
          <w:tcPr>
            <w:tcW w:w="1440" w:type="dxa"/>
          </w:tcPr>
          <w:p w14:paraId="03E603EF" w14:textId="77777777" w:rsidR="007E6BFE" w:rsidRPr="006E7295" w:rsidRDefault="007E6BFE" w:rsidP="007E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A31A3FE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.7</w:t>
            </w:r>
          </w:p>
        </w:tc>
        <w:tc>
          <w:tcPr>
            <w:tcW w:w="720" w:type="dxa"/>
          </w:tcPr>
          <w:p w14:paraId="4D6D1BA4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1350" w:type="dxa"/>
          </w:tcPr>
          <w:p w14:paraId="6DCA50A5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8.7136</w:t>
            </w:r>
          </w:p>
        </w:tc>
        <w:tc>
          <w:tcPr>
            <w:tcW w:w="720" w:type="dxa"/>
          </w:tcPr>
          <w:p w14:paraId="0584C3A1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151AA5D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.2</w:t>
            </w:r>
          </w:p>
        </w:tc>
        <w:tc>
          <w:tcPr>
            <w:tcW w:w="720" w:type="dxa"/>
          </w:tcPr>
          <w:p w14:paraId="45019870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6941D4AE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360" w:type="dxa"/>
          </w:tcPr>
          <w:p w14:paraId="7E4BCF37" w14:textId="0D05093C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6BFE" w14:paraId="728B8E7B" w14:textId="3D596D96" w:rsidTr="00C922F0">
        <w:tc>
          <w:tcPr>
            <w:tcW w:w="1435" w:type="dxa"/>
          </w:tcPr>
          <w:p w14:paraId="2D238866" w14:textId="77777777" w:rsidR="007E6BFE" w:rsidRPr="00C66494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50:04</w:t>
            </w:r>
          </w:p>
        </w:tc>
        <w:tc>
          <w:tcPr>
            <w:tcW w:w="1440" w:type="dxa"/>
          </w:tcPr>
          <w:p w14:paraId="4734886C" w14:textId="77777777" w:rsidR="007E6BFE" w:rsidRPr="006E7295" w:rsidRDefault="007E6BFE" w:rsidP="007E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-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5626922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.5</w:t>
            </w:r>
          </w:p>
        </w:tc>
        <w:tc>
          <w:tcPr>
            <w:tcW w:w="720" w:type="dxa"/>
          </w:tcPr>
          <w:p w14:paraId="6B680548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7</w:t>
            </w:r>
          </w:p>
        </w:tc>
        <w:tc>
          <w:tcPr>
            <w:tcW w:w="1350" w:type="dxa"/>
          </w:tcPr>
          <w:p w14:paraId="109F8362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2.7616</w:t>
            </w:r>
          </w:p>
        </w:tc>
        <w:tc>
          <w:tcPr>
            <w:tcW w:w="720" w:type="dxa"/>
          </w:tcPr>
          <w:p w14:paraId="5280138D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67AF6F8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3.1</w:t>
            </w:r>
          </w:p>
        </w:tc>
        <w:tc>
          <w:tcPr>
            <w:tcW w:w="720" w:type="dxa"/>
          </w:tcPr>
          <w:p w14:paraId="06614D68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080" w:type="dxa"/>
          </w:tcPr>
          <w:p w14:paraId="5DE342EE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360" w:type="dxa"/>
          </w:tcPr>
          <w:p w14:paraId="2ACDF008" w14:textId="15400C01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E6BFE" w14:paraId="5891C143" w14:textId="397E22E5" w:rsidTr="00C922F0">
        <w:tc>
          <w:tcPr>
            <w:tcW w:w="1435" w:type="dxa"/>
          </w:tcPr>
          <w:p w14:paraId="6EE605B5" w14:textId="77777777" w:rsidR="007E6BFE" w:rsidRPr="00C66494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6:02</w:t>
            </w:r>
          </w:p>
        </w:tc>
        <w:tc>
          <w:tcPr>
            <w:tcW w:w="1440" w:type="dxa"/>
          </w:tcPr>
          <w:p w14:paraId="0975E8DE" w14:textId="77777777" w:rsidR="007E6BFE" w:rsidRPr="006E7295" w:rsidRDefault="007E6BFE" w:rsidP="007E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B7346B9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.5</w:t>
            </w:r>
          </w:p>
        </w:tc>
        <w:tc>
          <w:tcPr>
            <w:tcW w:w="720" w:type="dxa"/>
          </w:tcPr>
          <w:p w14:paraId="606CD1EA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1</w:t>
            </w:r>
          </w:p>
        </w:tc>
        <w:tc>
          <w:tcPr>
            <w:tcW w:w="1350" w:type="dxa"/>
          </w:tcPr>
          <w:p w14:paraId="49BDEC60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4.7373</w:t>
            </w:r>
          </w:p>
        </w:tc>
        <w:tc>
          <w:tcPr>
            <w:tcW w:w="720" w:type="dxa"/>
          </w:tcPr>
          <w:p w14:paraId="16220E12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382914C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2.3</w:t>
            </w:r>
          </w:p>
        </w:tc>
        <w:tc>
          <w:tcPr>
            <w:tcW w:w="720" w:type="dxa"/>
          </w:tcPr>
          <w:p w14:paraId="330CD266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80" w:type="dxa"/>
          </w:tcPr>
          <w:p w14:paraId="0DF058F7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360" w:type="dxa"/>
          </w:tcPr>
          <w:p w14:paraId="370D89AD" w14:textId="55194799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6BFE" w14:paraId="18346F18" w14:textId="1D678D90" w:rsidTr="00C922F0">
        <w:tc>
          <w:tcPr>
            <w:tcW w:w="1435" w:type="dxa"/>
          </w:tcPr>
          <w:p w14:paraId="6AB016C2" w14:textId="77777777" w:rsidR="007E6BFE" w:rsidRPr="00C66494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6:01</w:t>
            </w:r>
          </w:p>
        </w:tc>
        <w:tc>
          <w:tcPr>
            <w:tcW w:w="1440" w:type="dxa"/>
          </w:tcPr>
          <w:p w14:paraId="0065EE24" w14:textId="77777777" w:rsidR="007E6BFE" w:rsidRPr="006E7295" w:rsidRDefault="007E6BFE" w:rsidP="007E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16D9080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7.5</w:t>
            </w:r>
          </w:p>
        </w:tc>
        <w:tc>
          <w:tcPr>
            <w:tcW w:w="720" w:type="dxa"/>
          </w:tcPr>
          <w:p w14:paraId="434D6BE6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1350" w:type="dxa"/>
          </w:tcPr>
          <w:p w14:paraId="0C311FEA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6.7552</w:t>
            </w:r>
          </w:p>
        </w:tc>
        <w:tc>
          <w:tcPr>
            <w:tcW w:w="720" w:type="dxa"/>
          </w:tcPr>
          <w:p w14:paraId="53A200D0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9061D3B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.1</w:t>
            </w:r>
          </w:p>
        </w:tc>
        <w:tc>
          <w:tcPr>
            <w:tcW w:w="720" w:type="dxa"/>
          </w:tcPr>
          <w:p w14:paraId="4A9C28F7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63DC5EF9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360" w:type="dxa"/>
          </w:tcPr>
          <w:p w14:paraId="28AE8D61" w14:textId="45DC8C21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6BFE" w14:paraId="5126AD6C" w14:textId="4B728154" w:rsidTr="00C922F0">
        <w:tc>
          <w:tcPr>
            <w:tcW w:w="1435" w:type="dxa"/>
          </w:tcPr>
          <w:p w14:paraId="2E96B021" w14:textId="77777777" w:rsidR="007E6BFE" w:rsidRPr="00C66494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9:01</w:t>
            </w:r>
          </w:p>
        </w:tc>
        <w:tc>
          <w:tcPr>
            <w:tcW w:w="1440" w:type="dxa"/>
          </w:tcPr>
          <w:p w14:paraId="65EFB59B" w14:textId="77777777" w:rsidR="007E6BFE" w:rsidRPr="006E7295" w:rsidRDefault="007E6BFE" w:rsidP="007E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-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816F06C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8.8</w:t>
            </w:r>
          </w:p>
        </w:tc>
        <w:tc>
          <w:tcPr>
            <w:tcW w:w="720" w:type="dxa"/>
          </w:tcPr>
          <w:p w14:paraId="63123566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4</w:t>
            </w:r>
          </w:p>
        </w:tc>
        <w:tc>
          <w:tcPr>
            <w:tcW w:w="1350" w:type="dxa"/>
          </w:tcPr>
          <w:p w14:paraId="4C9785E9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6.7752</w:t>
            </w:r>
          </w:p>
        </w:tc>
        <w:tc>
          <w:tcPr>
            <w:tcW w:w="720" w:type="dxa"/>
          </w:tcPr>
          <w:p w14:paraId="6BF91F26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F2CD709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.5</w:t>
            </w:r>
          </w:p>
        </w:tc>
        <w:tc>
          <w:tcPr>
            <w:tcW w:w="720" w:type="dxa"/>
          </w:tcPr>
          <w:p w14:paraId="06425335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80" w:type="dxa"/>
          </w:tcPr>
          <w:p w14:paraId="397ED10D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360" w:type="dxa"/>
          </w:tcPr>
          <w:p w14:paraId="02D84B1C" w14:textId="38F895C5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6BFE" w14:paraId="36AAC3E8" w14:textId="3EC6319C" w:rsidTr="00C922F0">
        <w:tc>
          <w:tcPr>
            <w:tcW w:w="1435" w:type="dxa"/>
          </w:tcPr>
          <w:p w14:paraId="53D7EFEF" w14:textId="77777777" w:rsidR="007E6BFE" w:rsidRPr="00C66494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9:00</w:t>
            </w:r>
          </w:p>
        </w:tc>
        <w:tc>
          <w:tcPr>
            <w:tcW w:w="1440" w:type="dxa"/>
          </w:tcPr>
          <w:p w14:paraId="1E1C8CA7" w14:textId="77777777" w:rsidR="007E6BFE" w:rsidRPr="006E7295" w:rsidRDefault="007E6BFE" w:rsidP="007E6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-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84C9A90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.0</w:t>
            </w:r>
          </w:p>
        </w:tc>
        <w:tc>
          <w:tcPr>
            <w:tcW w:w="720" w:type="dxa"/>
          </w:tcPr>
          <w:p w14:paraId="3DD2737C" w14:textId="77777777" w:rsidR="007E6BFE" w:rsidRPr="00CA0E0A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19</w:t>
            </w:r>
          </w:p>
        </w:tc>
        <w:tc>
          <w:tcPr>
            <w:tcW w:w="1350" w:type="dxa"/>
          </w:tcPr>
          <w:p w14:paraId="4DA52879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8.7962</w:t>
            </w:r>
          </w:p>
        </w:tc>
        <w:tc>
          <w:tcPr>
            <w:tcW w:w="720" w:type="dxa"/>
          </w:tcPr>
          <w:p w14:paraId="540E8E49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D7568AD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.2</w:t>
            </w:r>
          </w:p>
        </w:tc>
        <w:tc>
          <w:tcPr>
            <w:tcW w:w="720" w:type="dxa"/>
          </w:tcPr>
          <w:p w14:paraId="2C3D8CBD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14:paraId="504D0AF9" w14:textId="77777777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360" w:type="dxa"/>
          </w:tcPr>
          <w:p w14:paraId="546A0F9B" w14:textId="339680DB" w:rsidR="007E6BFE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E6BFE" w14:paraId="626DA1D7" w14:textId="03E5874D" w:rsidTr="00C922F0">
        <w:tc>
          <w:tcPr>
            <w:tcW w:w="3775" w:type="dxa"/>
            <w:gridSpan w:val="3"/>
          </w:tcPr>
          <w:p w14:paraId="502A5FC4" w14:textId="2165656F" w:rsidR="007E6BFE" w:rsidRPr="00B968C2" w:rsidRDefault="007E6BFE" w:rsidP="007E6BF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04A8BCCC" w14:textId="77777777" w:rsidR="007E6BFE" w:rsidRPr="00874EA6" w:rsidRDefault="007E6BFE" w:rsidP="007E6B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EA6">
              <w:rPr>
                <w:rFonts w:ascii="Arial" w:hAnsi="Arial" w:cs="Arial"/>
                <w:sz w:val="20"/>
                <w:szCs w:val="20"/>
              </w:rPr>
              <w:t>-0.51</w:t>
            </w:r>
          </w:p>
        </w:tc>
        <w:tc>
          <w:tcPr>
            <w:tcW w:w="3420" w:type="dxa"/>
            <w:gridSpan w:val="3"/>
          </w:tcPr>
          <w:p w14:paraId="585F8260" w14:textId="77777777" w:rsidR="007E6BFE" w:rsidRPr="00B968C2" w:rsidRDefault="007E6BFE" w:rsidP="007E6BF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2160" w:type="dxa"/>
            <w:gridSpan w:val="3"/>
            <w:shd w:val="clear" w:color="auto" w:fill="auto"/>
          </w:tcPr>
          <w:p w14:paraId="17844E38" w14:textId="56CA625E" w:rsidR="007E6BFE" w:rsidRDefault="007E6BFE" w:rsidP="007E6B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74EA6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</w:tbl>
    <w:p w14:paraId="22E6AA5F" w14:textId="77777777" w:rsidR="001C6B4E" w:rsidRDefault="001C6B4E" w:rsidP="001C6B4E"/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900"/>
        <w:gridCol w:w="720"/>
        <w:gridCol w:w="1350"/>
        <w:gridCol w:w="720"/>
        <w:gridCol w:w="1350"/>
        <w:gridCol w:w="720"/>
        <w:gridCol w:w="1170"/>
        <w:gridCol w:w="450"/>
      </w:tblGrid>
      <w:tr w:rsidR="00207B3C" w14:paraId="04EBC08B" w14:textId="20C963F2" w:rsidTr="003C7E96">
        <w:tc>
          <w:tcPr>
            <w:tcW w:w="4315" w:type="dxa"/>
            <w:gridSpan w:val="4"/>
          </w:tcPr>
          <w:p w14:paraId="0622BC42" w14:textId="4C8552C9" w:rsidR="00207B3C" w:rsidRPr="00250D21" w:rsidRDefault="00207B3C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5D041B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5760" w:type="dxa"/>
            <w:gridSpan w:val="6"/>
          </w:tcPr>
          <w:p w14:paraId="690C04CB" w14:textId="0F1AC5B4" w:rsidR="00207B3C" w:rsidRPr="00250D21" w:rsidRDefault="00207B3C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23257A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23257A"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207B3C" w14:paraId="1A7D6A8C" w14:textId="0D20BD56" w:rsidTr="00AD762C">
        <w:tc>
          <w:tcPr>
            <w:tcW w:w="10075" w:type="dxa"/>
            <w:gridSpan w:val="10"/>
            <w:shd w:val="clear" w:color="auto" w:fill="FFD966" w:themeFill="accent4" w:themeFillTint="99"/>
            <w:vAlign w:val="center"/>
          </w:tcPr>
          <w:p w14:paraId="3C0C3AB3" w14:textId="3784BF2D" w:rsidR="00207B3C" w:rsidRDefault="00207B3C" w:rsidP="002C2BA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hingomyelins (SM)</w:t>
            </w:r>
          </w:p>
        </w:tc>
      </w:tr>
      <w:tr w:rsidR="00207B3C" w14:paraId="29013FD7" w14:textId="3C34B02E" w:rsidTr="00265D1B">
        <w:tc>
          <w:tcPr>
            <w:tcW w:w="1435" w:type="dxa"/>
          </w:tcPr>
          <w:p w14:paraId="586D2A31" w14:textId="77777777" w:rsidR="00207B3C" w:rsidRPr="00352F2C" w:rsidRDefault="00207B3C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260" w:type="dxa"/>
          </w:tcPr>
          <w:p w14:paraId="6EF86F84" w14:textId="77777777" w:rsidR="00207B3C" w:rsidRPr="00352F2C" w:rsidRDefault="00207B3C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4BDB135D" w14:textId="77777777" w:rsidR="00207B3C" w:rsidRPr="00352F2C" w:rsidRDefault="00207B3C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2E82ACBB" w14:textId="77777777" w:rsidR="00207B3C" w:rsidRPr="00352F2C" w:rsidRDefault="00207B3C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as (%)</w:t>
            </w:r>
          </w:p>
        </w:tc>
        <w:tc>
          <w:tcPr>
            <w:tcW w:w="1350" w:type="dxa"/>
          </w:tcPr>
          <w:p w14:paraId="66294285" w14:textId="77777777" w:rsidR="00207B3C" w:rsidRPr="00352F2C" w:rsidRDefault="00207B3C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57E9D82F" w14:textId="77777777" w:rsidR="00207B3C" w:rsidRPr="00352F2C" w:rsidRDefault="00207B3C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4117642E" w14:textId="424BAB57" w:rsidR="00207B3C" w:rsidRPr="00352F2C" w:rsidRDefault="00207B3C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F63605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F63605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396B2223" w14:textId="77777777" w:rsidR="00207B3C" w:rsidRPr="00352F2C" w:rsidRDefault="00207B3C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1170" w:type="dxa"/>
          </w:tcPr>
          <w:p w14:paraId="5E0961FE" w14:textId="1E8BAB49" w:rsidR="00207B3C" w:rsidRPr="00352F2C" w:rsidRDefault="00207B3C" w:rsidP="002C2BA5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 (min)</w:t>
            </w:r>
          </w:p>
        </w:tc>
        <w:tc>
          <w:tcPr>
            <w:tcW w:w="450" w:type="dxa"/>
          </w:tcPr>
          <w:p w14:paraId="4C57B5AB" w14:textId="2C171B97" w:rsidR="00207B3C" w:rsidRDefault="00207B3C" w:rsidP="005D041B">
            <w:pPr>
              <w:spacing w:before="3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207B3C" w14:paraId="45F1E8F6" w14:textId="5BE13C9B" w:rsidTr="00265D1B">
        <w:tc>
          <w:tcPr>
            <w:tcW w:w="1435" w:type="dxa"/>
          </w:tcPr>
          <w:p w14:paraId="2FFAEA8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34:01</w:t>
            </w:r>
          </w:p>
        </w:tc>
        <w:tc>
          <w:tcPr>
            <w:tcW w:w="1260" w:type="dxa"/>
          </w:tcPr>
          <w:p w14:paraId="48042B90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63080A14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2</w:t>
            </w:r>
          </w:p>
        </w:tc>
        <w:tc>
          <w:tcPr>
            <w:tcW w:w="720" w:type="dxa"/>
          </w:tcPr>
          <w:p w14:paraId="46778824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  <w:tc>
          <w:tcPr>
            <w:tcW w:w="1350" w:type="dxa"/>
          </w:tcPr>
          <w:p w14:paraId="72AEB5FA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3.5804</w:t>
            </w:r>
          </w:p>
        </w:tc>
        <w:tc>
          <w:tcPr>
            <w:tcW w:w="720" w:type="dxa"/>
          </w:tcPr>
          <w:p w14:paraId="33881D0D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7CF3E7D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0</w:t>
            </w:r>
          </w:p>
        </w:tc>
        <w:tc>
          <w:tcPr>
            <w:tcW w:w="720" w:type="dxa"/>
          </w:tcPr>
          <w:p w14:paraId="349CEED1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14:paraId="0382A49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450" w:type="dxa"/>
          </w:tcPr>
          <w:p w14:paraId="6ADEFE31" w14:textId="74AA0624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70618040" w14:textId="07CA8F9F" w:rsidTr="00265D1B">
        <w:tc>
          <w:tcPr>
            <w:tcW w:w="1435" w:type="dxa"/>
          </w:tcPr>
          <w:p w14:paraId="6C82FB9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36:02</w:t>
            </w:r>
          </w:p>
        </w:tc>
        <w:tc>
          <w:tcPr>
            <w:tcW w:w="1260" w:type="dxa"/>
          </w:tcPr>
          <w:p w14:paraId="77FB6C21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037033E4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3</w:t>
            </w:r>
          </w:p>
        </w:tc>
        <w:tc>
          <w:tcPr>
            <w:tcW w:w="720" w:type="dxa"/>
          </w:tcPr>
          <w:p w14:paraId="028355B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3</w:t>
            </w:r>
          </w:p>
        </w:tc>
        <w:tc>
          <w:tcPr>
            <w:tcW w:w="1350" w:type="dxa"/>
          </w:tcPr>
          <w:p w14:paraId="037C4DE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9.5954</w:t>
            </w:r>
          </w:p>
        </w:tc>
        <w:tc>
          <w:tcPr>
            <w:tcW w:w="720" w:type="dxa"/>
          </w:tcPr>
          <w:p w14:paraId="52C5A3D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32C12F2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4</w:t>
            </w:r>
          </w:p>
        </w:tc>
        <w:tc>
          <w:tcPr>
            <w:tcW w:w="720" w:type="dxa"/>
          </w:tcPr>
          <w:p w14:paraId="4CDF84E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14:paraId="35FAC4ED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450" w:type="dxa"/>
          </w:tcPr>
          <w:p w14:paraId="00F476F2" w14:textId="39BA9335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07B3C" w14:paraId="5964C45D" w14:textId="3D83CD86" w:rsidTr="00265D1B">
        <w:tc>
          <w:tcPr>
            <w:tcW w:w="1435" w:type="dxa"/>
          </w:tcPr>
          <w:p w14:paraId="67821461" w14:textId="77777777" w:rsidR="00207B3C" w:rsidRPr="00C66494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36:02</w:t>
            </w:r>
          </w:p>
        </w:tc>
        <w:tc>
          <w:tcPr>
            <w:tcW w:w="1260" w:type="dxa"/>
          </w:tcPr>
          <w:p w14:paraId="0454B445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4094652D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3</w:t>
            </w:r>
          </w:p>
        </w:tc>
        <w:tc>
          <w:tcPr>
            <w:tcW w:w="720" w:type="dxa"/>
          </w:tcPr>
          <w:p w14:paraId="17FA4C5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350" w:type="dxa"/>
          </w:tcPr>
          <w:p w14:paraId="784F42AD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9.5923</w:t>
            </w:r>
          </w:p>
        </w:tc>
        <w:tc>
          <w:tcPr>
            <w:tcW w:w="720" w:type="dxa"/>
          </w:tcPr>
          <w:p w14:paraId="13BDD2F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4535220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5</w:t>
            </w:r>
          </w:p>
        </w:tc>
        <w:tc>
          <w:tcPr>
            <w:tcW w:w="720" w:type="dxa"/>
          </w:tcPr>
          <w:p w14:paraId="3B829441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14:paraId="1B7E5A8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450" w:type="dxa"/>
          </w:tcPr>
          <w:p w14:paraId="04705C96" w14:textId="45AE3A09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07B3C" w14:paraId="6815974F" w14:textId="659C8955" w:rsidTr="00265D1B">
        <w:tc>
          <w:tcPr>
            <w:tcW w:w="1435" w:type="dxa"/>
          </w:tcPr>
          <w:p w14:paraId="09CE0845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36:01</w:t>
            </w:r>
          </w:p>
        </w:tc>
        <w:tc>
          <w:tcPr>
            <w:tcW w:w="1260" w:type="dxa"/>
          </w:tcPr>
          <w:p w14:paraId="401FE26F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223E8BFA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4</w:t>
            </w:r>
          </w:p>
        </w:tc>
        <w:tc>
          <w:tcPr>
            <w:tcW w:w="720" w:type="dxa"/>
          </w:tcPr>
          <w:p w14:paraId="548CAC84" w14:textId="40B49194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2C3994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350" w:type="dxa"/>
          </w:tcPr>
          <w:p w14:paraId="33C334B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1.6065</w:t>
            </w:r>
          </w:p>
        </w:tc>
        <w:tc>
          <w:tcPr>
            <w:tcW w:w="720" w:type="dxa"/>
          </w:tcPr>
          <w:p w14:paraId="62CA5ED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8A562CF" w14:textId="65291670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6755E6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720" w:type="dxa"/>
          </w:tcPr>
          <w:p w14:paraId="4BCC469C" w14:textId="5DFC81CF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6755E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76BDBD57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450" w:type="dxa"/>
          </w:tcPr>
          <w:p w14:paraId="414D6D7A" w14:textId="47F546AF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15F095D8" w14:textId="526DB4DD" w:rsidTr="00265D1B">
        <w:tc>
          <w:tcPr>
            <w:tcW w:w="1435" w:type="dxa"/>
          </w:tcPr>
          <w:p w14:paraId="1F5A905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38:01</w:t>
            </w:r>
          </w:p>
        </w:tc>
        <w:tc>
          <w:tcPr>
            <w:tcW w:w="1260" w:type="dxa"/>
          </w:tcPr>
          <w:p w14:paraId="705FF686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2C81773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4</w:t>
            </w:r>
          </w:p>
        </w:tc>
        <w:tc>
          <w:tcPr>
            <w:tcW w:w="720" w:type="dxa"/>
          </w:tcPr>
          <w:p w14:paraId="7DC7D258" w14:textId="11FFA6CC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2C3994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350" w:type="dxa"/>
          </w:tcPr>
          <w:p w14:paraId="75DD77D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9.6437</w:t>
            </w:r>
          </w:p>
        </w:tc>
        <w:tc>
          <w:tcPr>
            <w:tcW w:w="720" w:type="dxa"/>
          </w:tcPr>
          <w:p w14:paraId="4C4B9FAA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C3922E3" w14:textId="0803C61F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</w:t>
            </w:r>
            <w:r w:rsidR="006755E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06FC280C" w14:textId="775C465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6755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299161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450" w:type="dxa"/>
          </w:tcPr>
          <w:p w14:paraId="55C0706E" w14:textId="27A57221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1FA8FDA6" w14:textId="52A60640" w:rsidTr="00265D1B">
        <w:tc>
          <w:tcPr>
            <w:tcW w:w="1435" w:type="dxa"/>
          </w:tcPr>
          <w:p w14:paraId="49B1491F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39:01</w:t>
            </w:r>
          </w:p>
        </w:tc>
        <w:tc>
          <w:tcPr>
            <w:tcW w:w="1260" w:type="dxa"/>
          </w:tcPr>
          <w:p w14:paraId="314F194F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428AA685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0</w:t>
            </w:r>
          </w:p>
        </w:tc>
        <w:tc>
          <w:tcPr>
            <w:tcW w:w="720" w:type="dxa"/>
          </w:tcPr>
          <w:p w14:paraId="5C23065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1350" w:type="dxa"/>
          </w:tcPr>
          <w:p w14:paraId="46B7497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3.6580</w:t>
            </w:r>
          </w:p>
        </w:tc>
        <w:tc>
          <w:tcPr>
            <w:tcW w:w="720" w:type="dxa"/>
          </w:tcPr>
          <w:p w14:paraId="008B335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73DCF9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3</w:t>
            </w:r>
          </w:p>
        </w:tc>
        <w:tc>
          <w:tcPr>
            <w:tcW w:w="720" w:type="dxa"/>
          </w:tcPr>
          <w:p w14:paraId="1951FA80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14:paraId="7903BE50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450" w:type="dxa"/>
          </w:tcPr>
          <w:p w14:paraId="464A9A5E" w14:textId="11182B91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5278DA6C" w14:textId="3710EF2D" w:rsidTr="00265D1B">
        <w:tc>
          <w:tcPr>
            <w:tcW w:w="1435" w:type="dxa"/>
          </w:tcPr>
          <w:p w14:paraId="3117831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0:02</w:t>
            </w:r>
          </w:p>
        </w:tc>
        <w:tc>
          <w:tcPr>
            <w:tcW w:w="1260" w:type="dxa"/>
          </w:tcPr>
          <w:p w14:paraId="6E0C4B76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68B7ECB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8</w:t>
            </w:r>
          </w:p>
        </w:tc>
        <w:tc>
          <w:tcPr>
            <w:tcW w:w="720" w:type="dxa"/>
          </w:tcPr>
          <w:p w14:paraId="73013C9C" w14:textId="6F83BE2C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2C3994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350" w:type="dxa"/>
          </w:tcPr>
          <w:p w14:paraId="117F30D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5.6589</w:t>
            </w:r>
          </w:p>
        </w:tc>
        <w:tc>
          <w:tcPr>
            <w:tcW w:w="720" w:type="dxa"/>
          </w:tcPr>
          <w:p w14:paraId="5781B831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68414F5" w14:textId="549BB073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</w:t>
            </w:r>
            <w:r w:rsidR="006755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3424B6B9" w14:textId="5E43DE1F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755E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7F82A820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450" w:type="dxa"/>
          </w:tcPr>
          <w:p w14:paraId="1FB461D3" w14:textId="674C096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2879A816" w14:textId="66199246" w:rsidTr="00265D1B">
        <w:tc>
          <w:tcPr>
            <w:tcW w:w="1435" w:type="dxa"/>
          </w:tcPr>
          <w:p w14:paraId="0160326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0:01</w:t>
            </w:r>
          </w:p>
        </w:tc>
        <w:tc>
          <w:tcPr>
            <w:tcW w:w="1260" w:type="dxa"/>
          </w:tcPr>
          <w:p w14:paraId="6279A893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7044FA7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1</w:t>
            </w:r>
          </w:p>
        </w:tc>
        <w:tc>
          <w:tcPr>
            <w:tcW w:w="720" w:type="dxa"/>
          </w:tcPr>
          <w:p w14:paraId="2149EEE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1350" w:type="dxa"/>
          </w:tcPr>
          <w:p w14:paraId="2C5F63B2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7.6732</w:t>
            </w:r>
          </w:p>
        </w:tc>
        <w:tc>
          <w:tcPr>
            <w:tcW w:w="720" w:type="dxa"/>
          </w:tcPr>
          <w:p w14:paraId="6280719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492841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0</w:t>
            </w:r>
          </w:p>
        </w:tc>
        <w:tc>
          <w:tcPr>
            <w:tcW w:w="720" w:type="dxa"/>
          </w:tcPr>
          <w:p w14:paraId="33E28F8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14:paraId="15A9A70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450" w:type="dxa"/>
          </w:tcPr>
          <w:p w14:paraId="7E0D713A" w14:textId="6B11A94E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6DB31314" w14:textId="64BDAA31" w:rsidTr="00265D1B">
        <w:tc>
          <w:tcPr>
            <w:tcW w:w="1435" w:type="dxa"/>
          </w:tcPr>
          <w:p w14:paraId="5E32271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0:00</w:t>
            </w:r>
          </w:p>
        </w:tc>
        <w:tc>
          <w:tcPr>
            <w:tcW w:w="1260" w:type="dxa"/>
          </w:tcPr>
          <w:p w14:paraId="451261B1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6D3A8FF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8</w:t>
            </w:r>
          </w:p>
        </w:tc>
        <w:tc>
          <w:tcPr>
            <w:tcW w:w="720" w:type="dxa"/>
          </w:tcPr>
          <w:p w14:paraId="7AB15682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1350" w:type="dxa"/>
          </w:tcPr>
          <w:p w14:paraId="0050B58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9.6895</w:t>
            </w:r>
          </w:p>
        </w:tc>
        <w:tc>
          <w:tcPr>
            <w:tcW w:w="720" w:type="dxa"/>
          </w:tcPr>
          <w:p w14:paraId="3351096F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6E3B7C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4</w:t>
            </w:r>
          </w:p>
        </w:tc>
        <w:tc>
          <w:tcPr>
            <w:tcW w:w="720" w:type="dxa"/>
          </w:tcPr>
          <w:p w14:paraId="290EF87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14:paraId="3E5F6BB0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450" w:type="dxa"/>
          </w:tcPr>
          <w:p w14:paraId="5B36F7D6" w14:textId="1F98FCF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6040B896" w14:textId="66CEA501" w:rsidTr="00265D1B">
        <w:tc>
          <w:tcPr>
            <w:tcW w:w="1435" w:type="dxa"/>
          </w:tcPr>
          <w:p w14:paraId="09EFE5C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39:01</w:t>
            </w:r>
          </w:p>
        </w:tc>
        <w:tc>
          <w:tcPr>
            <w:tcW w:w="1260" w:type="dxa"/>
          </w:tcPr>
          <w:p w14:paraId="534F7C94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B6B1FD2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7</w:t>
            </w:r>
          </w:p>
        </w:tc>
        <w:tc>
          <w:tcPr>
            <w:tcW w:w="720" w:type="dxa"/>
          </w:tcPr>
          <w:p w14:paraId="47B07DE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1350" w:type="dxa"/>
          </w:tcPr>
          <w:p w14:paraId="58DACCC0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5.6431</w:t>
            </w:r>
          </w:p>
        </w:tc>
        <w:tc>
          <w:tcPr>
            <w:tcW w:w="720" w:type="dxa"/>
          </w:tcPr>
          <w:p w14:paraId="5CEDC6AD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8EBCE64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8</w:t>
            </w:r>
          </w:p>
        </w:tc>
        <w:tc>
          <w:tcPr>
            <w:tcW w:w="720" w:type="dxa"/>
          </w:tcPr>
          <w:p w14:paraId="7959893F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14:paraId="7AF33B8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450" w:type="dxa"/>
          </w:tcPr>
          <w:p w14:paraId="209D1685" w14:textId="4B2D4B4C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07B3C" w14:paraId="034C2651" w14:textId="4575A928" w:rsidTr="00265D1B">
        <w:tc>
          <w:tcPr>
            <w:tcW w:w="1435" w:type="dxa"/>
          </w:tcPr>
          <w:p w14:paraId="2DF63207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1:02</w:t>
            </w:r>
          </w:p>
        </w:tc>
        <w:tc>
          <w:tcPr>
            <w:tcW w:w="1260" w:type="dxa"/>
          </w:tcPr>
          <w:p w14:paraId="58EA00B9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242A8C4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1</w:t>
            </w:r>
          </w:p>
        </w:tc>
        <w:tc>
          <w:tcPr>
            <w:tcW w:w="720" w:type="dxa"/>
          </w:tcPr>
          <w:p w14:paraId="0F5550AD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3</w:t>
            </w:r>
          </w:p>
        </w:tc>
        <w:tc>
          <w:tcPr>
            <w:tcW w:w="1350" w:type="dxa"/>
          </w:tcPr>
          <w:p w14:paraId="5704A32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9.6745</w:t>
            </w:r>
          </w:p>
        </w:tc>
        <w:tc>
          <w:tcPr>
            <w:tcW w:w="720" w:type="dxa"/>
          </w:tcPr>
          <w:p w14:paraId="67F34895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B34784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3</w:t>
            </w:r>
          </w:p>
        </w:tc>
        <w:tc>
          <w:tcPr>
            <w:tcW w:w="720" w:type="dxa"/>
          </w:tcPr>
          <w:p w14:paraId="26F7618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14:paraId="7B65968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450" w:type="dxa"/>
          </w:tcPr>
          <w:p w14:paraId="4DE75040" w14:textId="23AE8BF6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148C1DDA" w14:textId="3DFE9698" w:rsidTr="00265D1B">
        <w:tc>
          <w:tcPr>
            <w:tcW w:w="1435" w:type="dxa"/>
          </w:tcPr>
          <w:p w14:paraId="1B669552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1:01</w:t>
            </w:r>
          </w:p>
        </w:tc>
        <w:tc>
          <w:tcPr>
            <w:tcW w:w="1260" w:type="dxa"/>
          </w:tcPr>
          <w:p w14:paraId="497B1E7E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34D9EF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3</w:t>
            </w:r>
          </w:p>
        </w:tc>
        <w:tc>
          <w:tcPr>
            <w:tcW w:w="720" w:type="dxa"/>
          </w:tcPr>
          <w:p w14:paraId="23D93A3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1350" w:type="dxa"/>
          </w:tcPr>
          <w:p w14:paraId="5F9BDFF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1.6890</w:t>
            </w:r>
          </w:p>
        </w:tc>
        <w:tc>
          <w:tcPr>
            <w:tcW w:w="720" w:type="dxa"/>
          </w:tcPr>
          <w:p w14:paraId="79EC1491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0DDF8F5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7</w:t>
            </w:r>
          </w:p>
        </w:tc>
        <w:tc>
          <w:tcPr>
            <w:tcW w:w="720" w:type="dxa"/>
          </w:tcPr>
          <w:p w14:paraId="0EA4B9A1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14:paraId="60721B3F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450" w:type="dxa"/>
          </w:tcPr>
          <w:p w14:paraId="6AE41BE9" w14:textId="7A3C1EAD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6A12459E" w14:textId="4C0F998D" w:rsidTr="00265D1B">
        <w:tc>
          <w:tcPr>
            <w:tcW w:w="1435" w:type="dxa"/>
          </w:tcPr>
          <w:p w14:paraId="5E61DF21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1:00</w:t>
            </w:r>
          </w:p>
        </w:tc>
        <w:tc>
          <w:tcPr>
            <w:tcW w:w="1260" w:type="dxa"/>
          </w:tcPr>
          <w:p w14:paraId="6BB9D1E6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52B64762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5</w:t>
            </w:r>
          </w:p>
        </w:tc>
        <w:tc>
          <w:tcPr>
            <w:tcW w:w="720" w:type="dxa"/>
          </w:tcPr>
          <w:p w14:paraId="35DD6AE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1350" w:type="dxa"/>
          </w:tcPr>
          <w:p w14:paraId="0A5B9DE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3.7047</w:t>
            </w:r>
          </w:p>
        </w:tc>
        <w:tc>
          <w:tcPr>
            <w:tcW w:w="720" w:type="dxa"/>
          </w:tcPr>
          <w:p w14:paraId="77C65DC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00926A4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9</w:t>
            </w:r>
          </w:p>
        </w:tc>
        <w:tc>
          <w:tcPr>
            <w:tcW w:w="720" w:type="dxa"/>
          </w:tcPr>
          <w:p w14:paraId="4A1C18A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70" w:type="dxa"/>
          </w:tcPr>
          <w:p w14:paraId="32EA858D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450" w:type="dxa"/>
          </w:tcPr>
          <w:p w14:paraId="0D82A33F" w14:textId="6F71C988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2DE41713" w14:textId="67BD6660" w:rsidTr="00265D1B">
        <w:tc>
          <w:tcPr>
            <w:tcW w:w="1435" w:type="dxa"/>
          </w:tcPr>
          <w:p w14:paraId="5A059E9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2:04</w:t>
            </w:r>
          </w:p>
        </w:tc>
        <w:tc>
          <w:tcPr>
            <w:tcW w:w="1260" w:type="dxa"/>
          </w:tcPr>
          <w:p w14:paraId="24A282D7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0982467A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0</w:t>
            </w:r>
          </w:p>
        </w:tc>
        <w:tc>
          <w:tcPr>
            <w:tcW w:w="720" w:type="dxa"/>
          </w:tcPr>
          <w:p w14:paraId="65D67E0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1350" w:type="dxa"/>
          </w:tcPr>
          <w:p w14:paraId="70ADA5D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9.6564</w:t>
            </w:r>
          </w:p>
        </w:tc>
        <w:tc>
          <w:tcPr>
            <w:tcW w:w="720" w:type="dxa"/>
          </w:tcPr>
          <w:p w14:paraId="50C0E88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3A5436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2</w:t>
            </w:r>
          </w:p>
        </w:tc>
        <w:tc>
          <w:tcPr>
            <w:tcW w:w="720" w:type="dxa"/>
          </w:tcPr>
          <w:p w14:paraId="4617C7BF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14:paraId="1956B17F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450" w:type="dxa"/>
          </w:tcPr>
          <w:p w14:paraId="680D5D72" w14:textId="7B4D5BD1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0FE6CBCA" w14:textId="63C6BFD2" w:rsidTr="00265D1B">
        <w:tc>
          <w:tcPr>
            <w:tcW w:w="1435" w:type="dxa"/>
          </w:tcPr>
          <w:p w14:paraId="225607C0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2:03</w:t>
            </w:r>
          </w:p>
        </w:tc>
        <w:tc>
          <w:tcPr>
            <w:tcW w:w="1260" w:type="dxa"/>
          </w:tcPr>
          <w:p w14:paraId="59740E0A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544B85CD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8</w:t>
            </w:r>
          </w:p>
        </w:tc>
        <w:tc>
          <w:tcPr>
            <w:tcW w:w="720" w:type="dxa"/>
          </w:tcPr>
          <w:p w14:paraId="7058E01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1350" w:type="dxa"/>
          </w:tcPr>
          <w:p w14:paraId="1C99AB4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1.6725</w:t>
            </w:r>
          </w:p>
        </w:tc>
        <w:tc>
          <w:tcPr>
            <w:tcW w:w="720" w:type="dxa"/>
          </w:tcPr>
          <w:p w14:paraId="4E4D4D7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6A19351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2</w:t>
            </w:r>
          </w:p>
        </w:tc>
        <w:tc>
          <w:tcPr>
            <w:tcW w:w="720" w:type="dxa"/>
          </w:tcPr>
          <w:p w14:paraId="7F9D500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14:paraId="5114394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450" w:type="dxa"/>
          </w:tcPr>
          <w:p w14:paraId="5AB9BA39" w14:textId="61C8530A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4D8A2C93" w14:textId="2229FBDE" w:rsidTr="00265D1B">
        <w:tc>
          <w:tcPr>
            <w:tcW w:w="1435" w:type="dxa"/>
          </w:tcPr>
          <w:p w14:paraId="2424BA2F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2:02</w:t>
            </w:r>
          </w:p>
        </w:tc>
        <w:tc>
          <w:tcPr>
            <w:tcW w:w="1260" w:type="dxa"/>
          </w:tcPr>
          <w:p w14:paraId="30076096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2611273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2</w:t>
            </w:r>
          </w:p>
        </w:tc>
        <w:tc>
          <w:tcPr>
            <w:tcW w:w="720" w:type="dxa"/>
          </w:tcPr>
          <w:p w14:paraId="7B1A692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1</w:t>
            </w:r>
          </w:p>
        </w:tc>
        <w:tc>
          <w:tcPr>
            <w:tcW w:w="1350" w:type="dxa"/>
          </w:tcPr>
          <w:p w14:paraId="3F4201BF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3.6903</w:t>
            </w:r>
          </w:p>
        </w:tc>
        <w:tc>
          <w:tcPr>
            <w:tcW w:w="720" w:type="dxa"/>
          </w:tcPr>
          <w:p w14:paraId="6249D5ED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5A0C142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7</w:t>
            </w:r>
          </w:p>
        </w:tc>
        <w:tc>
          <w:tcPr>
            <w:tcW w:w="720" w:type="dxa"/>
          </w:tcPr>
          <w:p w14:paraId="4322EADA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14:paraId="2D9879E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450" w:type="dxa"/>
          </w:tcPr>
          <w:p w14:paraId="3FB04159" w14:textId="5D26990C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274D5F0A" w14:textId="67C7DB08" w:rsidTr="00265D1B">
        <w:tc>
          <w:tcPr>
            <w:tcW w:w="1435" w:type="dxa"/>
          </w:tcPr>
          <w:p w14:paraId="48DCD51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2:01</w:t>
            </w:r>
          </w:p>
        </w:tc>
        <w:tc>
          <w:tcPr>
            <w:tcW w:w="1260" w:type="dxa"/>
          </w:tcPr>
          <w:p w14:paraId="5AE7134A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6DDBF278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4</w:t>
            </w:r>
          </w:p>
        </w:tc>
        <w:tc>
          <w:tcPr>
            <w:tcW w:w="720" w:type="dxa"/>
          </w:tcPr>
          <w:p w14:paraId="29F1D7B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3</w:t>
            </w:r>
          </w:p>
        </w:tc>
        <w:tc>
          <w:tcPr>
            <w:tcW w:w="1350" w:type="dxa"/>
          </w:tcPr>
          <w:p w14:paraId="3DED2D2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5.7049</w:t>
            </w:r>
          </w:p>
        </w:tc>
        <w:tc>
          <w:tcPr>
            <w:tcW w:w="720" w:type="dxa"/>
          </w:tcPr>
          <w:p w14:paraId="4EEAB27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CCD9C5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5</w:t>
            </w:r>
          </w:p>
        </w:tc>
        <w:tc>
          <w:tcPr>
            <w:tcW w:w="720" w:type="dxa"/>
          </w:tcPr>
          <w:p w14:paraId="16F42514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14:paraId="2F3F37D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450" w:type="dxa"/>
          </w:tcPr>
          <w:p w14:paraId="792AAABA" w14:textId="2CCA4936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571658EA" w14:textId="74E4A631" w:rsidTr="00265D1B">
        <w:tc>
          <w:tcPr>
            <w:tcW w:w="1435" w:type="dxa"/>
          </w:tcPr>
          <w:p w14:paraId="5E43BDC0" w14:textId="77777777" w:rsidR="00207B3C" w:rsidRPr="00C66494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2:00</w:t>
            </w:r>
          </w:p>
        </w:tc>
        <w:tc>
          <w:tcPr>
            <w:tcW w:w="1260" w:type="dxa"/>
          </w:tcPr>
          <w:p w14:paraId="67D354A6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316365B5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5</w:t>
            </w:r>
          </w:p>
        </w:tc>
        <w:tc>
          <w:tcPr>
            <w:tcW w:w="720" w:type="dxa"/>
          </w:tcPr>
          <w:p w14:paraId="4D419ED4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1350" w:type="dxa"/>
          </w:tcPr>
          <w:p w14:paraId="69770F31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7.7108</w:t>
            </w:r>
          </w:p>
        </w:tc>
        <w:tc>
          <w:tcPr>
            <w:tcW w:w="720" w:type="dxa"/>
          </w:tcPr>
          <w:p w14:paraId="178EC56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B3720B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9</w:t>
            </w:r>
          </w:p>
        </w:tc>
        <w:tc>
          <w:tcPr>
            <w:tcW w:w="720" w:type="dxa"/>
          </w:tcPr>
          <w:p w14:paraId="6CEFA7D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14:paraId="41077B6A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450" w:type="dxa"/>
          </w:tcPr>
          <w:p w14:paraId="02C89320" w14:textId="67676D03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07B3C" w14:paraId="10879609" w14:textId="63C0E6B3" w:rsidTr="00265D1B">
        <w:tc>
          <w:tcPr>
            <w:tcW w:w="1435" w:type="dxa"/>
          </w:tcPr>
          <w:p w14:paraId="0F5DE6D2" w14:textId="77777777" w:rsidR="00207B3C" w:rsidRPr="00C66494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1:01</w:t>
            </w:r>
          </w:p>
        </w:tc>
        <w:tc>
          <w:tcPr>
            <w:tcW w:w="1260" w:type="dxa"/>
          </w:tcPr>
          <w:p w14:paraId="206CC9A7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880CA76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5</w:t>
            </w:r>
          </w:p>
        </w:tc>
        <w:tc>
          <w:tcPr>
            <w:tcW w:w="720" w:type="dxa"/>
          </w:tcPr>
          <w:p w14:paraId="4FE3CC96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350" w:type="dxa"/>
          </w:tcPr>
          <w:p w14:paraId="712C676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3.6716</w:t>
            </w:r>
          </w:p>
        </w:tc>
        <w:tc>
          <w:tcPr>
            <w:tcW w:w="720" w:type="dxa"/>
          </w:tcPr>
          <w:p w14:paraId="4F882DF1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65747B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8</w:t>
            </w:r>
          </w:p>
        </w:tc>
        <w:tc>
          <w:tcPr>
            <w:tcW w:w="720" w:type="dxa"/>
          </w:tcPr>
          <w:p w14:paraId="4D666D00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70" w:type="dxa"/>
          </w:tcPr>
          <w:p w14:paraId="6D708412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450" w:type="dxa"/>
          </w:tcPr>
          <w:p w14:paraId="7A5F4415" w14:textId="05CE087A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1B4637B7" w14:textId="33C3CF6B" w:rsidTr="00265D1B">
        <w:tc>
          <w:tcPr>
            <w:tcW w:w="1435" w:type="dxa"/>
          </w:tcPr>
          <w:p w14:paraId="3C939589" w14:textId="77777777" w:rsidR="00207B3C" w:rsidRPr="00C66494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3:03</w:t>
            </w:r>
          </w:p>
        </w:tc>
        <w:tc>
          <w:tcPr>
            <w:tcW w:w="1260" w:type="dxa"/>
          </w:tcPr>
          <w:p w14:paraId="04DC8071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A381019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3CE4687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4B7492C4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5.6831</w:t>
            </w:r>
          </w:p>
        </w:tc>
        <w:tc>
          <w:tcPr>
            <w:tcW w:w="720" w:type="dxa"/>
          </w:tcPr>
          <w:p w14:paraId="522F4E6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BE0BB02" w14:textId="7857A7E8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6755E6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</w:tcPr>
          <w:p w14:paraId="77732EE3" w14:textId="495B4948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="006755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8DAC1B7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450" w:type="dxa"/>
          </w:tcPr>
          <w:p w14:paraId="79F90406" w14:textId="4C27D183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445CC023" w14:textId="33AEA80B" w:rsidTr="00265D1B">
        <w:tc>
          <w:tcPr>
            <w:tcW w:w="1435" w:type="dxa"/>
          </w:tcPr>
          <w:p w14:paraId="54067F21" w14:textId="77777777" w:rsidR="00207B3C" w:rsidRPr="00C66494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3:02</w:t>
            </w:r>
          </w:p>
        </w:tc>
        <w:tc>
          <w:tcPr>
            <w:tcW w:w="1260" w:type="dxa"/>
          </w:tcPr>
          <w:p w14:paraId="18480562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E0345C3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7</w:t>
            </w:r>
          </w:p>
        </w:tc>
        <w:tc>
          <w:tcPr>
            <w:tcW w:w="720" w:type="dxa"/>
          </w:tcPr>
          <w:p w14:paraId="7E98166A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5</w:t>
            </w:r>
          </w:p>
        </w:tc>
        <w:tc>
          <w:tcPr>
            <w:tcW w:w="1350" w:type="dxa"/>
          </w:tcPr>
          <w:p w14:paraId="2BA0D2C6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7.7056</w:t>
            </w:r>
          </w:p>
        </w:tc>
        <w:tc>
          <w:tcPr>
            <w:tcW w:w="720" w:type="dxa"/>
          </w:tcPr>
          <w:p w14:paraId="53C2CFE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3AF49FA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5</w:t>
            </w:r>
          </w:p>
        </w:tc>
        <w:tc>
          <w:tcPr>
            <w:tcW w:w="720" w:type="dxa"/>
          </w:tcPr>
          <w:p w14:paraId="26B5F355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14:paraId="2D44D2E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450" w:type="dxa"/>
          </w:tcPr>
          <w:p w14:paraId="4E718AFB" w14:textId="6A6B16B9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049CB327" w14:textId="74EDA8FB" w:rsidTr="00265D1B">
        <w:tc>
          <w:tcPr>
            <w:tcW w:w="1435" w:type="dxa"/>
          </w:tcPr>
          <w:p w14:paraId="3543EA17" w14:textId="77777777" w:rsidR="00207B3C" w:rsidRPr="00C66494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3:01</w:t>
            </w:r>
          </w:p>
        </w:tc>
        <w:tc>
          <w:tcPr>
            <w:tcW w:w="1260" w:type="dxa"/>
          </w:tcPr>
          <w:p w14:paraId="09783300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634934C8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.1</w:t>
            </w:r>
          </w:p>
        </w:tc>
        <w:tc>
          <w:tcPr>
            <w:tcW w:w="720" w:type="dxa"/>
          </w:tcPr>
          <w:p w14:paraId="0A7AB5D3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  <w:tc>
          <w:tcPr>
            <w:tcW w:w="1350" w:type="dxa"/>
          </w:tcPr>
          <w:p w14:paraId="209E18FA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9.7178</w:t>
            </w:r>
          </w:p>
        </w:tc>
        <w:tc>
          <w:tcPr>
            <w:tcW w:w="720" w:type="dxa"/>
          </w:tcPr>
          <w:p w14:paraId="6C30E092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A243242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1</w:t>
            </w:r>
          </w:p>
        </w:tc>
        <w:tc>
          <w:tcPr>
            <w:tcW w:w="720" w:type="dxa"/>
          </w:tcPr>
          <w:p w14:paraId="49A8D32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14:paraId="6CB8B24A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450" w:type="dxa"/>
          </w:tcPr>
          <w:p w14:paraId="5C78914E" w14:textId="29539D1C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13D38045" w14:textId="186B3B60" w:rsidTr="00265D1B">
        <w:tc>
          <w:tcPr>
            <w:tcW w:w="1435" w:type="dxa"/>
          </w:tcPr>
          <w:p w14:paraId="0A9192C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2:01</w:t>
            </w:r>
          </w:p>
        </w:tc>
        <w:tc>
          <w:tcPr>
            <w:tcW w:w="1260" w:type="dxa"/>
          </w:tcPr>
          <w:p w14:paraId="0DB9555C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A0C5535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8</w:t>
            </w:r>
          </w:p>
        </w:tc>
        <w:tc>
          <w:tcPr>
            <w:tcW w:w="720" w:type="dxa"/>
          </w:tcPr>
          <w:p w14:paraId="662DA13A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1350" w:type="dxa"/>
          </w:tcPr>
          <w:p w14:paraId="7F8F1924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7.6894</w:t>
            </w:r>
          </w:p>
        </w:tc>
        <w:tc>
          <w:tcPr>
            <w:tcW w:w="720" w:type="dxa"/>
          </w:tcPr>
          <w:p w14:paraId="2FC46993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D12EAA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4</w:t>
            </w:r>
          </w:p>
        </w:tc>
        <w:tc>
          <w:tcPr>
            <w:tcW w:w="720" w:type="dxa"/>
          </w:tcPr>
          <w:p w14:paraId="79C179C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14:paraId="0E6A01CB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450" w:type="dxa"/>
          </w:tcPr>
          <w:p w14:paraId="64D183C6" w14:textId="07BF163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02F81F8D" w14:textId="54B94215" w:rsidTr="00265D1B">
        <w:tc>
          <w:tcPr>
            <w:tcW w:w="1435" w:type="dxa"/>
          </w:tcPr>
          <w:p w14:paraId="33ECA165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4:02</w:t>
            </w:r>
          </w:p>
        </w:tc>
        <w:tc>
          <w:tcPr>
            <w:tcW w:w="1260" w:type="dxa"/>
          </w:tcPr>
          <w:p w14:paraId="17F880BA" w14:textId="77777777" w:rsidR="00207B3C" w:rsidRPr="006E7295" w:rsidRDefault="00207B3C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336F1BAA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.7</w:t>
            </w:r>
          </w:p>
        </w:tc>
        <w:tc>
          <w:tcPr>
            <w:tcW w:w="720" w:type="dxa"/>
          </w:tcPr>
          <w:p w14:paraId="48851629" w14:textId="77777777" w:rsidR="00207B3C" w:rsidRPr="00CA0E0A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06</w:t>
            </w:r>
          </w:p>
        </w:tc>
        <w:tc>
          <w:tcPr>
            <w:tcW w:w="1350" w:type="dxa"/>
          </w:tcPr>
          <w:p w14:paraId="34AFEEB9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1.7234</w:t>
            </w:r>
          </w:p>
        </w:tc>
        <w:tc>
          <w:tcPr>
            <w:tcW w:w="720" w:type="dxa"/>
          </w:tcPr>
          <w:p w14:paraId="5C660227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06D6EE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4</w:t>
            </w:r>
          </w:p>
        </w:tc>
        <w:tc>
          <w:tcPr>
            <w:tcW w:w="720" w:type="dxa"/>
          </w:tcPr>
          <w:p w14:paraId="1145755C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14:paraId="30B3F62E" w14:textId="77777777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450" w:type="dxa"/>
          </w:tcPr>
          <w:p w14:paraId="622902D5" w14:textId="48C3E3B1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07B3C" w14:paraId="077EEF05" w14:textId="5A5E9219" w:rsidTr="00265D1B">
        <w:tc>
          <w:tcPr>
            <w:tcW w:w="3595" w:type="dxa"/>
            <w:gridSpan w:val="3"/>
          </w:tcPr>
          <w:p w14:paraId="03DF19BA" w14:textId="1DAF0680" w:rsidR="00207B3C" w:rsidRPr="00B968C2" w:rsidRDefault="00207B3C" w:rsidP="002C2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20EA9C36" w14:textId="0E02F7A6" w:rsidR="00207B3C" w:rsidRDefault="00207B3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014512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3420" w:type="dxa"/>
            <w:gridSpan w:val="3"/>
          </w:tcPr>
          <w:p w14:paraId="63779175" w14:textId="77777777" w:rsidR="00207B3C" w:rsidRPr="00B968C2" w:rsidRDefault="00207B3C" w:rsidP="002C2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2340" w:type="dxa"/>
            <w:gridSpan w:val="3"/>
            <w:shd w:val="clear" w:color="auto" w:fill="auto"/>
          </w:tcPr>
          <w:p w14:paraId="7917B86C" w14:textId="316107E4" w:rsidR="00207B3C" w:rsidRDefault="00ED6D2D" w:rsidP="00C922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7B3C">
              <w:rPr>
                <w:rFonts w:ascii="Arial" w:hAnsi="Arial" w:cs="Arial"/>
                <w:sz w:val="20"/>
                <w:szCs w:val="20"/>
              </w:rPr>
              <w:t>0.3</w:t>
            </w:r>
            <w:r w:rsidR="00716EC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58A7F73A" w14:textId="77777777" w:rsidR="001C6B4E" w:rsidRDefault="001C6B4E" w:rsidP="001C6B4E"/>
    <w:p w14:paraId="65B4B688" w14:textId="77777777" w:rsidR="00F40E3F" w:rsidRDefault="00F40E3F" w:rsidP="001C6B4E"/>
    <w:p w14:paraId="1E648003" w14:textId="77777777" w:rsidR="00503B07" w:rsidRDefault="00503B07" w:rsidP="001C6B4E"/>
    <w:p w14:paraId="75993071" w14:textId="77777777" w:rsidR="00503B07" w:rsidRDefault="00503B07" w:rsidP="001C6B4E"/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900"/>
        <w:gridCol w:w="720"/>
        <w:gridCol w:w="1350"/>
        <w:gridCol w:w="720"/>
        <w:gridCol w:w="1350"/>
        <w:gridCol w:w="720"/>
        <w:gridCol w:w="1170"/>
        <w:gridCol w:w="450"/>
      </w:tblGrid>
      <w:tr w:rsidR="00DE2449" w14:paraId="743EE329" w14:textId="6D0F15EA" w:rsidTr="0074215E">
        <w:tc>
          <w:tcPr>
            <w:tcW w:w="4315" w:type="dxa"/>
            <w:gridSpan w:val="4"/>
          </w:tcPr>
          <w:p w14:paraId="3EC44FF3" w14:textId="5990666C" w:rsidR="00DE2449" w:rsidRPr="00250D21" w:rsidRDefault="00DE2449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P</w:t>
            </w:r>
            <w:r w:rsidR="005D041B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5760" w:type="dxa"/>
            <w:gridSpan w:val="6"/>
          </w:tcPr>
          <w:p w14:paraId="76C8AADD" w14:textId="410839E2" w:rsidR="00DE2449" w:rsidRPr="00250D21" w:rsidRDefault="00DE2449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23257A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23257A"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DE2449" w14:paraId="5882DC84" w14:textId="0B4FE00B" w:rsidTr="00C47CE6">
        <w:tc>
          <w:tcPr>
            <w:tcW w:w="10075" w:type="dxa"/>
            <w:gridSpan w:val="10"/>
            <w:shd w:val="clear" w:color="auto" w:fill="448DD0"/>
            <w:vAlign w:val="center"/>
          </w:tcPr>
          <w:p w14:paraId="1252ADF0" w14:textId="630AF4FC" w:rsidR="00DE2449" w:rsidRDefault="004C61D8" w:rsidP="002C2BA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erop</w:t>
            </w:r>
            <w:r w:rsidR="00DE2449">
              <w:rPr>
                <w:rFonts w:ascii="Arial" w:hAnsi="Arial" w:cs="Arial"/>
              </w:rPr>
              <w:t>hosph</w:t>
            </w:r>
            <w:r>
              <w:rPr>
                <w:rFonts w:ascii="Arial" w:hAnsi="Arial" w:cs="Arial"/>
              </w:rPr>
              <w:t>o</w:t>
            </w:r>
            <w:r w:rsidR="00DE2449">
              <w:rPr>
                <w:rFonts w:ascii="Arial" w:hAnsi="Arial" w:cs="Arial"/>
              </w:rPr>
              <w:t>cholines</w:t>
            </w:r>
            <w:proofErr w:type="spellEnd"/>
            <w:r w:rsidR="00DE2449">
              <w:rPr>
                <w:rFonts w:ascii="Arial" w:hAnsi="Arial" w:cs="Arial"/>
              </w:rPr>
              <w:t xml:space="preserve"> (PC Soy)</w:t>
            </w:r>
          </w:p>
        </w:tc>
      </w:tr>
      <w:tr w:rsidR="0089247F" w14:paraId="0A782AED" w14:textId="08E77C8C" w:rsidTr="000C2DD4">
        <w:tc>
          <w:tcPr>
            <w:tcW w:w="1435" w:type="dxa"/>
          </w:tcPr>
          <w:p w14:paraId="2F528EEB" w14:textId="77777777" w:rsidR="0089247F" w:rsidRPr="00352F2C" w:rsidRDefault="0089247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260" w:type="dxa"/>
          </w:tcPr>
          <w:p w14:paraId="0D41947B" w14:textId="77777777" w:rsidR="0089247F" w:rsidRPr="00352F2C" w:rsidRDefault="0089247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27E9F49F" w14:textId="77777777" w:rsidR="0089247F" w:rsidRPr="00352F2C" w:rsidRDefault="0089247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555A4B9B" w14:textId="77777777" w:rsidR="0089247F" w:rsidRPr="00352F2C" w:rsidRDefault="0089247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as (%)</w:t>
            </w:r>
          </w:p>
        </w:tc>
        <w:tc>
          <w:tcPr>
            <w:tcW w:w="1350" w:type="dxa"/>
          </w:tcPr>
          <w:p w14:paraId="04135CF8" w14:textId="77777777" w:rsidR="0089247F" w:rsidRPr="00352F2C" w:rsidRDefault="0089247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75E23988" w14:textId="77777777" w:rsidR="0089247F" w:rsidRPr="00352F2C" w:rsidRDefault="0089247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02C61364" w14:textId="36447B51" w:rsidR="0089247F" w:rsidRPr="00352F2C" w:rsidRDefault="0089247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0C2DD4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0C2DD4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03E295E9" w14:textId="77777777" w:rsidR="0089247F" w:rsidRPr="00352F2C" w:rsidRDefault="0089247F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1170" w:type="dxa"/>
          </w:tcPr>
          <w:p w14:paraId="269DB010" w14:textId="0C68FDE8" w:rsidR="0089247F" w:rsidRPr="00352F2C" w:rsidRDefault="0089247F" w:rsidP="002C2BA5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</w:t>
            </w:r>
            <w:r w:rsidR="00C55C8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min)</w:t>
            </w:r>
          </w:p>
        </w:tc>
        <w:tc>
          <w:tcPr>
            <w:tcW w:w="450" w:type="dxa"/>
          </w:tcPr>
          <w:p w14:paraId="33A1CEB7" w14:textId="5981FF4B" w:rsidR="0089247F" w:rsidRDefault="0089247F" w:rsidP="005D041B">
            <w:pPr>
              <w:spacing w:before="3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89247F" w14:paraId="2F7905A4" w14:textId="618423BC" w:rsidTr="000C2DD4">
        <w:tc>
          <w:tcPr>
            <w:tcW w:w="1435" w:type="dxa"/>
          </w:tcPr>
          <w:p w14:paraId="3F137783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2:01</w:t>
            </w:r>
          </w:p>
        </w:tc>
        <w:tc>
          <w:tcPr>
            <w:tcW w:w="1260" w:type="dxa"/>
          </w:tcPr>
          <w:p w14:paraId="68DCC1A1" w14:textId="77777777" w:rsidR="0089247F" w:rsidRPr="006E7295" w:rsidRDefault="0089247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77FD2855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6</w:t>
            </w:r>
          </w:p>
        </w:tc>
        <w:tc>
          <w:tcPr>
            <w:tcW w:w="720" w:type="dxa"/>
          </w:tcPr>
          <w:p w14:paraId="460145D5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33</w:t>
            </w:r>
          </w:p>
        </w:tc>
        <w:tc>
          <w:tcPr>
            <w:tcW w:w="1350" w:type="dxa"/>
          </w:tcPr>
          <w:p w14:paraId="39E0C715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2.5513</w:t>
            </w:r>
          </w:p>
        </w:tc>
        <w:tc>
          <w:tcPr>
            <w:tcW w:w="720" w:type="dxa"/>
          </w:tcPr>
          <w:p w14:paraId="7F424E23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DBC88EE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.2</w:t>
            </w:r>
          </w:p>
        </w:tc>
        <w:tc>
          <w:tcPr>
            <w:tcW w:w="720" w:type="dxa"/>
          </w:tcPr>
          <w:p w14:paraId="34DDE1D0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14:paraId="3F2CA9C0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450" w:type="dxa"/>
          </w:tcPr>
          <w:p w14:paraId="255BDAA9" w14:textId="1D4A4A7B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247F" w14:paraId="04185FDC" w14:textId="4FE0466F" w:rsidTr="000C2DD4">
        <w:tc>
          <w:tcPr>
            <w:tcW w:w="1435" w:type="dxa"/>
          </w:tcPr>
          <w:p w14:paraId="50DA24B7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3</w:t>
            </w:r>
          </w:p>
        </w:tc>
        <w:tc>
          <w:tcPr>
            <w:tcW w:w="1260" w:type="dxa"/>
          </w:tcPr>
          <w:p w14:paraId="5BBF6CE6" w14:textId="77777777" w:rsidR="0089247F" w:rsidRPr="006E7295" w:rsidRDefault="0089247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59C1AD63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2</w:t>
            </w:r>
          </w:p>
        </w:tc>
        <w:tc>
          <w:tcPr>
            <w:tcW w:w="720" w:type="dxa"/>
          </w:tcPr>
          <w:p w14:paraId="76259623" w14:textId="63882018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</w:t>
            </w:r>
            <w:r w:rsidR="00F2017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1AFDC17E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6.5569</w:t>
            </w:r>
          </w:p>
        </w:tc>
        <w:tc>
          <w:tcPr>
            <w:tcW w:w="720" w:type="dxa"/>
          </w:tcPr>
          <w:p w14:paraId="13F4AD28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CA39BB8" w14:textId="4DB87B74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9D1AE8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720" w:type="dxa"/>
          </w:tcPr>
          <w:p w14:paraId="1B99A090" w14:textId="0FC6F6F0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9D1A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6FB1690F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450" w:type="dxa"/>
          </w:tcPr>
          <w:p w14:paraId="69FADD46" w14:textId="4618025C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247F" w14:paraId="2D5CAFEA" w14:textId="5807B52C" w:rsidTr="000C2DD4">
        <w:tc>
          <w:tcPr>
            <w:tcW w:w="1435" w:type="dxa"/>
          </w:tcPr>
          <w:p w14:paraId="362234B1" w14:textId="77777777" w:rsidR="0089247F" w:rsidRPr="00C66494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2</w:t>
            </w:r>
          </w:p>
        </w:tc>
        <w:tc>
          <w:tcPr>
            <w:tcW w:w="1260" w:type="dxa"/>
          </w:tcPr>
          <w:p w14:paraId="594C45DD" w14:textId="77777777" w:rsidR="0089247F" w:rsidRPr="006E7295" w:rsidRDefault="0089247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5E2107C6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6</w:t>
            </w:r>
          </w:p>
        </w:tc>
        <w:tc>
          <w:tcPr>
            <w:tcW w:w="720" w:type="dxa"/>
          </w:tcPr>
          <w:p w14:paraId="343424A0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350" w:type="dxa"/>
          </w:tcPr>
          <w:p w14:paraId="4F6DE4F7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8.5715</w:t>
            </w:r>
          </w:p>
        </w:tc>
        <w:tc>
          <w:tcPr>
            <w:tcW w:w="720" w:type="dxa"/>
          </w:tcPr>
          <w:p w14:paraId="45F5C593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0A97D2F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0</w:t>
            </w:r>
          </w:p>
        </w:tc>
        <w:tc>
          <w:tcPr>
            <w:tcW w:w="720" w:type="dxa"/>
          </w:tcPr>
          <w:p w14:paraId="01343351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4AA16997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450" w:type="dxa"/>
          </w:tcPr>
          <w:p w14:paraId="3ABE44A8" w14:textId="221F6DAC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247F" w14:paraId="46D90403" w14:textId="6C74A1FA" w:rsidTr="000C2DD4">
        <w:tc>
          <w:tcPr>
            <w:tcW w:w="1435" w:type="dxa"/>
          </w:tcPr>
          <w:p w14:paraId="73E852F5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3</w:t>
            </w:r>
          </w:p>
        </w:tc>
        <w:tc>
          <w:tcPr>
            <w:tcW w:w="1260" w:type="dxa"/>
          </w:tcPr>
          <w:p w14:paraId="32C367E2" w14:textId="77777777" w:rsidR="0089247F" w:rsidRPr="006E7295" w:rsidRDefault="0089247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0D750BB7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1</w:t>
            </w:r>
          </w:p>
        </w:tc>
        <w:tc>
          <w:tcPr>
            <w:tcW w:w="720" w:type="dxa"/>
          </w:tcPr>
          <w:p w14:paraId="5E4F3150" w14:textId="1551A14C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</w:t>
            </w:r>
            <w:r w:rsidR="00F20172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350" w:type="dxa"/>
          </w:tcPr>
          <w:p w14:paraId="1F23AEFE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.5392</w:t>
            </w:r>
          </w:p>
        </w:tc>
        <w:tc>
          <w:tcPr>
            <w:tcW w:w="720" w:type="dxa"/>
          </w:tcPr>
          <w:p w14:paraId="36FD1373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5E00011" w14:textId="6EA03BFA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</w:t>
            </w:r>
            <w:r w:rsidR="009D1AE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1D6F4520" w14:textId="556C5831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9D1AE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50BB91E6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450" w:type="dxa"/>
          </w:tcPr>
          <w:p w14:paraId="5176EBEE" w14:textId="2ABF28B1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247F" w14:paraId="20265477" w14:textId="5A45E9E4" w:rsidTr="000C2DD4">
        <w:tc>
          <w:tcPr>
            <w:tcW w:w="1435" w:type="dxa"/>
          </w:tcPr>
          <w:p w14:paraId="0E7BD0AB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3</w:t>
            </w:r>
          </w:p>
        </w:tc>
        <w:tc>
          <w:tcPr>
            <w:tcW w:w="1260" w:type="dxa"/>
          </w:tcPr>
          <w:p w14:paraId="3F00E0FA" w14:textId="77777777" w:rsidR="0089247F" w:rsidRPr="006E7295" w:rsidRDefault="0089247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1FC39AC8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1</w:t>
            </w:r>
          </w:p>
        </w:tc>
        <w:tc>
          <w:tcPr>
            <w:tcW w:w="720" w:type="dxa"/>
          </w:tcPr>
          <w:p w14:paraId="2E15BAD5" w14:textId="75716D35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F20172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350" w:type="dxa"/>
          </w:tcPr>
          <w:p w14:paraId="12AD3E7F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.5395</w:t>
            </w:r>
          </w:p>
        </w:tc>
        <w:tc>
          <w:tcPr>
            <w:tcW w:w="720" w:type="dxa"/>
          </w:tcPr>
          <w:p w14:paraId="1B433BB2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D55DFEC" w14:textId="3397A8FB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9D1AE8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720" w:type="dxa"/>
          </w:tcPr>
          <w:p w14:paraId="627C4CC7" w14:textId="6196AEF0" w:rsidR="0089247F" w:rsidRDefault="009D1AE8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70" w:type="dxa"/>
          </w:tcPr>
          <w:p w14:paraId="559A6BCC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450" w:type="dxa"/>
          </w:tcPr>
          <w:p w14:paraId="472AC744" w14:textId="0288D38A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247F" w14:paraId="0D439907" w14:textId="4F2B43B5" w:rsidTr="000C2DD4">
        <w:tc>
          <w:tcPr>
            <w:tcW w:w="1435" w:type="dxa"/>
          </w:tcPr>
          <w:p w14:paraId="79832D86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2</w:t>
            </w:r>
          </w:p>
        </w:tc>
        <w:tc>
          <w:tcPr>
            <w:tcW w:w="1260" w:type="dxa"/>
          </w:tcPr>
          <w:p w14:paraId="387654C8" w14:textId="77777777" w:rsidR="0089247F" w:rsidRPr="006E7295" w:rsidRDefault="0089247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2E9F5419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2</w:t>
            </w:r>
          </w:p>
        </w:tc>
        <w:tc>
          <w:tcPr>
            <w:tcW w:w="720" w:type="dxa"/>
          </w:tcPr>
          <w:p w14:paraId="316A1BF3" w14:textId="19359FAD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F20172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50" w:type="dxa"/>
          </w:tcPr>
          <w:p w14:paraId="4EBEFD16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5546</w:t>
            </w:r>
          </w:p>
        </w:tc>
        <w:tc>
          <w:tcPr>
            <w:tcW w:w="720" w:type="dxa"/>
          </w:tcPr>
          <w:p w14:paraId="10001D98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F7C1992" w14:textId="47312881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</w:t>
            </w:r>
            <w:r w:rsidR="009D1AE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06EDEF94" w14:textId="6EB6399F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9D1AE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10CA5DA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450" w:type="dxa"/>
          </w:tcPr>
          <w:p w14:paraId="49D165F2" w14:textId="52E7D38B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247F" w14:paraId="36485080" w14:textId="0140E409" w:rsidTr="000C2DD4">
        <w:tc>
          <w:tcPr>
            <w:tcW w:w="1435" w:type="dxa"/>
          </w:tcPr>
          <w:p w14:paraId="75526CB1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2</w:t>
            </w:r>
          </w:p>
        </w:tc>
        <w:tc>
          <w:tcPr>
            <w:tcW w:w="1260" w:type="dxa"/>
          </w:tcPr>
          <w:p w14:paraId="7620C99E" w14:textId="77777777" w:rsidR="0089247F" w:rsidRPr="006E7295" w:rsidRDefault="0089247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62E3B466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2</w:t>
            </w:r>
          </w:p>
        </w:tc>
        <w:tc>
          <w:tcPr>
            <w:tcW w:w="720" w:type="dxa"/>
          </w:tcPr>
          <w:p w14:paraId="548C8C96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1350" w:type="dxa"/>
          </w:tcPr>
          <w:p w14:paraId="2EFA4709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5535</w:t>
            </w:r>
          </w:p>
        </w:tc>
        <w:tc>
          <w:tcPr>
            <w:tcW w:w="720" w:type="dxa"/>
          </w:tcPr>
          <w:p w14:paraId="5283F75D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BB5957C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1</w:t>
            </w:r>
          </w:p>
        </w:tc>
        <w:tc>
          <w:tcPr>
            <w:tcW w:w="720" w:type="dxa"/>
          </w:tcPr>
          <w:p w14:paraId="703482B2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2986DFE6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450" w:type="dxa"/>
          </w:tcPr>
          <w:p w14:paraId="3178EF0F" w14:textId="22AB6DEA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247F" w14:paraId="20F3B2F2" w14:textId="0777D85D" w:rsidTr="000C2DD4">
        <w:tc>
          <w:tcPr>
            <w:tcW w:w="1435" w:type="dxa"/>
          </w:tcPr>
          <w:p w14:paraId="0F44FF17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1</w:t>
            </w:r>
          </w:p>
        </w:tc>
        <w:tc>
          <w:tcPr>
            <w:tcW w:w="1260" w:type="dxa"/>
          </w:tcPr>
          <w:p w14:paraId="64FADEDC" w14:textId="77777777" w:rsidR="0089247F" w:rsidRPr="006E7295" w:rsidRDefault="0089247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07447F08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0</w:t>
            </w:r>
          </w:p>
        </w:tc>
        <w:tc>
          <w:tcPr>
            <w:tcW w:w="720" w:type="dxa"/>
          </w:tcPr>
          <w:p w14:paraId="69CA18F7" w14:textId="26C780D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F20172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350" w:type="dxa"/>
          </w:tcPr>
          <w:p w14:paraId="092CAB61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.5707</w:t>
            </w:r>
          </w:p>
        </w:tc>
        <w:tc>
          <w:tcPr>
            <w:tcW w:w="720" w:type="dxa"/>
          </w:tcPr>
          <w:p w14:paraId="11B74E15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03B24B1" w14:textId="4445CF24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</w:t>
            </w:r>
            <w:r w:rsidR="009D1A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37FB6275" w14:textId="67F2E12B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9D1A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41FCF945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450" w:type="dxa"/>
          </w:tcPr>
          <w:p w14:paraId="1BB41276" w14:textId="25A46B7F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247F" w14:paraId="5FF7951F" w14:textId="6634EA35" w:rsidTr="000C2DD4">
        <w:tc>
          <w:tcPr>
            <w:tcW w:w="1435" w:type="dxa"/>
          </w:tcPr>
          <w:p w14:paraId="4024B073" w14:textId="0077880A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</w:t>
            </w:r>
            <w:r w:rsidR="00C176EC">
              <w:rPr>
                <w:rFonts w:ascii="Arial" w:hAnsi="Arial" w:cs="Arial"/>
                <w:sz w:val="20"/>
                <w:szCs w:val="20"/>
              </w:rPr>
              <w:t>4:00</w:t>
            </w:r>
          </w:p>
        </w:tc>
        <w:tc>
          <w:tcPr>
            <w:tcW w:w="1260" w:type="dxa"/>
          </w:tcPr>
          <w:p w14:paraId="5A921101" w14:textId="094D8796" w:rsidR="0089247F" w:rsidRPr="006E7295" w:rsidRDefault="0089247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 w:rsidR="00C176E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0A33C6A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1517B50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2DF46682" w14:textId="5D6C1173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4.5</w:t>
            </w:r>
            <w:r w:rsidR="00C176EC">
              <w:rPr>
                <w:rFonts w:ascii="Arial" w:hAnsi="Arial" w:cs="Arial"/>
                <w:sz w:val="20"/>
                <w:szCs w:val="20"/>
              </w:rPr>
              <w:t>870</w:t>
            </w:r>
          </w:p>
        </w:tc>
        <w:tc>
          <w:tcPr>
            <w:tcW w:w="720" w:type="dxa"/>
          </w:tcPr>
          <w:p w14:paraId="140D56C8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EC6F58F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5</w:t>
            </w:r>
          </w:p>
        </w:tc>
        <w:tc>
          <w:tcPr>
            <w:tcW w:w="720" w:type="dxa"/>
          </w:tcPr>
          <w:p w14:paraId="11C7484E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252D8FEF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450" w:type="dxa"/>
          </w:tcPr>
          <w:p w14:paraId="1709D154" w14:textId="15E6640A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9247F" w14:paraId="67666D2E" w14:textId="5F957BA7" w:rsidTr="000C2DD4">
        <w:tc>
          <w:tcPr>
            <w:tcW w:w="1435" w:type="dxa"/>
          </w:tcPr>
          <w:p w14:paraId="46A6E4D4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2</w:t>
            </w:r>
          </w:p>
        </w:tc>
        <w:tc>
          <w:tcPr>
            <w:tcW w:w="1260" w:type="dxa"/>
          </w:tcPr>
          <w:p w14:paraId="0BA56B11" w14:textId="77777777" w:rsidR="0089247F" w:rsidRPr="006E7295" w:rsidRDefault="0089247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64091AAE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C516532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69A3FCCA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2.5377</w:t>
            </w:r>
          </w:p>
        </w:tc>
        <w:tc>
          <w:tcPr>
            <w:tcW w:w="720" w:type="dxa"/>
          </w:tcPr>
          <w:p w14:paraId="5325B21D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82EEF7B" w14:textId="3BDDB396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.</w:t>
            </w:r>
            <w:r w:rsidR="009D1AE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6BA61F91" w14:textId="1FC6D25B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9D1A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5F15EE5E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450" w:type="dxa"/>
          </w:tcPr>
          <w:p w14:paraId="04B5A77D" w14:textId="2FBCB789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247F" w14:paraId="0861F752" w14:textId="47E71684" w:rsidTr="000C2DD4">
        <w:tc>
          <w:tcPr>
            <w:tcW w:w="1435" w:type="dxa"/>
          </w:tcPr>
          <w:p w14:paraId="5F77602A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1</w:t>
            </w:r>
          </w:p>
        </w:tc>
        <w:tc>
          <w:tcPr>
            <w:tcW w:w="1260" w:type="dxa"/>
          </w:tcPr>
          <w:p w14:paraId="01B11F07" w14:textId="77777777" w:rsidR="0089247F" w:rsidRPr="00782E8C" w:rsidRDefault="0089247F" w:rsidP="002C2BA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02FFF503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0</w:t>
            </w:r>
          </w:p>
        </w:tc>
        <w:tc>
          <w:tcPr>
            <w:tcW w:w="720" w:type="dxa"/>
          </w:tcPr>
          <w:p w14:paraId="306720AD" w14:textId="28CC56AC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F2017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350" w:type="dxa"/>
          </w:tcPr>
          <w:p w14:paraId="7F5D5A3E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4.5539</w:t>
            </w:r>
          </w:p>
        </w:tc>
        <w:tc>
          <w:tcPr>
            <w:tcW w:w="720" w:type="dxa"/>
          </w:tcPr>
          <w:p w14:paraId="3B5BE712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FBC82C4" w14:textId="7052010A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</w:t>
            </w:r>
            <w:r w:rsidR="009D1AE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0DF18242" w14:textId="467EBABC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9D1AE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051EC46B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450" w:type="dxa"/>
          </w:tcPr>
          <w:p w14:paraId="075790F6" w14:textId="75D9D8C9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9247F" w14:paraId="5572AFE9" w14:textId="4560DA06" w:rsidTr="000C2DD4">
        <w:tc>
          <w:tcPr>
            <w:tcW w:w="1435" w:type="dxa"/>
          </w:tcPr>
          <w:p w14:paraId="3159ABFA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0</w:t>
            </w:r>
          </w:p>
        </w:tc>
        <w:tc>
          <w:tcPr>
            <w:tcW w:w="1260" w:type="dxa"/>
          </w:tcPr>
          <w:p w14:paraId="58276F95" w14:textId="77777777" w:rsidR="0089247F" w:rsidRPr="006E7295" w:rsidRDefault="0089247F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7BF09831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2</w:t>
            </w:r>
          </w:p>
        </w:tc>
        <w:tc>
          <w:tcPr>
            <w:tcW w:w="720" w:type="dxa"/>
          </w:tcPr>
          <w:p w14:paraId="580B93AC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1350" w:type="dxa"/>
          </w:tcPr>
          <w:p w14:paraId="4F2D21B3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6.5694</w:t>
            </w:r>
          </w:p>
        </w:tc>
        <w:tc>
          <w:tcPr>
            <w:tcW w:w="720" w:type="dxa"/>
          </w:tcPr>
          <w:p w14:paraId="11729F4E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5562D8D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9</w:t>
            </w:r>
          </w:p>
        </w:tc>
        <w:tc>
          <w:tcPr>
            <w:tcW w:w="720" w:type="dxa"/>
          </w:tcPr>
          <w:p w14:paraId="061E7F99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5B11D058" w14:textId="77777777" w:rsidR="0089247F" w:rsidRDefault="0089247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450" w:type="dxa"/>
          </w:tcPr>
          <w:p w14:paraId="2F98FBE9" w14:textId="415E84F1" w:rsidR="0089247F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176EC" w14:paraId="28F1770B" w14:textId="1B04EA6B" w:rsidTr="000C2DD4">
        <w:tc>
          <w:tcPr>
            <w:tcW w:w="3595" w:type="dxa"/>
            <w:gridSpan w:val="3"/>
          </w:tcPr>
          <w:p w14:paraId="2BD365B9" w14:textId="6C7A7B01" w:rsidR="00C176EC" w:rsidRPr="00B968C2" w:rsidRDefault="00C176EC" w:rsidP="002C2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67F22925" w14:textId="223C5766" w:rsidR="00C176EC" w:rsidRDefault="00C176EC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</w:t>
            </w:r>
            <w:r w:rsidR="00F2017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20" w:type="dxa"/>
            <w:gridSpan w:val="3"/>
          </w:tcPr>
          <w:p w14:paraId="50216075" w14:textId="77777777" w:rsidR="00C176EC" w:rsidRPr="00B968C2" w:rsidRDefault="00C176EC" w:rsidP="002C2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2340" w:type="dxa"/>
            <w:gridSpan w:val="3"/>
            <w:shd w:val="clear" w:color="auto" w:fill="auto"/>
          </w:tcPr>
          <w:p w14:paraId="26A1DD5E" w14:textId="4CA4E643" w:rsidR="00C176EC" w:rsidRDefault="00ED6D2D" w:rsidP="00C922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176EC">
              <w:rPr>
                <w:rFonts w:ascii="Arial" w:hAnsi="Arial" w:cs="Arial"/>
                <w:sz w:val="20"/>
                <w:szCs w:val="20"/>
              </w:rPr>
              <w:t>0.</w:t>
            </w:r>
            <w:r w:rsidR="009D1AE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</w:tbl>
    <w:p w14:paraId="5270AB06" w14:textId="77777777" w:rsidR="001C6B4E" w:rsidRDefault="001C6B4E" w:rsidP="001C6B4E"/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900"/>
        <w:gridCol w:w="720"/>
        <w:gridCol w:w="1350"/>
        <w:gridCol w:w="720"/>
        <w:gridCol w:w="1350"/>
        <w:gridCol w:w="720"/>
        <w:gridCol w:w="1170"/>
        <w:gridCol w:w="450"/>
      </w:tblGrid>
      <w:tr w:rsidR="00DA36BE" w14:paraId="52D3F6FF" w14:textId="6AE2953D" w:rsidTr="00E33A7C">
        <w:tc>
          <w:tcPr>
            <w:tcW w:w="4315" w:type="dxa"/>
            <w:gridSpan w:val="4"/>
          </w:tcPr>
          <w:p w14:paraId="475DF0B4" w14:textId="56525D76" w:rsidR="00DA36BE" w:rsidRPr="00250D21" w:rsidRDefault="00DA36BE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5D041B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5760" w:type="dxa"/>
            <w:gridSpan w:val="6"/>
          </w:tcPr>
          <w:p w14:paraId="11842DC3" w14:textId="536140D0" w:rsidR="00DA36BE" w:rsidRPr="00250D21" w:rsidRDefault="00DA36BE" w:rsidP="002C2BA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23257A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23257A"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DA36BE" w14:paraId="201BCFBC" w14:textId="16DC5B33" w:rsidTr="00277F07">
        <w:tc>
          <w:tcPr>
            <w:tcW w:w="10075" w:type="dxa"/>
            <w:gridSpan w:val="10"/>
            <w:shd w:val="clear" w:color="auto" w:fill="FF99FF"/>
            <w:vAlign w:val="center"/>
          </w:tcPr>
          <w:p w14:paraId="1EA36056" w14:textId="7B0167C1" w:rsidR="00DA36BE" w:rsidRDefault="005247B0" w:rsidP="002C2BA5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erop</w:t>
            </w:r>
            <w:r w:rsidR="00DA36BE">
              <w:rPr>
                <w:rFonts w:ascii="Arial" w:hAnsi="Arial" w:cs="Arial"/>
              </w:rPr>
              <w:t>hosph</w:t>
            </w:r>
            <w:r>
              <w:rPr>
                <w:rFonts w:ascii="Arial" w:hAnsi="Arial" w:cs="Arial"/>
              </w:rPr>
              <w:t>o</w:t>
            </w:r>
            <w:r w:rsidR="00DA36BE">
              <w:rPr>
                <w:rFonts w:ascii="Arial" w:hAnsi="Arial" w:cs="Arial"/>
              </w:rPr>
              <w:t>glycerols</w:t>
            </w:r>
            <w:proofErr w:type="spellEnd"/>
            <w:r w:rsidR="00DA36BE">
              <w:rPr>
                <w:rFonts w:ascii="Arial" w:hAnsi="Arial" w:cs="Arial"/>
              </w:rPr>
              <w:t xml:space="preserve"> (PG)</w:t>
            </w:r>
          </w:p>
        </w:tc>
      </w:tr>
      <w:tr w:rsidR="00DA36BE" w14:paraId="2ED85B9F" w14:textId="7CB38E8B" w:rsidTr="007905E3">
        <w:tc>
          <w:tcPr>
            <w:tcW w:w="1435" w:type="dxa"/>
          </w:tcPr>
          <w:p w14:paraId="65FD3071" w14:textId="77777777" w:rsidR="00DA36BE" w:rsidRPr="00352F2C" w:rsidRDefault="00DA36BE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260" w:type="dxa"/>
          </w:tcPr>
          <w:p w14:paraId="3D385464" w14:textId="77777777" w:rsidR="00DA36BE" w:rsidRPr="00352F2C" w:rsidRDefault="00DA36BE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350A450A" w14:textId="77777777" w:rsidR="00DA36BE" w:rsidRPr="00352F2C" w:rsidRDefault="00DA36BE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660759C3" w14:textId="77777777" w:rsidR="00DA36BE" w:rsidRPr="00352F2C" w:rsidRDefault="00DA36BE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as (%)</w:t>
            </w:r>
          </w:p>
        </w:tc>
        <w:tc>
          <w:tcPr>
            <w:tcW w:w="1350" w:type="dxa"/>
          </w:tcPr>
          <w:p w14:paraId="430B7278" w14:textId="77777777" w:rsidR="00DA36BE" w:rsidRPr="00352F2C" w:rsidRDefault="00DA36BE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29333D43" w14:textId="77777777" w:rsidR="00DA36BE" w:rsidRPr="00352F2C" w:rsidRDefault="00DA36BE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2DC1FABF" w14:textId="4E8291D7" w:rsidR="00DA36BE" w:rsidRPr="00352F2C" w:rsidRDefault="00DA36BE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D64FAF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D64FAF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05BD4F33" w14:textId="77777777" w:rsidR="00DA36BE" w:rsidRPr="00352F2C" w:rsidRDefault="00DA36BE" w:rsidP="002C2BA5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1170" w:type="dxa"/>
          </w:tcPr>
          <w:p w14:paraId="4A941AE3" w14:textId="6E7C49A8" w:rsidR="00DA36BE" w:rsidRPr="00352F2C" w:rsidRDefault="00DA36BE" w:rsidP="002C2BA5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 (min)</w:t>
            </w:r>
          </w:p>
        </w:tc>
        <w:tc>
          <w:tcPr>
            <w:tcW w:w="450" w:type="dxa"/>
          </w:tcPr>
          <w:p w14:paraId="0F705965" w14:textId="0CBAB0A4" w:rsidR="00DA36BE" w:rsidRDefault="00DA36BE" w:rsidP="005D041B">
            <w:pPr>
              <w:spacing w:before="3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DA36BE" w14:paraId="65762EA5" w14:textId="64222492" w:rsidTr="007905E3">
        <w:tc>
          <w:tcPr>
            <w:tcW w:w="1435" w:type="dxa"/>
          </w:tcPr>
          <w:p w14:paraId="3D3F9E7B" w14:textId="5D8C9869" w:rsidR="00DA36BE" w:rsidRDefault="00E365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DA36BE">
              <w:rPr>
                <w:rFonts w:ascii="Arial" w:hAnsi="Arial" w:cs="Arial"/>
                <w:sz w:val="20"/>
                <w:szCs w:val="20"/>
              </w:rPr>
              <w:t>PG 34:02</w:t>
            </w:r>
          </w:p>
        </w:tc>
        <w:tc>
          <w:tcPr>
            <w:tcW w:w="1260" w:type="dxa"/>
          </w:tcPr>
          <w:p w14:paraId="4CAFA59B" w14:textId="77777777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09710BB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4</w:t>
            </w:r>
          </w:p>
        </w:tc>
        <w:tc>
          <w:tcPr>
            <w:tcW w:w="720" w:type="dxa"/>
          </w:tcPr>
          <w:p w14:paraId="50DC4918" w14:textId="31AF3CD6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44A3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2DED0C17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9.5028</w:t>
            </w:r>
          </w:p>
        </w:tc>
        <w:tc>
          <w:tcPr>
            <w:tcW w:w="720" w:type="dxa"/>
          </w:tcPr>
          <w:p w14:paraId="79F5972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DB5D531" w14:textId="5475B3FB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</w:t>
            </w:r>
            <w:r w:rsidR="00B44A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23C0A107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14:paraId="2FEE566C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450" w:type="dxa"/>
          </w:tcPr>
          <w:p w14:paraId="0CE1EDAD" w14:textId="30FB7F51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3664921F" w14:textId="5267CA42" w:rsidTr="007905E3">
        <w:tc>
          <w:tcPr>
            <w:tcW w:w="1435" w:type="dxa"/>
          </w:tcPr>
          <w:p w14:paraId="01E85FBD" w14:textId="75BFD4B9" w:rsidR="00DA36BE" w:rsidRDefault="00E365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DA36BE">
              <w:rPr>
                <w:rFonts w:ascii="Arial" w:hAnsi="Arial" w:cs="Arial"/>
                <w:sz w:val="20"/>
                <w:szCs w:val="20"/>
              </w:rPr>
              <w:t>PG 34:01</w:t>
            </w:r>
          </w:p>
        </w:tc>
        <w:tc>
          <w:tcPr>
            <w:tcW w:w="1260" w:type="dxa"/>
          </w:tcPr>
          <w:p w14:paraId="4AAD896F" w14:textId="77777777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7E7E54DE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.3</w:t>
            </w:r>
          </w:p>
        </w:tc>
        <w:tc>
          <w:tcPr>
            <w:tcW w:w="720" w:type="dxa"/>
          </w:tcPr>
          <w:p w14:paraId="4F8ACEEB" w14:textId="48F6DACC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B44A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1B30FA65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1.5186</w:t>
            </w:r>
          </w:p>
        </w:tc>
        <w:tc>
          <w:tcPr>
            <w:tcW w:w="720" w:type="dxa"/>
          </w:tcPr>
          <w:p w14:paraId="4102B32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FA0D849" w14:textId="3B27CEAA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</w:t>
            </w:r>
            <w:r w:rsidR="00B44A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7896238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14:paraId="32DF2A3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450" w:type="dxa"/>
          </w:tcPr>
          <w:p w14:paraId="72C71998" w14:textId="3B5019D2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28569992" w14:textId="5B2DD155" w:rsidTr="007905E3">
        <w:tc>
          <w:tcPr>
            <w:tcW w:w="1435" w:type="dxa"/>
          </w:tcPr>
          <w:p w14:paraId="4B4683EE" w14:textId="1AD95C7E" w:rsidR="00DA36BE" w:rsidRDefault="00E365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DA36BE">
              <w:rPr>
                <w:rFonts w:ascii="Arial" w:hAnsi="Arial" w:cs="Arial"/>
                <w:sz w:val="20"/>
                <w:szCs w:val="20"/>
              </w:rPr>
              <w:t>PG 34:02</w:t>
            </w:r>
          </w:p>
        </w:tc>
        <w:tc>
          <w:tcPr>
            <w:tcW w:w="1260" w:type="dxa"/>
          </w:tcPr>
          <w:p w14:paraId="6B40250A" w14:textId="77777777" w:rsidR="00DA36BE" w:rsidRPr="006E7295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16D9D9D6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.2</w:t>
            </w:r>
          </w:p>
        </w:tc>
        <w:tc>
          <w:tcPr>
            <w:tcW w:w="720" w:type="dxa"/>
          </w:tcPr>
          <w:p w14:paraId="3E869B1E" w14:textId="05CBCDC1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B44A3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14:paraId="4CF9A677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1.4859</w:t>
            </w:r>
          </w:p>
        </w:tc>
        <w:tc>
          <w:tcPr>
            <w:tcW w:w="720" w:type="dxa"/>
          </w:tcPr>
          <w:p w14:paraId="2073F18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B05C121" w14:textId="2F73A75C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</w:t>
            </w:r>
            <w:r w:rsidR="00B44A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46CED6D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14:paraId="0814FDBB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450" w:type="dxa"/>
          </w:tcPr>
          <w:p w14:paraId="07C48020" w14:textId="0AFB6D80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4E73889C" w14:textId="187401BA" w:rsidTr="007905E3">
        <w:tc>
          <w:tcPr>
            <w:tcW w:w="1435" w:type="dxa"/>
          </w:tcPr>
          <w:p w14:paraId="1D4E3714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0:06</w:t>
            </w:r>
          </w:p>
        </w:tc>
        <w:tc>
          <w:tcPr>
            <w:tcW w:w="1260" w:type="dxa"/>
          </w:tcPr>
          <w:p w14:paraId="5CA3C737" w14:textId="77777777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121E77BA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5E3DFE1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02109541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1.5576</w:t>
            </w:r>
          </w:p>
        </w:tc>
        <w:tc>
          <w:tcPr>
            <w:tcW w:w="720" w:type="dxa"/>
          </w:tcPr>
          <w:p w14:paraId="513AA246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1703218" w14:textId="14BD9A05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B44A3F">
              <w:rPr>
                <w:rFonts w:ascii="Arial" w:hAnsi="Arial" w:cs="Arial"/>
                <w:sz w:val="20"/>
                <w:szCs w:val="20"/>
              </w:rPr>
              <w:t>89.8</w:t>
            </w:r>
          </w:p>
        </w:tc>
        <w:tc>
          <w:tcPr>
            <w:tcW w:w="720" w:type="dxa"/>
          </w:tcPr>
          <w:p w14:paraId="583EAB51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14:paraId="773F3224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450" w:type="dxa"/>
          </w:tcPr>
          <w:p w14:paraId="3572F597" w14:textId="6AA483AA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6CA80ED8" w14:textId="16448477" w:rsidTr="007905E3">
        <w:tc>
          <w:tcPr>
            <w:tcW w:w="1435" w:type="dxa"/>
          </w:tcPr>
          <w:p w14:paraId="414CBA7D" w14:textId="71A713B9" w:rsidR="00DA36BE" w:rsidRPr="00C66494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34:01</w:t>
            </w:r>
          </w:p>
        </w:tc>
        <w:tc>
          <w:tcPr>
            <w:tcW w:w="1260" w:type="dxa"/>
          </w:tcPr>
          <w:p w14:paraId="379B23E1" w14:textId="77777777" w:rsidR="00DA36BE" w:rsidRPr="006E7295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55BC39BE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5</w:t>
            </w:r>
          </w:p>
        </w:tc>
        <w:tc>
          <w:tcPr>
            <w:tcW w:w="720" w:type="dxa"/>
          </w:tcPr>
          <w:p w14:paraId="3100010C" w14:textId="1F1D83D8" w:rsidR="00DA36BE" w:rsidRDefault="00B44A3F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DA36B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14:paraId="6834E6B9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3.5003</w:t>
            </w:r>
          </w:p>
        </w:tc>
        <w:tc>
          <w:tcPr>
            <w:tcW w:w="720" w:type="dxa"/>
          </w:tcPr>
          <w:p w14:paraId="50843E5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C588876" w14:textId="1BCFCF8D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</w:t>
            </w:r>
            <w:r w:rsidR="00B44A3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6B78168B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14:paraId="7905C01D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450" w:type="dxa"/>
          </w:tcPr>
          <w:p w14:paraId="5D9A7E34" w14:textId="445C0B7E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4E07A4D1" w14:textId="0AE87AD8" w:rsidTr="007905E3">
        <w:tc>
          <w:tcPr>
            <w:tcW w:w="1435" w:type="dxa"/>
          </w:tcPr>
          <w:p w14:paraId="064E6D7B" w14:textId="31AC9386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3</w:t>
            </w:r>
            <w:r w:rsidR="0068609E">
              <w:rPr>
                <w:rFonts w:ascii="Arial" w:hAnsi="Arial" w:cs="Arial"/>
                <w:sz w:val="20"/>
                <w:szCs w:val="20"/>
              </w:rPr>
              <w:t>4:01</w:t>
            </w:r>
          </w:p>
        </w:tc>
        <w:tc>
          <w:tcPr>
            <w:tcW w:w="1260" w:type="dxa"/>
          </w:tcPr>
          <w:p w14:paraId="09CAC8A6" w14:textId="6331F575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 w:rsidR="0068609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="0068609E">
              <w:rPr>
                <w:rFonts w:ascii="Arial" w:hAnsi="Arial" w:cs="Arial"/>
                <w:color w:val="000000"/>
                <w:sz w:val="20"/>
                <w:szCs w:val="20"/>
              </w:rPr>
              <w:t>-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3804E4A" w14:textId="39A6AC7E" w:rsidR="00DA36BE" w:rsidRDefault="0068609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5</w:t>
            </w:r>
          </w:p>
        </w:tc>
        <w:tc>
          <w:tcPr>
            <w:tcW w:w="720" w:type="dxa"/>
          </w:tcPr>
          <w:p w14:paraId="2C483963" w14:textId="24EED38E" w:rsidR="00DA36BE" w:rsidRDefault="0068609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44A3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14:paraId="69CE4FE6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3.5027</w:t>
            </w:r>
          </w:p>
        </w:tc>
        <w:tc>
          <w:tcPr>
            <w:tcW w:w="720" w:type="dxa"/>
          </w:tcPr>
          <w:p w14:paraId="2ADC0897" w14:textId="39B934F4" w:rsidR="00DA36BE" w:rsidRDefault="0068609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642611F" w14:textId="3391F9E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68609E">
              <w:rPr>
                <w:rFonts w:ascii="Arial" w:hAnsi="Arial" w:cs="Arial"/>
                <w:sz w:val="20"/>
                <w:szCs w:val="20"/>
              </w:rPr>
              <w:t>2.</w:t>
            </w:r>
            <w:r w:rsidR="00B44A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4B94BB0D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14:paraId="23D8C4EE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450" w:type="dxa"/>
          </w:tcPr>
          <w:p w14:paraId="13BD5DCE" w14:textId="1A31A87C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5A5093D2" w14:textId="62C45730" w:rsidTr="007905E3">
        <w:tc>
          <w:tcPr>
            <w:tcW w:w="1435" w:type="dxa"/>
          </w:tcPr>
          <w:p w14:paraId="164AD546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0:05</w:t>
            </w:r>
          </w:p>
        </w:tc>
        <w:tc>
          <w:tcPr>
            <w:tcW w:w="1260" w:type="dxa"/>
          </w:tcPr>
          <w:p w14:paraId="4FE48EC2" w14:textId="77777777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0E458863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1C8E04A0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0F542C9E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3.5756</w:t>
            </w:r>
          </w:p>
        </w:tc>
        <w:tc>
          <w:tcPr>
            <w:tcW w:w="720" w:type="dxa"/>
          </w:tcPr>
          <w:p w14:paraId="2B406F9C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2066EB7" w14:textId="7E56073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B44A3F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720" w:type="dxa"/>
          </w:tcPr>
          <w:p w14:paraId="2BD2416B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14:paraId="3C245EAB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450" w:type="dxa"/>
          </w:tcPr>
          <w:p w14:paraId="2151C4D9" w14:textId="7E194A00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751D15BD" w14:textId="58F98EB3" w:rsidTr="007905E3">
        <w:tc>
          <w:tcPr>
            <w:tcW w:w="1435" w:type="dxa"/>
          </w:tcPr>
          <w:p w14:paraId="6043C6FD" w14:textId="57DDFEF0" w:rsidR="00DA36BE" w:rsidRDefault="00E365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DA36BE">
              <w:rPr>
                <w:rFonts w:ascii="Arial" w:hAnsi="Arial" w:cs="Arial"/>
                <w:sz w:val="20"/>
                <w:szCs w:val="20"/>
              </w:rPr>
              <w:t>PG 36:04</w:t>
            </w:r>
          </w:p>
        </w:tc>
        <w:tc>
          <w:tcPr>
            <w:tcW w:w="1260" w:type="dxa"/>
          </w:tcPr>
          <w:p w14:paraId="2335C0BD" w14:textId="77777777" w:rsidR="00DA36BE" w:rsidRPr="006E7295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602FCA8E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6</w:t>
            </w:r>
          </w:p>
        </w:tc>
        <w:tc>
          <w:tcPr>
            <w:tcW w:w="720" w:type="dxa"/>
          </w:tcPr>
          <w:p w14:paraId="247A96C2" w14:textId="416C4E2A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B44A3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50" w:type="dxa"/>
          </w:tcPr>
          <w:p w14:paraId="0DF65CE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5.4841</w:t>
            </w:r>
          </w:p>
        </w:tc>
        <w:tc>
          <w:tcPr>
            <w:tcW w:w="720" w:type="dxa"/>
          </w:tcPr>
          <w:p w14:paraId="3F56EE3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4FEC90C" w14:textId="03E1826A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</w:t>
            </w:r>
            <w:r w:rsidR="00B44A3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3D7382E3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14:paraId="13711AC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450" w:type="dxa"/>
          </w:tcPr>
          <w:p w14:paraId="78E44902" w14:textId="2B38E19B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17524BFC" w14:textId="68D1C5B7" w:rsidTr="007905E3">
        <w:tc>
          <w:tcPr>
            <w:tcW w:w="1435" w:type="dxa"/>
          </w:tcPr>
          <w:p w14:paraId="77D7DE81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2:08</w:t>
            </w:r>
          </w:p>
        </w:tc>
        <w:tc>
          <w:tcPr>
            <w:tcW w:w="1260" w:type="dxa"/>
          </w:tcPr>
          <w:p w14:paraId="2F7FFBF7" w14:textId="77777777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5BF20B5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FAB10C7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10AF9742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5.5639</w:t>
            </w:r>
          </w:p>
        </w:tc>
        <w:tc>
          <w:tcPr>
            <w:tcW w:w="720" w:type="dxa"/>
          </w:tcPr>
          <w:p w14:paraId="3B4A874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534B9DC" w14:textId="3B1D5850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111DAE">
              <w:rPr>
                <w:rFonts w:ascii="Arial" w:hAnsi="Arial" w:cs="Arial"/>
                <w:sz w:val="20"/>
                <w:szCs w:val="20"/>
              </w:rPr>
              <w:t>2.</w:t>
            </w:r>
            <w:r w:rsidR="00B44A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42CB0B8E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14:paraId="0287303D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450" w:type="dxa"/>
          </w:tcPr>
          <w:p w14:paraId="529ADE36" w14:textId="4033B7AC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76F78AB6" w14:textId="1A4BAA91" w:rsidTr="007905E3">
        <w:tc>
          <w:tcPr>
            <w:tcW w:w="1435" w:type="dxa"/>
          </w:tcPr>
          <w:p w14:paraId="4B39C263" w14:textId="44A44423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36:03</w:t>
            </w:r>
          </w:p>
        </w:tc>
        <w:tc>
          <w:tcPr>
            <w:tcW w:w="1260" w:type="dxa"/>
          </w:tcPr>
          <w:p w14:paraId="01E33785" w14:textId="77777777" w:rsidR="00DA36BE" w:rsidRPr="006E7295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04D59DD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0</w:t>
            </w:r>
          </w:p>
        </w:tc>
        <w:tc>
          <w:tcPr>
            <w:tcW w:w="720" w:type="dxa"/>
          </w:tcPr>
          <w:p w14:paraId="1215279D" w14:textId="58611C73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B44A3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14:paraId="509D68B9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7.4937</w:t>
            </w:r>
          </w:p>
        </w:tc>
        <w:tc>
          <w:tcPr>
            <w:tcW w:w="720" w:type="dxa"/>
          </w:tcPr>
          <w:p w14:paraId="41C762BA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9234FBE" w14:textId="5DB39455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</w:t>
            </w:r>
            <w:r w:rsidR="00B44A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7AB6DB26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70" w:type="dxa"/>
          </w:tcPr>
          <w:p w14:paraId="54024AAC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450" w:type="dxa"/>
          </w:tcPr>
          <w:p w14:paraId="63DB3432" w14:textId="293D553B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A36BE" w14:paraId="2655442A" w14:textId="6B6E52DB" w:rsidTr="007905E3">
        <w:tc>
          <w:tcPr>
            <w:tcW w:w="1435" w:type="dxa"/>
          </w:tcPr>
          <w:p w14:paraId="11916D58" w14:textId="6CD6BEFD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DD5AC4">
              <w:rPr>
                <w:rFonts w:ascii="Arial" w:hAnsi="Arial" w:cs="Arial"/>
                <w:sz w:val="20"/>
                <w:szCs w:val="20"/>
              </w:rPr>
              <w:t>36:03</w:t>
            </w:r>
          </w:p>
        </w:tc>
        <w:tc>
          <w:tcPr>
            <w:tcW w:w="1260" w:type="dxa"/>
          </w:tcPr>
          <w:p w14:paraId="131C7AF3" w14:textId="0F36DB7A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</w:t>
            </w:r>
            <w:r w:rsidR="00DD5AC4">
              <w:rPr>
                <w:rFonts w:ascii="Arial" w:hAnsi="Arial" w:cs="Arial"/>
                <w:color w:val="000000"/>
                <w:sz w:val="20"/>
                <w:szCs w:val="20"/>
              </w:rPr>
              <w:t>+2Na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]</w:t>
            </w:r>
          </w:p>
        </w:tc>
        <w:tc>
          <w:tcPr>
            <w:tcW w:w="900" w:type="dxa"/>
          </w:tcPr>
          <w:p w14:paraId="46A575AC" w14:textId="736D3C2A" w:rsidR="00DA36BE" w:rsidRDefault="00E449E9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0</w:t>
            </w:r>
          </w:p>
        </w:tc>
        <w:tc>
          <w:tcPr>
            <w:tcW w:w="720" w:type="dxa"/>
          </w:tcPr>
          <w:p w14:paraId="54A02691" w14:textId="6A6AEA68" w:rsidR="00DA36BE" w:rsidRDefault="002B799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449E9">
              <w:rPr>
                <w:rFonts w:ascii="Arial" w:hAnsi="Arial" w:cs="Arial"/>
                <w:sz w:val="20"/>
                <w:szCs w:val="20"/>
              </w:rPr>
              <w:t>0.0</w:t>
            </w:r>
            <w:r w:rsidR="00B44A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1EF475C6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7.5018</w:t>
            </w:r>
          </w:p>
        </w:tc>
        <w:tc>
          <w:tcPr>
            <w:tcW w:w="720" w:type="dxa"/>
          </w:tcPr>
          <w:p w14:paraId="2356F264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99DA86A" w14:textId="535406FF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D5AC4">
              <w:rPr>
                <w:rFonts w:ascii="Arial" w:hAnsi="Arial" w:cs="Arial"/>
                <w:sz w:val="20"/>
                <w:szCs w:val="20"/>
              </w:rPr>
              <w:t>85.</w:t>
            </w:r>
            <w:r w:rsidR="00B44A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1052CC4B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14:paraId="53740E4B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450" w:type="dxa"/>
          </w:tcPr>
          <w:p w14:paraId="026D7C98" w14:textId="53C22EE2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1835C0C1" w14:textId="3D518F63" w:rsidTr="007905E3">
        <w:tc>
          <w:tcPr>
            <w:tcW w:w="1435" w:type="dxa"/>
          </w:tcPr>
          <w:p w14:paraId="3024CED5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2:07</w:t>
            </w:r>
          </w:p>
        </w:tc>
        <w:tc>
          <w:tcPr>
            <w:tcW w:w="1260" w:type="dxa"/>
          </w:tcPr>
          <w:p w14:paraId="0F1F977A" w14:textId="77777777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4A02CB7B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845154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3D4F598E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7.5710</w:t>
            </w:r>
          </w:p>
        </w:tc>
        <w:tc>
          <w:tcPr>
            <w:tcW w:w="720" w:type="dxa"/>
          </w:tcPr>
          <w:p w14:paraId="282B7EF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7B2B687" w14:textId="646D417C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="00B44A3F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720" w:type="dxa"/>
          </w:tcPr>
          <w:p w14:paraId="0E1128F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14:paraId="435E6AD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450" w:type="dxa"/>
          </w:tcPr>
          <w:p w14:paraId="7CF69D55" w14:textId="5B8D7C66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0DB078A5" w14:textId="1BFECAF4" w:rsidTr="007905E3">
        <w:tc>
          <w:tcPr>
            <w:tcW w:w="1435" w:type="dxa"/>
          </w:tcPr>
          <w:p w14:paraId="61306F3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36:02</w:t>
            </w:r>
          </w:p>
        </w:tc>
        <w:tc>
          <w:tcPr>
            <w:tcW w:w="1260" w:type="dxa"/>
          </w:tcPr>
          <w:p w14:paraId="1A28BA80" w14:textId="77777777" w:rsidR="00DA36BE" w:rsidRPr="006E7295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27878895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6</w:t>
            </w:r>
          </w:p>
        </w:tc>
        <w:tc>
          <w:tcPr>
            <w:tcW w:w="720" w:type="dxa"/>
          </w:tcPr>
          <w:p w14:paraId="158F8BEE" w14:textId="0D1A185B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B44A3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50" w:type="dxa"/>
          </w:tcPr>
          <w:p w14:paraId="3EF7EE1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9.5149</w:t>
            </w:r>
          </w:p>
        </w:tc>
        <w:tc>
          <w:tcPr>
            <w:tcW w:w="720" w:type="dxa"/>
          </w:tcPr>
          <w:p w14:paraId="4875F73E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09AEE45" w14:textId="22C9A898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</w:t>
            </w:r>
            <w:r w:rsidR="00B44A3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14:paraId="02B3CABA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14:paraId="4674E636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450" w:type="dxa"/>
          </w:tcPr>
          <w:p w14:paraId="18BCBCE6" w14:textId="5DEA4F43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64D13337" w14:textId="1BA77742" w:rsidTr="007905E3">
        <w:tc>
          <w:tcPr>
            <w:tcW w:w="1435" w:type="dxa"/>
          </w:tcPr>
          <w:p w14:paraId="4610FFF3" w14:textId="68B9A241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C21B3B">
              <w:rPr>
                <w:rFonts w:ascii="Arial" w:hAnsi="Arial" w:cs="Arial"/>
                <w:sz w:val="20"/>
                <w:szCs w:val="20"/>
              </w:rPr>
              <w:t>36:02</w:t>
            </w:r>
          </w:p>
        </w:tc>
        <w:tc>
          <w:tcPr>
            <w:tcW w:w="1260" w:type="dxa"/>
          </w:tcPr>
          <w:p w14:paraId="1537D4FD" w14:textId="2CA1089A" w:rsidR="00DA36BE" w:rsidRPr="006E7295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 w:rsidR="00C21B3B">
              <w:rPr>
                <w:rFonts w:ascii="Arial" w:hAnsi="Arial" w:cs="Arial"/>
                <w:color w:val="000000"/>
                <w:sz w:val="20"/>
                <w:szCs w:val="20"/>
              </w:rPr>
              <w:t>2Na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]</w:t>
            </w:r>
          </w:p>
        </w:tc>
        <w:tc>
          <w:tcPr>
            <w:tcW w:w="900" w:type="dxa"/>
          </w:tcPr>
          <w:p w14:paraId="19F29ADF" w14:textId="020161F6" w:rsidR="00DA36BE" w:rsidRDefault="00C21B3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6</w:t>
            </w:r>
          </w:p>
        </w:tc>
        <w:tc>
          <w:tcPr>
            <w:tcW w:w="720" w:type="dxa"/>
          </w:tcPr>
          <w:p w14:paraId="0B2C0FE4" w14:textId="5149B3D6" w:rsidR="00DA36BE" w:rsidRDefault="002B799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6627">
              <w:rPr>
                <w:rFonts w:ascii="Arial" w:hAnsi="Arial" w:cs="Arial"/>
                <w:sz w:val="20"/>
                <w:szCs w:val="20"/>
              </w:rPr>
              <w:t>0.4</w:t>
            </w:r>
            <w:r w:rsidR="00B44A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46A5E1E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9.5186</w:t>
            </w:r>
          </w:p>
        </w:tc>
        <w:tc>
          <w:tcPr>
            <w:tcW w:w="720" w:type="dxa"/>
          </w:tcPr>
          <w:p w14:paraId="6FA978E4" w14:textId="389BACCE" w:rsidR="00DA36BE" w:rsidRDefault="00C21B3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38FB46B" w14:textId="74BAB991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C21B3B">
              <w:rPr>
                <w:rFonts w:ascii="Arial" w:hAnsi="Arial" w:cs="Arial"/>
                <w:sz w:val="20"/>
                <w:szCs w:val="20"/>
              </w:rPr>
              <w:t>8</w:t>
            </w:r>
            <w:r w:rsidR="00B44A3F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720" w:type="dxa"/>
          </w:tcPr>
          <w:p w14:paraId="4B0954CC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14:paraId="4006ED7A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450" w:type="dxa"/>
          </w:tcPr>
          <w:p w14:paraId="0296DF32" w14:textId="00EFA100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77445918" w14:textId="70FD27D3" w:rsidTr="007905E3">
        <w:tc>
          <w:tcPr>
            <w:tcW w:w="1435" w:type="dxa"/>
          </w:tcPr>
          <w:p w14:paraId="48A6B346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2:06</w:t>
            </w:r>
          </w:p>
        </w:tc>
        <w:tc>
          <w:tcPr>
            <w:tcW w:w="1260" w:type="dxa"/>
          </w:tcPr>
          <w:p w14:paraId="3E386CA8" w14:textId="77777777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15AD35E9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0F9ED0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7F0821E0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9.5892</w:t>
            </w:r>
          </w:p>
        </w:tc>
        <w:tc>
          <w:tcPr>
            <w:tcW w:w="720" w:type="dxa"/>
          </w:tcPr>
          <w:p w14:paraId="76088EE0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15E14FF" w14:textId="231D4494" w:rsidR="00DA36BE" w:rsidRDefault="00576627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</w:t>
            </w:r>
            <w:r w:rsidR="00B44A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51584A96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70" w:type="dxa"/>
          </w:tcPr>
          <w:p w14:paraId="43322F10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450" w:type="dxa"/>
          </w:tcPr>
          <w:p w14:paraId="3AEDBF5E" w14:textId="04002072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4185B3DD" w14:textId="4DD35157" w:rsidTr="007905E3">
        <w:tc>
          <w:tcPr>
            <w:tcW w:w="1435" w:type="dxa"/>
          </w:tcPr>
          <w:p w14:paraId="141AD739" w14:textId="0569ECAB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36:01</w:t>
            </w:r>
          </w:p>
        </w:tc>
        <w:tc>
          <w:tcPr>
            <w:tcW w:w="1260" w:type="dxa"/>
          </w:tcPr>
          <w:p w14:paraId="64BF4F97" w14:textId="77777777" w:rsidR="00DA36BE" w:rsidRPr="006E7295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1A5D424D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2</w:t>
            </w:r>
          </w:p>
        </w:tc>
        <w:tc>
          <w:tcPr>
            <w:tcW w:w="720" w:type="dxa"/>
          </w:tcPr>
          <w:p w14:paraId="06C553C6" w14:textId="3BE02318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B44A3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14:paraId="5B2B9790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1.5328</w:t>
            </w:r>
          </w:p>
        </w:tc>
        <w:tc>
          <w:tcPr>
            <w:tcW w:w="720" w:type="dxa"/>
          </w:tcPr>
          <w:p w14:paraId="326257D7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1D0957F" w14:textId="100AFE08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</w:t>
            </w:r>
            <w:r w:rsidR="00B44A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3A03DA11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14:paraId="40D1891B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450" w:type="dxa"/>
          </w:tcPr>
          <w:p w14:paraId="3EE4486D" w14:textId="13E965AC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424FDAF5" w14:textId="56BB64EC" w:rsidTr="007905E3">
        <w:tc>
          <w:tcPr>
            <w:tcW w:w="1435" w:type="dxa"/>
          </w:tcPr>
          <w:p w14:paraId="41520412" w14:textId="4BA9203B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8C2A26">
              <w:rPr>
                <w:rFonts w:ascii="Arial" w:hAnsi="Arial" w:cs="Arial"/>
                <w:sz w:val="20"/>
                <w:szCs w:val="20"/>
              </w:rPr>
              <w:t>36:01</w:t>
            </w:r>
          </w:p>
        </w:tc>
        <w:tc>
          <w:tcPr>
            <w:tcW w:w="1260" w:type="dxa"/>
          </w:tcPr>
          <w:p w14:paraId="0272F7C4" w14:textId="0A6FA4F4" w:rsidR="00DA36BE" w:rsidRPr="006E7295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 w:rsidR="008C2A26">
              <w:rPr>
                <w:rFonts w:ascii="Arial" w:hAnsi="Arial" w:cs="Arial"/>
                <w:color w:val="000000"/>
                <w:sz w:val="20"/>
                <w:szCs w:val="20"/>
              </w:rPr>
              <w:t>2Na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]</w:t>
            </w:r>
          </w:p>
        </w:tc>
        <w:tc>
          <w:tcPr>
            <w:tcW w:w="900" w:type="dxa"/>
          </w:tcPr>
          <w:p w14:paraId="0F97C9C9" w14:textId="3264A4E5" w:rsidR="00DA36BE" w:rsidRDefault="008C2A26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2</w:t>
            </w:r>
          </w:p>
        </w:tc>
        <w:tc>
          <w:tcPr>
            <w:tcW w:w="720" w:type="dxa"/>
          </w:tcPr>
          <w:p w14:paraId="4D24E49C" w14:textId="7928239C" w:rsidR="00DA36BE" w:rsidRDefault="002B799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53D12">
              <w:rPr>
                <w:rFonts w:ascii="Arial" w:hAnsi="Arial" w:cs="Arial"/>
                <w:sz w:val="20"/>
                <w:szCs w:val="20"/>
              </w:rPr>
              <w:t>0.2</w:t>
            </w:r>
            <w:r w:rsidR="00B44A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B63152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1.5344</w:t>
            </w:r>
          </w:p>
        </w:tc>
        <w:tc>
          <w:tcPr>
            <w:tcW w:w="720" w:type="dxa"/>
          </w:tcPr>
          <w:p w14:paraId="43305DC0" w14:textId="3D166BE0" w:rsidR="00DA36BE" w:rsidRDefault="00AE1580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1897900" w14:textId="78D857F5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AE1580">
              <w:rPr>
                <w:rFonts w:ascii="Arial" w:hAnsi="Arial" w:cs="Arial"/>
                <w:sz w:val="20"/>
                <w:szCs w:val="20"/>
              </w:rPr>
              <w:t>8</w:t>
            </w:r>
            <w:r w:rsidR="00B44A3F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720" w:type="dxa"/>
          </w:tcPr>
          <w:p w14:paraId="01F3BE36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14:paraId="7ED4BC7C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450" w:type="dxa"/>
          </w:tcPr>
          <w:p w14:paraId="6E1B9E14" w14:textId="7BEE358E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59E1FC00" w14:textId="348C5822" w:rsidTr="007905E3">
        <w:tc>
          <w:tcPr>
            <w:tcW w:w="1435" w:type="dxa"/>
          </w:tcPr>
          <w:p w14:paraId="0C8FC7CB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2:05</w:t>
            </w:r>
          </w:p>
        </w:tc>
        <w:tc>
          <w:tcPr>
            <w:tcW w:w="1260" w:type="dxa"/>
          </w:tcPr>
          <w:p w14:paraId="02F0619C" w14:textId="77777777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5ADD4D40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6E97733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758EE665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1.6045</w:t>
            </w:r>
          </w:p>
        </w:tc>
        <w:tc>
          <w:tcPr>
            <w:tcW w:w="720" w:type="dxa"/>
          </w:tcPr>
          <w:p w14:paraId="0629AF19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82F160C" w14:textId="5E858286" w:rsidR="00DA36BE" w:rsidRDefault="00A85D8D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</w:t>
            </w:r>
            <w:r w:rsidR="00B44A3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116D742C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14:paraId="2F0E7D19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450" w:type="dxa"/>
          </w:tcPr>
          <w:p w14:paraId="071DD55D" w14:textId="7C8980C0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0809418F" w14:textId="1E8F0F6D" w:rsidTr="007905E3">
        <w:tc>
          <w:tcPr>
            <w:tcW w:w="1435" w:type="dxa"/>
          </w:tcPr>
          <w:p w14:paraId="4D8D769F" w14:textId="52D021E8" w:rsidR="00DA36BE" w:rsidRDefault="00E365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DA36BE">
              <w:rPr>
                <w:rFonts w:ascii="Arial" w:hAnsi="Arial" w:cs="Arial"/>
                <w:sz w:val="20"/>
                <w:szCs w:val="20"/>
              </w:rPr>
              <w:t>PG 38:05</w:t>
            </w:r>
          </w:p>
        </w:tc>
        <w:tc>
          <w:tcPr>
            <w:tcW w:w="1260" w:type="dxa"/>
          </w:tcPr>
          <w:p w14:paraId="470C9DCF" w14:textId="77777777" w:rsidR="00DA36BE" w:rsidRPr="006E7295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4A0EE531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1</w:t>
            </w:r>
          </w:p>
        </w:tc>
        <w:tc>
          <w:tcPr>
            <w:tcW w:w="720" w:type="dxa"/>
          </w:tcPr>
          <w:p w14:paraId="387B5E38" w14:textId="00521CDF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B44A3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6FDA66E1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1.4995</w:t>
            </w:r>
          </w:p>
        </w:tc>
        <w:tc>
          <w:tcPr>
            <w:tcW w:w="720" w:type="dxa"/>
          </w:tcPr>
          <w:p w14:paraId="28A9AC1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03BCCFE" w14:textId="1ECDECC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</w:t>
            </w:r>
            <w:r w:rsidR="00B44A3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14:paraId="6133EF8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70" w:type="dxa"/>
          </w:tcPr>
          <w:p w14:paraId="207A1F23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450" w:type="dxa"/>
          </w:tcPr>
          <w:p w14:paraId="714F9CBD" w14:textId="1B1A1C73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A36BE" w14:paraId="1B40BFC1" w14:textId="163CFE31" w:rsidTr="007905E3">
        <w:tc>
          <w:tcPr>
            <w:tcW w:w="1435" w:type="dxa"/>
          </w:tcPr>
          <w:p w14:paraId="6624B522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4:09</w:t>
            </w:r>
          </w:p>
        </w:tc>
        <w:tc>
          <w:tcPr>
            <w:tcW w:w="1260" w:type="dxa"/>
          </w:tcPr>
          <w:p w14:paraId="2945BD4F" w14:textId="77777777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737C3F03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08A4297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53294EEE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1.5738</w:t>
            </w:r>
          </w:p>
        </w:tc>
        <w:tc>
          <w:tcPr>
            <w:tcW w:w="720" w:type="dxa"/>
          </w:tcPr>
          <w:p w14:paraId="72C5E384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CB62934" w14:textId="140E56B3" w:rsidR="00DA36BE" w:rsidRDefault="006C4B03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</w:t>
            </w:r>
            <w:r w:rsidR="00B44A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14:paraId="6357793E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70" w:type="dxa"/>
          </w:tcPr>
          <w:p w14:paraId="2DD3390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450" w:type="dxa"/>
          </w:tcPr>
          <w:p w14:paraId="3CF05745" w14:textId="421D3505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A36BE" w14:paraId="0374F4FB" w14:textId="6B50D81E" w:rsidTr="007905E3">
        <w:tc>
          <w:tcPr>
            <w:tcW w:w="1435" w:type="dxa"/>
          </w:tcPr>
          <w:p w14:paraId="1E0917A5" w14:textId="15B1B57F" w:rsidR="00DA36BE" w:rsidRDefault="00E3651B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DA36BE">
              <w:rPr>
                <w:rFonts w:ascii="Arial" w:hAnsi="Arial" w:cs="Arial"/>
                <w:sz w:val="20"/>
                <w:szCs w:val="20"/>
              </w:rPr>
              <w:t>PG 38:04</w:t>
            </w:r>
          </w:p>
        </w:tc>
        <w:tc>
          <w:tcPr>
            <w:tcW w:w="1260" w:type="dxa"/>
          </w:tcPr>
          <w:p w14:paraId="5DDCE82F" w14:textId="77777777" w:rsidR="00DA36BE" w:rsidRPr="006E7295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7EC44BB5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2</w:t>
            </w:r>
          </w:p>
        </w:tc>
        <w:tc>
          <w:tcPr>
            <w:tcW w:w="720" w:type="dxa"/>
          </w:tcPr>
          <w:p w14:paraId="4B994987" w14:textId="55D3EA1B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B44A3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50" w:type="dxa"/>
          </w:tcPr>
          <w:p w14:paraId="52A693BD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3.5167</w:t>
            </w:r>
          </w:p>
        </w:tc>
        <w:tc>
          <w:tcPr>
            <w:tcW w:w="720" w:type="dxa"/>
          </w:tcPr>
          <w:p w14:paraId="5B7E8F60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14F4E49" w14:textId="554A7898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</w:t>
            </w:r>
            <w:r w:rsidR="00B44A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7A7B1C62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70" w:type="dxa"/>
          </w:tcPr>
          <w:p w14:paraId="5FFCE1F2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450" w:type="dxa"/>
          </w:tcPr>
          <w:p w14:paraId="177FDFE0" w14:textId="7587D09D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A36BE" w14:paraId="2501E726" w14:textId="1FBC5A49" w:rsidTr="007905E3">
        <w:tc>
          <w:tcPr>
            <w:tcW w:w="1435" w:type="dxa"/>
          </w:tcPr>
          <w:p w14:paraId="38E70286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4:08</w:t>
            </w:r>
          </w:p>
        </w:tc>
        <w:tc>
          <w:tcPr>
            <w:tcW w:w="1260" w:type="dxa"/>
          </w:tcPr>
          <w:p w14:paraId="11589125" w14:textId="77777777" w:rsidR="00DA36BE" w:rsidRDefault="00DA36BE" w:rsidP="002C2B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0DC4F057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57450069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0D2DAEF0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3.5924</w:t>
            </w:r>
          </w:p>
        </w:tc>
        <w:tc>
          <w:tcPr>
            <w:tcW w:w="720" w:type="dxa"/>
          </w:tcPr>
          <w:p w14:paraId="2C9CEB28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AF61954" w14:textId="3D218D29" w:rsidR="00DA36BE" w:rsidRDefault="006C4B03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</w:t>
            </w:r>
            <w:r w:rsidR="00B44A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14:paraId="6E365D0A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70" w:type="dxa"/>
          </w:tcPr>
          <w:p w14:paraId="369C4B4F" w14:textId="77777777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450" w:type="dxa"/>
          </w:tcPr>
          <w:p w14:paraId="17E0680E" w14:textId="765B0208" w:rsidR="00DA36BE" w:rsidRDefault="00DA36BE" w:rsidP="002C2B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5C5362" w14:paraId="391ECA3E" w14:textId="1704AA25" w:rsidTr="007905E3">
        <w:tc>
          <w:tcPr>
            <w:tcW w:w="3595" w:type="dxa"/>
            <w:gridSpan w:val="3"/>
          </w:tcPr>
          <w:p w14:paraId="550D614A" w14:textId="1C38C761" w:rsidR="005C5362" w:rsidRPr="00B968C2" w:rsidRDefault="005C5362" w:rsidP="002C2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7D5A2E78" w14:textId="7FE75340" w:rsidR="005C5362" w:rsidRDefault="00040D67" w:rsidP="00040D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5C5362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20" w:type="dxa"/>
            <w:gridSpan w:val="3"/>
          </w:tcPr>
          <w:p w14:paraId="07B5A297" w14:textId="77777777" w:rsidR="005C5362" w:rsidRPr="00B968C2" w:rsidRDefault="005C5362" w:rsidP="002C2BA5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2340" w:type="dxa"/>
            <w:gridSpan w:val="3"/>
            <w:shd w:val="clear" w:color="auto" w:fill="auto"/>
          </w:tcPr>
          <w:p w14:paraId="290004BD" w14:textId="65D38CBC" w:rsidR="005C5362" w:rsidRDefault="00ED6D2D" w:rsidP="00C922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C5362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</w:tbl>
    <w:p w14:paraId="5F835A4B" w14:textId="77777777" w:rsidR="002771D9" w:rsidRDefault="002771D9" w:rsidP="00271838">
      <w:pPr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</w:pPr>
      <w:bookmarkStart w:id="5" w:name="_Toc163498891"/>
    </w:p>
    <w:p w14:paraId="747EEADF" w14:textId="77777777" w:rsidR="002771D9" w:rsidRDefault="002771D9" w:rsidP="00271838">
      <w:pPr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</w:pPr>
    </w:p>
    <w:p w14:paraId="7E3F5155" w14:textId="77777777" w:rsidR="002771D9" w:rsidRDefault="002771D9" w:rsidP="00271838">
      <w:pPr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</w:pPr>
    </w:p>
    <w:p w14:paraId="46F59B7E" w14:textId="119D136C" w:rsidR="00580659" w:rsidRPr="00903B46" w:rsidRDefault="00656C15" w:rsidP="00271838">
      <w:pPr>
        <w:rPr>
          <w:rFonts w:ascii="Calibri" w:eastAsiaTheme="majorEastAsia" w:hAnsi="Calibri" w:cs="Calibri"/>
          <w:b/>
          <w:bCs/>
          <w:sz w:val="24"/>
          <w:szCs w:val="24"/>
        </w:rPr>
      </w:pPr>
      <w:r w:rsidRPr="00656C15">
        <w:rPr>
          <w:rFonts w:ascii="Calibri" w:eastAsiaTheme="majorEastAsia" w:hAnsi="Calibri" w:cs="Calibri"/>
          <w:b/>
          <w:bCs/>
          <w:sz w:val="24"/>
          <w:szCs w:val="24"/>
        </w:rPr>
        <w:drawing>
          <wp:inline distT="0" distB="0" distL="0" distR="0" wp14:anchorId="51FED300" wp14:editId="01AAB223">
            <wp:extent cx="6291943" cy="3359448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1B93B46-D0AB-13DF-797C-12058F8744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1B93B46-D0AB-13DF-797C-12058F8744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9449" cy="3379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6C86"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Figure S</w:t>
      </w:r>
      <w:r w:rsidR="002D6C86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3</w:t>
      </w:r>
      <w:r w:rsidR="002D6C86"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.</w:t>
      </w:r>
      <w:bookmarkEnd w:id="5"/>
      <w:r w:rsidR="002D6C86" w:rsidRPr="00E56E7E">
        <w:rPr>
          <w:b/>
          <w:bCs/>
          <w:sz w:val="16"/>
          <w:szCs w:val="16"/>
        </w:rPr>
        <w:t xml:space="preserve"> </w:t>
      </w:r>
      <w:r w:rsidR="006701D6">
        <w:rPr>
          <w:sz w:val="24"/>
          <w:szCs w:val="24"/>
        </w:rPr>
        <w:t>(</w:t>
      </w:r>
      <w:r w:rsidR="0019782C">
        <w:rPr>
          <w:sz w:val="24"/>
          <w:szCs w:val="24"/>
        </w:rPr>
        <w:t>Left</w:t>
      </w:r>
      <w:r w:rsidR="006701D6">
        <w:rPr>
          <w:sz w:val="24"/>
          <w:szCs w:val="24"/>
        </w:rPr>
        <w:t>) D</w:t>
      </w:r>
      <w:r w:rsidR="00434472">
        <w:rPr>
          <w:sz w:val="24"/>
          <w:szCs w:val="24"/>
        </w:rPr>
        <w:t>TIM-MS heat map of PE 34:01 [M+</w:t>
      </w:r>
      <w:proofErr w:type="gramStart"/>
      <w:r w:rsidR="00434472">
        <w:rPr>
          <w:sz w:val="24"/>
          <w:szCs w:val="24"/>
        </w:rPr>
        <w:t>Na]</w:t>
      </w:r>
      <w:r w:rsidR="00434472">
        <w:rPr>
          <w:sz w:val="24"/>
          <w:szCs w:val="24"/>
          <w:vertAlign w:val="superscript"/>
        </w:rPr>
        <w:t>+</w:t>
      </w:r>
      <w:proofErr w:type="gramEnd"/>
      <w:r w:rsidR="00434472">
        <w:rPr>
          <w:sz w:val="24"/>
          <w:szCs w:val="24"/>
        </w:rPr>
        <w:t xml:space="preserve"> at </w:t>
      </w:r>
      <w:r w:rsidR="00434472" w:rsidRPr="00C922F0">
        <w:rPr>
          <w:i/>
          <w:iCs/>
          <w:sz w:val="24"/>
          <w:szCs w:val="24"/>
        </w:rPr>
        <w:t>m/z</w:t>
      </w:r>
      <w:r w:rsidR="00434472">
        <w:rPr>
          <w:sz w:val="24"/>
          <w:szCs w:val="24"/>
        </w:rPr>
        <w:t xml:space="preserve"> 740.52. </w:t>
      </w:r>
      <w:r w:rsidR="00366239">
        <w:rPr>
          <w:sz w:val="24"/>
          <w:szCs w:val="24"/>
        </w:rPr>
        <w:t>Only one</w:t>
      </w:r>
      <w:r w:rsidR="00DD5343">
        <w:rPr>
          <w:sz w:val="24"/>
          <w:szCs w:val="24"/>
        </w:rPr>
        <w:t xml:space="preserve"> IM</w:t>
      </w:r>
      <w:r w:rsidR="00366239">
        <w:rPr>
          <w:sz w:val="24"/>
          <w:szCs w:val="24"/>
        </w:rPr>
        <w:t xml:space="preserve"> feature is shown at this specific mass-to-charge. (</w:t>
      </w:r>
      <w:r w:rsidR="0019782C">
        <w:rPr>
          <w:sz w:val="24"/>
          <w:szCs w:val="24"/>
        </w:rPr>
        <w:t>Right</w:t>
      </w:r>
      <w:r w:rsidR="00366239">
        <w:rPr>
          <w:sz w:val="24"/>
          <w:szCs w:val="24"/>
        </w:rPr>
        <w:t>) SLIM</w:t>
      </w:r>
      <w:r w:rsidR="00696AD0">
        <w:rPr>
          <w:sz w:val="24"/>
          <w:szCs w:val="24"/>
        </w:rPr>
        <w:t xml:space="preserve"> IM</w:t>
      </w:r>
      <w:r w:rsidR="00366239">
        <w:rPr>
          <w:sz w:val="24"/>
          <w:szCs w:val="24"/>
        </w:rPr>
        <w:t xml:space="preserve">-MS heat map of the same lipid feature, but now showing three resulting IM features at the same mass-to-charge. </w:t>
      </w:r>
    </w:p>
    <w:p w14:paraId="09CE5E3E" w14:textId="2B7E2344" w:rsidR="00580659" w:rsidRDefault="00580659" w:rsidP="000C7C38">
      <w:pPr>
        <w:rPr>
          <w:b/>
          <w:bCs/>
          <w:sz w:val="24"/>
          <w:szCs w:val="24"/>
        </w:rPr>
      </w:pPr>
    </w:p>
    <w:p w14:paraId="4C828A49" w14:textId="2C9FA11B" w:rsidR="00580659" w:rsidRDefault="00580659" w:rsidP="000C7C38">
      <w:pPr>
        <w:rPr>
          <w:b/>
          <w:bCs/>
          <w:sz w:val="24"/>
          <w:szCs w:val="24"/>
        </w:rPr>
      </w:pPr>
    </w:p>
    <w:p w14:paraId="4AE4AA13" w14:textId="77777777" w:rsidR="0061147E" w:rsidRDefault="0061147E" w:rsidP="000C7C38">
      <w:pPr>
        <w:rPr>
          <w:b/>
          <w:bCs/>
          <w:sz w:val="24"/>
          <w:szCs w:val="24"/>
        </w:rPr>
      </w:pPr>
    </w:p>
    <w:p w14:paraId="098DE789" w14:textId="3DF8AB4C" w:rsidR="00580659" w:rsidRDefault="00580659" w:rsidP="000C7C38">
      <w:pPr>
        <w:rPr>
          <w:b/>
          <w:bCs/>
          <w:sz w:val="24"/>
          <w:szCs w:val="24"/>
        </w:rPr>
      </w:pPr>
    </w:p>
    <w:p w14:paraId="05C0E0A2" w14:textId="77777777" w:rsidR="00580659" w:rsidRDefault="00580659" w:rsidP="000C7C38">
      <w:pPr>
        <w:rPr>
          <w:b/>
          <w:bCs/>
          <w:sz w:val="24"/>
          <w:szCs w:val="24"/>
        </w:rPr>
      </w:pPr>
    </w:p>
    <w:p w14:paraId="66FD6DAD" w14:textId="629A87D6" w:rsidR="00601F3E" w:rsidRDefault="00924683" w:rsidP="00846A97">
      <w:pPr>
        <w:jc w:val="center"/>
        <w:rPr>
          <w:b/>
          <w:bCs/>
          <w:sz w:val="24"/>
          <w:szCs w:val="24"/>
        </w:rPr>
      </w:pPr>
      <w:r w:rsidRPr="00924683">
        <w:rPr>
          <w:b/>
          <w:bCs/>
          <w:sz w:val="24"/>
          <w:szCs w:val="24"/>
        </w:rPr>
        <w:lastRenderedPageBreak/>
        <w:drawing>
          <wp:inline distT="0" distB="0" distL="0" distR="0" wp14:anchorId="5D5A015F" wp14:editId="60F3712D">
            <wp:extent cx="6173340" cy="3904031"/>
            <wp:effectExtent l="0" t="0" r="0" b="0"/>
            <wp:docPr id="163747641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094FEEF-D7E8-E455-77ED-70E9D1A697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7094FEEF-D7E8-E455-77ED-70E9D1A697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3340" cy="3904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3C59A" w14:textId="396482BB" w:rsidR="009C2E04" w:rsidRDefault="009C2E04" w:rsidP="000C7C38">
      <w:pPr>
        <w:rPr>
          <w:b/>
          <w:bCs/>
          <w:sz w:val="24"/>
          <w:szCs w:val="24"/>
        </w:rPr>
      </w:pPr>
      <w:bookmarkStart w:id="6" w:name="_Toc162967167"/>
      <w:bookmarkStart w:id="7" w:name="_Toc163498892"/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Figure S</w:t>
      </w:r>
      <w:r w:rsidR="002D6C86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4</w:t>
      </w:r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.</w:t>
      </w:r>
      <w:bookmarkEnd w:id="6"/>
      <w:bookmarkEnd w:id="7"/>
      <w:r w:rsidRPr="00E56E7E">
        <w:rPr>
          <w:b/>
          <w:bCs/>
          <w:sz w:val="16"/>
          <w:szCs w:val="16"/>
        </w:rPr>
        <w:t xml:space="preserve"> </w:t>
      </w:r>
      <w:r w:rsidR="00F3132F">
        <w:rPr>
          <w:sz w:val="24"/>
          <w:szCs w:val="24"/>
        </w:rPr>
        <w:t xml:space="preserve">Comparison of </w:t>
      </w:r>
      <w:r w:rsidR="004F2977">
        <w:rPr>
          <w:sz w:val="24"/>
          <w:szCs w:val="24"/>
        </w:rPr>
        <w:t xml:space="preserve">the </w:t>
      </w:r>
      <w:r w:rsidR="004F2977" w:rsidRPr="004D53C0">
        <w:rPr>
          <w:sz w:val="24"/>
          <w:szCs w:val="24"/>
        </w:rPr>
        <w:t xml:space="preserve">total number of lipid features observed </w:t>
      </w:r>
      <w:r w:rsidR="00846463" w:rsidRPr="004D53C0">
        <w:rPr>
          <w:sz w:val="24"/>
          <w:szCs w:val="24"/>
        </w:rPr>
        <w:t>with</w:t>
      </w:r>
      <w:r w:rsidR="004F2977" w:rsidRPr="004D53C0">
        <w:rPr>
          <w:sz w:val="24"/>
          <w:szCs w:val="24"/>
        </w:rPr>
        <w:t xml:space="preserve"> both DTIM and </w:t>
      </w:r>
      <w:r w:rsidR="00846463" w:rsidRPr="004D53C0">
        <w:rPr>
          <w:sz w:val="24"/>
          <w:szCs w:val="24"/>
        </w:rPr>
        <w:t>HRIM</w:t>
      </w:r>
      <w:r w:rsidR="004F2977" w:rsidRPr="004D53C0">
        <w:rPr>
          <w:sz w:val="24"/>
          <w:szCs w:val="24"/>
        </w:rPr>
        <w:t xml:space="preserve"> (beta prototype). </w:t>
      </w:r>
      <w:r w:rsidR="00894123" w:rsidRPr="004D53C0">
        <w:rPr>
          <w:sz w:val="24"/>
          <w:szCs w:val="24"/>
        </w:rPr>
        <w:t>F</w:t>
      </w:r>
      <w:r w:rsidR="00B94BD5" w:rsidRPr="004D53C0">
        <w:rPr>
          <w:sz w:val="24"/>
          <w:szCs w:val="24"/>
        </w:rPr>
        <w:t>or each lipid subclass</w:t>
      </w:r>
      <w:r w:rsidR="00894123" w:rsidRPr="004D53C0">
        <w:rPr>
          <w:sz w:val="24"/>
          <w:szCs w:val="24"/>
        </w:rPr>
        <w:t xml:space="preserve"> fraction</w:t>
      </w:r>
      <w:r w:rsidR="0023257A">
        <w:rPr>
          <w:sz w:val="24"/>
          <w:szCs w:val="24"/>
        </w:rPr>
        <w:t>,</w:t>
      </w:r>
      <w:r w:rsidR="00894123" w:rsidRPr="004D53C0">
        <w:rPr>
          <w:sz w:val="24"/>
          <w:szCs w:val="24"/>
        </w:rPr>
        <w:t xml:space="preserve"> the HRIM total lipid features</w:t>
      </w:r>
      <w:r w:rsidR="00B94BD5" w:rsidRPr="004D53C0">
        <w:rPr>
          <w:sz w:val="24"/>
          <w:szCs w:val="24"/>
        </w:rPr>
        <w:t xml:space="preserve"> </w:t>
      </w:r>
      <w:proofErr w:type="gramStart"/>
      <w:r w:rsidR="00B94BD5" w:rsidRPr="004D53C0">
        <w:rPr>
          <w:sz w:val="24"/>
          <w:szCs w:val="24"/>
        </w:rPr>
        <w:t>is</w:t>
      </w:r>
      <w:proofErr w:type="gramEnd"/>
      <w:r w:rsidR="00B94BD5" w:rsidRPr="004D53C0">
        <w:rPr>
          <w:sz w:val="24"/>
          <w:szCs w:val="24"/>
        </w:rPr>
        <w:t xml:space="preserve"> </w:t>
      </w:r>
      <w:r w:rsidR="00856545" w:rsidRPr="004D53C0">
        <w:rPr>
          <w:sz w:val="24"/>
          <w:szCs w:val="24"/>
        </w:rPr>
        <w:t>higher than the DTIM total lipid features since the HRIM platform achieves higher resolving powers</w:t>
      </w:r>
      <w:r w:rsidR="0023257A">
        <w:rPr>
          <w:sz w:val="24"/>
          <w:szCs w:val="24"/>
        </w:rPr>
        <w:t xml:space="preserve"> without a loss in sensitivity</w:t>
      </w:r>
      <w:r w:rsidR="00856545" w:rsidRPr="004D53C0">
        <w:rPr>
          <w:sz w:val="24"/>
          <w:szCs w:val="24"/>
        </w:rPr>
        <w:t xml:space="preserve">, allowing for the </w:t>
      </w:r>
      <w:r w:rsidR="00C7369C" w:rsidRPr="004D53C0">
        <w:rPr>
          <w:sz w:val="24"/>
          <w:szCs w:val="24"/>
        </w:rPr>
        <w:t xml:space="preserve">potential </w:t>
      </w:r>
      <w:r w:rsidR="00BF7347" w:rsidRPr="004D53C0">
        <w:rPr>
          <w:sz w:val="24"/>
          <w:szCs w:val="24"/>
        </w:rPr>
        <w:t>resolving of a single</w:t>
      </w:r>
      <w:r w:rsidR="00856545" w:rsidRPr="004D53C0">
        <w:rPr>
          <w:sz w:val="24"/>
          <w:szCs w:val="24"/>
        </w:rPr>
        <w:t xml:space="preserve"> DTIM feature into </w:t>
      </w:r>
      <w:r w:rsidR="00374A3C" w:rsidRPr="004D53C0">
        <w:rPr>
          <w:sz w:val="24"/>
          <w:szCs w:val="24"/>
        </w:rPr>
        <w:t>multiple</w:t>
      </w:r>
      <w:r w:rsidR="00F81690" w:rsidRPr="004D53C0">
        <w:rPr>
          <w:sz w:val="24"/>
          <w:szCs w:val="24"/>
        </w:rPr>
        <w:t xml:space="preserve"> lipid feature</w:t>
      </w:r>
      <w:r w:rsidR="00374A3C" w:rsidRPr="004D53C0">
        <w:rPr>
          <w:sz w:val="24"/>
          <w:szCs w:val="24"/>
        </w:rPr>
        <w:t>s</w:t>
      </w:r>
      <w:r w:rsidR="00F81690" w:rsidRPr="004D53C0">
        <w:rPr>
          <w:sz w:val="24"/>
          <w:szCs w:val="24"/>
        </w:rPr>
        <w:t xml:space="preserve">.  </w:t>
      </w:r>
    </w:p>
    <w:p w14:paraId="675F49F1" w14:textId="77777777" w:rsidR="009C2E04" w:rsidRDefault="009C2E04" w:rsidP="000C7C38">
      <w:pPr>
        <w:rPr>
          <w:b/>
          <w:bCs/>
          <w:sz w:val="24"/>
          <w:szCs w:val="24"/>
        </w:rPr>
      </w:pPr>
    </w:p>
    <w:p w14:paraId="3EFC23AF" w14:textId="77777777" w:rsidR="009C2E04" w:rsidRDefault="009C2E04" w:rsidP="000C7C38">
      <w:pPr>
        <w:rPr>
          <w:b/>
          <w:bCs/>
          <w:sz w:val="24"/>
          <w:szCs w:val="24"/>
        </w:rPr>
      </w:pPr>
    </w:p>
    <w:p w14:paraId="7B315EB6" w14:textId="77777777" w:rsidR="009C2E04" w:rsidRDefault="009C2E04" w:rsidP="000C7C38">
      <w:pPr>
        <w:rPr>
          <w:b/>
          <w:bCs/>
          <w:sz w:val="24"/>
          <w:szCs w:val="24"/>
        </w:rPr>
      </w:pPr>
    </w:p>
    <w:p w14:paraId="41BA525D" w14:textId="77777777" w:rsidR="009C2E04" w:rsidRDefault="009C2E04" w:rsidP="000C7C38">
      <w:pPr>
        <w:rPr>
          <w:b/>
          <w:bCs/>
          <w:sz w:val="24"/>
          <w:szCs w:val="24"/>
        </w:rPr>
      </w:pPr>
    </w:p>
    <w:p w14:paraId="44CF5B34" w14:textId="77777777" w:rsidR="009C2E04" w:rsidRDefault="009C2E04" w:rsidP="000C7C38">
      <w:pPr>
        <w:rPr>
          <w:b/>
          <w:bCs/>
          <w:sz w:val="24"/>
          <w:szCs w:val="24"/>
        </w:rPr>
      </w:pPr>
    </w:p>
    <w:p w14:paraId="03D2C08D" w14:textId="77777777" w:rsidR="009C2E04" w:rsidRDefault="009C2E04" w:rsidP="000C7C38">
      <w:pPr>
        <w:rPr>
          <w:b/>
          <w:bCs/>
          <w:sz w:val="24"/>
          <w:szCs w:val="24"/>
        </w:rPr>
      </w:pPr>
    </w:p>
    <w:p w14:paraId="51D52336" w14:textId="77777777" w:rsidR="009C2E04" w:rsidRDefault="009C2E04" w:rsidP="000C7C38">
      <w:pPr>
        <w:rPr>
          <w:b/>
          <w:bCs/>
          <w:sz w:val="24"/>
          <w:szCs w:val="24"/>
        </w:rPr>
      </w:pPr>
    </w:p>
    <w:p w14:paraId="45BDC187" w14:textId="77777777" w:rsidR="009C2E04" w:rsidRDefault="009C2E04" w:rsidP="000C7C38">
      <w:pPr>
        <w:rPr>
          <w:b/>
          <w:bCs/>
          <w:sz w:val="24"/>
          <w:szCs w:val="24"/>
        </w:rPr>
      </w:pPr>
    </w:p>
    <w:p w14:paraId="3A3F5EC5" w14:textId="77777777" w:rsidR="009C2E04" w:rsidRDefault="009C2E04" w:rsidP="000C7C38">
      <w:pPr>
        <w:rPr>
          <w:b/>
          <w:bCs/>
          <w:sz w:val="24"/>
          <w:szCs w:val="24"/>
        </w:rPr>
      </w:pPr>
    </w:p>
    <w:p w14:paraId="6A23740E" w14:textId="77777777" w:rsidR="009C2E04" w:rsidRDefault="009C2E04" w:rsidP="000C7C38">
      <w:pPr>
        <w:rPr>
          <w:b/>
          <w:bCs/>
          <w:sz w:val="24"/>
          <w:szCs w:val="24"/>
        </w:rPr>
      </w:pPr>
    </w:p>
    <w:p w14:paraId="2F3E15A4" w14:textId="77777777" w:rsidR="009C2E04" w:rsidRDefault="009C2E04" w:rsidP="000C7C38">
      <w:pPr>
        <w:rPr>
          <w:b/>
          <w:bCs/>
          <w:sz w:val="24"/>
          <w:szCs w:val="24"/>
        </w:rPr>
      </w:pPr>
    </w:p>
    <w:p w14:paraId="04A72282" w14:textId="7899C4E9" w:rsidR="00601F3E" w:rsidRDefault="004715F1" w:rsidP="000C7C3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 </w:t>
      </w:r>
      <w:r w:rsidR="00924683" w:rsidRPr="00924683">
        <w:rPr>
          <w:b/>
          <w:bCs/>
          <w:sz w:val="24"/>
          <w:szCs w:val="24"/>
        </w:rPr>
        <w:drawing>
          <wp:inline distT="0" distB="0" distL="0" distR="0" wp14:anchorId="3E242A29" wp14:editId="73DFE5B7">
            <wp:extent cx="6224952" cy="2569028"/>
            <wp:effectExtent l="0" t="0" r="0" b="0"/>
            <wp:docPr id="94036937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BD2169F-3BC9-25D0-2B73-722F5714D8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BD2169F-3BC9-25D0-2B73-722F5714D8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0847" cy="2583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63596" w14:textId="618B8440" w:rsidR="00840E99" w:rsidRDefault="00924683" w:rsidP="000C7C38">
      <w:pPr>
        <w:rPr>
          <w:b/>
          <w:bCs/>
          <w:sz w:val="24"/>
          <w:szCs w:val="24"/>
        </w:rPr>
      </w:pPr>
      <w:r w:rsidRPr="00924683">
        <w:rPr>
          <w:b/>
          <w:bCs/>
          <w:sz w:val="24"/>
          <w:szCs w:val="24"/>
        </w:rPr>
        <w:drawing>
          <wp:inline distT="0" distB="0" distL="0" distR="0" wp14:anchorId="68B191A3" wp14:editId="633F10B8">
            <wp:extent cx="6258772" cy="2590436"/>
            <wp:effectExtent l="0" t="0" r="0" b="0"/>
            <wp:docPr id="65055558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03607A2-9BE8-81B5-3160-4651D5EB00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03607A2-9BE8-81B5-3160-4651D5EB00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3375" cy="2592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6B157" w14:textId="43F177FD" w:rsidR="00840E99" w:rsidRPr="008F01DF" w:rsidRDefault="00840E99" w:rsidP="00840E99">
      <w:pPr>
        <w:rPr>
          <w:sz w:val="24"/>
          <w:szCs w:val="24"/>
        </w:rPr>
      </w:pPr>
      <w:bookmarkStart w:id="8" w:name="_Toc163498893"/>
      <w:r w:rsidRPr="00E5119C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Figure S</w:t>
      </w:r>
      <w:r w:rsidR="007105A0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5</w:t>
      </w:r>
      <w:r w:rsidRPr="00E5119C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.</w:t>
      </w:r>
      <w:bookmarkEnd w:id="8"/>
      <w:r w:rsidRPr="00E5119C">
        <w:rPr>
          <w:b/>
          <w:bCs/>
          <w:sz w:val="10"/>
          <w:szCs w:val="10"/>
        </w:rPr>
        <w:t xml:space="preserve"> </w:t>
      </w:r>
      <w:r w:rsidRPr="006970E7">
        <w:rPr>
          <w:sz w:val="24"/>
          <w:szCs w:val="24"/>
        </w:rPr>
        <w:t xml:space="preserve">Mobility-mass correlation plots for each total lipid fraction. Chain length and unsaturation trendlines (n </w:t>
      </w:r>
      <w:r w:rsidRPr="006970E7">
        <w:rPr>
          <w:rFonts w:cstheme="minorHAnsi"/>
          <w:sz w:val="24"/>
          <w:szCs w:val="24"/>
        </w:rPr>
        <w:t>≥</w:t>
      </w:r>
      <w:r w:rsidRPr="006970E7">
        <w:rPr>
          <w:sz w:val="24"/>
          <w:szCs w:val="24"/>
        </w:rPr>
        <w:t xml:space="preserve"> 3 data points) are indicated at the left and right columns, respectively. </w:t>
      </w:r>
    </w:p>
    <w:p w14:paraId="0E74BAE1" w14:textId="77777777" w:rsidR="00840E99" w:rsidRDefault="00840E99" w:rsidP="000C7C38">
      <w:pPr>
        <w:rPr>
          <w:b/>
          <w:bCs/>
          <w:sz w:val="24"/>
          <w:szCs w:val="24"/>
        </w:rPr>
      </w:pPr>
    </w:p>
    <w:p w14:paraId="5897AAF3" w14:textId="77777777" w:rsidR="00721DF2" w:rsidRDefault="00721DF2" w:rsidP="000C7C38">
      <w:pPr>
        <w:rPr>
          <w:b/>
          <w:bCs/>
          <w:sz w:val="24"/>
          <w:szCs w:val="24"/>
        </w:rPr>
      </w:pPr>
    </w:p>
    <w:p w14:paraId="39027E67" w14:textId="54FC62C9" w:rsidR="00683415" w:rsidRPr="00526D6C" w:rsidRDefault="00D36BEB" w:rsidP="00526D6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 </w:t>
      </w:r>
      <w:r w:rsidR="00C14CB8" w:rsidRPr="00C14CB8">
        <w:rPr>
          <w:b/>
          <w:bCs/>
          <w:sz w:val="24"/>
          <w:szCs w:val="24"/>
        </w:rPr>
        <w:drawing>
          <wp:inline distT="0" distB="0" distL="0" distR="0" wp14:anchorId="716698A0" wp14:editId="7C76EC72">
            <wp:extent cx="6179666" cy="2590800"/>
            <wp:effectExtent l="0" t="0" r="0" b="0"/>
            <wp:docPr id="7355084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6C31E575-23F7-89CE-FCBD-EC77A71526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6C31E575-23F7-89CE-FCBD-EC77A71526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7933" cy="2594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C9024" w14:textId="7F2A9ABE" w:rsidR="004F460F" w:rsidRDefault="00AA1B26" w:rsidP="00586B2B">
      <w:pPr>
        <w:rPr>
          <w:b/>
          <w:bCs/>
          <w:sz w:val="24"/>
          <w:szCs w:val="24"/>
        </w:rPr>
      </w:pPr>
      <w:r w:rsidRPr="00AA1B26">
        <w:rPr>
          <w:b/>
          <w:bCs/>
          <w:sz w:val="24"/>
          <w:szCs w:val="24"/>
        </w:rPr>
        <w:drawing>
          <wp:inline distT="0" distB="0" distL="0" distR="0" wp14:anchorId="10B907BF" wp14:editId="7F5B636A">
            <wp:extent cx="6282267" cy="2617611"/>
            <wp:effectExtent l="0" t="0" r="0" b="0"/>
            <wp:docPr id="1115927062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7E847C3C-9CB7-EFB5-89DC-226FB8028E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7E847C3C-9CB7-EFB5-89DC-226FB8028E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1274" cy="262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673F4" w14:textId="3936640C" w:rsidR="00AF302D" w:rsidRDefault="0045659D" w:rsidP="000C7C38">
      <w:pPr>
        <w:rPr>
          <w:b/>
          <w:bCs/>
          <w:sz w:val="24"/>
          <w:szCs w:val="24"/>
        </w:rPr>
      </w:pPr>
      <w:r w:rsidRPr="0045659D">
        <w:rPr>
          <w:b/>
          <w:bCs/>
          <w:sz w:val="24"/>
          <w:szCs w:val="24"/>
        </w:rPr>
        <w:drawing>
          <wp:inline distT="0" distB="0" distL="0" distR="0" wp14:anchorId="62E9E311" wp14:editId="0DA7CD72">
            <wp:extent cx="6239933" cy="2761542"/>
            <wp:effectExtent l="0" t="0" r="0" b="0"/>
            <wp:docPr id="20795585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82A6F0C-0884-85AD-A882-1D6289C40F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782A6F0C-0884-85AD-A882-1D6289C40F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5542" cy="276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4771D" w14:textId="5179FF34" w:rsidR="00AF302D" w:rsidRDefault="009152BB" w:rsidP="00EA7CD4">
      <w:pPr>
        <w:rPr>
          <w:b/>
          <w:bCs/>
          <w:sz w:val="24"/>
          <w:szCs w:val="24"/>
        </w:rPr>
      </w:pPr>
      <w:r w:rsidRPr="009152BB">
        <w:rPr>
          <w:b/>
          <w:bCs/>
          <w:sz w:val="24"/>
          <w:szCs w:val="24"/>
        </w:rPr>
        <w:lastRenderedPageBreak/>
        <w:drawing>
          <wp:inline distT="0" distB="0" distL="0" distR="0" wp14:anchorId="504057EA" wp14:editId="06383E65">
            <wp:extent cx="6358467" cy="4984584"/>
            <wp:effectExtent l="0" t="0" r="0" b="0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2CE84632-32B0-3B01-C43B-7CD43AAF70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2CE84632-32B0-3B01-C43B-7CD43AAF70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0373" cy="4986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96E5A" w14:textId="282D00A1" w:rsidR="00AF302D" w:rsidRDefault="00AF302D" w:rsidP="000C7C38">
      <w:pPr>
        <w:rPr>
          <w:b/>
          <w:bCs/>
          <w:sz w:val="24"/>
          <w:szCs w:val="24"/>
        </w:rPr>
      </w:pPr>
      <w:bookmarkStart w:id="9" w:name="_Toc162967168"/>
      <w:bookmarkStart w:id="10" w:name="_Toc163498894"/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Figure S</w:t>
      </w:r>
      <w:r w:rsidR="00850115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6</w:t>
      </w:r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.</w:t>
      </w:r>
      <w:bookmarkEnd w:id="9"/>
      <w:bookmarkEnd w:id="10"/>
      <w:r w:rsidRPr="00E56E7E">
        <w:rPr>
          <w:b/>
          <w:bCs/>
          <w:sz w:val="16"/>
          <w:szCs w:val="16"/>
        </w:rPr>
        <w:t xml:space="preserve"> </w:t>
      </w:r>
      <w:r w:rsidR="00B01731" w:rsidRPr="00B01731">
        <w:rPr>
          <w:sz w:val="24"/>
          <w:szCs w:val="24"/>
        </w:rPr>
        <w:t>A</w:t>
      </w:r>
      <w:r w:rsidR="00B01731">
        <w:rPr>
          <w:sz w:val="24"/>
          <w:szCs w:val="24"/>
        </w:rPr>
        <w:t xml:space="preserve">gilent </w:t>
      </w:r>
      <w:r w:rsidR="00C81A6B">
        <w:rPr>
          <w:sz w:val="24"/>
          <w:szCs w:val="24"/>
        </w:rPr>
        <w:t xml:space="preserve">HFAP </w:t>
      </w:r>
      <w:r w:rsidR="00B01731" w:rsidRPr="006C4BD8">
        <w:rPr>
          <w:sz w:val="24"/>
          <w:szCs w:val="24"/>
        </w:rPr>
        <w:t xml:space="preserve">ion </w:t>
      </w:r>
      <w:r w:rsidR="00DA581B" w:rsidRPr="006C4BD8">
        <w:rPr>
          <w:sz w:val="24"/>
          <w:szCs w:val="24"/>
        </w:rPr>
        <w:t xml:space="preserve">arrival times </w:t>
      </w:r>
      <w:r w:rsidR="00B01731" w:rsidRPr="006C4BD8">
        <w:rPr>
          <w:sz w:val="24"/>
          <w:szCs w:val="24"/>
        </w:rPr>
        <w:t xml:space="preserve">comparison of </w:t>
      </w:r>
      <w:r w:rsidR="00C44274" w:rsidRPr="006C4BD8">
        <w:rPr>
          <w:sz w:val="24"/>
          <w:szCs w:val="24"/>
        </w:rPr>
        <w:t>the SLIM</w:t>
      </w:r>
      <w:r w:rsidR="00646400">
        <w:rPr>
          <w:sz w:val="24"/>
          <w:szCs w:val="24"/>
        </w:rPr>
        <w:t xml:space="preserve"> IM</w:t>
      </w:r>
      <w:r w:rsidR="00C44274" w:rsidRPr="006C4BD8">
        <w:rPr>
          <w:sz w:val="24"/>
          <w:szCs w:val="24"/>
        </w:rPr>
        <w:t xml:space="preserve"> </w:t>
      </w:r>
      <w:r w:rsidR="00B01731" w:rsidRPr="006C4BD8">
        <w:rPr>
          <w:sz w:val="24"/>
          <w:szCs w:val="24"/>
        </w:rPr>
        <w:t>beta prototype and MOBIE</w:t>
      </w:r>
      <w:r w:rsidR="00986E08" w:rsidRPr="006C4BD8">
        <w:rPr>
          <w:sz w:val="24"/>
          <w:szCs w:val="24"/>
        </w:rPr>
        <w:t xml:space="preserve"> </w:t>
      </w:r>
      <w:r w:rsidR="00646400">
        <w:rPr>
          <w:sz w:val="24"/>
          <w:szCs w:val="24"/>
        </w:rPr>
        <w:t xml:space="preserve">platform </w:t>
      </w:r>
      <w:r w:rsidR="00986E08" w:rsidRPr="006C4BD8">
        <w:rPr>
          <w:sz w:val="24"/>
          <w:szCs w:val="24"/>
        </w:rPr>
        <w:t>operated with the same SLIM</w:t>
      </w:r>
      <w:r w:rsidR="00C920EF">
        <w:rPr>
          <w:sz w:val="24"/>
          <w:szCs w:val="24"/>
        </w:rPr>
        <w:t xml:space="preserve"> IM</w:t>
      </w:r>
      <w:r w:rsidR="00986E08" w:rsidRPr="006C4BD8">
        <w:rPr>
          <w:sz w:val="24"/>
          <w:szCs w:val="24"/>
        </w:rPr>
        <w:t xml:space="preserve"> parameters </w:t>
      </w:r>
      <w:r w:rsidR="00986E08" w:rsidRPr="00620920">
        <w:rPr>
          <w:sz w:val="24"/>
          <w:szCs w:val="24"/>
        </w:rPr>
        <w:t xml:space="preserve">(WH = </w:t>
      </w:r>
      <w:r w:rsidR="008B22E3">
        <w:rPr>
          <w:sz w:val="24"/>
          <w:szCs w:val="24"/>
        </w:rPr>
        <w:t xml:space="preserve">40 </w:t>
      </w:r>
      <w:proofErr w:type="spellStart"/>
      <w:r w:rsidR="008B22E3">
        <w:rPr>
          <w:sz w:val="24"/>
          <w:szCs w:val="24"/>
        </w:rPr>
        <w:t>V</w:t>
      </w:r>
      <w:r w:rsidR="008B22E3">
        <w:rPr>
          <w:sz w:val="24"/>
          <w:szCs w:val="24"/>
          <w:vertAlign w:val="subscript"/>
        </w:rPr>
        <w:t>pp</w:t>
      </w:r>
      <w:proofErr w:type="spellEnd"/>
      <w:r w:rsidR="00986E08" w:rsidRPr="00620920">
        <w:rPr>
          <w:sz w:val="24"/>
          <w:szCs w:val="24"/>
        </w:rPr>
        <w:t xml:space="preserve">, WV = </w:t>
      </w:r>
      <w:r w:rsidR="008B22E3">
        <w:rPr>
          <w:sz w:val="24"/>
          <w:szCs w:val="24"/>
        </w:rPr>
        <w:t>180 m/s</w:t>
      </w:r>
      <w:r w:rsidR="00986E08" w:rsidRPr="00620920">
        <w:rPr>
          <w:sz w:val="24"/>
          <w:szCs w:val="24"/>
        </w:rPr>
        <w:t>)</w:t>
      </w:r>
      <w:r w:rsidR="00B01731" w:rsidRPr="00620920">
        <w:rPr>
          <w:sz w:val="24"/>
          <w:szCs w:val="24"/>
        </w:rPr>
        <w:t xml:space="preserve">. </w:t>
      </w:r>
    </w:p>
    <w:p w14:paraId="00E9EDA0" w14:textId="77777777" w:rsidR="00AF302D" w:rsidRDefault="00AF302D" w:rsidP="000C7C38">
      <w:pPr>
        <w:rPr>
          <w:b/>
          <w:bCs/>
          <w:sz w:val="24"/>
          <w:szCs w:val="24"/>
        </w:rPr>
      </w:pPr>
    </w:p>
    <w:p w14:paraId="25AC6BEF" w14:textId="77777777" w:rsidR="00AF302D" w:rsidRDefault="00AF302D" w:rsidP="000C7C38">
      <w:pPr>
        <w:rPr>
          <w:b/>
          <w:bCs/>
          <w:sz w:val="24"/>
          <w:szCs w:val="24"/>
        </w:rPr>
      </w:pPr>
    </w:p>
    <w:p w14:paraId="6676C2A2" w14:textId="77777777" w:rsidR="00AF302D" w:rsidRDefault="00AF302D" w:rsidP="000C7C38">
      <w:pPr>
        <w:rPr>
          <w:b/>
          <w:bCs/>
          <w:sz w:val="24"/>
          <w:szCs w:val="24"/>
        </w:rPr>
      </w:pPr>
    </w:p>
    <w:p w14:paraId="7872A23D" w14:textId="77777777" w:rsidR="003E115A" w:rsidRDefault="003E115A" w:rsidP="000C7C38">
      <w:pPr>
        <w:rPr>
          <w:b/>
          <w:bCs/>
          <w:sz w:val="24"/>
          <w:szCs w:val="24"/>
        </w:rPr>
      </w:pPr>
    </w:p>
    <w:p w14:paraId="4925350E" w14:textId="77777777" w:rsidR="003E115A" w:rsidRDefault="003E115A" w:rsidP="000C7C38">
      <w:pPr>
        <w:rPr>
          <w:b/>
          <w:bCs/>
          <w:sz w:val="24"/>
          <w:szCs w:val="24"/>
        </w:rPr>
      </w:pPr>
    </w:p>
    <w:p w14:paraId="18C7FDF0" w14:textId="77777777" w:rsidR="003E115A" w:rsidRDefault="003E115A" w:rsidP="000C7C38">
      <w:pPr>
        <w:rPr>
          <w:b/>
          <w:bCs/>
          <w:sz w:val="24"/>
          <w:szCs w:val="24"/>
        </w:rPr>
      </w:pPr>
    </w:p>
    <w:p w14:paraId="129C9568" w14:textId="77777777" w:rsidR="003E115A" w:rsidRDefault="003E115A" w:rsidP="000C7C38">
      <w:pPr>
        <w:rPr>
          <w:b/>
          <w:bCs/>
          <w:sz w:val="24"/>
          <w:szCs w:val="24"/>
        </w:rPr>
      </w:pPr>
    </w:p>
    <w:p w14:paraId="0BC8B943" w14:textId="77777777" w:rsidR="003E115A" w:rsidRDefault="003E115A" w:rsidP="000C7C38">
      <w:pPr>
        <w:rPr>
          <w:b/>
          <w:bCs/>
          <w:sz w:val="24"/>
          <w:szCs w:val="24"/>
        </w:rPr>
      </w:pPr>
    </w:p>
    <w:p w14:paraId="0772FFC1" w14:textId="77777777" w:rsidR="003E115A" w:rsidRDefault="003E115A" w:rsidP="000C7C38">
      <w:pPr>
        <w:rPr>
          <w:b/>
          <w:bCs/>
          <w:sz w:val="24"/>
          <w:szCs w:val="24"/>
        </w:rPr>
      </w:pPr>
    </w:p>
    <w:p w14:paraId="537B24C2" w14:textId="20618A73" w:rsidR="001C0A3C" w:rsidRDefault="004E4944" w:rsidP="00F81B40">
      <w:pPr>
        <w:rPr>
          <w:b/>
          <w:bCs/>
          <w:sz w:val="24"/>
          <w:szCs w:val="24"/>
        </w:rPr>
      </w:pPr>
      <w:r w:rsidRPr="004E4944">
        <w:rPr>
          <w:b/>
          <w:bCs/>
          <w:sz w:val="24"/>
          <w:szCs w:val="24"/>
        </w:rPr>
        <w:lastRenderedPageBreak/>
        <w:drawing>
          <wp:inline distT="0" distB="0" distL="0" distR="0" wp14:anchorId="3C7C3085" wp14:editId="2E6B0581">
            <wp:extent cx="6319876" cy="3124200"/>
            <wp:effectExtent l="0" t="0" r="0" b="0"/>
            <wp:docPr id="17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65C206A2-71AF-0C94-F23A-B08440336E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65C206A2-71AF-0C94-F23A-B08440336E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8104" cy="3128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F3BB4" w14:textId="6FCA4DD8" w:rsidR="003F337D" w:rsidRDefault="004E4944" w:rsidP="00F81B40">
      <w:pPr>
        <w:rPr>
          <w:b/>
          <w:bCs/>
          <w:sz w:val="24"/>
          <w:szCs w:val="24"/>
        </w:rPr>
      </w:pPr>
      <w:r w:rsidRPr="004E4944">
        <w:rPr>
          <w:b/>
          <w:bCs/>
          <w:sz w:val="24"/>
          <w:szCs w:val="24"/>
        </w:rPr>
        <w:drawing>
          <wp:inline distT="0" distB="0" distL="0" distR="0" wp14:anchorId="3F195161" wp14:editId="028AC2D8">
            <wp:extent cx="6334917" cy="3175000"/>
            <wp:effectExtent l="0" t="0" r="0" b="0"/>
            <wp:docPr id="131311127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BF960FE-6A73-8F73-20EA-32C3584D67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BF960FE-6A73-8F73-20EA-32C3584D67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7347" cy="3176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9B655" w14:textId="28C1B267" w:rsidR="00A77B1F" w:rsidRDefault="00A77B1F" w:rsidP="000C7C38">
      <w:pPr>
        <w:rPr>
          <w:b/>
          <w:bCs/>
          <w:sz w:val="24"/>
          <w:szCs w:val="24"/>
        </w:rPr>
      </w:pPr>
      <w:bookmarkStart w:id="11" w:name="_Toc162967169"/>
      <w:bookmarkStart w:id="12" w:name="_Toc163498895"/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Figure S</w:t>
      </w:r>
      <w:r w:rsidR="00A24AF0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7</w:t>
      </w:r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.</w:t>
      </w:r>
      <w:bookmarkEnd w:id="11"/>
      <w:bookmarkEnd w:id="12"/>
      <w:r w:rsidRPr="00E56E7E">
        <w:rPr>
          <w:b/>
          <w:bCs/>
          <w:sz w:val="16"/>
          <w:szCs w:val="16"/>
        </w:rPr>
        <w:t xml:space="preserve"> </w:t>
      </w:r>
      <w:r w:rsidR="00221698" w:rsidRPr="003D2AFB">
        <w:rPr>
          <w:sz w:val="24"/>
          <w:szCs w:val="24"/>
        </w:rPr>
        <w:t xml:space="preserve">CCS bias corresponding to </w:t>
      </w:r>
      <w:r w:rsidR="008465D3" w:rsidRPr="003D2AFB">
        <w:rPr>
          <w:sz w:val="24"/>
          <w:szCs w:val="24"/>
        </w:rPr>
        <w:t xml:space="preserve">using </w:t>
      </w:r>
      <w:r w:rsidR="001E7084" w:rsidRPr="003D2AFB">
        <w:rPr>
          <w:sz w:val="24"/>
          <w:szCs w:val="24"/>
        </w:rPr>
        <w:t>only the 3</w:t>
      </w:r>
      <w:r w:rsidR="001E7084" w:rsidRPr="003D2AFB">
        <w:rPr>
          <w:sz w:val="24"/>
          <w:szCs w:val="24"/>
          <w:vertAlign w:val="superscript"/>
        </w:rPr>
        <w:t>rd</w:t>
      </w:r>
      <w:r w:rsidR="001E7084" w:rsidRPr="003D2AFB">
        <w:rPr>
          <w:sz w:val="24"/>
          <w:szCs w:val="24"/>
        </w:rPr>
        <w:t xml:space="preserve"> order polynomial calibration (gray) vs. using the </w:t>
      </w:r>
      <w:r w:rsidR="006E149B">
        <w:rPr>
          <w:sz w:val="24"/>
          <w:szCs w:val="24"/>
        </w:rPr>
        <w:t xml:space="preserve">calibration with </w:t>
      </w:r>
      <w:r w:rsidR="001E7084" w:rsidRPr="003D2AFB">
        <w:rPr>
          <w:sz w:val="24"/>
          <w:szCs w:val="24"/>
        </w:rPr>
        <w:t>u</w:t>
      </w:r>
      <w:r w:rsidR="00B735D2" w:rsidRPr="003D2AFB">
        <w:rPr>
          <w:sz w:val="24"/>
          <w:szCs w:val="24"/>
        </w:rPr>
        <w:t>pdated linear correction factors</w:t>
      </w:r>
      <w:r w:rsidR="00264CF4" w:rsidRPr="003D2AFB">
        <w:rPr>
          <w:sz w:val="24"/>
          <w:szCs w:val="24"/>
        </w:rPr>
        <w:t xml:space="preserve"> (color)</w:t>
      </w:r>
      <w:r w:rsidR="00B735D2" w:rsidRPr="003D2AFB">
        <w:rPr>
          <w:sz w:val="24"/>
          <w:szCs w:val="24"/>
        </w:rPr>
        <w:t xml:space="preserve"> </w:t>
      </w:r>
      <w:r w:rsidR="00653DF6" w:rsidRPr="003D2AFB">
        <w:rPr>
          <w:sz w:val="24"/>
          <w:szCs w:val="24"/>
        </w:rPr>
        <w:t>for the MOBI</w:t>
      </w:r>
      <w:r w:rsidR="00A8524F">
        <w:rPr>
          <w:sz w:val="24"/>
          <w:szCs w:val="24"/>
        </w:rPr>
        <w:t>E</w:t>
      </w:r>
      <w:r w:rsidR="00653DF6" w:rsidRPr="003D2AFB">
        <w:rPr>
          <w:sz w:val="24"/>
          <w:szCs w:val="24"/>
        </w:rPr>
        <w:t xml:space="preserve"> platform </w:t>
      </w:r>
      <w:r w:rsidR="00071F7C" w:rsidRPr="003D2AFB">
        <w:rPr>
          <w:sz w:val="24"/>
          <w:szCs w:val="24"/>
        </w:rPr>
        <w:t>data from four selected</w:t>
      </w:r>
      <w:r w:rsidR="00653DF6" w:rsidRPr="003D2AFB">
        <w:rPr>
          <w:sz w:val="24"/>
          <w:szCs w:val="24"/>
        </w:rPr>
        <w:t xml:space="preserve"> lipid subclass</w:t>
      </w:r>
      <w:r w:rsidR="00071F7C" w:rsidRPr="003D2AFB">
        <w:rPr>
          <w:sz w:val="24"/>
          <w:szCs w:val="24"/>
        </w:rPr>
        <w:t>es (PC, PE, GlcCer, and PG) are shown</w:t>
      </w:r>
      <w:r w:rsidR="00653DF6" w:rsidRPr="003D2AFB">
        <w:rPr>
          <w:sz w:val="24"/>
          <w:szCs w:val="24"/>
        </w:rPr>
        <w:t xml:space="preserve">. </w:t>
      </w:r>
      <w:r w:rsidR="00011E78">
        <w:rPr>
          <w:sz w:val="24"/>
          <w:szCs w:val="24"/>
        </w:rPr>
        <w:t xml:space="preserve">Lipid features chosen within each subclass </w:t>
      </w:r>
      <w:r w:rsidR="009E2415">
        <w:rPr>
          <w:sz w:val="24"/>
          <w:szCs w:val="24"/>
        </w:rPr>
        <w:t>exhibited single peaks in both IM and HRIM an</w:t>
      </w:r>
      <w:r w:rsidR="008239A1">
        <w:rPr>
          <w:sz w:val="24"/>
          <w:szCs w:val="24"/>
        </w:rPr>
        <w:t xml:space="preserve">d </w:t>
      </w:r>
      <w:r w:rsidR="00F6601D">
        <w:rPr>
          <w:sz w:val="24"/>
          <w:szCs w:val="24"/>
        </w:rPr>
        <w:t xml:space="preserve">spanned the subclass </w:t>
      </w:r>
      <w:r w:rsidR="00F6601D" w:rsidRPr="00F6601D">
        <w:rPr>
          <w:i/>
          <w:iCs/>
          <w:sz w:val="24"/>
          <w:szCs w:val="24"/>
        </w:rPr>
        <w:t>m/z</w:t>
      </w:r>
      <w:r w:rsidR="00F6601D" w:rsidRPr="00F6601D">
        <w:rPr>
          <w:sz w:val="24"/>
          <w:szCs w:val="24"/>
        </w:rPr>
        <w:t xml:space="preserve"> </w:t>
      </w:r>
      <w:r w:rsidR="00F6601D">
        <w:rPr>
          <w:sz w:val="24"/>
          <w:szCs w:val="24"/>
        </w:rPr>
        <w:t xml:space="preserve">range. </w:t>
      </w:r>
      <w:r w:rsidR="00E05DEF">
        <w:rPr>
          <w:sz w:val="24"/>
          <w:szCs w:val="24"/>
        </w:rPr>
        <w:t>Lipid features selected for calculating the updated subclass correction factor are indicated in Table S2 with an asterisk.</w:t>
      </w:r>
      <w:r w:rsidR="00E05DEF" w:rsidRPr="008323DA">
        <w:rPr>
          <w:sz w:val="24"/>
          <w:szCs w:val="24"/>
        </w:rPr>
        <w:t xml:space="preserve"> </w:t>
      </w:r>
      <w:r w:rsidR="002F3679">
        <w:rPr>
          <w:sz w:val="24"/>
          <w:szCs w:val="24"/>
        </w:rPr>
        <w:t xml:space="preserve">Error bars are present for each data point, but they are often within the size of the marker. </w:t>
      </w:r>
    </w:p>
    <w:p w14:paraId="3436D83A" w14:textId="77777777" w:rsidR="00A77B1F" w:rsidRDefault="00A77B1F" w:rsidP="000C7C38">
      <w:pPr>
        <w:rPr>
          <w:b/>
          <w:bCs/>
          <w:sz w:val="24"/>
          <w:szCs w:val="24"/>
        </w:rPr>
      </w:pPr>
    </w:p>
    <w:p w14:paraId="36F5A453" w14:textId="0E624B78" w:rsidR="000C7C38" w:rsidRPr="00E43B8E" w:rsidRDefault="000C7C38" w:rsidP="000C7C38">
      <w:pPr>
        <w:rPr>
          <w:sz w:val="24"/>
          <w:szCs w:val="24"/>
        </w:rPr>
      </w:pPr>
      <w:bookmarkStart w:id="13" w:name="_Toc162967170"/>
      <w:bookmarkStart w:id="14" w:name="_Toc163498896"/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lastRenderedPageBreak/>
        <w:t>Table S2.</w:t>
      </w:r>
      <w:bookmarkEnd w:id="13"/>
      <w:bookmarkEnd w:id="14"/>
      <w:r w:rsidRPr="00E56E7E">
        <w:rPr>
          <w:b/>
          <w:bCs/>
          <w:sz w:val="16"/>
          <w:szCs w:val="16"/>
        </w:rPr>
        <w:t xml:space="preserve"> </w:t>
      </w:r>
      <w:r w:rsidRPr="00AF2932">
        <w:rPr>
          <w:sz w:val="24"/>
          <w:szCs w:val="24"/>
        </w:rPr>
        <w:t xml:space="preserve">Table of calibrated </w:t>
      </w:r>
      <w:r w:rsidR="009D33A5">
        <w:rPr>
          <w:sz w:val="24"/>
          <w:szCs w:val="24"/>
          <w:vertAlign w:val="superscript"/>
        </w:rPr>
        <w:t>TW(SLIM)</w:t>
      </w:r>
      <w:r w:rsidRPr="00AF2932">
        <w:rPr>
          <w:sz w:val="24"/>
          <w:szCs w:val="24"/>
        </w:rPr>
        <w:t xml:space="preserve">CCS values for </w:t>
      </w:r>
      <w:r w:rsidR="00E5660D">
        <w:rPr>
          <w:sz w:val="24"/>
          <w:szCs w:val="24"/>
        </w:rPr>
        <w:t xml:space="preserve">five </w:t>
      </w:r>
      <w:r w:rsidRPr="00AF2932">
        <w:rPr>
          <w:sz w:val="24"/>
          <w:szCs w:val="24"/>
        </w:rPr>
        <w:t xml:space="preserve">lipid </w:t>
      </w:r>
      <w:r w:rsidR="00A42E38">
        <w:rPr>
          <w:sz w:val="24"/>
          <w:szCs w:val="24"/>
        </w:rPr>
        <w:t>extract</w:t>
      </w:r>
      <w:r w:rsidRPr="00AF2932">
        <w:rPr>
          <w:sz w:val="24"/>
          <w:szCs w:val="24"/>
        </w:rPr>
        <w:t xml:space="preserve">s analyzed by the MOBIE </w:t>
      </w:r>
      <w:r w:rsidR="00A42E38">
        <w:rPr>
          <w:sz w:val="24"/>
          <w:szCs w:val="24"/>
        </w:rPr>
        <w:t>platform</w:t>
      </w:r>
      <w:r w:rsidRPr="00AF2932">
        <w:rPr>
          <w:sz w:val="24"/>
          <w:szCs w:val="24"/>
        </w:rPr>
        <w:t xml:space="preserve">. </w:t>
      </w:r>
      <w:r w:rsidR="008F04CD" w:rsidRPr="00AF2932">
        <w:rPr>
          <w:sz w:val="24"/>
          <w:szCs w:val="24"/>
        </w:rPr>
        <w:t>These incorporate</w:t>
      </w:r>
      <w:r w:rsidRPr="00AF2932">
        <w:rPr>
          <w:sz w:val="24"/>
          <w:szCs w:val="24"/>
        </w:rPr>
        <w:t xml:space="preserve"> the correction factors shown in Figure </w:t>
      </w:r>
      <w:r w:rsidR="00E1780F" w:rsidRPr="00AF2932">
        <w:rPr>
          <w:sz w:val="24"/>
          <w:szCs w:val="24"/>
        </w:rPr>
        <w:t>S</w:t>
      </w:r>
      <w:r w:rsidR="00385F00">
        <w:rPr>
          <w:sz w:val="24"/>
          <w:szCs w:val="24"/>
        </w:rPr>
        <w:t>7</w:t>
      </w:r>
      <w:r w:rsidRPr="00AF2932">
        <w:rPr>
          <w:sz w:val="24"/>
          <w:szCs w:val="24"/>
        </w:rPr>
        <w:t xml:space="preserve">. </w:t>
      </w:r>
      <w:r w:rsidR="007D3B69" w:rsidRPr="00AF2932">
        <w:rPr>
          <w:sz w:val="24"/>
          <w:szCs w:val="24"/>
        </w:rPr>
        <w:t>Retention times omitted</w:t>
      </w:r>
      <w:r w:rsidR="00761492" w:rsidRPr="00AF2932">
        <w:rPr>
          <w:sz w:val="24"/>
          <w:szCs w:val="24"/>
        </w:rPr>
        <w:t xml:space="preserve"> (refer to Table S1)</w:t>
      </w:r>
      <w:r w:rsidR="007D3B69" w:rsidRPr="00AF2932">
        <w:rPr>
          <w:sz w:val="24"/>
          <w:szCs w:val="24"/>
        </w:rPr>
        <w:t xml:space="preserve">. </w:t>
      </w:r>
    </w:p>
    <w:tbl>
      <w:tblPr>
        <w:tblStyle w:val="TableGrid"/>
        <w:tblW w:w="890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1260"/>
        <w:gridCol w:w="900"/>
        <w:gridCol w:w="720"/>
        <w:gridCol w:w="1350"/>
        <w:gridCol w:w="720"/>
        <w:gridCol w:w="1350"/>
        <w:gridCol w:w="720"/>
        <w:gridCol w:w="540"/>
      </w:tblGrid>
      <w:tr w:rsidR="008B4AA8" w14:paraId="5A8E0630" w14:textId="77777777" w:rsidTr="00077896">
        <w:trPr>
          <w:jc w:val="center"/>
        </w:trPr>
        <w:tc>
          <w:tcPr>
            <w:tcW w:w="4225" w:type="dxa"/>
            <w:gridSpan w:val="4"/>
          </w:tcPr>
          <w:p w14:paraId="5602250D" w14:textId="28912F9C" w:rsidR="008B4AA8" w:rsidRPr="00250D21" w:rsidRDefault="008B4AA8" w:rsidP="000778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6412C7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4680" w:type="dxa"/>
            <w:gridSpan w:val="5"/>
          </w:tcPr>
          <w:p w14:paraId="2B5442A9" w14:textId="6A1C6B7D" w:rsidR="008B4AA8" w:rsidRPr="00250D21" w:rsidRDefault="008B4AA8" w:rsidP="000778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CE1E88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8B4AA8" w14:paraId="5CE03D33" w14:textId="77777777" w:rsidTr="00077896">
        <w:trPr>
          <w:jc w:val="center"/>
        </w:trPr>
        <w:tc>
          <w:tcPr>
            <w:tcW w:w="8905" w:type="dxa"/>
            <w:gridSpan w:val="9"/>
            <w:shd w:val="clear" w:color="auto" w:fill="D9E2F3" w:themeFill="accent1" w:themeFillTint="33"/>
            <w:vAlign w:val="center"/>
          </w:tcPr>
          <w:p w14:paraId="15905381" w14:textId="4BC40EA6" w:rsidR="008B4AA8" w:rsidRDefault="00B27E0D" w:rsidP="0007789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erop</w:t>
            </w:r>
            <w:r w:rsidR="008B4AA8">
              <w:rPr>
                <w:rFonts w:ascii="Arial" w:hAnsi="Arial" w:cs="Arial"/>
              </w:rPr>
              <w:t>hosph</w:t>
            </w:r>
            <w:r>
              <w:rPr>
                <w:rFonts w:ascii="Arial" w:hAnsi="Arial" w:cs="Arial"/>
              </w:rPr>
              <w:t>o</w:t>
            </w:r>
            <w:r w:rsidR="008B4AA8">
              <w:rPr>
                <w:rFonts w:ascii="Arial" w:hAnsi="Arial" w:cs="Arial"/>
              </w:rPr>
              <w:t>cholines</w:t>
            </w:r>
            <w:proofErr w:type="spellEnd"/>
            <w:r w:rsidR="008B4AA8">
              <w:rPr>
                <w:rFonts w:ascii="Arial" w:hAnsi="Arial" w:cs="Arial"/>
              </w:rPr>
              <w:t xml:space="preserve"> (PC Egg)</w:t>
            </w:r>
          </w:p>
        </w:tc>
      </w:tr>
      <w:tr w:rsidR="008B4AA8" w14:paraId="5D5E73D0" w14:textId="77777777" w:rsidTr="00345F3F">
        <w:trPr>
          <w:jc w:val="center"/>
        </w:trPr>
        <w:tc>
          <w:tcPr>
            <w:tcW w:w="1345" w:type="dxa"/>
          </w:tcPr>
          <w:p w14:paraId="2198B65B" w14:textId="77777777" w:rsidR="008B4AA8" w:rsidRPr="00352F2C" w:rsidRDefault="008B4AA8" w:rsidP="00425874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260" w:type="dxa"/>
          </w:tcPr>
          <w:p w14:paraId="7A9878F4" w14:textId="77777777" w:rsidR="008B4AA8" w:rsidRPr="00352F2C" w:rsidRDefault="008B4AA8" w:rsidP="00425874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466515D0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2F029911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as (%)</w:t>
            </w:r>
          </w:p>
        </w:tc>
        <w:tc>
          <w:tcPr>
            <w:tcW w:w="1350" w:type="dxa"/>
          </w:tcPr>
          <w:p w14:paraId="11B6E61D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30A69E35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03102F86" w14:textId="3EB933F5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621691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621691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1EFBDA1C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540" w:type="dxa"/>
          </w:tcPr>
          <w:p w14:paraId="3EEB2104" w14:textId="77777777" w:rsidR="008B4AA8" w:rsidRDefault="008B4AA8" w:rsidP="00425874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8B4AA8" w14:paraId="48EBE1F6" w14:textId="77777777" w:rsidTr="00345F3F">
        <w:trPr>
          <w:jc w:val="center"/>
        </w:trPr>
        <w:tc>
          <w:tcPr>
            <w:tcW w:w="1345" w:type="dxa"/>
          </w:tcPr>
          <w:p w14:paraId="0B8DD8D8" w14:textId="35007DBA" w:rsidR="008B4AA8" w:rsidRPr="006E7295" w:rsidRDefault="00305FBD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 w:rsidRPr="006E7295">
              <w:rPr>
                <w:rFonts w:ascii="Arial" w:hAnsi="Arial" w:cs="Arial"/>
                <w:sz w:val="20"/>
                <w:szCs w:val="20"/>
              </w:rPr>
              <w:t>PC 34:03</w:t>
            </w:r>
          </w:p>
        </w:tc>
        <w:tc>
          <w:tcPr>
            <w:tcW w:w="1260" w:type="dxa"/>
          </w:tcPr>
          <w:p w14:paraId="5BC4879F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D93BE99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2</w:t>
            </w:r>
          </w:p>
        </w:tc>
        <w:tc>
          <w:tcPr>
            <w:tcW w:w="720" w:type="dxa"/>
          </w:tcPr>
          <w:p w14:paraId="4803B345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350" w:type="dxa"/>
          </w:tcPr>
          <w:p w14:paraId="5101470A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6.5566</w:t>
            </w:r>
          </w:p>
        </w:tc>
        <w:tc>
          <w:tcPr>
            <w:tcW w:w="720" w:type="dxa"/>
          </w:tcPr>
          <w:p w14:paraId="390F36D4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7B747F2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8</w:t>
            </w:r>
          </w:p>
        </w:tc>
        <w:tc>
          <w:tcPr>
            <w:tcW w:w="720" w:type="dxa"/>
          </w:tcPr>
          <w:p w14:paraId="6D4FDC16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540" w:type="dxa"/>
          </w:tcPr>
          <w:p w14:paraId="2BBB3BA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5C464E74" w14:textId="77777777" w:rsidTr="00345F3F">
        <w:trPr>
          <w:jc w:val="center"/>
        </w:trPr>
        <w:tc>
          <w:tcPr>
            <w:tcW w:w="1345" w:type="dxa"/>
          </w:tcPr>
          <w:p w14:paraId="1C487CFA" w14:textId="6EE40BEE" w:rsidR="008B4AA8" w:rsidRPr="006E7295" w:rsidRDefault="00305FBD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C 34:02</w:t>
            </w:r>
          </w:p>
        </w:tc>
        <w:tc>
          <w:tcPr>
            <w:tcW w:w="1260" w:type="dxa"/>
          </w:tcPr>
          <w:p w14:paraId="23EF37CC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2B3C50B2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2</w:t>
            </w:r>
          </w:p>
        </w:tc>
        <w:tc>
          <w:tcPr>
            <w:tcW w:w="720" w:type="dxa"/>
          </w:tcPr>
          <w:p w14:paraId="43F0905C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350" w:type="dxa"/>
          </w:tcPr>
          <w:p w14:paraId="7EDEEF23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5555</w:t>
            </w:r>
          </w:p>
        </w:tc>
        <w:tc>
          <w:tcPr>
            <w:tcW w:w="720" w:type="dxa"/>
          </w:tcPr>
          <w:p w14:paraId="49890A20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9564392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8</w:t>
            </w:r>
          </w:p>
        </w:tc>
        <w:tc>
          <w:tcPr>
            <w:tcW w:w="720" w:type="dxa"/>
          </w:tcPr>
          <w:p w14:paraId="6D6AF8A0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540" w:type="dxa"/>
          </w:tcPr>
          <w:p w14:paraId="3BD101F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16A6F6C3" w14:textId="77777777" w:rsidTr="00345F3F">
        <w:trPr>
          <w:jc w:val="center"/>
        </w:trPr>
        <w:tc>
          <w:tcPr>
            <w:tcW w:w="1345" w:type="dxa"/>
          </w:tcPr>
          <w:p w14:paraId="103CA889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1</w:t>
            </w:r>
          </w:p>
        </w:tc>
        <w:tc>
          <w:tcPr>
            <w:tcW w:w="1260" w:type="dxa"/>
          </w:tcPr>
          <w:p w14:paraId="021A54EF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4738FB0A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0</w:t>
            </w:r>
          </w:p>
        </w:tc>
        <w:tc>
          <w:tcPr>
            <w:tcW w:w="720" w:type="dxa"/>
          </w:tcPr>
          <w:p w14:paraId="70037A89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1350" w:type="dxa"/>
          </w:tcPr>
          <w:p w14:paraId="5080CAB0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.5721</w:t>
            </w:r>
          </w:p>
        </w:tc>
        <w:tc>
          <w:tcPr>
            <w:tcW w:w="720" w:type="dxa"/>
          </w:tcPr>
          <w:p w14:paraId="77EC9195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99A048E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7</w:t>
            </w:r>
          </w:p>
        </w:tc>
        <w:tc>
          <w:tcPr>
            <w:tcW w:w="720" w:type="dxa"/>
          </w:tcPr>
          <w:p w14:paraId="34AD8624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40" w:type="dxa"/>
          </w:tcPr>
          <w:p w14:paraId="7FFFE2A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4DEDDA66" w14:textId="77777777" w:rsidTr="00345F3F">
        <w:trPr>
          <w:jc w:val="center"/>
        </w:trPr>
        <w:tc>
          <w:tcPr>
            <w:tcW w:w="1345" w:type="dxa"/>
          </w:tcPr>
          <w:p w14:paraId="1E55657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1</w:t>
            </w:r>
          </w:p>
        </w:tc>
        <w:tc>
          <w:tcPr>
            <w:tcW w:w="1260" w:type="dxa"/>
          </w:tcPr>
          <w:p w14:paraId="4D21684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15AA6FE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0</w:t>
            </w:r>
          </w:p>
        </w:tc>
        <w:tc>
          <w:tcPr>
            <w:tcW w:w="720" w:type="dxa"/>
          </w:tcPr>
          <w:p w14:paraId="4693609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350" w:type="dxa"/>
          </w:tcPr>
          <w:p w14:paraId="1EED1D6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.5732</w:t>
            </w:r>
          </w:p>
        </w:tc>
        <w:tc>
          <w:tcPr>
            <w:tcW w:w="720" w:type="dxa"/>
          </w:tcPr>
          <w:p w14:paraId="098DDA2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1F5D21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2</w:t>
            </w:r>
          </w:p>
        </w:tc>
        <w:tc>
          <w:tcPr>
            <w:tcW w:w="720" w:type="dxa"/>
          </w:tcPr>
          <w:p w14:paraId="6E88CB3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40" w:type="dxa"/>
          </w:tcPr>
          <w:p w14:paraId="10E8CC2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4B89CDE6" w14:textId="77777777" w:rsidTr="00345F3F">
        <w:trPr>
          <w:jc w:val="center"/>
        </w:trPr>
        <w:tc>
          <w:tcPr>
            <w:tcW w:w="1345" w:type="dxa"/>
          </w:tcPr>
          <w:p w14:paraId="38E06527" w14:textId="3DAA8E9D" w:rsidR="008B4AA8" w:rsidRDefault="00305FBD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C 36:04</w:t>
            </w:r>
          </w:p>
        </w:tc>
        <w:tc>
          <w:tcPr>
            <w:tcW w:w="1260" w:type="dxa"/>
          </w:tcPr>
          <w:p w14:paraId="13956AC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662F07F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2</w:t>
            </w:r>
          </w:p>
        </w:tc>
        <w:tc>
          <w:tcPr>
            <w:tcW w:w="720" w:type="dxa"/>
          </w:tcPr>
          <w:p w14:paraId="3550C81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350" w:type="dxa"/>
          </w:tcPr>
          <w:p w14:paraId="77184FB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4.5565</w:t>
            </w:r>
          </w:p>
        </w:tc>
        <w:tc>
          <w:tcPr>
            <w:tcW w:w="720" w:type="dxa"/>
          </w:tcPr>
          <w:p w14:paraId="7AB76FB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A45443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9</w:t>
            </w:r>
          </w:p>
        </w:tc>
        <w:tc>
          <w:tcPr>
            <w:tcW w:w="720" w:type="dxa"/>
          </w:tcPr>
          <w:p w14:paraId="7E56437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40" w:type="dxa"/>
          </w:tcPr>
          <w:p w14:paraId="4E66745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5211473E" w14:textId="77777777" w:rsidTr="00345F3F">
        <w:trPr>
          <w:jc w:val="center"/>
        </w:trPr>
        <w:tc>
          <w:tcPr>
            <w:tcW w:w="1345" w:type="dxa"/>
          </w:tcPr>
          <w:p w14:paraId="00ACD56A" w14:textId="532DFF44" w:rsidR="008B4AA8" w:rsidRPr="006E7295" w:rsidRDefault="00305FBD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C 36:03</w:t>
            </w:r>
          </w:p>
        </w:tc>
        <w:tc>
          <w:tcPr>
            <w:tcW w:w="1260" w:type="dxa"/>
          </w:tcPr>
          <w:p w14:paraId="0183E35B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3BB5D51B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2</w:t>
            </w:r>
          </w:p>
        </w:tc>
        <w:tc>
          <w:tcPr>
            <w:tcW w:w="720" w:type="dxa"/>
          </w:tcPr>
          <w:p w14:paraId="49BD30E1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350" w:type="dxa"/>
          </w:tcPr>
          <w:p w14:paraId="7A08FE94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6.5712</w:t>
            </w:r>
          </w:p>
        </w:tc>
        <w:tc>
          <w:tcPr>
            <w:tcW w:w="720" w:type="dxa"/>
          </w:tcPr>
          <w:p w14:paraId="461B619C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37C829A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7</w:t>
            </w:r>
          </w:p>
        </w:tc>
        <w:tc>
          <w:tcPr>
            <w:tcW w:w="720" w:type="dxa"/>
          </w:tcPr>
          <w:p w14:paraId="7AAB1B1E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40" w:type="dxa"/>
          </w:tcPr>
          <w:p w14:paraId="113C518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7E438DB4" w14:textId="77777777" w:rsidTr="00345F3F">
        <w:trPr>
          <w:jc w:val="center"/>
        </w:trPr>
        <w:tc>
          <w:tcPr>
            <w:tcW w:w="1345" w:type="dxa"/>
          </w:tcPr>
          <w:p w14:paraId="7BE6F820" w14:textId="26A6B290" w:rsidR="008B4AA8" w:rsidRPr="006E7295" w:rsidRDefault="00305FBD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C 36:02</w:t>
            </w:r>
          </w:p>
        </w:tc>
        <w:tc>
          <w:tcPr>
            <w:tcW w:w="1260" w:type="dxa"/>
          </w:tcPr>
          <w:p w14:paraId="66C9E553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6A6F8B2C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8</w:t>
            </w:r>
          </w:p>
        </w:tc>
        <w:tc>
          <w:tcPr>
            <w:tcW w:w="720" w:type="dxa"/>
          </w:tcPr>
          <w:p w14:paraId="543B1803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350" w:type="dxa"/>
          </w:tcPr>
          <w:p w14:paraId="7A14FCAF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8.5867</w:t>
            </w:r>
          </w:p>
        </w:tc>
        <w:tc>
          <w:tcPr>
            <w:tcW w:w="720" w:type="dxa"/>
          </w:tcPr>
          <w:p w14:paraId="122EBE5D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649A1C5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6</w:t>
            </w:r>
          </w:p>
        </w:tc>
        <w:tc>
          <w:tcPr>
            <w:tcW w:w="720" w:type="dxa"/>
          </w:tcPr>
          <w:p w14:paraId="71CFCDF1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540" w:type="dxa"/>
          </w:tcPr>
          <w:p w14:paraId="4C1C8C6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6EF6AF7E" w14:textId="77777777" w:rsidTr="00345F3F">
        <w:trPr>
          <w:jc w:val="center"/>
        </w:trPr>
        <w:tc>
          <w:tcPr>
            <w:tcW w:w="1345" w:type="dxa"/>
          </w:tcPr>
          <w:p w14:paraId="00A0325F" w14:textId="641D1680" w:rsidR="008B4AA8" w:rsidRDefault="00305FBD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C 36:03</w:t>
            </w:r>
          </w:p>
        </w:tc>
        <w:tc>
          <w:tcPr>
            <w:tcW w:w="1260" w:type="dxa"/>
          </w:tcPr>
          <w:p w14:paraId="1CB9234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058B408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6</w:t>
            </w:r>
          </w:p>
        </w:tc>
        <w:tc>
          <w:tcPr>
            <w:tcW w:w="720" w:type="dxa"/>
          </w:tcPr>
          <w:p w14:paraId="4A38137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350" w:type="dxa"/>
          </w:tcPr>
          <w:p w14:paraId="644F7AD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8.5543</w:t>
            </w:r>
          </w:p>
        </w:tc>
        <w:tc>
          <w:tcPr>
            <w:tcW w:w="720" w:type="dxa"/>
          </w:tcPr>
          <w:p w14:paraId="5828212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68DDFD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8</w:t>
            </w:r>
          </w:p>
        </w:tc>
        <w:tc>
          <w:tcPr>
            <w:tcW w:w="720" w:type="dxa"/>
          </w:tcPr>
          <w:p w14:paraId="5BD0234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540" w:type="dxa"/>
          </w:tcPr>
          <w:p w14:paraId="5AE71AA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2DBBCCB2" w14:textId="77777777" w:rsidTr="00345F3F">
        <w:trPr>
          <w:jc w:val="center"/>
        </w:trPr>
        <w:tc>
          <w:tcPr>
            <w:tcW w:w="3505" w:type="dxa"/>
            <w:gridSpan w:val="3"/>
          </w:tcPr>
          <w:p w14:paraId="7E80DF30" w14:textId="10DDFEA5" w:rsidR="008B4AA8" w:rsidRPr="00B968C2" w:rsidRDefault="008B4AA8" w:rsidP="0007789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30FF34A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3420" w:type="dxa"/>
            <w:gridSpan w:val="3"/>
          </w:tcPr>
          <w:p w14:paraId="49934953" w14:textId="77777777" w:rsidR="008B4AA8" w:rsidRPr="00B968C2" w:rsidRDefault="008B4AA8" w:rsidP="0007789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1260" w:type="dxa"/>
            <w:gridSpan w:val="2"/>
            <w:shd w:val="clear" w:color="auto" w:fill="auto"/>
          </w:tcPr>
          <w:p w14:paraId="3270D583" w14:textId="6EEDFC95" w:rsidR="008B4AA8" w:rsidRDefault="00FA4C98" w:rsidP="00C922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4AA8" w:rsidRPr="00DD15E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</w:tbl>
    <w:p w14:paraId="18A894CB" w14:textId="31388736" w:rsidR="008B4AA8" w:rsidRDefault="008B4AA8" w:rsidP="008B4AA8">
      <w:pPr>
        <w:jc w:val="center"/>
      </w:pPr>
    </w:p>
    <w:tbl>
      <w:tblPr>
        <w:tblStyle w:val="TableGrid"/>
        <w:tblW w:w="890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900"/>
        <w:gridCol w:w="720"/>
        <w:gridCol w:w="1350"/>
        <w:gridCol w:w="720"/>
        <w:gridCol w:w="1350"/>
        <w:gridCol w:w="720"/>
        <w:gridCol w:w="450"/>
      </w:tblGrid>
      <w:tr w:rsidR="008B4AA8" w14:paraId="3132DB04" w14:textId="77777777" w:rsidTr="00077896">
        <w:trPr>
          <w:jc w:val="center"/>
        </w:trPr>
        <w:tc>
          <w:tcPr>
            <w:tcW w:w="4315" w:type="dxa"/>
            <w:gridSpan w:val="4"/>
          </w:tcPr>
          <w:p w14:paraId="1660F834" w14:textId="2F8136E8" w:rsidR="008B4AA8" w:rsidRPr="00250D21" w:rsidRDefault="008B4AA8" w:rsidP="000778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6412C7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4590" w:type="dxa"/>
            <w:gridSpan w:val="5"/>
          </w:tcPr>
          <w:p w14:paraId="211EAF2B" w14:textId="47EBA548" w:rsidR="008B4AA8" w:rsidRPr="00250D21" w:rsidRDefault="008B4AA8" w:rsidP="000778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CE1E88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8B4AA8" w14:paraId="7C654E8C" w14:textId="77777777" w:rsidTr="00077896">
        <w:trPr>
          <w:jc w:val="center"/>
        </w:trPr>
        <w:tc>
          <w:tcPr>
            <w:tcW w:w="8905" w:type="dxa"/>
            <w:gridSpan w:val="9"/>
            <w:shd w:val="clear" w:color="auto" w:fill="448DD0"/>
            <w:vAlign w:val="center"/>
          </w:tcPr>
          <w:p w14:paraId="0708EC7E" w14:textId="28026DFC" w:rsidR="008B4AA8" w:rsidRDefault="00345F3F" w:rsidP="0007789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erop</w:t>
            </w:r>
            <w:r w:rsidR="008B4AA8">
              <w:rPr>
                <w:rFonts w:ascii="Arial" w:hAnsi="Arial" w:cs="Arial"/>
              </w:rPr>
              <w:t>hosph</w:t>
            </w:r>
            <w:r>
              <w:rPr>
                <w:rFonts w:ascii="Arial" w:hAnsi="Arial" w:cs="Arial"/>
              </w:rPr>
              <w:t>o</w:t>
            </w:r>
            <w:r w:rsidR="008B4AA8">
              <w:rPr>
                <w:rFonts w:ascii="Arial" w:hAnsi="Arial" w:cs="Arial"/>
              </w:rPr>
              <w:t>cholines</w:t>
            </w:r>
            <w:proofErr w:type="spellEnd"/>
            <w:r w:rsidR="008B4AA8">
              <w:rPr>
                <w:rFonts w:ascii="Arial" w:hAnsi="Arial" w:cs="Arial"/>
              </w:rPr>
              <w:t xml:space="preserve"> (PC Soy)</w:t>
            </w:r>
          </w:p>
        </w:tc>
      </w:tr>
      <w:tr w:rsidR="008B4AA8" w14:paraId="0238E85F" w14:textId="77777777" w:rsidTr="00DF2B7A">
        <w:trPr>
          <w:jc w:val="center"/>
        </w:trPr>
        <w:tc>
          <w:tcPr>
            <w:tcW w:w="1435" w:type="dxa"/>
          </w:tcPr>
          <w:p w14:paraId="55835A94" w14:textId="77777777" w:rsidR="008B4AA8" w:rsidRPr="00352F2C" w:rsidRDefault="008B4AA8" w:rsidP="00077896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260" w:type="dxa"/>
          </w:tcPr>
          <w:p w14:paraId="2B36B436" w14:textId="77777777" w:rsidR="008B4AA8" w:rsidRPr="00352F2C" w:rsidRDefault="008B4AA8" w:rsidP="00077896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6CAC4A4A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28AAEE72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as (%)</w:t>
            </w:r>
          </w:p>
        </w:tc>
        <w:tc>
          <w:tcPr>
            <w:tcW w:w="1350" w:type="dxa"/>
          </w:tcPr>
          <w:p w14:paraId="408A651B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1855808C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23313621" w14:textId="69527359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9B54C1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9B54C1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31F65D77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450" w:type="dxa"/>
          </w:tcPr>
          <w:p w14:paraId="536C7106" w14:textId="77777777" w:rsidR="008B4AA8" w:rsidRDefault="008B4AA8" w:rsidP="00077896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8B4AA8" w14:paraId="66856785" w14:textId="77777777" w:rsidTr="00DF2B7A">
        <w:trPr>
          <w:jc w:val="center"/>
        </w:trPr>
        <w:tc>
          <w:tcPr>
            <w:tcW w:w="1435" w:type="dxa"/>
          </w:tcPr>
          <w:p w14:paraId="5C373B4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2:01</w:t>
            </w:r>
          </w:p>
        </w:tc>
        <w:tc>
          <w:tcPr>
            <w:tcW w:w="1260" w:type="dxa"/>
          </w:tcPr>
          <w:p w14:paraId="4DEA30E5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2C6295B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6</w:t>
            </w:r>
          </w:p>
        </w:tc>
        <w:tc>
          <w:tcPr>
            <w:tcW w:w="720" w:type="dxa"/>
          </w:tcPr>
          <w:p w14:paraId="5D163CC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76</w:t>
            </w:r>
          </w:p>
        </w:tc>
        <w:tc>
          <w:tcPr>
            <w:tcW w:w="1350" w:type="dxa"/>
          </w:tcPr>
          <w:p w14:paraId="3925CFE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2.5513</w:t>
            </w:r>
          </w:p>
        </w:tc>
        <w:tc>
          <w:tcPr>
            <w:tcW w:w="720" w:type="dxa"/>
          </w:tcPr>
          <w:p w14:paraId="7AA6445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7995D0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.7</w:t>
            </w:r>
          </w:p>
        </w:tc>
        <w:tc>
          <w:tcPr>
            <w:tcW w:w="720" w:type="dxa"/>
          </w:tcPr>
          <w:p w14:paraId="3192CD0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50" w:type="dxa"/>
          </w:tcPr>
          <w:p w14:paraId="67D1610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544DE49A" w14:textId="77777777" w:rsidTr="00DF2B7A">
        <w:trPr>
          <w:jc w:val="center"/>
        </w:trPr>
        <w:tc>
          <w:tcPr>
            <w:tcW w:w="1435" w:type="dxa"/>
          </w:tcPr>
          <w:p w14:paraId="26E148D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3</w:t>
            </w:r>
          </w:p>
        </w:tc>
        <w:tc>
          <w:tcPr>
            <w:tcW w:w="1260" w:type="dxa"/>
          </w:tcPr>
          <w:p w14:paraId="2BB311D4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0FBFC9A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2</w:t>
            </w:r>
          </w:p>
        </w:tc>
        <w:tc>
          <w:tcPr>
            <w:tcW w:w="720" w:type="dxa"/>
          </w:tcPr>
          <w:p w14:paraId="4BA905F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350" w:type="dxa"/>
          </w:tcPr>
          <w:p w14:paraId="2E574BF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6.5569</w:t>
            </w:r>
          </w:p>
        </w:tc>
        <w:tc>
          <w:tcPr>
            <w:tcW w:w="720" w:type="dxa"/>
          </w:tcPr>
          <w:p w14:paraId="660B38F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79673C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2</w:t>
            </w:r>
          </w:p>
        </w:tc>
        <w:tc>
          <w:tcPr>
            <w:tcW w:w="720" w:type="dxa"/>
          </w:tcPr>
          <w:p w14:paraId="41E4EE7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450" w:type="dxa"/>
          </w:tcPr>
          <w:p w14:paraId="069D1C2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0BC1C74D" w14:textId="77777777" w:rsidTr="00DF2B7A">
        <w:trPr>
          <w:jc w:val="center"/>
        </w:trPr>
        <w:tc>
          <w:tcPr>
            <w:tcW w:w="1435" w:type="dxa"/>
          </w:tcPr>
          <w:p w14:paraId="4B47B90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3</w:t>
            </w:r>
          </w:p>
        </w:tc>
        <w:tc>
          <w:tcPr>
            <w:tcW w:w="1260" w:type="dxa"/>
          </w:tcPr>
          <w:p w14:paraId="1991BCD3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0705B37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1</w:t>
            </w:r>
          </w:p>
        </w:tc>
        <w:tc>
          <w:tcPr>
            <w:tcW w:w="720" w:type="dxa"/>
          </w:tcPr>
          <w:p w14:paraId="00C364C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.13</w:t>
            </w:r>
          </w:p>
        </w:tc>
        <w:tc>
          <w:tcPr>
            <w:tcW w:w="1350" w:type="dxa"/>
          </w:tcPr>
          <w:p w14:paraId="62FEF49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.5392</w:t>
            </w:r>
          </w:p>
        </w:tc>
        <w:tc>
          <w:tcPr>
            <w:tcW w:w="720" w:type="dxa"/>
          </w:tcPr>
          <w:p w14:paraId="69FB640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C397E4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1</w:t>
            </w:r>
          </w:p>
        </w:tc>
        <w:tc>
          <w:tcPr>
            <w:tcW w:w="720" w:type="dxa"/>
          </w:tcPr>
          <w:p w14:paraId="74ADDE1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50" w:type="dxa"/>
          </w:tcPr>
          <w:p w14:paraId="4D2E7EC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44DF75EF" w14:textId="77777777" w:rsidTr="00DF2B7A">
        <w:trPr>
          <w:jc w:val="center"/>
        </w:trPr>
        <w:tc>
          <w:tcPr>
            <w:tcW w:w="1435" w:type="dxa"/>
          </w:tcPr>
          <w:p w14:paraId="24077AE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3</w:t>
            </w:r>
          </w:p>
        </w:tc>
        <w:tc>
          <w:tcPr>
            <w:tcW w:w="1260" w:type="dxa"/>
          </w:tcPr>
          <w:p w14:paraId="4E022CDB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447FB7F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1</w:t>
            </w:r>
          </w:p>
        </w:tc>
        <w:tc>
          <w:tcPr>
            <w:tcW w:w="720" w:type="dxa"/>
          </w:tcPr>
          <w:p w14:paraId="72C1092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350" w:type="dxa"/>
          </w:tcPr>
          <w:p w14:paraId="7288B3C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.5395</w:t>
            </w:r>
          </w:p>
        </w:tc>
        <w:tc>
          <w:tcPr>
            <w:tcW w:w="720" w:type="dxa"/>
          </w:tcPr>
          <w:p w14:paraId="01666D8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185AF5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4</w:t>
            </w:r>
          </w:p>
        </w:tc>
        <w:tc>
          <w:tcPr>
            <w:tcW w:w="720" w:type="dxa"/>
          </w:tcPr>
          <w:p w14:paraId="10A44C6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450" w:type="dxa"/>
          </w:tcPr>
          <w:p w14:paraId="0A14391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506CEDEA" w14:textId="77777777" w:rsidTr="00DF2B7A">
        <w:trPr>
          <w:jc w:val="center"/>
        </w:trPr>
        <w:tc>
          <w:tcPr>
            <w:tcW w:w="1435" w:type="dxa"/>
          </w:tcPr>
          <w:p w14:paraId="4BBC235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2</w:t>
            </w:r>
          </w:p>
        </w:tc>
        <w:tc>
          <w:tcPr>
            <w:tcW w:w="1260" w:type="dxa"/>
          </w:tcPr>
          <w:p w14:paraId="0BA4D8CA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4E1D6D7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2</w:t>
            </w:r>
          </w:p>
        </w:tc>
        <w:tc>
          <w:tcPr>
            <w:tcW w:w="720" w:type="dxa"/>
          </w:tcPr>
          <w:p w14:paraId="59FE1F6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38</w:t>
            </w:r>
          </w:p>
        </w:tc>
        <w:tc>
          <w:tcPr>
            <w:tcW w:w="1350" w:type="dxa"/>
          </w:tcPr>
          <w:p w14:paraId="0507F88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5546</w:t>
            </w:r>
          </w:p>
        </w:tc>
        <w:tc>
          <w:tcPr>
            <w:tcW w:w="720" w:type="dxa"/>
          </w:tcPr>
          <w:p w14:paraId="1DD636C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E001AB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3</w:t>
            </w:r>
          </w:p>
        </w:tc>
        <w:tc>
          <w:tcPr>
            <w:tcW w:w="720" w:type="dxa"/>
          </w:tcPr>
          <w:p w14:paraId="250D3DE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50" w:type="dxa"/>
          </w:tcPr>
          <w:p w14:paraId="080C06C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31A21F5A" w14:textId="77777777" w:rsidTr="00DF2B7A">
        <w:trPr>
          <w:jc w:val="center"/>
        </w:trPr>
        <w:tc>
          <w:tcPr>
            <w:tcW w:w="1435" w:type="dxa"/>
          </w:tcPr>
          <w:p w14:paraId="7DEFF9E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1</w:t>
            </w:r>
          </w:p>
        </w:tc>
        <w:tc>
          <w:tcPr>
            <w:tcW w:w="1260" w:type="dxa"/>
          </w:tcPr>
          <w:p w14:paraId="7A521EB3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3B70C3D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0</w:t>
            </w:r>
          </w:p>
        </w:tc>
        <w:tc>
          <w:tcPr>
            <w:tcW w:w="720" w:type="dxa"/>
          </w:tcPr>
          <w:p w14:paraId="70170BD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2</w:t>
            </w:r>
          </w:p>
        </w:tc>
        <w:tc>
          <w:tcPr>
            <w:tcW w:w="1350" w:type="dxa"/>
          </w:tcPr>
          <w:p w14:paraId="3F2D278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.5707</w:t>
            </w:r>
          </w:p>
        </w:tc>
        <w:tc>
          <w:tcPr>
            <w:tcW w:w="720" w:type="dxa"/>
          </w:tcPr>
          <w:p w14:paraId="4252D87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F460B7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4</w:t>
            </w:r>
          </w:p>
        </w:tc>
        <w:tc>
          <w:tcPr>
            <w:tcW w:w="720" w:type="dxa"/>
          </w:tcPr>
          <w:p w14:paraId="3D32B8B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50" w:type="dxa"/>
          </w:tcPr>
          <w:p w14:paraId="5DE4E7E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259D0EDE" w14:textId="77777777" w:rsidTr="00DF2B7A">
        <w:trPr>
          <w:jc w:val="center"/>
        </w:trPr>
        <w:tc>
          <w:tcPr>
            <w:tcW w:w="1435" w:type="dxa"/>
          </w:tcPr>
          <w:p w14:paraId="339998A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2</w:t>
            </w:r>
          </w:p>
        </w:tc>
        <w:tc>
          <w:tcPr>
            <w:tcW w:w="1260" w:type="dxa"/>
          </w:tcPr>
          <w:p w14:paraId="26816FFF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4EB247C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287780D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0B96AE1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2.5377</w:t>
            </w:r>
          </w:p>
        </w:tc>
        <w:tc>
          <w:tcPr>
            <w:tcW w:w="720" w:type="dxa"/>
          </w:tcPr>
          <w:p w14:paraId="2EA291F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DC654C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3</w:t>
            </w:r>
          </w:p>
        </w:tc>
        <w:tc>
          <w:tcPr>
            <w:tcW w:w="720" w:type="dxa"/>
          </w:tcPr>
          <w:p w14:paraId="2CAEF19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450" w:type="dxa"/>
          </w:tcPr>
          <w:p w14:paraId="4E76260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62A84677" w14:textId="77777777" w:rsidTr="00DF2B7A">
        <w:trPr>
          <w:jc w:val="center"/>
        </w:trPr>
        <w:tc>
          <w:tcPr>
            <w:tcW w:w="1435" w:type="dxa"/>
          </w:tcPr>
          <w:p w14:paraId="155022F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4:01</w:t>
            </w:r>
          </w:p>
        </w:tc>
        <w:tc>
          <w:tcPr>
            <w:tcW w:w="1260" w:type="dxa"/>
          </w:tcPr>
          <w:p w14:paraId="3E59CF58" w14:textId="77777777" w:rsidR="008B4AA8" w:rsidRPr="00782E8C" w:rsidRDefault="008B4AA8" w:rsidP="0007789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1674419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0</w:t>
            </w:r>
          </w:p>
        </w:tc>
        <w:tc>
          <w:tcPr>
            <w:tcW w:w="720" w:type="dxa"/>
          </w:tcPr>
          <w:p w14:paraId="05059A9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350" w:type="dxa"/>
          </w:tcPr>
          <w:p w14:paraId="4308976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4.5539</w:t>
            </w:r>
          </w:p>
        </w:tc>
        <w:tc>
          <w:tcPr>
            <w:tcW w:w="720" w:type="dxa"/>
          </w:tcPr>
          <w:p w14:paraId="3BA5309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B47144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4</w:t>
            </w:r>
          </w:p>
        </w:tc>
        <w:tc>
          <w:tcPr>
            <w:tcW w:w="720" w:type="dxa"/>
          </w:tcPr>
          <w:p w14:paraId="00E2FEA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450" w:type="dxa"/>
          </w:tcPr>
          <w:p w14:paraId="1F50325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01F0023E" w14:textId="77777777" w:rsidTr="00DF2B7A">
        <w:trPr>
          <w:jc w:val="center"/>
        </w:trPr>
        <w:tc>
          <w:tcPr>
            <w:tcW w:w="3595" w:type="dxa"/>
            <w:gridSpan w:val="3"/>
          </w:tcPr>
          <w:p w14:paraId="6CA4292B" w14:textId="0A46A34C" w:rsidR="008B4AA8" w:rsidRPr="00B968C2" w:rsidRDefault="008B4AA8" w:rsidP="0007789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70CC485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23</w:t>
            </w:r>
          </w:p>
        </w:tc>
        <w:tc>
          <w:tcPr>
            <w:tcW w:w="3420" w:type="dxa"/>
            <w:gridSpan w:val="3"/>
          </w:tcPr>
          <w:p w14:paraId="6800E76F" w14:textId="77777777" w:rsidR="008B4AA8" w:rsidRPr="00B968C2" w:rsidRDefault="008B4AA8" w:rsidP="0007789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05BB6A77" w14:textId="03AE9FCF" w:rsidR="008B4AA8" w:rsidRDefault="00CE1E88" w:rsidP="00C922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4AA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</w:tbl>
    <w:p w14:paraId="6F92C209" w14:textId="77777777" w:rsidR="008B4AA8" w:rsidRDefault="008B4AA8" w:rsidP="008B4AA8">
      <w:pPr>
        <w:jc w:val="center"/>
      </w:pPr>
    </w:p>
    <w:tbl>
      <w:tblPr>
        <w:tblStyle w:val="TableGrid"/>
        <w:tblW w:w="8905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900"/>
        <w:gridCol w:w="720"/>
        <w:gridCol w:w="1350"/>
        <w:gridCol w:w="720"/>
        <w:gridCol w:w="1350"/>
        <w:gridCol w:w="720"/>
        <w:gridCol w:w="360"/>
      </w:tblGrid>
      <w:tr w:rsidR="008B4AA8" w:rsidRPr="00250D21" w14:paraId="09322704" w14:textId="77777777" w:rsidTr="007E41B6">
        <w:trPr>
          <w:jc w:val="center"/>
        </w:trPr>
        <w:tc>
          <w:tcPr>
            <w:tcW w:w="4405" w:type="dxa"/>
            <w:gridSpan w:val="4"/>
          </w:tcPr>
          <w:p w14:paraId="6C2AD858" w14:textId="75C0FE28" w:rsidR="008B4AA8" w:rsidRPr="00250D21" w:rsidRDefault="008B4AA8" w:rsidP="000778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6412C7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4500" w:type="dxa"/>
            <w:gridSpan w:val="5"/>
          </w:tcPr>
          <w:p w14:paraId="42BA894D" w14:textId="7BDBA986" w:rsidR="008B4AA8" w:rsidRPr="00250D21" w:rsidRDefault="008B4AA8" w:rsidP="000778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CE1E88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8B4AA8" w14:paraId="42EE3AD0" w14:textId="77777777" w:rsidTr="00077896">
        <w:trPr>
          <w:jc w:val="center"/>
        </w:trPr>
        <w:tc>
          <w:tcPr>
            <w:tcW w:w="8905" w:type="dxa"/>
            <w:gridSpan w:val="9"/>
            <w:shd w:val="clear" w:color="auto" w:fill="C5E0B3" w:themeFill="accent6" w:themeFillTint="66"/>
            <w:vAlign w:val="center"/>
          </w:tcPr>
          <w:p w14:paraId="640F8856" w14:textId="662E4FFF" w:rsidR="008B4AA8" w:rsidRDefault="004647EB" w:rsidP="0007789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erop</w:t>
            </w:r>
            <w:r w:rsidR="008B4AA8">
              <w:rPr>
                <w:rFonts w:ascii="Arial" w:hAnsi="Arial" w:cs="Arial"/>
              </w:rPr>
              <w:t>hosph</w:t>
            </w:r>
            <w:r>
              <w:rPr>
                <w:rFonts w:ascii="Arial" w:hAnsi="Arial" w:cs="Arial"/>
              </w:rPr>
              <w:t>o</w:t>
            </w:r>
            <w:r w:rsidR="008B4AA8">
              <w:rPr>
                <w:rFonts w:ascii="Arial" w:hAnsi="Arial" w:cs="Arial"/>
              </w:rPr>
              <w:t>ethanolamines</w:t>
            </w:r>
            <w:proofErr w:type="spellEnd"/>
            <w:r w:rsidR="008B4AA8">
              <w:rPr>
                <w:rFonts w:ascii="Arial" w:hAnsi="Arial" w:cs="Arial"/>
              </w:rPr>
              <w:t xml:space="preserve"> (PE)</w:t>
            </w:r>
          </w:p>
        </w:tc>
      </w:tr>
      <w:tr w:rsidR="008B4AA8" w14:paraId="158C8624" w14:textId="77777777" w:rsidTr="007E41B6">
        <w:trPr>
          <w:jc w:val="center"/>
        </w:trPr>
        <w:tc>
          <w:tcPr>
            <w:tcW w:w="1615" w:type="dxa"/>
          </w:tcPr>
          <w:p w14:paraId="485302CC" w14:textId="77777777" w:rsidR="008B4AA8" w:rsidRPr="00352F2C" w:rsidRDefault="008B4AA8" w:rsidP="00077896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170" w:type="dxa"/>
          </w:tcPr>
          <w:p w14:paraId="339F1FA8" w14:textId="77777777" w:rsidR="008B4AA8" w:rsidRPr="00352F2C" w:rsidRDefault="008B4AA8" w:rsidP="00077896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7A8E37CF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3D0000DA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as (%)</w:t>
            </w:r>
          </w:p>
        </w:tc>
        <w:tc>
          <w:tcPr>
            <w:tcW w:w="1350" w:type="dxa"/>
          </w:tcPr>
          <w:p w14:paraId="442D8064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20A343F6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327300B8" w14:textId="6E05821E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4647EB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4647EB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00EF7035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360" w:type="dxa"/>
          </w:tcPr>
          <w:p w14:paraId="7CB0612A" w14:textId="77777777" w:rsidR="008B4AA8" w:rsidRDefault="008B4AA8" w:rsidP="00077896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8B4AA8" w14:paraId="634B6537" w14:textId="77777777" w:rsidTr="007E41B6">
        <w:trPr>
          <w:jc w:val="center"/>
        </w:trPr>
        <w:tc>
          <w:tcPr>
            <w:tcW w:w="1615" w:type="dxa"/>
          </w:tcPr>
          <w:p w14:paraId="4B02D816" w14:textId="3D64AFDD" w:rsidR="008B4AA8" w:rsidRPr="00C66494" w:rsidRDefault="0092322A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 w:rsidRPr="00C66494">
              <w:rPr>
                <w:rFonts w:ascii="Arial" w:hAnsi="Arial" w:cs="Arial"/>
                <w:sz w:val="20"/>
                <w:szCs w:val="20"/>
              </w:rPr>
              <w:t>P</w:t>
            </w:r>
            <w:r w:rsidR="008B4AA8">
              <w:rPr>
                <w:rFonts w:ascii="Arial" w:hAnsi="Arial" w:cs="Arial"/>
                <w:sz w:val="20"/>
                <w:szCs w:val="20"/>
              </w:rPr>
              <w:t>E</w:t>
            </w:r>
            <w:r w:rsidR="008B4AA8" w:rsidRPr="00C66494">
              <w:rPr>
                <w:rFonts w:ascii="Arial" w:hAnsi="Arial" w:cs="Arial"/>
                <w:sz w:val="20"/>
                <w:szCs w:val="20"/>
              </w:rPr>
              <w:t xml:space="preserve"> 34:0</w:t>
            </w:r>
            <w:r w:rsidR="008B4AA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728A8FF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7DE812C7" w14:textId="77777777" w:rsidR="008B4AA8" w:rsidRPr="00D67411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.5</w:t>
            </w:r>
          </w:p>
        </w:tc>
        <w:tc>
          <w:tcPr>
            <w:tcW w:w="720" w:type="dxa"/>
          </w:tcPr>
          <w:p w14:paraId="4B255BD2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1350" w:type="dxa"/>
          </w:tcPr>
          <w:p w14:paraId="7340671F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6.5253</w:t>
            </w:r>
          </w:p>
        </w:tc>
        <w:tc>
          <w:tcPr>
            <w:tcW w:w="720" w:type="dxa"/>
          </w:tcPr>
          <w:p w14:paraId="08C0F651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DB6442F" w14:textId="77777777" w:rsidR="008B4AA8" w:rsidRPr="000A1CDF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9.1</w:t>
            </w:r>
          </w:p>
        </w:tc>
        <w:tc>
          <w:tcPr>
            <w:tcW w:w="720" w:type="dxa"/>
          </w:tcPr>
          <w:p w14:paraId="0462B936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360" w:type="dxa"/>
          </w:tcPr>
          <w:p w14:paraId="5A68031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5A183D66" w14:textId="77777777" w:rsidTr="007E41B6">
        <w:trPr>
          <w:jc w:val="center"/>
        </w:trPr>
        <w:tc>
          <w:tcPr>
            <w:tcW w:w="1615" w:type="dxa"/>
          </w:tcPr>
          <w:p w14:paraId="5E76E358" w14:textId="5ABB971D" w:rsidR="008B4AA8" w:rsidRPr="00C66494" w:rsidRDefault="0092322A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E 34:01</w:t>
            </w:r>
          </w:p>
        </w:tc>
        <w:tc>
          <w:tcPr>
            <w:tcW w:w="1170" w:type="dxa"/>
          </w:tcPr>
          <w:p w14:paraId="11FC842F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F67B10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1.1</w:t>
            </w:r>
          </w:p>
        </w:tc>
        <w:tc>
          <w:tcPr>
            <w:tcW w:w="720" w:type="dxa"/>
          </w:tcPr>
          <w:p w14:paraId="68001F7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350" w:type="dxa"/>
          </w:tcPr>
          <w:p w14:paraId="67C490C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8.5398</w:t>
            </w:r>
          </w:p>
        </w:tc>
        <w:tc>
          <w:tcPr>
            <w:tcW w:w="720" w:type="dxa"/>
          </w:tcPr>
          <w:p w14:paraId="7AF29C4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862FB6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.7</w:t>
            </w:r>
          </w:p>
        </w:tc>
        <w:tc>
          <w:tcPr>
            <w:tcW w:w="720" w:type="dxa"/>
          </w:tcPr>
          <w:p w14:paraId="1854937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360" w:type="dxa"/>
          </w:tcPr>
          <w:p w14:paraId="7FAAE4C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5FE192A9" w14:textId="77777777" w:rsidTr="007E41B6">
        <w:trPr>
          <w:jc w:val="center"/>
        </w:trPr>
        <w:tc>
          <w:tcPr>
            <w:tcW w:w="1615" w:type="dxa"/>
          </w:tcPr>
          <w:p w14:paraId="6EF8636B" w14:textId="69A1079A" w:rsidR="008B4AA8" w:rsidRDefault="0092322A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E 34:02</w:t>
            </w:r>
          </w:p>
        </w:tc>
        <w:tc>
          <w:tcPr>
            <w:tcW w:w="1170" w:type="dxa"/>
          </w:tcPr>
          <w:p w14:paraId="4A0AF941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209165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1</w:t>
            </w:r>
          </w:p>
        </w:tc>
        <w:tc>
          <w:tcPr>
            <w:tcW w:w="720" w:type="dxa"/>
          </w:tcPr>
          <w:p w14:paraId="51AAFEB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27FB918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8.5078</w:t>
            </w:r>
          </w:p>
        </w:tc>
        <w:tc>
          <w:tcPr>
            <w:tcW w:w="720" w:type="dxa"/>
          </w:tcPr>
          <w:p w14:paraId="790A74A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129321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1</w:t>
            </w:r>
          </w:p>
        </w:tc>
        <w:tc>
          <w:tcPr>
            <w:tcW w:w="720" w:type="dxa"/>
          </w:tcPr>
          <w:p w14:paraId="44742C1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</w:tcPr>
          <w:p w14:paraId="37CD73D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07CE8943" w14:textId="77777777" w:rsidTr="007E41B6">
        <w:trPr>
          <w:jc w:val="center"/>
        </w:trPr>
        <w:tc>
          <w:tcPr>
            <w:tcW w:w="1615" w:type="dxa"/>
          </w:tcPr>
          <w:p w14:paraId="6BC446E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4:01</w:t>
            </w:r>
          </w:p>
        </w:tc>
        <w:tc>
          <w:tcPr>
            <w:tcW w:w="1170" w:type="dxa"/>
          </w:tcPr>
          <w:p w14:paraId="63E08F70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8EBAA3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1</w:t>
            </w:r>
          </w:p>
        </w:tc>
        <w:tc>
          <w:tcPr>
            <w:tcW w:w="720" w:type="dxa"/>
          </w:tcPr>
          <w:p w14:paraId="43ED8A0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350" w:type="dxa"/>
          </w:tcPr>
          <w:p w14:paraId="0AD4C8B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0.5221</w:t>
            </w:r>
          </w:p>
        </w:tc>
        <w:tc>
          <w:tcPr>
            <w:tcW w:w="720" w:type="dxa"/>
          </w:tcPr>
          <w:p w14:paraId="2024173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39AE4C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1</w:t>
            </w:r>
          </w:p>
        </w:tc>
        <w:tc>
          <w:tcPr>
            <w:tcW w:w="720" w:type="dxa"/>
          </w:tcPr>
          <w:p w14:paraId="0846A92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0" w:type="dxa"/>
          </w:tcPr>
          <w:p w14:paraId="19D47D1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159A4EC3" w14:textId="77777777" w:rsidTr="007E41B6">
        <w:trPr>
          <w:jc w:val="center"/>
        </w:trPr>
        <w:tc>
          <w:tcPr>
            <w:tcW w:w="1615" w:type="dxa"/>
          </w:tcPr>
          <w:p w14:paraId="19747688" w14:textId="05199BDA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 </w:t>
            </w:r>
            <w:r w:rsidR="00B425CA">
              <w:rPr>
                <w:rFonts w:ascii="Arial" w:hAnsi="Arial" w:cs="Arial"/>
                <w:sz w:val="20"/>
                <w:szCs w:val="20"/>
              </w:rPr>
              <w:t>34:01</w:t>
            </w:r>
          </w:p>
        </w:tc>
        <w:tc>
          <w:tcPr>
            <w:tcW w:w="1170" w:type="dxa"/>
          </w:tcPr>
          <w:p w14:paraId="23F3F2CF" w14:textId="562A261B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M+</w:t>
            </w:r>
            <w:r w:rsidR="00B425CA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spellEnd"/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0B6B9E7" w14:textId="59A8939D" w:rsidR="008B4AA8" w:rsidRDefault="00B425CA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1</w:t>
            </w:r>
          </w:p>
        </w:tc>
        <w:tc>
          <w:tcPr>
            <w:tcW w:w="720" w:type="dxa"/>
          </w:tcPr>
          <w:p w14:paraId="5D06B06D" w14:textId="1DE6D21F" w:rsidR="008B4AA8" w:rsidRDefault="00B93231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2</w:t>
            </w:r>
          </w:p>
        </w:tc>
        <w:tc>
          <w:tcPr>
            <w:tcW w:w="1350" w:type="dxa"/>
          </w:tcPr>
          <w:p w14:paraId="64AB39C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0.5253</w:t>
            </w:r>
          </w:p>
        </w:tc>
        <w:tc>
          <w:tcPr>
            <w:tcW w:w="720" w:type="dxa"/>
          </w:tcPr>
          <w:p w14:paraId="17D5AFD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BC7855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.9</w:t>
            </w:r>
          </w:p>
        </w:tc>
        <w:tc>
          <w:tcPr>
            <w:tcW w:w="720" w:type="dxa"/>
          </w:tcPr>
          <w:p w14:paraId="3052A02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0" w:type="dxa"/>
          </w:tcPr>
          <w:p w14:paraId="6CD72B0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4C4F2981" w14:textId="77777777" w:rsidTr="007E41B6">
        <w:trPr>
          <w:jc w:val="center"/>
        </w:trPr>
        <w:tc>
          <w:tcPr>
            <w:tcW w:w="1615" w:type="dxa"/>
          </w:tcPr>
          <w:p w14:paraId="5BCC50B3" w14:textId="61AD9781" w:rsidR="008B4AA8" w:rsidRDefault="0092322A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E 36:03</w:t>
            </w:r>
          </w:p>
        </w:tc>
        <w:tc>
          <w:tcPr>
            <w:tcW w:w="1170" w:type="dxa"/>
          </w:tcPr>
          <w:p w14:paraId="4840D644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7A68D67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4.4</w:t>
            </w:r>
          </w:p>
        </w:tc>
        <w:tc>
          <w:tcPr>
            <w:tcW w:w="720" w:type="dxa"/>
          </w:tcPr>
          <w:p w14:paraId="22F8F61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3</w:t>
            </w:r>
          </w:p>
        </w:tc>
        <w:tc>
          <w:tcPr>
            <w:tcW w:w="1350" w:type="dxa"/>
          </w:tcPr>
          <w:p w14:paraId="440690A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2.5400</w:t>
            </w:r>
          </w:p>
        </w:tc>
        <w:tc>
          <w:tcPr>
            <w:tcW w:w="720" w:type="dxa"/>
          </w:tcPr>
          <w:p w14:paraId="4AE9040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84C6FC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.1</w:t>
            </w:r>
          </w:p>
        </w:tc>
        <w:tc>
          <w:tcPr>
            <w:tcW w:w="720" w:type="dxa"/>
          </w:tcPr>
          <w:p w14:paraId="576A4E4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360" w:type="dxa"/>
          </w:tcPr>
          <w:p w14:paraId="244A2A8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1FEE37C7" w14:textId="77777777" w:rsidTr="007E41B6">
        <w:trPr>
          <w:jc w:val="center"/>
        </w:trPr>
        <w:tc>
          <w:tcPr>
            <w:tcW w:w="1615" w:type="dxa"/>
          </w:tcPr>
          <w:p w14:paraId="13F8223E" w14:textId="5B9A13AB" w:rsidR="008B4AA8" w:rsidRDefault="0092322A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E 36:02</w:t>
            </w:r>
          </w:p>
        </w:tc>
        <w:tc>
          <w:tcPr>
            <w:tcW w:w="1170" w:type="dxa"/>
          </w:tcPr>
          <w:p w14:paraId="314658F9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72D027F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.2</w:t>
            </w:r>
          </w:p>
        </w:tc>
        <w:tc>
          <w:tcPr>
            <w:tcW w:w="720" w:type="dxa"/>
          </w:tcPr>
          <w:p w14:paraId="369B057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350" w:type="dxa"/>
          </w:tcPr>
          <w:p w14:paraId="742D066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4.5557</w:t>
            </w:r>
          </w:p>
        </w:tc>
        <w:tc>
          <w:tcPr>
            <w:tcW w:w="720" w:type="dxa"/>
          </w:tcPr>
          <w:p w14:paraId="7E5AD63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DD9A6B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.0</w:t>
            </w:r>
          </w:p>
        </w:tc>
        <w:tc>
          <w:tcPr>
            <w:tcW w:w="720" w:type="dxa"/>
          </w:tcPr>
          <w:p w14:paraId="21DDC27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360" w:type="dxa"/>
          </w:tcPr>
          <w:p w14:paraId="537A8FD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6C98C83E" w14:textId="77777777" w:rsidTr="007E41B6">
        <w:trPr>
          <w:jc w:val="center"/>
        </w:trPr>
        <w:tc>
          <w:tcPr>
            <w:tcW w:w="1615" w:type="dxa"/>
          </w:tcPr>
          <w:p w14:paraId="10DE9800" w14:textId="40F15EDD" w:rsidR="008B4AA8" w:rsidRDefault="0092322A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E 36:01</w:t>
            </w:r>
          </w:p>
        </w:tc>
        <w:tc>
          <w:tcPr>
            <w:tcW w:w="1170" w:type="dxa"/>
          </w:tcPr>
          <w:p w14:paraId="4679EF26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4ED852A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1</w:t>
            </w:r>
          </w:p>
        </w:tc>
        <w:tc>
          <w:tcPr>
            <w:tcW w:w="720" w:type="dxa"/>
          </w:tcPr>
          <w:p w14:paraId="5BE7C64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350" w:type="dxa"/>
          </w:tcPr>
          <w:p w14:paraId="65AF7EE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6.5713</w:t>
            </w:r>
          </w:p>
        </w:tc>
        <w:tc>
          <w:tcPr>
            <w:tcW w:w="720" w:type="dxa"/>
          </w:tcPr>
          <w:p w14:paraId="18A4DC6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7A75B5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.4</w:t>
            </w:r>
          </w:p>
        </w:tc>
        <w:tc>
          <w:tcPr>
            <w:tcW w:w="720" w:type="dxa"/>
          </w:tcPr>
          <w:p w14:paraId="3A68EEB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360" w:type="dxa"/>
          </w:tcPr>
          <w:p w14:paraId="669B3DA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7A99B89F" w14:textId="77777777" w:rsidTr="007E41B6">
        <w:trPr>
          <w:jc w:val="center"/>
        </w:trPr>
        <w:tc>
          <w:tcPr>
            <w:tcW w:w="1615" w:type="dxa"/>
          </w:tcPr>
          <w:p w14:paraId="3C46E28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3</w:t>
            </w:r>
          </w:p>
        </w:tc>
        <w:tc>
          <w:tcPr>
            <w:tcW w:w="1170" w:type="dxa"/>
          </w:tcPr>
          <w:p w14:paraId="066DB741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A1BFA6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5E62075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71BFE70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4.5242</w:t>
            </w:r>
          </w:p>
        </w:tc>
        <w:tc>
          <w:tcPr>
            <w:tcW w:w="720" w:type="dxa"/>
          </w:tcPr>
          <w:p w14:paraId="6A0FA6C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57DFE0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.2</w:t>
            </w:r>
          </w:p>
        </w:tc>
        <w:tc>
          <w:tcPr>
            <w:tcW w:w="720" w:type="dxa"/>
          </w:tcPr>
          <w:p w14:paraId="7D87354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360" w:type="dxa"/>
          </w:tcPr>
          <w:p w14:paraId="47148E0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52FA222E" w14:textId="77777777" w:rsidTr="007E41B6">
        <w:trPr>
          <w:jc w:val="center"/>
        </w:trPr>
        <w:tc>
          <w:tcPr>
            <w:tcW w:w="1615" w:type="dxa"/>
          </w:tcPr>
          <w:p w14:paraId="764CA54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2</w:t>
            </w:r>
          </w:p>
        </w:tc>
        <w:tc>
          <w:tcPr>
            <w:tcW w:w="1170" w:type="dxa"/>
          </w:tcPr>
          <w:p w14:paraId="756E200F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CD0DC5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0</w:t>
            </w:r>
          </w:p>
        </w:tc>
        <w:tc>
          <w:tcPr>
            <w:tcW w:w="720" w:type="dxa"/>
          </w:tcPr>
          <w:p w14:paraId="13A2611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14:paraId="57741EA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6.5380</w:t>
            </w:r>
          </w:p>
        </w:tc>
        <w:tc>
          <w:tcPr>
            <w:tcW w:w="720" w:type="dxa"/>
          </w:tcPr>
          <w:p w14:paraId="1CC9B2D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0DE630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2</w:t>
            </w:r>
          </w:p>
        </w:tc>
        <w:tc>
          <w:tcPr>
            <w:tcW w:w="720" w:type="dxa"/>
          </w:tcPr>
          <w:p w14:paraId="6E88FE1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360" w:type="dxa"/>
          </w:tcPr>
          <w:p w14:paraId="1888CBA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7B4EBE25" w14:textId="77777777" w:rsidTr="007E41B6">
        <w:trPr>
          <w:jc w:val="center"/>
        </w:trPr>
        <w:tc>
          <w:tcPr>
            <w:tcW w:w="1615" w:type="dxa"/>
          </w:tcPr>
          <w:p w14:paraId="60FE2E5A" w14:textId="17215C29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 </w:t>
            </w:r>
            <w:r w:rsidR="00280B55">
              <w:rPr>
                <w:rFonts w:ascii="Arial" w:hAnsi="Arial" w:cs="Arial"/>
                <w:sz w:val="20"/>
                <w:szCs w:val="20"/>
              </w:rPr>
              <w:t>36:02</w:t>
            </w:r>
          </w:p>
        </w:tc>
        <w:tc>
          <w:tcPr>
            <w:tcW w:w="1170" w:type="dxa"/>
          </w:tcPr>
          <w:p w14:paraId="12452544" w14:textId="4471C3CD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proofErr w:type="spellStart"/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M+</w:t>
            </w:r>
            <w:r w:rsidR="00280B55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spellEnd"/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1B34AC5" w14:textId="640BD0C7" w:rsidR="008B4AA8" w:rsidRDefault="00280B55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0</w:t>
            </w:r>
          </w:p>
        </w:tc>
        <w:tc>
          <w:tcPr>
            <w:tcW w:w="720" w:type="dxa"/>
          </w:tcPr>
          <w:p w14:paraId="5648095C" w14:textId="2B413E6E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193C45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350" w:type="dxa"/>
          </w:tcPr>
          <w:p w14:paraId="249BE53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6.5384</w:t>
            </w:r>
          </w:p>
        </w:tc>
        <w:tc>
          <w:tcPr>
            <w:tcW w:w="720" w:type="dxa"/>
          </w:tcPr>
          <w:p w14:paraId="0BB4605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1DFE34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.4</w:t>
            </w:r>
          </w:p>
        </w:tc>
        <w:tc>
          <w:tcPr>
            <w:tcW w:w="720" w:type="dxa"/>
          </w:tcPr>
          <w:p w14:paraId="251E410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</w:tcPr>
          <w:p w14:paraId="14B1928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0DAF335A" w14:textId="77777777" w:rsidTr="007E41B6">
        <w:trPr>
          <w:jc w:val="center"/>
        </w:trPr>
        <w:tc>
          <w:tcPr>
            <w:tcW w:w="1615" w:type="dxa"/>
          </w:tcPr>
          <w:p w14:paraId="16E19CB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8:05</w:t>
            </w:r>
          </w:p>
        </w:tc>
        <w:tc>
          <w:tcPr>
            <w:tcW w:w="1170" w:type="dxa"/>
          </w:tcPr>
          <w:p w14:paraId="6846A58C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7949D01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1FC1C3B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677E6C4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6.5412</w:t>
            </w:r>
          </w:p>
        </w:tc>
        <w:tc>
          <w:tcPr>
            <w:tcW w:w="720" w:type="dxa"/>
          </w:tcPr>
          <w:p w14:paraId="780D5C2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14:paraId="3395150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.0</w:t>
            </w:r>
          </w:p>
        </w:tc>
        <w:tc>
          <w:tcPr>
            <w:tcW w:w="720" w:type="dxa"/>
          </w:tcPr>
          <w:p w14:paraId="795413F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60" w:type="dxa"/>
          </w:tcPr>
          <w:p w14:paraId="298FD37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321CAE64" w14:textId="77777777" w:rsidTr="007E41B6">
        <w:trPr>
          <w:jc w:val="center"/>
        </w:trPr>
        <w:tc>
          <w:tcPr>
            <w:tcW w:w="1615" w:type="dxa"/>
          </w:tcPr>
          <w:p w14:paraId="1551B800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E 36:01</w:t>
            </w:r>
          </w:p>
        </w:tc>
        <w:tc>
          <w:tcPr>
            <w:tcW w:w="1170" w:type="dxa"/>
          </w:tcPr>
          <w:p w14:paraId="7B0C833B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A13673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83.3</w:t>
            </w:r>
          </w:p>
        </w:tc>
        <w:tc>
          <w:tcPr>
            <w:tcW w:w="720" w:type="dxa"/>
          </w:tcPr>
          <w:p w14:paraId="456BA1B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350" w:type="dxa"/>
          </w:tcPr>
          <w:p w14:paraId="4D26CEA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8.5529</w:t>
            </w:r>
          </w:p>
        </w:tc>
        <w:tc>
          <w:tcPr>
            <w:tcW w:w="720" w:type="dxa"/>
          </w:tcPr>
          <w:p w14:paraId="64D3B8B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961ED3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8</w:t>
            </w:r>
          </w:p>
        </w:tc>
        <w:tc>
          <w:tcPr>
            <w:tcW w:w="720" w:type="dxa"/>
          </w:tcPr>
          <w:p w14:paraId="2CD7362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360" w:type="dxa"/>
          </w:tcPr>
          <w:p w14:paraId="5745F6D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2B740F82" w14:textId="77777777" w:rsidTr="007E41B6">
        <w:trPr>
          <w:jc w:val="center"/>
        </w:trPr>
        <w:tc>
          <w:tcPr>
            <w:tcW w:w="1615" w:type="dxa"/>
          </w:tcPr>
          <w:p w14:paraId="115B02F4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8:04</w:t>
            </w:r>
          </w:p>
        </w:tc>
        <w:tc>
          <w:tcPr>
            <w:tcW w:w="1170" w:type="dxa"/>
          </w:tcPr>
          <w:p w14:paraId="6B8D0F33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1D8CF916" w14:textId="77777777" w:rsidR="008B4AA8" w:rsidRPr="00A77D4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43C87A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612CD02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8.5558</w:t>
            </w:r>
          </w:p>
        </w:tc>
        <w:tc>
          <w:tcPr>
            <w:tcW w:w="720" w:type="dxa"/>
          </w:tcPr>
          <w:p w14:paraId="0F3A7B1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19175D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.7</w:t>
            </w:r>
          </w:p>
        </w:tc>
        <w:tc>
          <w:tcPr>
            <w:tcW w:w="720" w:type="dxa"/>
          </w:tcPr>
          <w:p w14:paraId="54630B2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0" w:type="dxa"/>
          </w:tcPr>
          <w:p w14:paraId="76AED02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061F03C2" w14:textId="77777777" w:rsidTr="007E41B6">
        <w:trPr>
          <w:jc w:val="center"/>
        </w:trPr>
        <w:tc>
          <w:tcPr>
            <w:tcW w:w="1615" w:type="dxa"/>
          </w:tcPr>
          <w:p w14:paraId="1E83AFA4" w14:textId="06D112AA" w:rsidR="008B4AA8" w:rsidRPr="00C66494" w:rsidRDefault="0092322A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E (O-38:03)</w:t>
            </w:r>
          </w:p>
        </w:tc>
        <w:tc>
          <w:tcPr>
            <w:tcW w:w="1170" w:type="dxa"/>
          </w:tcPr>
          <w:p w14:paraId="3CF5F002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20556D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84.4</w:t>
            </w:r>
          </w:p>
        </w:tc>
        <w:tc>
          <w:tcPr>
            <w:tcW w:w="720" w:type="dxa"/>
          </w:tcPr>
          <w:p w14:paraId="61E249D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1350" w:type="dxa"/>
          </w:tcPr>
          <w:p w14:paraId="4137394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.5768</w:t>
            </w:r>
          </w:p>
        </w:tc>
        <w:tc>
          <w:tcPr>
            <w:tcW w:w="720" w:type="dxa"/>
          </w:tcPr>
          <w:p w14:paraId="7E9D753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9A7AF8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0</w:t>
            </w:r>
          </w:p>
        </w:tc>
        <w:tc>
          <w:tcPr>
            <w:tcW w:w="720" w:type="dxa"/>
          </w:tcPr>
          <w:p w14:paraId="3106A0F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360" w:type="dxa"/>
          </w:tcPr>
          <w:p w14:paraId="66592CF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7B3961FD" w14:textId="77777777" w:rsidTr="007E41B6">
        <w:trPr>
          <w:jc w:val="center"/>
        </w:trPr>
        <w:tc>
          <w:tcPr>
            <w:tcW w:w="1615" w:type="dxa"/>
          </w:tcPr>
          <w:p w14:paraId="6EDFDEE6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(O-38:02)</w:t>
            </w:r>
          </w:p>
        </w:tc>
        <w:tc>
          <w:tcPr>
            <w:tcW w:w="1170" w:type="dxa"/>
          </w:tcPr>
          <w:p w14:paraId="1D770AF4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AEBED9B" w14:textId="77777777" w:rsidR="008B4AA8" w:rsidRPr="00A77D4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80751A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5BD3BDA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5908</w:t>
            </w:r>
          </w:p>
        </w:tc>
        <w:tc>
          <w:tcPr>
            <w:tcW w:w="720" w:type="dxa"/>
          </w:tcPr>
          <w:p w14:paraId="651F3E3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AA233D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0</w:t>
            </w:r>
          </w:p>
        </w:tc>
        <w:tc>
          <w:tcPr>
            <w:tcW w:w="720" w:type="dxa"/>
          </w:tcPr>
          <w:p w14:paraId="3BACC9D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0" w:type="dxa"/>
          </w:tcPr>
          <w:p w14:paraId="6EC79F5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25AD82B8" w14:textId="77777777" w:rsidTr="007E41B6">
        <w:trPr>
          <w:jc w:val="center"/>
        </w:trPr>
        <w:tc>
          <w:tcPr>
            <w:tcW w:w="1615" w:type="dxa"/>
          </w:tcPr>
          <w:p w14:paraId="63711188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6:02</w:t>
            </w:r>
          </w:p>
        </w:tc>
        <w:tc>
          <w:tcPr>
            <w:tcW w:w="1170" w:type="dxa"/>
          </w:tcPr>
          <w:p w14:paraId="03BA7A88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Na-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H]</w:t>
            </w:r>
          </w:p>
        </w:tc>
        <w:tc>
          <w:tcPr>
            <w:tcW w:w="900" w:type="dxa"/>
          </w:tcPr>
          <w:p w14:paraId="23FB6B0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82.4</w:t>
            </w:r>
          </w:p>
        </w:tc>
        <w:tc>
          <w:tcPr>
            <w:tcW w:w="720" w:type="dxa"/>
          </w:tcPr>
          <w:p w14:paraId="7F44D6A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350" w:type="dxa"/>
          </w:tcPr>
          <w:p w14:paraId="0EEBEE4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8.5213</w:t>
            </w:r>
          </w:p>
        </w:tc>
        <w:tc>
          <w:tcPr>
            <w:tcW w:w="720" w:type="dxa"/>
          </w:tcPr>
          <w:p w14:paraId="0C22092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0C6808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1</w:t>
            </w:r>
          </w:p>
        </w:tc>
        <w:tc>
          <w:tcPr>
            <w:tcW w:w="720" w:type="dxa"/>
          </w:tcPr>
          <w:p w14:paraId="2A3C8C1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60" w:type="dxa"/>
          </w:tcPr>
          <w:p w14:paraId="6FD6FCC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288C5A5B" w14:textId="77777777" w:rsidTr="007E41B6">
        <w:trPr>
          <w:jc w:val="center"/>
        </w:trPr>
        <w:tc>
          <w:tcPr>
            <w:tcW w:w="1615" w:type="dxa"/>
          </w:tcPr>
          <w:p w14:paraId="0C7C8784" w14:textId="1DC5B716" w:rsidR="008B4AA8" w:rsidRPr="00C66494" w:rsidRDefault="0092322A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E 36:01</w:t>
            </w:r>
          </w:p>
        </w:tc>
        <w:tc>
          <w:tcPr>
            <w:tcW w:w="1170" w:type="dxa"/>
          </w:tcPr>
          <w:p w14:paraId="20678F0C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Na-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H]</w:t>
            </w:r>
          </w:p>
        </w:tc>
        <w:tc>
          <w:tcPr>
            <w:tcW w:w="900" w:type="dxa"/>
          </w:tcPr>
          <w:p w14:paraId="3FE78CC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84.9</w:t>
            </w:r>
          </w:p>
        </w:tc>
        <w:tc>
          <w:tcPr>
            <w:tcW w:w="720" w:type="dxa"/>
          </w:tcPr>
          <w:p w14:paraId="310FE0A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350" w:type="dxa"/>
          </w:tcPr>
          <w:p w14:paraId="492AD31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0.5383</w:t>
            </w:r>
          </w:p>
        </w:tc>
        <w:tc>
          <w:tcPr>
            <w:tcW w:w="720" w:type="dxa"/>
          </w:tcPr>
          <w:p w14:paraId="0AF00FF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6A03F1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.4</w:t>
            </w:r>
          </w:p>
        </w:tc>
        <w:tc>
          <w:tcPr>
            <w:tcW w:w="720" w:type="dxa"/>
          </w:tcPr>
          <w:p w14:paraId="3CA0DAC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</w:tcPr>
          <w:p w14:paraId="01F4D49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03E5EF05" w14:textId="77777777" w:rsidTr="007E41B6">
        <w:trPr>
          <w:jc w:val="center"/>
        </w:trPr>
        <w:tc>
          <w:tcPr>
            <w:tcW w:w="1615" w:type="dxa"/>
          </w:tcPr>
          <w:p w14:paraId="2B732310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8:03</w:t>
            </w:r>
          </w:p>
        </w:tc>
        <w:tc>
          <w:tcPr>
            <w:tcW w:w="1170" w:type="dxa"/>
          </w:tcPr>
          <w:p w14:paraId="7B14EAA9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C7B4B08" w14:textId="77777777" w:rsidR="008B4AA8" w:rsidRPr="00AA6D8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50FA52A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2E41243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2.5546</w:t>
            </w:r>
          </w:p>
        </w:tc>
        <w:tc>
          <w:tcPr>
            <w:tcW w:w="720" w:type="dxa"/>
          </w:tcPr>
          <w:p w14:paraId="1417F6A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65E2AD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2</w:t>
            </w:r>
          </w:p>
        </w:tc>
        <w:tc>
          <w:tcPr>
            <w:tcW w:w="720" w:type="dxa"/>
          </w:tcPr>
          <w:p w14:paraId="159FB4C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360" w:type="dxa"/>
          </w:tcPr>
          <w:p w14:paraId="2AE73B9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11B1CA5C" w14:textId="77777777" w:rsidTr="007E41B6">
        <w:trPr>
          <w:jc w:val="center"/>
        </w:trPr>
        <w:tc>
          <w:tcPr>
            <w:tcW w:w="1615" w:type="dxa"/>
          </w:tcPr>
          <w:p w14:paraId="270F3A28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8:02</w:t>
            </w:r>
          </w:p>
        </w:tc>
        <w:tc>
          <w:tcPr>
            <w:tcW w:w="1170" w:type="dxa"/>
          </w:tcPr>
          <w:p w14:paraId="0E36D1DF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81E1A79" w14:textId="77777777" w:rsidR="008B4AA8" w:rsidRPr="00AA6D8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5EA723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6E2C952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4.5723</w:t>
            </w:r>
          </w:p>
        </w:tc>
        <w:tc>
          <w:tcPr>
            <w:tcW w:w="720" w:type="dxa"/>
          </w:tcPr>
          <w:p w14:paraId="3F62C59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B433C8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7</w:t>
            </w:r>
          </w:p>
        </w:tc>
        <w:tc>
          <w:tcPr>
            <w:tcW w:w="720" w:type="dxa"/>
          </w:tcPr>
          <w:p w14:paraId="6D76A90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60" w:type="dxa"/>
          </w:tcPr>
          <w:p w14:paraId="7C3ED65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53CD5A6C" w14:textId="77777777" w:rsidTr="007E41B6">
        <w:trPr>
          <w:jc w:val="center"/>
        </w:trPr>
        <w:tc>
          <w:tcPr>
            <w:tcW w:w="1615" w:type="dxa"/>
          </w:tcPr>
          <w:p w14:paraId="6CACDD8C" w14:textId="77777777" w:rsidR="008B4AA8" w:rsidRPr="00C66494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40:07</w:t>
            </w:r>
          </w:p>
        </w:tc>
        <w:tc>
          <w:tcPr>
            <w:tcW w:w="1170" w:type="dxa"/>
          </w:tcPr>
          <w:p w14:paraId="3EBC318E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4C5EB6D" w14:textId="77777777" w:rsidR="008B4AA8" w:rsidRPr="007F000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7E5A27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4F95ADD4" w14:textId="1636B75D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2.524</w:t>
            </w:r>
            <w:r w:rsidR="00C2130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14:paraId="3C3A839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BD829E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0</w:t>
            </w:r>
          </w:p>
        </w:tc>
        <w:tc>
          <w:tcPr>
            <w:tcW w:w="720" w:type="dxa"/>
          </w:tcPr>
          <w:p w14:paraId="1ECD47A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360" w:type="dxa"/>
          </w:tcPr>
          <w:p w14:paraId="4442DAB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3AC7C105" w14:textId="77777777" w:rsidTr="007E41B6">
        <w:trPr>
          <w:jc w:val="center"/>
        </w:trPr>
        <w:tc>
          <w:tcPr>
            <w:tcW w:w="1615" w:type="dxa"/>
          </w:tcPr>
          <w:p w14:paraId="0812C711" w14:textId="450D8ABA" w:rsidR="008B4AA8" w:rsidRPr="00C66494" w:rsidRDefault="0092322A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E 40:05</w:t>
            </w:r>
          </w:p>
        </w:tc>
        <w:tc>
          <w:tcPr>
            <w:tcW w:w="1170" w:type="dxa"/>
          </w:tcPr>
          <w:p w14:paraId="536B84E2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ED5A44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290.5</w:t>
            </w:r>
          </w:p>
        </w:tc>
        <w:tc>
          <w:tcPr>
            <w:tcW w:w="720" w:type="dxa"/>
          </w:tcPr>
          <w:p w14:paraId="450CDB6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350" w:type="dxa"/>
          </w:tcPr>
          <w:p w14:paraId="194A494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6.5500</w:t>
            </w:r>
          </w:p>
        </w:tc>
        <w:tc>
          <w:tcPr>
            <w:tcW w:w="720" w:type="dxa"/>
          </w:tcPr>
          <w:p w14:paraId="51E8EAA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F7DD5D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2</w:t>
            </w:r>
          </w:p>
        </w:tc>
        <w:tc>
          <w:tcPr>
            <w:tcW w:w="720" w:type="dxa"/>
          </w:tcPr>
          <w:p w14:paraId="498076A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60" w:type="dxa"/>
          </w:tcPr>
          <w:p w14:paraId="6055130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53DBF12B" w14:textId="77777777" w:rsidTr="007E41B6">
        <w:trPr>
          <w:jc w:val="center"/>
        </w:trPr>
        <w:tc>
          <w:tcPr>
            <w:tcW w:w="3685" w:type="dxa"/>
            <w:gridSpan w:val="3"/>
          </w:tcPr>
          <w:p w14:paraId="1C44AF9D" w14:textId="47F2CBE5" w:rsidR="008B4AA8" w:rsidRPr="00B968C2" w:rsidRDefault="008B4AA8" w:rsidP="00C922F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1211E8DD" w14:textId="1926C559" w:rsidR="008B4AA8" w:rsidRDefault="007147DE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8B4AA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3420" w:type="dxa"/>
            <w:gridSpan w:val="3"/>
          </w:tcPr>
          <w:p w14:paraId="541F1D0F" w14:textId="77777777" w:rsidR="008B4AA8" w:rsidRPr="00B968C2" w:rsidRDefault="008B4AA8" w:rsidP="00C922F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48AA99D2" w14:textId="34F293E8" w:rsidR="008B4AA8" w:rsidRDefault="00FA4C98" w:rsidP="00C922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4AA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14:paraId="37BFDD55" w14:textId="77777777" w:rsidR="008B4AA8" w:rsidRDefault="008B4AA8" w:rsidP="00DB48DD">
      <w:pPr>
        <w:jc w:val="center"/>
      </w:pPr>
    </w:p>
    <w:tbl>
      <w:tblPr>
        <w:tblStyle w:val="TableGrid"/>
        <w:tblW w:w="9000" w:type="dxa"/>
        <w:tblInd w:w="535" w:type="dxa"/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900"/>
        <w:gridCol w:w="720"/>
        <w:gridCol w:w="1350"/>
        <w:gridCol w:w="720"/>
        <w:gridCol w:w="1350"/>
        <w:gridCol w:w="720"/>
        <w:gridCol w:w="360"/>
      </w:tblGrid>
      <w:tr w:rsidR="008B4AA8" w14:paraId="15AB0316" w14:textId="77777777" w:rsidTr="000D4370">
        <w:tc>
          <w:tcPr>
            <w:tcW w:w="4500" w:type="dxa"/>
            <w:gridSpan w:val="4"/>
          </w:tcPr>
          <w:p w14:paraId="569AD022" w14:textId="31F58BA7" w:rsidR="008B4AA8" w:rsidRPr="00250D21" w:rsidRDefault="008B4AA8" w:rsidP="00DB48D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6412C7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4500" w:type="dxa"/>
            <w:gridSpan w:val="5"/>
          </w:tcPr>
          <w:p w14:paraId="0C2F826B" w14:textId="6705033A" w:rsidR="008B4AA8" w:rsidRPr="00250D21" w:rsidRDefault="008B4AA8" w:rsidP="00DB48D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CE1E88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8B4AA8" w14:paraId="5518FF2A" w14:textId="77777777" w:rsidTr="00DB48DD">
        <w:tc>
          <w:tcPr>
            <w:tcW w:w="9000" w:type="dxa"/>
            <w:gridSpan w:val="9"/>
            <w:shd w:val="clear" w:color="auto" w:fill="FF9FA1"/>
            <w:vAlign w:val="center"/>
          </w:tcPr>
          <w:p w14:paraId="5CA23004" w14:textId="77777777" w:rsidR="008B4AA8" w:rsidRDefault="008B4AA8" w:rsidP="00DB48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ucosylceramides (GlcCer)</w:t>
            </w:r>
          </w:p>
        </w:tc>
      </w:tr>
      <w:tr w:rsidR="00DB48DD" w14:paraId="6BBE0C08" w14:textId="77777777" w:rsidTr="000D4370">
        <w:tc>
          <w:tcPr>
            <w:tcW w:w="1620" w:type="dxa"/>
          </w:tcPr>
          <w:p w14:paraId="3B01D5CF" w14:textId="77777777" w:rsidR="008B4AA8" w:rsidRPr="00352F2C" w:rsidRDefault="008B4AA8" w:rsidP="00DB48DD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260" w:type="dxa"/>
          </w:tcPr>
          <w:p w14:paraId="50744116" w14:textId="77777777" w:rsidR="008B4AA8" w:rsidRPr="00352F2C" w:rsidRDefault="008B4AA8" w:rsidP="00DB48DD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16F1CF7F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55B20132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</w:t>
            </w:r>
            <w:r>
              <w:rPr>
                <w:rFonts w:ascii="Arial" w:hAnsi="Arial" w:cs="Arial"/>
              </w:rPr>
              <w:t>a</w:t>
            </w:r>
            <w:r w:rsidRPr="00352F2C">
              <w:rPr>
                <w:rFonts w:ascii="Arial" w:hAnsi="Arial" w:cs="Arial"/>
              </w:rPr>
              <w:t>s (%)</w:t>
            </w:r>
          </w:p>
        </w:tc>
        <w:tc>
          <w:tcPr>
            <w:tcW w:w="1350" w:type="dxa"/>
          </w:tcPr>
          <w:p w14:paraId="28E4AEA3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680C6407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3E663EF4" w14:textId="2E3DDE8B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1F56D1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1F56D1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7389EB62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360" w:type="dxa"/>
          </w:tcPr>
          <w:p w14:paraId="0D17F927" w14:textId="77777777" w:rsidR="008B4AA8" w:rsidRDefault="008B4AA8" w:rsidP="00DB48DD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DB48DD" w14:paraId="7F6C7F09" w14:textId="77777777" w:rsidTr="000D4370">
        <w:tc>
          <w:tcPr>
            <w:tcW w:w="1620" w:type="dxa"/>
          </w:tcPr>
          <w:p w14:paraId="74E077F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6:01</w:t>
            </w:r>
          </w:p>
        </w:tc>
        <w:tc>
          <w:tcPr>
            <w:tcW w:w="1260" w:type="dxa"/>
          </w:tcPr>
          <w:p w14:paraId="6266BEF4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AB8857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0</w:t>
            </w:r>
          </w:p>
        </w:tc>
        <w:tc>
          <w:tcPr>
            <w:tcW w:w="720" w:type="dxa"/>
          </w:tcPr>
          <w:p w14:paraId="33E4CC2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14:paraId="6B787DD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0.5946</w:t>
            </w:r>
          </w:p>
        </w:tc>
        <w:tc>
          <w:tcPr>
            <w:tcW w:w="720" w:type="dxa"/>
          </w:tcPr>
          <w:p w14:paraId="08803EC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AF52F6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7</w:t>
            </w:r>
          </w:p>
        </w:tc>
        <w:tc>
          <w:tcPr>
            <w:tcW w:w="720" w:type="dxa"/>
          </w:tcPr>
          <w:p w14:paraId="6B2998AD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60" w:type="dxa"/>
          </w:tcPr>
          <w:p w14:paraId="35D31F8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18960D53" w14:textId="77777777" w:rsidTr="000D4370">
        <w:tc>
          <w:tcPr>
            <w:tcW w:w="1620" w:type="dxa"/>
          </w:tcPr>
          <w:p w14:paraId="0052810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6:01</w:t>
            </w:r>
          </w:p>
        </w:tc>
        <w:tc>
          <w:tcPr>
            <w:tcW w:w="1260" w:type="dxa"/>
          </w:tcPr>
          <w:p w14:paraId="782D57BD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E8BD83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0</w:t>
            </w:r>
          </w:p>
        </w:tc>
        <w:tc>
          <w:tcPr>
            <w:tcW w:w="720" w:type="dxa"/>
          </w:tcPr>
          <w:p w14:paraId="55F25CB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350" w:type="dxa"/>
          </w:tcPr>
          <w:p w14:paraId="4DDBD53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0.5929</w:t>
            </w:r>
          </w:p>
        </w:tc>
        <w:tc>
          <w:tcPr>
            <w:tcW w:w="720" w:type="dxa"/>
          </w:tcPr>
          <w:p w14:paraId="0590493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0B54DA4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.9</w:t>
            </w:r>
          </w:p>
        </w:tc>
        <w:tc>
          <w:tcPr>
            <w:tcW w:w="720" w:type="dxa"/>
          </w:tcPr>
          <w:p w14:paraId="5147C5B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360" w:type="dxa"/>
          </w:tcPr>
          <w:p w14:paraId="4977EB9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08448BE3" w14:textId="77777777" w:rsidTr="000D4370">
        <w:tc>
          <w:tcPr>
            <w:tcW w:w="1620" w:type="dxa"/>
          </w:tcPr>
          <w:p w14:paraId="4F89DA3B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6:02</w:t>
            </w:r>
          </w:p>
        </w:tc>
        <w:tc>
          <w:tcPr>
            <w:tcW w:w="1260" w:type="dxa"/>
          </w:tcPr>
          <w:p w14:paraId="7685E24C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094767C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5</w:t>
            </w:r>
          </w:p>
        </w:tc>
        <w:tc>
          <w:tcPr>
            <w:tcW w:w="720" w:type="dxa"/>
          </w:tcPr>
          <w:p w14:paraId="13654C5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350" w:type="dxa"/>
          </w:tcPr>
          <w:p w14:paraId="302E293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6.5882</w:t>
            </w:r>
          </w:p>
        </w:tc>
        <w:tc>
          <w:tcPr>
            <w:tcW w:w="720" w:type="dxa"/>
          </w:tcPr>
          <w:p w14:paraId="75EF7EF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FE5AF3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4</w:t>
            </w:r>
          </w:p>
        </w:tc>
        <w:tc>
          <w:tcPr>
            <w:tcW w:w="720" w:type="dxa"/>
          </w:tcPr>
          <w:p w14:paraId="29802F9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360" w:type="dxa"/>
          </w:tcPr>
          <w:p w14:paraId="35AEA6D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10378893" w14:textId="77777777" w:rsidTr="000D4370">
        <w:tc>
          <w:tcPr>
            <w:tcW w:w="1620" w:type="dxa"/>
          </w:tcPr>
          <w:p w14:paraId="48B732E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6:02</w:t>
            </w:r>
          </w:p>
        </w:tc>
        <w:tc>
          <w:tcPr>
            <w:tcW w:w="1260" w:type="dxa"/>
          </w:tcPr>
          <w:p w14:paraId="37285435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2133470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.5</w:t>
            </w:r>
          </w:p>
        </w:tc>
        <w:tc>
          <w:tcPr>
            <w:tcW w:w="720" w:type="dxa"/>
          </w:tcPr>
          <w:p w14:paraId="4737AB5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350" w:type="dxa"/>
          </w:tcPr>
          <w:p w14:paraId="3DB5B28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6.5896</w:t>
            </w:r>
          </w:p>
        </w:tc>
        <w:tc>
          <w:tcPr>
            <w:tcW w:w="720" w:type="dxa"/>
          </w:tcPr>
          <w:p w14:paraId="7E8EB12B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432FAD7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1</w:t>
            </w:r>
          </w:p>
        </w:tc>
        <w:tc>
          <w:tcPr>
            <w:tcW w:w="720" w:type="dxa"/>
          </w:tcPr>
          <w:p w14:paraId="171D946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360" w:type="dxa"/>
          </w:tcPr>
          <w:p w14:paraId="64D310C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1BB811AD" w14:textId="77777777" w:rsidTr="000D4370">
        <w:tc>
          <w:tcPr>
            <w:tcW w:w="1620" w:type="dxa"/>
          </w:tcPr>
          <w:p w14:paraId="3D7F208E" w14:textId="6A7F0D09" w:rsidR="008B4AA8" w:rsidRDefault="009E63F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GlcCer 38:01</w:t>
            </w:r>
          </w:p>
        </w:tc>
        <w:tc>
          <w:tcPr>
            <w:tcW w:w="1260" w:type="dxa"/>
          </w:tcPr>
          <w:p w14:paraId="5110C76B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BBF39ED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8</w:t>
            </w:r>
          </w:p>
        </w:tc>
        <w:tc>
          <w:tcPr>
            <w:tcW w:w="720" w:type="dxa"/>
          </w:tcPr>
          <w:p w14:paraId="421DFBB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350" w:type="dxa"/>
          </w:tcPr>
          <w:p w14:paraId="134E3AF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8.6324</w:t>
            </w:r>
          </w:p>
        </w:tc>
        <w:tc>
          <w:tcPr>
            <w:tcW w:w="720" w:type="dxa"/>
          </w:tcPr>
          <w:p w14:paraId="3B38613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CF5FB6D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9</w:t>
            </w:r>
          </w:p>
        </w:tc>
        <w:tc>
          <w:tcPr>
            <w:tcW w:w="720" w:type="dxa"/>
          </w:tcPr>
          <w:p w14:paraId="03BB884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360" w:type="dxa"/>
          </w:tcPr>
          <w:p w14:paraId="4C66B84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0DEA3190" w14:textId="77777777" w:rsidTr="000D4370">
        <w:tc>
          <w:tcPr>
            <w:tcW w:w="1620" w:type="dxa"/>
          </w:tcPr>
          <w:p w14:paraId="7F8ACED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2</w:t>
            </w:r>
          </w:p>
        </w:tc>
        <w:tc>
          <w:tcPr>
            <w:tcW w:w="1260" w:type="dxa"/>
          </w:tcPr>
          <w:p w14:paraId="0B2D383E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0D3500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0</w:t>
            </w:r>
          </w:p>
        </w:tc>
        <w:tc>
          <w:tcPr>
            <w:tcW w:w="720" w:type="dxa"/>
          </w:tcPr>
          <w:p w14:paraId="25B11A0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350" w:type="dxa"/>
          </w:tcPr>
          <w:p w14:paraId="163FFBA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4.6264</w:t>
            </w:r>
          </w:p>
        </w:tc>
        <w:tc>
          <w:tcPr>
            <w:tcW w:w="720" w:type="dxa"/>
          </w:tcPr>
          <w:p w14:paraId="2FA4D96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234372D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0</w:t>
            </w:r>
          </w:p>
        </w:tc>
        <w:tc>
          <w:tcPr>
            <w:tcW w:w="720" w:type="dxa"/>
          </w:tcPr>
          <w:p w14:paraId="0835AA7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60" w:type="dxa"/>
          </w:tcPr>
          <w:p w14:paraId="0DDA61E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16102790" w14:textId="77777777" w:rsidTr="000D4370">
        <w:tc>
          <w:tcPr>
            <w:tcW w:w="1620" w:type="dxa"/>
          </w:tcPr>
          <w:p w14:paraId="6C7C0A9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2</w:t>
            </w:r>
          </w:p>
        </w:tc>
        <w:tc>
          <w:tcPr>
            <w:tcW w:w="1260" w:type="dxa"/>
          </w:tcPr>
          <w:p w14:paraId="6DAF6CA4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DE7C07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0</w:t>
            </w:r>
          </w:p>
        </w:tc>
        <w:tc>
          <w:tcPr>
            <w:tcW w:w="720" w:type="dxa"/>
          </w:tcPr>
          <w:p w14:paraId="3ED097C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350" w:type="dxa"/>
          </w:tcPr>
          <w:p w14:paraId="635BD72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4.6293</w:t>
            </w:r>
          </w:p>
        </w:tc>
        <w:tc>
          <w:tcPr>
            <w:tcW w:w="720" w:type="dxa"/>
          </w:tcPr>
          <w:p w14:paraId="5559EAE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59583CB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1</w:t>
            </w:r>
          </w:p>
        </w:tc>
        <w:tc>
          <w:tcPr>
            <w:tcW w:w="720" w:type="dxa"/>
          </w:tcPr>
          <w:p w14:paraId="03EE07D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360" w:type="dxa"/>
          </w:tcPr>
          <w:p w14:paraId="5DAECD8B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0949D9E0" w14:textId="77777777" w:rsidTr="000D4370">
        <w:tc>
          <w:tcPr>
            <w:tcW w:w="1620" w:type="dxa"/>
          </w:tcPr>
          <w:p w14:paraId="04CA7F8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1</w:t>
            </w:r>
          </w:p>
        </w:tc>
        <w:tc>
          <w:tcPr>
            <w:tcW w:w="1260" w:type="dxa"/>
          </w:tcPr>
          <w:p w14:paraId="678B2B11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10020E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9</w:t>
            </w:r>
          </w:p>
        </w:tc>
        <w:tc>
          <w:tcPr>
            <w:tcW w:w="720" w:type="dxa"/>
          </w:tcPr>
          <w:p w14:paraId="5CFA8C0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350" w:type="dxa"/>
          </w:tcPr>
          <w:p w14:paraId="12DA505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6.6640</w:t>
            </w:r>
          </w:p>
        </w:tc>
        <w:tc>
          <w:tcPr>
            <w:tcW w:w="720" w:type="dxa"/>
          </w:tcPr>
          <w:p w14:paraId="5C49001B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795F83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7</w:t>
            </w:r>
          </w:p>
        </w:tc>
        <w:tc>
          <w:tcPr>
            <w:tcW w:w="720" w:type="dxa"/>
          </w:tcPr>
          <w:p w14:paraId="4F60C2E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360" w:type="dxa"/>
          </w:tcPr>
          <w:p w14:paraId="4E21FF3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4F2CA163" w14:textId="77777777" w:rsidTr="000D4370">
        <w:tc>
          <w:tcPr>
            <w:tcW w:w="1620" w:type="dxa"/>
          </w:tcPr>
          <w:p w14:paraId="71380C8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1</w:t>
            </w:r>
          </w:p>
        </w:tc>
        <w:tc>
          <w:tcPr>
            <w:tcW w:w="1260" w:type="dxa"/>
          </w:tcPr>
          <w:p w14:paraId="0E44E8E4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4A72A8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.7</w:t>
            </w:r>
          </w:p>
        </w:tc>
        <w:tc>
          <w:tcPr>
            <w:tcW w:w="720" w:type="dxa"/>
          </w:tcPr>
          <w:p w14:paraId="1C1648C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1350" w:type="dxa"/>
          </w:tcPr>
          <w:p w14:paraId="1DF25FF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.6220</w:t>
            </w:r>
          </w:p>
        </w:tc>
        <w:tc>
          <w:tcPr>
            <w:tcW w:w="720" w:type="dxa"/>
          </w:tcPr>
          <w:p w14:paraId="7659767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123130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4</w:t>
            </w:r>
          </w:p>
        </w:tc>
        <w:tc>
          <w:tcPr>
            <w:tcW w:w="720" w:type="dxa"/>
          </w:tcPr>
          <w:p w14:paraId="199E560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60" w:type="dxa"/>
          </w:tcPr>
          <w:p w14:paraId="6A580E6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69A7AA44" w14:textId="77777777" w:rsidTr="000D4370">
        <w:tc>
          <w:tcPr>
            <w:tcW w:w="1620" w:type="dxa"/>
          </w:tcPr>
          <w:p w14:paraId="7E38405B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1:02</w:t>
            </w:r>
          </w:p>
        </w:tc>
        <w:tc>
          <w:tcPr>
            <w:tcW w:w="1260" w:type="dxa"/>
          </w:tcPr>
          <w:p w14:paraId="4F09EAC1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A7FC627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22E1B06B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4739C21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8.6630</w:t>
            </w:r>
          </w:p>
        </w:tc>
        <w:tc>
          <w:tcPr>
            <w:tcW w:w="720" w:type="dxa"/>
          </w:tcPr>
          <w:p w14:paraId="0DD73E8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585880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7</w:t>
            </w:r>
          </w:p>
        </w:tc>
        <w:tc>
          <w:tcPr>
            <w:tcW w:w="720" w:type="dxa"/>
          </w:tcPr>
          <w:p w14:paraId="3EC0FC2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</w:tcPr>
          <w:p w14:paraId="0C95CB5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742E105F" w14:textId="77777777" w:rsidTr="000D4370">
        <w:tc>
          <w:tcPr>
            <w:tcW w:w="1620" w:type="dxa"/>
          </w:tcPr>
          <w:p w14:paraId="603BD9BA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38:00</w:t>
            </w:r>
          </w:p>
        </w:tc>
        <w:tc>
          <w:tcPr>
            <w:tcW w:w="1260" w:type="dxa"/>
          </w:tcPr>
          <w:p w14:paraId="731CAB67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DE891C5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4</w:t>
            </w:r>
          </w:p>
        </w:tc>
        <w:tc>
          <w:tcPr>
            <w:tcW w:w="720" w:type="dxa"/>
          </w:tcPr>
          <w:p w14:paraId="4E2CF614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350" w:type="dxa"/>
          </w:tcPr>
          <w:p w14:paraId="2DE929F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6438</w:t>
            </w:r>
          </w:p>
        </w:tc>
        <w:tc>
          <w:tcPr>
            <w:tcW w:w="720" w:type="dxa"/>
          </w:tcPr>
          <w:p w14:paraId="64FCCF1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1A25D3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3</w:t>
            </w:r>
          </w:p>
        </w:tc>
        <w:tc>
          <w:tcPr>
            <w:tcW w:w="720" w:type="dxa"/>
          </w:tcPr>
          <w:p w14:paraId="5CDE93A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0" w:type="dxa"/>
          </w:tcPr>
          <w:p w14:paraId="61D2EF2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24FEB1FA" w14:textId="77777777" w:rsidTr="000D4370">
        <w:tc>
          <w:tcPr>
            <w:tcW w:w="1620" w:type="dxa"/>
          </w:tcPr>
          <w:p w14:paraId="2636FEDB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1:01</w:t>
            </w:r>
          </w:p>
        </w:tc>
        <w:tc>
          <w:tcPr>
            <w:tcW w:w="1260" w:type="dxa"/>
          </w:tcPr>
          <w:p w14:paraId="26DBD23B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A1CDD86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8</w:t>
            </w:r>
          </w:p>
        </w:tc>
        <w:tc>
          <w:tcPr>
            <w:tcW w:w="720" w:type="dxa"/>
          </w:tcPr>
          <w:p w14:paraId="206B5172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350" w:type="dxa"/>
          </w:tcPr>
          <w:p w14:paraId="50204E3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.6792</w:t>
            </w:r>
          </w:p>
        </w:tc>
        <w:tc>
          <w:tcPr>
            <w:tcW w:w="720" w:type="dxa"/>
          </w:tcPr>
          <w:p w14:paraId="0266737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F689F5B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7</w:t>
            </w:r>
          </w:p>
        </w:tc>
        <w:tc>
          <w:tcPr>
            <w:tcW w:w="720" w:type="dxa"/>
          </w:tcPr>
          <w:p w14:paraId="5BB63AF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360" w:type="dxa"/>
          </w:tcPr>
          <w:p w14:paraId="79008BC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55CFA7CD" w14:textId="77777777" w:rsidTr="000D4370">
        <w:tc>
          <w:tcPr>
            <w:tcW w:w="1620" w:type="dxa"/>
          </w:tcPr>
          <w:p w14:paraId="59FE7A4B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2</w:t>
            </w:r>
          </w:p>
        </w:tc>
        <w:tc>
          <w:tcPr>
            <w:tcW w:w="1260" w:type="dxa"/>
          </w:tcPr>
          <w:p w14:paraId="12A66B1C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567DF2D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1</w:t>
            </w:r>
          </w:p>
        </w:tc>
        <w:tc>
          <w:tcPr>
            <w:tcW w:w="720" w:type="dxa"/>
          </w:tcPr>
          <w:p w14:paraId="4CE97832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50" w:type="dxa"/>
          </w:tcPr>
          <w:p w14:paraId="33B4EE8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.6582</w:t>
            </w:r>
          </w:p>
        </w:tc>
        <w:tc>
          <w:tcPr>
            <w:tcW w:w="720" w:type="dxa"/>
          </w:tcPr>
          <w:p w14:paraId="3F2EAA9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C5474D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4</w:t>
            </w:r>
          </w:p>
        </w:tc>
        <w:tc>
          <w:tcPr>
            <w:tcW w:w="720" w:type="dxa"/>
          </w:tcPr>
          <w:p w14:paraId="4F136F9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</w:tcPr>
          <w:p w14:paraId="37ABD32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75676F21" w14:textId="77777777" w:rsidTr="000D4370">
        <w:tc>
          <w:tcPr>
            <w:tcW w:w="1620" w:type="dxa"/>
          </w:tcPr>
          <w:p w14:paraId="1A654542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2</w:t>
            </w:r>
          </w:p>
        </w:tc>
        <w:tc>
          <w:tcPr>
            <w:tcW w:w="1260" w:type="dxa"/>
          </w:tcPr>
          <w:p w14:paraId="3A1EAA07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56D9919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1</w:t>
            </w:r>
          </w:p>
        </w:tc>
        <w:tc>
          <w:tcPr>
            <w:tcW w:w="720" w:type="dxa"/>
          </w:tcPr>
          <w:p w14:paraId="189723A9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50" w:type="dxa"/>
          </w:tcPr>
          <w:p w14:paraId="793FBA1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2.6581</w:t>
            </w:r>
          </w:p>
        </w:tc>
        <w:tc>
          <w:tcPr>
            <w:tcW w:w="720" w:type="dxa"/>
          </w:tcPr>
          <w:p w14:paraId="1CD42C2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12AE956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0</w:t>
            </w:r>
          </w:p>
        </w:tc>
        <w:tc>
          <w:tcPr>
            <w:tcW w:w="720" w:type="dxa"/>
          </w:tcPr>
          <w:p w14:paraId="4EA77ED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0" w:type="dxa"/>
          </w:tcPr>
          <w:p w14:paraId="0AB8FA4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52842CF4" w14:textId="77777777" w:rsidTr="000D4370">
        <w:tc>
          <w:tcPr>
            <w:tcW w:w="1620" w:type="dxa"/>
          </w:tcPr>
          <w:p w14:paraId="1C1F3B4D" w14:textId="2723FD58" w:rsidR="008B4AA8" w:rsidRPr="00C66494" w:rsidRDefault="009E63F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GlcCer 40:01</w:t>
            </w:r>
          </w:p>
        </w:tc>
        <w:tc>
          <w:tcPr>
            <w:tcW w:w="1260" w:type="dxa"/>
          </w:tcPr>
          <w:p w14:paraId="7532CB9E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8BA53A7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0</w:t>
            </w:r>
          </w:p>
        </w:tc>
        <w:tc>
          <w:tcPr>
            <w:tcW w:w="720" w:type="dxa"/>
          </w:tcPr>
          <w:p w14:paraId="5F27ECD5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350" w:type="dxa"/>
          </w:tcPr>
          <w:p w14:paraId="19B585F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4.6758</w:t>
            </w:r>
          </w:p>
        </w:tc>
        <w:tc>
          <w:tcPr>
            <w:tcW w:w="720" w:type="dxa"/>
          </w:tcPr>
          <w:p w14:paraId="63E02AD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9D968F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6</w:t>
            </w:r>
          </w:p>
        </w:tc>
        <w:tc>
          <w:tcPr>
            <w:tcW w:w="720" w:type="dxa"/>
          </w:tcPr>
          <w:p w14:paraId="149C3E7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360" w:type="dxa"/>
          </w:tcPr>
          <w:p w14:paraId="491555A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7692E4F1" w14:textId="77777777" w:rsidTr="000D4370">
        <w:tc>
          <w:tcPr>
            <w:tcW w:w="1620" w:type="dxa"/>
          </w:tcPr>
          <w:p w14:paraId="33BD7072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2</w:t>
            </w:r>
          </w:p>
        </w:tc>
        <w:tc>
          <w:tcPr>
            <w:tcW w:w="1260" w:type="dxa"/>
          </w:tcPr>
          <w:p w14:paraId="058F9D29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18CD5E7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6</w:t>
            </w:r>
          </w:p>
        </w:tc>
        <w:tc>
          <w:tcPr>
            <w:tcW w:w="720" w:type="dxa"/>
          </w:tcPr>
          <w:p w14:paraId="42F6FEF8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350" w:type="dxa"/>
          </w:tcPr>
          <w:p w14:paraId="18A05A4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2.6798</w:t>
            </w:r>
          </w:p>
        </w:tc>
        <w:tc>
          <w:tcPr>
            <w:tcW w:w="720" w:type="dxa"/>
          </w:tcPr>
          <w:p w14:paraId="5AB3CB4D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E8B38B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0</w:t>
            </w:r>
          </w:p>
        </w:tc>
        <w:tc>
          <w:tcPr>
            <w:tcW w:w="720" w:type="dxa"/>
          </w:tcPr>
          <w:p w14:paraId="7E0AB17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60" w:type="dxa"/>
          </w:tcPr>
          <w:p w14:paraId="7B473A4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1E89588D" w14:textId="77777777" w:rsidTr="000D4370">
        <w:tc>
          <w:tcPr>
            <w:tcW w:w="1620" w:type="dxa"/>
          </w:tcPr>
          <w:p w14:paraId="7C65F233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1</w:t>
            </w:r>
          </w:p>
        </w:tc>
        <w:tc>
          <w:tcPr>
            <w:tcW w:w="1260" w:type="dxa"/>
          </w:tcPr>
          <w:p w14:paraId="6E098A15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F0335B2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5</w:t>
            </w:r>
          </w:p>
        </w:tc>
        <w:tc>
          <w:tcPr>
            <w:tcW w:w="720" w:type="dxa"/>
          </w:tcPr>
          <w:p w14:paraId="392FE76C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350" w:type="dxa"/>
          </w:tcPr>
          <w:p w14:paraId="7DCDFA8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4.6954</w:t>
            </w:r>
          </w:p>
        </w:tc>
        <w:tc>
          <w:tcPr>
            <w:tcW w:w="720" w:type="dxa"/>
          </w:tcPr>
          <w:p w14:paraId="6210837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E8FC96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1</w:t>
            </w:r>
          </w:p>
        </w:tc>
        <w:tc>
          <w:tcPr>
            <w:tcW w:w="720" w:type="dxa"/>
          </w:tcPr>
          <w:p w14:paraId="5D2DC96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360" w:type="dxa"/>
          </w:tcPr>
          <w:p w14:paraId="409490F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22041D43" w14:textId="77777777" w:rsidTr="000D4370">
        <w:tc>
          <w:tcPr>
            <w:tcW w:w="1620" w:type="dxa"/>
          </w:tcPr>
          <w:p w14:paraId="1616DB63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1</w:t>
            </w:r>
          </w:p>
        </w:tc>
        <w:tc>
          <w:tcPr>
            <w:tcW w:w="1260" w:type="dxa"/>
          </w:tcPr>
          <w:p w14:paraId="05EB275B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9517EFD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3</w:t>
            </w:r>
          </w:p>
        </w:tc>
        <w:tc>
          <w:tcPr>
            <w:tcW w:w="720" w:type="dxa"/>
          </w:tcPr>
          <w:p w14:paraId="36817AD7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350" w:type="dxa"/>
          </w:tcPr>
          <w:p w14:paraId="2052562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6.6594</w:t>
            </w:r>
          </w:p>
        </w:tc>
        <w:tc>
          <w:tcPr>
            <w:tcW w:w="720" w:type="dxa"/>
          </w:tcPr>
          <w:p w14:paraId="11C0246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340940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0</w:t>
            </w:r>
          </w:p>
        </w:tc>
        <w:tc>
          <w:tcPr>
            <w:tcW w:w="720" w:type="dxa"/>
          </w:tcPr>
          <w:p w14:paraId="2F7A9A0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60" w:type="dxa"/>
          </w:tcPr>
          <w:p w14:paraId="0D73796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53727938" w14:textId="77777777" w:rsidTr="000D4370">
        <w:tc>
          <w:tcPr>
            <w:tcW w:w="1620" w:type="dxa"/>
          </w:tcPr>
          <w:p w14:paraId="12E34E76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</w:t>
            </w:r>
          </w:p>
        </w:tc>
        <w:tc>
          <w:tcPr>
            <w:tcW w:w="1260" w:type="dxa"/>
          </w:tcPr>
          <w:p w14:paraId="3545C468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508CA4D2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3E9BDA5D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7C1505F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6.6942</w:t>
            </w:r>
          </w:p>
        </w:tc>
        <w:tc>
          <w:tcPr>
            <w:tcW w:w="720" w:type="dxa"/>
          </w:tcPr>
          <w:p w14:paraId="4D92A8F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E68526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0</w:t>
            </w:r>
          </w:p>
        </w:tc>
        <w:tc>
          <w:tcPr>
            <w:tcW w:w="720" w:type="dxa"/>
          </w:tcPr>
          <w:p w14:paraId="532E61B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360" w:type="dxa"/>
          </w:tcPr>
          <w:p w14:paraId="3567353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596BB17F" w14:textId="77777777" w:rsidTr="000D4370">
        <w:tc>
          <w:tcPr>
            <w:tcW w:w="1620" w:type="dxa"/>
          </w:tcPr>
          <w:p w14:paraId="69A1302F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0</w:t>
            </w:r>
          </w:p>
        </w:tc>
        <w:tc>
          <w:tcPr>
            <w:tcW w:w="1260" w:type="dxa"/>
          </w:tcPr>
          <w:p w14:paraId="67C268EB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83FE427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9</w:t>
            </w:r>
          </w:p>
        </w:tc>
        <w:tc>
          <w:tcPr>
            <w:tcW w:w="720" w:type="dxa"/>
          </w:tcPr>
          <w:p w14:paraId="36206B69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  <w:tc>
          <w:tcPr>
            <w:tcW w:w="1350" w:type="dxa"/>
          </w:tcPr>
          <w:p w14:paraId="14C55A5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8.6747</w:t>
            </w:r>
          </w:p>
        </w:tc>
        <w:tc>
          <w:tcPr>
            <w:tcW w:w="720" w:type="dxa"/>
          </w:tcPr>
          <w:p w14:paraId="7226674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65431A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6</w:t>
            </w:r>
          </w:p>
        </w:tc>
        <w:tc>
          <w:tcPr>
            <w:tcW w:w="720" w:type="dxa"/>
          </w:tcPr>
          <w:p w14:paraId="2701DC6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360" w:type="dxa"/>
          </w:tcPr>
          <w:p w14:paraId="0D7194F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559C0DE9" w14:textId="77777777" w:rsidTr="000D4370">
        <w:tc>
          <w:tcPr>
            <w:tcW w:w="1620" w:type="dxa"/>
          </w:tcPr>
          <w:p w14:paraId="13854E13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0:00</w:t>
            </w:r>
          </w:p>
        </w:tc>
        <w:tc>
          <w:tcPr>
            <w:tcW w:w="1260" w:type="dxa"/>
          </w:tcPr>
          <w:p w14:paraId="7C10E8D2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FC0A9CA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9</w:t>
            </w:r>
          </w:p>
        </w:tc>
        <w:tc>
          <w:tcPr>
            <w:tcW w:w="720" w:type="dxa"/>
          </w:tcPr>
          <w:p w14:paraId="0D3E7AA2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350" w:type="dxa"/>
          </w:tcPr>
          <w:p w14:paraId="30F360E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8.6739</w:t>
            </w:r>
          </w:p>
        </w:tc>
        <w:tc>
          <w:tcPr>
            <w:tcW w:w="720" w:type="dxa"/>
          </w:tcPr>
          <w:p w14:paraId="03DA80A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70853EC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9</w:t>
            </w:r>
          </w:p>
        </w:tc>
        <w:tc>
          <w:tcPr>
            <w:tcW w:w="720" w:type="dxa"/>
          </w:tcPr>
          <w:p w14:paraId="42C5810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60" w:type="dxa"/>
          </w:tcPr>
          <w:p w14:paraId="2DF2C5D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544B4CE1" w14:textId="77777777" w:rsidTr="000D4370">
        <w:tc>
          <w:tcPr>
            <w:tcW w:w="1620" w:type="dxa"/>
          </w:tcPr>
          <w:p w14:paraId="5ECE90D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2</w:t>
            </w:r>
          </w:p>
        </w:tc>
        <w:tc>
          <w:tcPr>
            <w:tcW w:w="1260" w:type="dxa"/>
          </w:tcPr>
          <w:p w14:paraId="35966E5B" w14:textId="77777777" w:rsidR="008B4AA8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714570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4</w:t>
            </w:r>
          </w:p>
        </w:tc>
        <w:tc>
          <w:tcPr>
            <w:tcW w:w="720" w:type="dxa"/>
          </w:tcPr>
          <w:p w14:paraId="125B635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350" w:type="dxa"/>
          </w:tcPr>
          <w:p w14:paraId="56FEB22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.6820</w:t>
            </w:r>
          </w:p>
        </w:tc>
        <w:tc>
          <w:tcPr>
            <w:tcW w:w="720" w:type="dxa"/>
          </w:tcPr>
          <w:p w14:paraId="04049EAB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047B13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5</w:t>
            </w:r>
          </w:p>
        </w:tc>
        <w:tc>
          <w:tcPr>
            <w:tcW w:w="720" w:type="dxa"/>
          </w:tcPr>
          <w:p w14:paraId="196602B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360" w:type="dxa"/>
          </w:tcPr>
          <w:p w14:paraId="7983E73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00E65108" w14:textId="77777777" w:rsidTr="000D4370">
        <w:tc>
          <w:tcPr>
            <w:tcW w:w="1620" w:type="dxa"/>
          </w:tcPr>
          <w:p w14:paraId="67D12A47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2</w:t>
            </w:r>
          </w:p>
        </w:tc>
        <w:tc>
          <w:tcPr>
            <w:tcW w:w="1260" w:type="dxa"/>
          </w:tcPr>
          <w:p w14:paraId="5E4FDE20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90966E3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4</w:t>
            </w:r>
          </w:p>
        </w:tc>
        <w:tc>
          <w:tcPr>
            <w:tcW w:w="720" w:type="dxa"/>
          </w:tcPr>
          <w:p w14:paraId="38BCF692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50" w:type="dxa"/>
          </w:tcPr>
          <w:p w14:paraId="444C0C4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0.6909</w:t>
            </w:r>
          </w:p>
        </w:tc>
        <w:tc>
          <w:tcPr>
            <w:tcW w:w="720" w:type="dxa"/>
          </w:tcPr>
          <w:p w14:paraId="3480572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A9BB4E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6</w:t>
            </w:r>
          </w:p>
        </w:tc>
        <w:tc>
          <w:tcPr>
            <w:tcW w:w="720" w:type="dxa"/>
          </w:tcPr>
          <w:p w14:paraId="0277DDE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</w:tcPr>
          <w:p w14:paraId="4B89CF6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11848134" w14:textId="77777777" w:rsidTr="000D4370">
        <w:tc>
          <w:tcPr>
            <w:tcW w:w="1620" w:type="dxa"/>
          </w:tcPr>
          <w:p w14:paraId="1EBF4346" w14:textId="2ABAE21A" w:rsidR="008B4AA8" w:rsidRPr="00C66494" w:rsidRDefault="009E63F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GlcCer 41:02</w:t>
            </w:r>
          </w:p>
        </w:tc>
        <w:tc>
          <w:tcPr>
            <w:tcW w:w="1260" w:type="dxa"/>
          </w:tcPr>
          <w:p w14:paraId="2A84A415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D977BD4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3</w:t>
            </w:r>
          </w:p>
        </w:tc>
        <w:tc>
          <w:tcPr>
            <w:tcW w:w="720" w:type="dxa"/>
          </w:tcPr>
          <w:p w14:paraId="77764D11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1</w:t>
            </w:r>
          </w:p>
        </w:tc>
        <w:tc>
          <w:tcPr>
            <w:tcW w:w="1350" w:type="dxa"/>
          </w:tcPr>
          <w:p w14:paraId="10776DA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8.6575</w:t>
            </w:r>
          </w:p>
        </w:tc>
        <w:tc>
          <w:tcPr>
            <w:tcW w:w="720" w:type="dxa"/>
          </w:tcPr>
          <w:p w14:paraId="50B5750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C58836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.5</w:t>
            </w:r>
          </w:p>
        </w:tc>
        <w:tc>
          <w:tcPr>
            <w:tcW w:w="720" w:type="dxa"/>
          </w:tcPr>
          <w:p w14:paraId="4AB7220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</w:tcPr>
          <w:p w14:paraId="6EA02A5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24AC8B9C" w14:textId="77777777" w:rsidTr="000D4370">
        <w:tc>
          <w:tcPr>
            <w:tcW w:w="1620" w:type="dxa"/>
          </w:tcPr>
          <w:p w14:paraId="235D73A5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1:01</w:t>
            </w:r>
          </w:p>
        </w:tc>
        <w:tc>
          <w:tcPr>
            <w:tcW w:w="1260" w:type="dxa"/>
          </w:tcPr>
          <w:p w14:paraId="532A4CEB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8D5B442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.6</w:t>
            </w:r>
          </w:p>
        </w:tc>
        <w:tc>
          <w:tcPr>
            <w:tcW w:w="720" w:type="dxa"/>
          </w:tcPr>
          <w:p w14:paraId="5970F622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350" w:type="dxa"/>
          </w:tcPr>
          <w:p w14:paraId="5D9F4BF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.6707</w:t>
            </w:r>
          </w:p>
        </w:tc>
        <w:tc>
          <w:tcPr>
            <w:tcW w:w="720" w:type="dxa"/>
          </w:tcPr>
          <w:p w14:paraId="433340B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046867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7</w:t>
            </w:r>
          </w:p>
        </w:tc>
        <w:tc>
          <w:tcPr>
            <w:tcW w:w="720" w:type="dxa"/>
          </w:tcPr>
          <w:p w14:paraId="4CA1893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</w:tcPr>
          <w:p w14:paraId="6C19610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1302766B" w14:textId="77777777" w:rsidTr="000D4370">
        <w:tc>
          <w:tcPr>
            <w:tcW w:w="1620" w:type="dxa"/>
          </w:tcPr>
          <w:p w14:paraId="0A74A489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2</w:t>
            </w:r>
          </w:p>
        </w:tc>
        <w:tc>
          <w:tcPr>
            <w:tcW w:w="1260" w:type="dxa"/>
          </w:tcPr>
          <w:p w14:paraId="37D8CC79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CF65CE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3291A59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7</w:t>
            </w:r>
          </w:p>
        </w:tc>
        <w:tc>
          <w:tcPr>
            <w:tcW w:w="720" w:type="dxa"/>
          </w:tcPr>
          <w:p w14:paraId="2AE47A63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350" w:type="dxa"/>
          </w:tcPr>
          <w:p w14:paraId="1A37E85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0.7105</w:t>
            </w:r>
          </w:p>
        </w:tc>
        <w:tc>
          <w:tcPr>
            <w:tcW w:w="720" w:type="dxa"/>
          </w:tcPr>
          <w:p w14:paraId="6DD8B97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E506ACB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0</w:t>
            </w:r>
          </w:p>
        </w:tc>
        <w:tc>
          <w:tcPr>
            <w:tcW w:w="720" w:type="dxa"/>
          </w:tcPr>
          <w:p w14:paraId="5E1DAFC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360" w:type="dxa"/>
          </w:tcPr>
          <w:p w14:paraId="33EC804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49BC6E0D" w14:textId="77777777" w:rsidTr="000D4370">
        <w:tc>
          <w:tcPr>
            <w:tcW w:w="1620" w:type="dxa"/>
          </w:tcPr>
          <w:p w14:paraId="6085B10C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4 OH</w:t>
            </w:r>
          </w:p>
        </w:tc>
        <w:tc>
          <w:tcPr>
            <w:tcW w:w="1260" w:type="dxa"/>
          </w:tcPr>
          <w:p w14:paraId="03E612D2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C6CC6A0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2</w:t>
            </w:r>
          </w:p>
        </w:tc>
        <w:tc>
          <w:tcPr>
            <w:tcW w:w="720" w:type="dxa"/>
          </w:tcPr>
          <w:p w14:paraId="640CB4C6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1350" w:type="dxa"/>
          </w:tcPr>
          <w:p w14:paraId="5680092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2.6510</w:t>
            </w:r>
          </w:p>
        </w:tc>
        <w:tc>
          <w:tcPr>
            <w:tcW w:w="720" w:type="dxa"/>
          </w:tcPr>
          <w:p w14:paraId="08EC660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013D9B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3</w:t>
            </w:r>
          </w:p>
        </w:tc>
        <w:tc>
          <w:tcPr>
            <w:tcW w:w="720" w:type="dxa"/>
          </w:tcPr>
          <w:p w14:paraId="4494F96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</w:tcPr>
          <w:p w14:paraId="2230EB3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3FF1AF53" w14:textId="77777777" w:rsidTr="000D4370">
        <w:tc>
          <w:tcPr>
            <w:tcW w:w="1620" w:type="dxa"/>
          </w:tcPr>
          <w:p w14:paraId="5CD6D717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3</w:t>
            </w:r>
          </w:p>
        </w:tc>
        <w:tc>
          <w:tcPr>
            <w:tcW w:w="1260" w:type="dxa"/>
          </w:tcPr>
          <w:p w14:paraId="39067C8D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48E4F5FA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12BD5FF9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0617995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2.6897</w:t>
            </w:r>
          </w:p>
        </w:tc>
        <w:tc>
          <w:tcPr>
            <w:tcW w:w="720" w:type="dxa"/>
          </w:tcPr>
          <w:p w14:paraId="526370A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BE6B2A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2</w:t>
            </w:r>
          </w:p>
        </w:tc>
        <w:tc>
          <w:tcPr>
            <w:tcW w:w="720" w:type="dxa"/>
          </w:tcPr>
          <w:p w14:paraId="6C5FA82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60" w:type="dxa"/>
          </w:tcPr>
          <w:p w14:paraId="2CC2959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1850083D" w14:textId="77777777" w:rsidTr="000D4370">
        <w:tc>
          <w:tcPr>
            <w:tcW w:w="1620" w:type="dxa"/>
          </w:tcPr>
          <w:p w14:paraId="35DFEB74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</w:t>
            </w:r>
          </w:p>
        </w:tc>
        <w:tc>
          <w:tcPr>
            <w:tcW w:w="1260" w:type="dxa"/>
          </w:tcPr>
          <w:p w14:paraId="6A5894FC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3586B33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2</w:t>
            </w:r>
          </w:p>
        </w:tc>
        <w:tc>
          <w:tcPr>
            <w:tcW w:w="720" w:type="dxa"/>
          </w:tcPr>
          <w:p w14:paraId="521573B2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350" w:type="dxa"/>
          </w:tcPr>
          <w:p w14:paraId="1C044A4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4.7059</w:t>
            </w:r>
          </w:p>
        </w:tc>
        <w:tc>
          <w:tcPr>
            <w:tcW w:w="720" w:type="dxa"/>
          </w:tcPr>
          <w:p w14:paraId="6BA2851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4D8DAD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3</w:t>
            </w:r>
          </w:p>
        </w:tc>
        <w:tc>
          <w:tcPr>
            <w:tcW w:w="720" w:type="dxa"/>
          </w:tcPr>
          <w:p w14:paraId="1E510E8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</w:tcPr>
          <w:p w14:paraId="26A80EE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228BD83F" w14:textId="77777777" w:rsidTr="000D4370">
        <w:tc>
          <w:tcPr>
            <w:tcW w:w="1620" w:type="dxa"/>
          </w:tcPr>
          <w:p w14:paraId="5158C39B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</w:t>
            </w:r>
          </w:p>
        </w:tc>
        <w:tc>
          <w:tcPr>
            <w:tcW w:w="1260" w:type="dxa"/>
          </w:tcPr>
          <w:p w14:paraId="5554FB08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82F470F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2</w:t>
            </w:r>
          </w:p>
        </w:tc>
        <w:tc>
          <w:tcPr>
            <w:tcW w:w="720" w:type="dxa"/>
          </w:tcPr>
          <w:p w14:paraId="08C5EC89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50" w:type="dxa"/>
          </w:tcPr>
          <w:p w14:paraId="2C0FEE5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4.7070</w:t>
            </w:r>
          </w:p>
        </w:tc>
        <w:tc>
          <w:tcPr>
            <w:tcW w:w="720" w:type="dxa"/>
          </w:tcPr>
          <w:p w14:paraId="7A36ECF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82CF75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4</w:t>
            </w:r>
          </w:p>
        </w:tc>
        <w:tc>
          <w:tcPr>
            <w:tcW w:w="720" w:type="dxa"/>
          </w:tcPr>
          <w:p w14:paraId="6019FFD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60" w:type="dxa"/>
          </w:tcPr>
          <w:p w14:paraId="607924F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31A1B48D" w14:textId="77777777" w:rsidTr="000D4370">
        <w:tc>
          <w:tcPr>
            <w:tcW w:w="1620" w:type="dxa"/>
          </w:tcPr>
          <w:p w14:paraId="69F3AB6C" w14:textId="4C89C473" w:rsidR="008B4AA8" w:rsidRPr="00C66494" w:rsidRDefault="00253A8C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GlcCer 42:02</w:t>
            </w:r>
          </w:p>
        </w:tc>
        <w:tc>
          <w:tcPr>
            <w:tcW w:w="1260" w:type="dxa"/>
          </w:tcPr>
          <w:p w14:paraId="44043376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0371EEA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7</w:t>
            </w:r>
          </w:p>
        </w:tc>
        <w:tc>
          <w:tcPr>
            <w:tcW w:w="720" w:type="dxa"/>
          </w:tcPr>
          <w:p w14:paraId="0DA9EA2D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1350" w:type="dxa"/>
          </w:tcPr>
          <w:p w14:paraId="4A897AD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2.6720</w:t>
            </w:r>
          </w:p>
        </w:tc>
        <w:tc>
          <w:tcPr>
            <w:tcW w:w="720" w:type="dxa"/>
          </w:tcPr>
          <w:p w14:paraId="173B6B2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D8B264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0</w:t>
            </w:r>
          </w:p>
        </w:tc>
        <w:tc>
          <w:tcPr>
            <w:tcW w:w="720" w:type="dxa"/>
          </w:tcPr>
          <w:p w14:paraId="3E47C9C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60" w:type="dxa"/>
          </w:tcPr>
          <w:p w14:paraId="6314D7A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3A0D9857" w14:textId="77777777" w:rsidTr="000D4370">
        <w:tc>
          <w:tcPr>
            <w:tcW w:w="1620" w:type="dxa"/>
          </w:tcPr>
          <w:p w14:paraId="2398565F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1</w:t>
            </w:r>
          </w:p>
        </w:tc>
        <w:tc>
          <w:tcPr>
            <w:tcW w:w="1260" w:type="dxa"/>
          </w:tcPr>
          <w:p w14:paraId="2636497D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BAE051F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9</w:t>
            </w:r>
          </w:p>
        </w:tc>
        <w:tc>
          <w:tcPr>
            <w:tcW w:w="720" w:type="dxa"/>
          </w:tcPr>
          <w:p w14:paraId="2E073F65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  <w:tc>
          <w:tcPr>
            <w:tcW w:w="1350" w:type="dxa"/>
          </w:tcPr>
          <w:p w14:paraId="6717C3F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4.6881</w:t>
            </w:r>
          </w:p>
        </w:tc>
        <w:tc>
          <w:tcPr>
            <w:tcW w:w="720" w:type="dxa"/>
          </w:tcPr>
          <w:p w14:paraId="15C565A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0DA3EE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4</w:t>
            </w:r>
          </w:p>
        </w:tc>
        <w:tc>
          <w:tcPr>
            <w:tcW w:w="720" w:type="dxa"/>
          </w:tcPr>
          <w:p w14:paraId="5FAB8EA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360" w:type="dxa"/>
          </w:tcPr>
          <w:p w14:paraId="538BECF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658147A2" w14:textId="77777777" w:rsidTr="000D4370">
        <w:tc>
          <w:tcPr>
            <w:tcW w:w="1620" w:type="dxa"/>
          </w:tcPr>
          <w:p w14:paraId="369A23B0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1</w:t>
            </w:r>
          </w:p>
        </w:tc>
        <w:tc>
          <w:tcPr>
            <w:tcW w:w="1260" w:type="dxa"/>
          </w:tcPr>
          <w:p w14:paraId="5257E7DC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166C35C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9</w:t>
            </w:r>
          </w:p>
        </w:tc>
        <w:tc>
          <w:tcPr>
            <w:tcW w:w="720" w:type="dxa"/>
          </w:tcPr>
          <w:p w14:paraId="2E614B22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350" w:type="dxa"/>
          </w:tcPr>
          <w:p w14:paraId="658C1F5B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4.6888</w:t>
            </w:r>
          </w:p>
        </w:tc>
        <w:tc>
          <w:tcPr>
            <w:tcW w:w="720" w:type="dxa"/>
          </w:tcPr>
          <w:p w14:paraId="4B9BD54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3450E75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1</w:t>
            </w:r>
          </w:p>
        </w:tc>
        <w:tc>
          <w:tcPr>
            <w:tcW w:w="720" w:type="dxa"/>
          </w:tcPr>
          <w:p w14:paraId="1EC8E94D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360" w:type="dxa"/>
          </w:tcPr>
          <w:p w14:paraId="1CAAF4E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27B48B06" w14:textId="77777777" w:rsidTr="000D4370">
        <w:tc>
          <w:tcPr>
            <w:tcW w:w="1620" w:type="dxa"/>
          </w:tcPr>
          <w:p w14:paraId="2BA60146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lcCer 42:00</w:t>
            </w:r>
          </w:p>
        </w:tc>
        <w:tc>
          <w:tcPr>
            <w:tcW w:w="1260" w:type="dxa"/>
          </w:tcPr>
          <w:p w14:paraId="1A8B91BB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762685B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3</w:t>
            </w:r>
          </w:p>
        </w:tc>
        <w:tc>
          <w:tcPr>
            <w:tcW w:w="720" w:type="dxa"/>
          </w:tcPr>
          <w:p w14:paraId="154A5875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350" w:type="dxa"/>
          </w:tcPr>
          <w:p w14:paraId="60303B7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6.7055</w:t>
            </w:r>
          </w:p>
        </w:tc>
        <w:tc>
          <w:tcPr>
            <w:tcW w:w="720" w:type="dxa"/>
          </w:tcPr>
          <w:p w14:paraId="356668E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4D4090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8</w:t>
            </w:r>
          </w:p>
        </w:tc>
        <w:tc>
          <w:tcPr>
            <w:tcW w:w="720" w:type="dxa"/>
          </w:tcPr>
          <w:p w14:paraId="456AABC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60" w:type="dxa"/>
          </w:tcPr>
          <w:p w14:paraId="284CDC8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2B6546DF" w14:textId="77777777" w:rsidTr="000D4370">
        <w:tc>
          <w:tcPr>
            <w:tcW w:w="1620" w:type="dxa"/>
          </w:tcPr>
          <w:p w14:paraId="54461B34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2:00</w:t>
            </w:r>
          </w:p>
        </w:tc>
        <w:tc>
          <w:tcPr>
            <w:tcW w:w="1260" w:type="dxa"/>
          </w:tcPr>
          <w:p w14:paraId="208E724F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3C40111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3</w:t>
            </w:r>
          </w:p>
        </w:tc>
        <w:tc>
          <w:tcPr>
            <w:tcW w:w="720" w:type="dxa"/>
          </w:tcPr>
          <w:p w14:paraId="61699DC6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350" w:type="dxa"/>
          </w:tcPr>
          <w:p w14:paraId="2BD6A26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6.7059</w:t>
            </w:r>
          </w:p>
        </w:tc>
        <w:tc>
          <w:tcPr>
            <w:tcW w:w="720" w:type="dxa"/>
          </w:tcPr>
          <w:p w14:paraId="64210B5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62BD75E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8</w:t>
            </w:r>
          </w:p>
        </w:tc>
        <w:tc>
          <w:tcPr>
            <w:tcW w:w="720" w:type="dxa"/>
          </w:tcPr>
          <w:p w14:paraId="1961029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360" w:type="dxa"/>
          </w:tcPr>
          <w:p w14:paraId="39AC8B3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5F23836A" w14:textId="77777777" w:rsidTr="000D4370">
        <w:tc>
          <w:tcPr>
            <w:tcW w:w="1620" w:type="dxa"/>
          </w:tcPr>
          <w:p w14:paraId="675CB1F3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2</w:t>
            </w:r>
          </w:p>
        </w:tc>
        <w:tc>
          <w:tcPr>
            <w:tcW w:w="1260" w:type="dxa"/>
          </w:tcPr>
          <w:p w14:paraId="6A23A86B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500F559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3</w:t>
            </w:r>
          </w:p>
        </w:tc>
        <w:tc>
          <w:tcPr>
            <w:tcW w:w="720" w:type="dxa"/>
          </w:tcPr>
          <w:p w14:paraId="40D1476D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350" w:type="dxa"/>
          </w:tcPr>
          <w:p w14:paraId="37ADF03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8.7204</w:t>
            </w:r>
          </w:p>
        </w:tc>
        <w:tc>
          <w:tcPr>
            <w:tcW w:w="720" w:type="dxa"/>
          </w:tcPr>
          <w:p w14:paraId="26E67DF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37A9DAE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.1</w:t>
            </w:r>
          </w:p>
        </w:tc>
        <w:tc>
          <w:tcPr>
            <w:tcW w:w="720" w:type="dxa"/>
          </w:tcPr>
          <w:p w14:paraId="4200043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60" w:type="dxa"/>
          </w:tcPr>
          <w:p w14:paraId="15AE69F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2E66E968" w14:textId="77777777" w:rsidTr="000D4370">
        <w:tc>
          <w:tcPr>
            <w:tcW w:w="1620" w:type="dxa"/>
          </w:tcPr>
          <w:p w14:paraId="7075682D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</w:t>
            </w:r>
          </w:p>
        </w:tc>
        <w:tc>
          <w:tcPr>
            <w:tcW w:w="1260" w:type="dxa"/>
          </w:tcPr>
          <w:p w14:paraId="632A6B0D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D59B05B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6</w:t>
            </w:r>
          </w:p>
        </w:tc>
        <w:tc>
          <w:tcPr>
            <w:tcW w:w="720" w:type="dxa"/>
          </w:tcPr>
          <w:p w14:paraId="24CF7CB6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1350" w:type="dxa"/>
          </w:tcPr>
          <w:p w14:paraId="46F00A1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6.6902</w:t>
            </w:r>
          </w:p>
        </w:tc>
        <w:tc>
          <w:tcPr>
            <w:tcW w:w="720" w:type="dxa"/>
          </w:tcPr>
          <w:p w14:paraId="01BFE22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952FAA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.4</w:t>
            </w:r>
          </w:p>
        </w:tc>
        <w:tc>
          <w:tcPr>
            <w:tcW w:w="720" w:type="dxa"/>
          </w:tcPr>
          <w:p w14:paraId="3F66E3BD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60" w:type="dxa"/>
          </w:tcPr>
          <w:p w14:paraId="693B98EF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67246B93" w14:textId="77777777" w:rsidTr="000D4370">
        <w:tc>
          <w:tcPr>
            <w:tcW w:w="1620" w:type="dxa"/>
          </w:tcPr>
          <w:p w14:paraId="3D1519CA" w14:textId="5C425B39" w:rsidR="008B4AA8" w:rsidRPr="00C66494" w:rsidRDefault="00253A8C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GlcCer 42:02 OH</w:t>
            </w:r>
          </w:p>
        </w:tc>
        <w:tc>
          <w:tcPr>
            <w:tcW w:w="1260" w:type="dxa"/>
          </w:tcPr>
          <w:p w14:paraId="6D8B4082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236AB2C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.1</w:t>
            </w:r>
          </w:p>
        </w:tc>
        <w:tc>
          <w:tcPr>
            <w:tcW w:w="720" w:type="dxa"/>
          </w:tcPr>
          <w:p w14:paraId="565178D8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1350" w:type="dxa"/>
          </w:tcPr>
          <w:p w14:paraId="0E95E9B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8.6671</w:t>
            </w:r>
          </w:p>
        </w:tc>
        <w:tc>
          <w:tcPr>
            <w:tcW w:w="720" w:type="dxa"/>
          </w:tcPr>
          <w:p w14:paraId="2833AC8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16EA6D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.1</w:t>
            </w:r>
          </w:p>
        </w:tc>
        <w:tc>
          <w:tcPr>
            <w:tcW w:w="720" w:type="dxa"/>
          </w:tcPr>
          <w:p w14:paraId="6D0339E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0" w:type="dxa"/>
          </w:tcPr>
          <w:p w14:paraId="2FD05A4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65676C31" w14:textId="77777777" w:rsidTr="000D4370">
        <w:tc>
          <w:tcPr>
            <w:tcW w:w="1620" w:type="dxa"/>
          </w:tcPr>
          <w:p w14:paraId="7B3FC40F" w14:textId="78B285AD" w:rsidR="008B4AA8" w:rsidRPr="00C66494" w:rsidRDefault="00253A8C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GlcCer 42:01 OH</w:t>
            </w:r>
          </w:p>
        </w:tc>
        <w:tc>
          <w:tcPr>
            <w:tcW w:w="1260" w:type="dxa"/>
          </w:tcPr>
          <w:p w14:paraId="58517599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8195C0D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4</w:t>
            </w:r>
          </w:p>
        </w:tc>
        <w:tc>
          <w:tcPr>
            <w:tcW w:w="720" w:type="dxa"/>
          </w:tcPr>
          <w:p w14:paraId="0FED4707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350" w:type="dxa"/>
          </w:tcPr>
          <w:p w14:paraId="1CCA850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0.6822</w:t>
            </w:r>
          </w:p>
        </w:tc>
        <w:tc>
          <w:tcPr>
            <w:tcW w:w="720" w:type="dxa"/>
          </w:tcPr>
          <w:p w14:paraId="205E1AD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5384D8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3</w:t>
            </w:r>
          </w:p>
        </w:tc>
        <w:tc>
          <w:tcPr>
            <w:tcW w:w="720" w:type="dxa"/>
          </w:tcPr>
          <w:p w14:paraId="6C03CA7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360" w:type="dxa"/>
          </w:tcPr>
          <w:p w14:paraId="687B834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5FE61F83" w14:textId="77777777" w:rsidTr="000D4370">
        <w:tc>
          <w:tcPr>
            <w:tcW w:w="1620" w:type="dxa"/>
          </w:tcPr>
          <w:p w14:paraId="4BAE7F3F" w14:textId="73BF343B" w:rsidR="008B4AA8" w:rsidRPr="00C66494" w:rsidRDefault="00253A8C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GlcCer 42:00 OH</w:t>
            </w:r>
          </w:p>
        </w:tc>
        <w:tc>
          <w:tcPr>
            <w:tcW w:w="1260" w:type="dxa"/>
          </w:tcPr>
          <w:p w14:paraId="00547FDD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4B9EAF2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7</w:t>
            </w:r>
          </w:p>
        </w:tc>
        <w:tc>
          <w:tcPr>
            <w:tcW w:w="720" w:type="dxa"/>
          </w:tcPr>
          <w:p w14:paraId="2B771F75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350" w:type="dxa"/>
          </w:tcPr>
          <w:p w14:paraId="13FE8FB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2.6981</w:t>
            </w:r>
          </w:p>
        </w:tc>
        <w:tc>
          <w:tcPr>
            <w:tcW w:w="720" w:type="dxa"/>
          </w:tcPr>
          <w:p w14:paraId="27DB3804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000CC9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6.7</w:t>
            </w:r>
          </w:p>
        </w:tc>
        <w:tc>
          <w:tcPr>
            <w:tcW w:w="720" w:type="dxa"/>
          </w:tcPr>
          <w:p w14:paraId="59B4ABB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360" w:type="dxa"/>
          </w:tcPr>
          <w:p w14:paraId="032C91E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1DCE807E" w14:textId="77777777" w:rsidTr="000D4370">
        <w:tc>
          <w:tcPr>
            <w:tcW w:w="1620" w:type="dxa"/>
          </w:tcPr>
          <w:p w14:paraId="1A53C135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2</w:t>
            </w:r>
          </w:p>
        </w:tc>
        <w:tc>
          <w:tcPr>
            <w:tcW w:w="1260" w:type="dxa"/>
          </w:tcPr>
          <w:p w14:paraId="1A27C5DA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2DE0D7F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5</w:t>
            </w:r>
          </w:p>
        </w:tc>
        <w:tc>
          <w:tcPr>
            <w:tcW w:w="720" w:type="dxa"/>
          </w:tcPr>
          <w:p w14:paraId="1BB877B0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1350" w:type="dxa"/>
          </w:tcPr>
          <w:p w14:paraId="0ED45769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0.7051</w:t>
            </w:r>
          </w:p>
        </w:tc>
        <w:tc>
          <w:tcPr>
            <w:tcW w:w="720" w:type="dxa"/>
          </w:tcPr>
          <w:p w14:paraId="032A11AB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FF47B4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.9</w:t>
            </w:r>
          </w:p>
        </w:tc>
        <w:tc>
          <w:tcPr>
            <w:tcW w:w="720" w:type="dxa"/>
          </w:tcPr>
          <w:p w14:paraId="612A287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360" w:type="dxa"/>
          </w:tcPr>
          <w:p w14:paraId="295E32C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2A4B3B31" w14:textId="77777777" w:rsidTr="000D4370">
        <w:tc>
          <w:tcPr>
            <w:tcW w:w="1620" w:type="dxa"/>
          </w:tcPr>
          <w:p w14:paraId="16241BD9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2 OH</w:t>
            </w:r>
          </w:p>
        </w:tc>
        <w:tc>
          <w:tcPr>
            <w:tcW w:w="1260" w:type="dxa"/>
          </w:tcPr>
          <w:p w14:paraId="024CFE8C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ECDE280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3</w:t>
            </w:r>
          </w:p>
        </w:tc>
        <w:tc>
          <w:tcPr>
            <w:tcW w:w="720" w:type="dxa"/>
          </w:tcPr>
          <w:p w14:paraId="1B7737B3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1350" w:type="dxa"/>
          </w:tcPr>
          <w:p w14:paraId="47A0876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2.6834</w:t>
            </w:r>
          </w:p>
        </w:tc>
        <w:tc>
          <w:tcPr>
            <w:tcW w:w="720" w:type="dxa"/>
          </w:tcPr>
          <w:p w14:paraId="7478195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E70258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.7</w:t>
            </w:r>
          </w:p>
        </w:tc>
        <w:tc>
          <w:tcPr>
            <w:tcW w:w="720" w:type="dxa"/>
          </w:tcPr>
          <w:p w14:paraId="6F5C4B2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360" w:type="dxa"/>
          </w:tcPr>
          <w:p w14:paraId="42BB662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63BF367D" w14:textId="77777777" w:rsidTr="000D4370">
        <w:tc>
          <w:tcPr>
            <w:tcW w:w="1620" w:type="dxa"/>
          </w:tcPr>
          <w:p w14:paraId="232A89CA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4:01</w:t>
            </w:r>
          </w:p>
        </w:tc>
        <w:tc>
          <w:tcPr>
            <w:tcW w:w="1260" w:type="dxa"/>
          </w:tcPr>
          <w:p w14:paraId="31F4CCB2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75D98FD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.1</w:t>
            </w:r>
          </w:p>
        </w:tc>
        <w:tc>
          <w:tcPr>
            <w:tcW w:w="720" w:type="dxa"/>
          </w:tcPr>
          <w:p w14:paraId="7CC2F0F5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1350" w:type="dxa"/>
          </w:tcPr>
          <w:p w14:paraId="5DA2D90B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2.7153</w:t>
            </w:r>
          </w:p>
        </w:tc>
        <w:tc>
          <w:tcPr>
            <w:tcW w:w="720" w:type="dxa"/>
          </w:tcPr>
          <w:p w14:paraId="4B6D668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F02C8E5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4</w:t>
            </w:r>
          </w:p>
        </w:tc>
        <w:tc>
          <w:tcPr>
            <w:tcW w:w="720" w:type="dxa"/>
          </w:tcPr>
          <w:p w14:paraId="68E1C51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360" w:type="dxa"/>
          </w:tcPr>
          <w:p w14:paraId="385303A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7A124412" w14:textId="77777777" w:rsidTr="000D4370">
        <w:tc>
          <w:tcPr>
            <w:tcW w:w="1620" w:type="dxa"/>
          </w:tcPr>
          <w:p w14:paraId="399A550B" w14:textId="77777777" w:rsidR="008B4AA8" w:rsidRPr="00C66494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cCer 43:01 OH</w:t>
            </w:r>
          </w:p>
        </w:tc>
        <w:tc>
          <w:tcPr>
            <w:tcW w:w="1260" w:type="dxa"/>
          </w:tcPr>
          <w:p w14:paraId="70BD5598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A8996D1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8</w:t>
            </w:r>
          </w:p>
        </w:tc>
        <w:tc>
          <w:tcPr>
            <w:tcW w:w="720" w:type="dxa"/>
          </w:tcPr>
          <w:p w14:paraId="7B6B874B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350" w:type="dxa"/>
          </w:tcPr>
          <w:p w14:paraId="6732515D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4.7027</w:t>
            </w:r>
          </w:p>
        </w:tc>
        <w:tc>
          <w:tcPr>
            <w:tcW w:w="720" w:type="dxa"/>
          </w:tcPr>
          <w:p w14:paraId="10684636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B5A4EE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8.5</w:t>
            </w:r>
          </w:p>
        </w:tc>
        <w:tc>
          <w:tcPr>
            <w:tcW w:w="720" w:type="dxa"/>
          </w:tcPr>
          <w:p w14:paraId="229199C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60" w:type="dxa"/>
          </w:tcPr>
          <w:p w14:paraId="46C476E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7C235B8D" w14:textId="77777777" w:rsidTr="000D4370">
        <w:tc>
          <w:tcPr>
            <w:tcW w:w="1620" w:type="dxa"/>
          </w:tcPr>
          <w:p w14:paraId="29CA63AC" w14:textId="0943BB57" w:rsidR="008B4AA8" w:rsidRPr="00C66494" w:rsidRDefault="00253A8C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GlcCer 46:05 OH</w:t>
            </w:r>
          </w:p>
        </w:tc>
        <w:tc>
          <w:tcPr>
            <w:tcW w:w="1260" w:type="dxa"/>
          </w:tcPr>
          <w:p w14:paraId="545E7E26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81A4847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.9</w:t>
            </w:r>
          </w:p>
        </w:tc>
        <w:tc>
          <w:tcPr>
            <w:tcW w:w="720" w:type="dxa"/>
          </w:tcPr>
          <w:p w14:paraId="3353A8C8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1350" w:type="dxa"/>
          </w:tcPr>
          <w:p w14:paraId="2B7EC418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6.6985</w:t>
            </w:r>
          </w:p>
        </w:tc>
        <w:tc>
          <w:tcPr>
            <w:tcW w:w="720" w:type="dxa"/>
          </w:tcPr>
          <w:p w14:paraId="3935927A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7413047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.8</w:t>
            </w:r>
          </w:p>
        </w:tc>
        <w:tc>
          <w:tcPr>
            <w:tcW w:w="720" w:type="dxa"/>
          </w:tcPr>
          <w:p w14:paraId="7AE60B73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360" w:type="dxa"/>
          </w:tcPr>
          <w:p w14:paraId="66523E0D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B48DD" w14:paraId="1AEEC950" w14:textId="77777777" w:rsidTr="000D4370">
        <w:tc>
          <w:tcPr>
            <w:tcW w:w="1620" w:type="dxa"/>
          </w:tcPr>
          <w:p w14:paraId="737C2076" w14:textId="0676AE7C" w:rsidR="008B4AA8" w:rsidRPr="00C66494" w:rsidRDefault="00253A8C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GlcCer 46:04 OH</w:t>
            </w:r>
          </w:p>
        </w:tc>
        <w:tc>
          <w:tcPr>
            <w:tcW w:w="1260" w:type="dxa"/>
          </w:tcPr>
          <w:p w14:paraId="7BF652F6" w14:textId="77777777" w:rsidR="008B4AA8" w:rsidRPr="006E7295" w:rsidRDefault="008B4AA8" w:rsidP="00DB48D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Pr="006E7295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3D9B090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.7</w:t>
            </w:r>
          </w:p>
        </w:tc>
        <w:tc>
          <w:tcPr>
            <w:tcW w:w="720" w:type="dxa"/>
          </w:tcPr>
          <w:p w14:paraId="41574E44" w14:textId="77777777" w:rsidR="008B4AA8" w:rsidRPr="00CA0E0A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350" w:type="dxa"/>
          </w:tcPr>
          <w:p w14:paraId="4D626B42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8.7136</w:t>
            </w:r>
          </w:p>
        </w:tc>
        <w:tc>
          <w:tcPr>
            <w:tcW w:w="720" w:type="dxa"/>
          </w:tcPr>
          <w:p w14:paraId="53B993AC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1631F6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1.3</w:t>
            </w:r>
          </w:p>
        </w:tc>
        <w:tc>
          <w:tcPr>
            <w:tcW w:w="720" w:type="dxa"/>
          </w:tcPr>
          <w:p w14:paraId="22B7835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360" w:type="dxa"/>
          </w:tcPr>
          <w:p w14:paraId="75355AF1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17786419" w14:textId="77777777" w:rsidTr="000D4370">
        <w:tc>
          <w:tcPr>
            <w:tcW w:w="3780" w:type="dxa"/>
            <w:gridSpan w:val="3"/>
          </w:tcPr>
          <w:p w14:paraId="55ADBBFB" w14:textId="4E90159D" w:rsidR="008B4AA8" w:rsidRPr="00B968C2" w:rsidRDefault="008B4AA8" w:rsidP="00C922F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051175B0" w14:textId="77777777" w:rsidR="008B4AA8" w:rsidRDefault="008B4AA8" w:rsidP="00DB48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3420" w:type="dxa"/>
            <w:gridSpan w:val="3"/>
          </w:tcPr>
          <w:p w14:paraId="09DC8AD3" w14:textId="77777777" w:rsidR="008B4AA8" w:rsidRPr="00B968C2" w:rsidRDefault="008B4AA8" w:rsidP="00C922F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1080" w:type="dxa"/>
            <w:gridSpan w:val="2"/>
            <w:shd w:val="clear" w:color="auto" w:fill="auto"/>
          </w:tcPr>
          <w:p w14:paraId="6CC688BB" w14:textId="771BF3DF" w:rsidR="008B4AA8" w:rsidRDefault="00FA4C98" w:rsidP="00C922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4AA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</w:tbl>
    <w:p w14:paraId="00A4D7CC" w14:textId="77777777" w:rsidR="008B4AA8" w:rsidRDefault="008B4AA8" w:rsidP="008B4AA8">
      <w:pPr>
        <w:jc w:val="center"/>
      </w:pPr>
    </w:p>
    <w:tbl>
      <w:tblPr>
        <w:tblStyle w:val="TableGrid"/>
        <w:tblW w:w="8905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900"/>
        <w:gridCol w:w="720"/>
        <w:gridCol w:w="1350"/>
        <w:gridCol w:w="720"/>
        <w:gridCol w:w="1350"/>
        <w:gridCol w:w="720"/>
        <w:gridCol w:w="450"/>
      </w:tblGrid>
      <w:tr w:rsidR="008B4AA8" w14:paraId="66F1EE7E" w14:textId="77777777" w:rsidTr="00077896">
        <w:trPr>
          <w:jc w:val="center"/>
        </w:trPr>
        <w:tc>
          <w:tcPr>
            <w:tcW w:w="4315" w:type="dxa"/>
            <w:gridSpan w:val="4"/>
          </w:tcPr>
          <w:p w14:paraId="4EF74FE0" w14:textId="4C15EE4D" w:rsidR="008B4AA8" w:rsidRPr="00250D21" w:rsidRDefault="008B4AA8" w:rsidP="000778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  <w:r w:rsidR="009231E9">
              <w:rPr>
                <w:rFonts w:ascii="Arial" w:hAnsi="Arial" w:cs="Arial"/>
                <w:b/>
                <w:bCs/>
                <w:sz w:val="24"/>
                <w:szCs w:val="24"/>
              </w:rPr>
              <w:t>utative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4590" w:type="dxa"/>
            <w:gridSpan w:val="5"/>
          </w:tcPr>
          <w:p w14:paraId="00C02902" w14:textId="278B76E6" w:rsidR="008B4AA8" w:rsidRPr="00250D21" w:rsidRDefault="008B4AA8" w:rsidP="000778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eature </w:t>
            </w:r>
            <w:r w:rsidR="00CE1E88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Pr="00250D21">
              <w:rPr>
                <w:rFonts w:ascii="Arial" w:hAnsi="Arial" w:cs="Arial"/>
                <w:b/>
                <w:bCs/>
                <w:sz w:val="24"/>
                <w:szCs w:val="24"/>
              </w:rPr>
              <w:t>escription</w:t>
            </w:r>
          </w:p>
        </w:tc>
      </w:tr>
      <w:tr w:rsidR="008B4AA8" w14:paraId="2FE03C9C" w14:textId="77777777" w:rsidTr="00077896">
        <w:trPr>
          <w:jc w:val="center"/>
        </w:trPr>
        <w:tc>
          <w:tcPr>
            <w:tcW w:w="8905" w:type="dxa"/>
            <w:gridSpan w:val="9"/>
            <w:shd w:val="clear" w:color="auto" w:fill="FF99FF"/>
            <w:vAlign w:val="center"/>
          </w:tcPr>
          <w:p w14:paraId="6A573D86" w14:textId="18974690" w:rsidR="008B4AA8" w:rsidRDefault="0086453A" w:rsidP="00077896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lycerop</w:t>
            </w:r>
            <w:r w:rsidR="008B4AA8">
              <w:rPr>
                <w:rFonts w:ascii="Arial" w:hAnsi="Arial" w:cs="Arial"/>
              </w:rPr>
              <w:t>hosph</w:t>
            </w:r>
            <w:r>
              <w:rPr>
                <w:rFonts w:ascii="Arial" w:hAnsi="Arial" w:cs="Arial"/>
              </w:rPr>
              <w:t>o</w:t>
            </w:r>
            <w:r w:rsidR="008B4AA8">
              <w:rPr>
                <w:rFonts w:ascii="Arial" w:hAnsi="Arial" w:cs="Arial"/>
              </w:rPr>
              <w:t>glycerols</w:t>
            </w:r>
            <w:proofErr w:type="spellEnd"/>
            <w:r w:rsidR="008B4AA8">
              <w:rPr>
                <w:rFonts w:ascii="Arial" w:hAnsi="Arial" w:cs="Arial"/>
              </w:rPr>
              <w:t xml:space="preserve"> (PG)</w:t>
            </w:r>
          </w:p>
        </w:tc>
      </w:tr>
      <w:tr w:rsidR="008B4AA8" w14:paraId="40F0B470" w14:textId="77777777" w:rsidTr="007D3A35">
        <w:trPr>
          <w:jc w:val="center"/>
        </w:trPr>
        <w:tc>
          <w:tcPr>
            <w:tcW w:w="1435" w:type="dxa"/>
          </w:tcPr>
          <w:p w14:paraId="4881FAF9" w14:textId="77777777" w:rsidR="008B4AA8" w:rsidRPr="00352F2C" w:rsidRDefault="008B4AA8" w:rsidP="00077896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Name</w:t>
            </w:r>
          </w:p>
        </w:tc>
        <w:tc>
          <w:tcPr>
            <w:tcW w:w="1260" w:type="dxa"/>
          </w:tcPr>
          <w:p w14:paraId="3D85F52E" w14:textId="77777777" w:rsidR="008B4AA8" w:rsidRPr="00352F2C" w:rsidRDefault="008B4AA8" w:rsidP="00077896">
            <w:pPr>
              <w:spacing w:before="24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Adduct</w:t>
            </w:r>
          </w:p>
        </w:tc>
        <w:tc>
          <w:tcPr>
            <w:tcW w:w="900" w:type="dxa"/>
          </w:tcPr>
          <w:p w14:paraId="571BAD91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DT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5BDE74EE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Bias (%)</w:t>
            </w:r>
          </w:p>
        </w:tc>
        <w:tc>
          <w:tcPr>
            <w:tcW w:w="1350" w:type="dxa"/>
          </w:tcPr>
          <w:p w14:paraId="0038C5D3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i/>
                <w:iCs/>
              </w:rPr>
              <w:t>m/z</w:t>
            </w:r>
            <w:r w:rsidRPr="00352F2C">
              <w:rPr>
                <w:rFonts w:ascii="Arial" w:hAnsi="Arial" w:cs="Arial"/>
              </w:rPr>
              <w:t xml:space="preserve"> (measured)</w:t>
            </w:r>
          </w:p>
        </w:tc>
        <w:tc>
          <w:tcPr>
            <w:tcW w:w="720" w:type="dxa"/>
          </w:tcPr>
          <w:p w14:paraId="1D09F0B1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Peak #</w:t>
            </w:r>
          </w:p>
        </w:tc>
        <w:tc>
          <w:tcPr>
            <w:tcW w:w="1350" w:type="dxa"/>
          </w:tcPr>
          <w:p w14:paraId="21638341" w14:textId="7D9707B8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  <w:vertAlign w:val="superscript"/>
              </w:rPr>
              <w:t>TW</w:t>
            </w:r>
            <w:r w:rsidR="0073436E">
              <w:rPr>
                <w:rFonts w:ascii="Arial" w:hAnsi="Arial" w:cs="Arial"/>
                <w:vertAlign w:val="superscript"/>
              </w:rPr>
              <w:t>(</w:t>
            </w:r>
            <w:r w:rsidRPr="00352F2C">
              <w:rPr>
                <w:rFonts w:ascii="Arial" w:hAnsi="Arial" w:cs="Arial"/>
                <w:vertAlign w:val="superscript"/>
              </w:rPr>
              <w:t>SLIM</w:t>
            </w:r>
            <w:r w:rsidR="0073436E">
              <w:rPr>
                <w:rFonts w:ascii="Arial" w:hAnsi="Arial" w:cs="Arial"/>
                <w:vertAlign w:val="superscript"/>
              </w:rPr>
              <w:t>)</w:t>
            </w:r>
            <w:r w:rsidRPr="00352F2C">
              <w:rPr>
                <w:rFonts w:ascii="Arial" w:hAnsi="Arial" w:cs="Arial"/>
              </w:rPr>
              <w:t>CCS (Å</w:t>
            </w:r>
            <w:r w:rsidRPr="00352F2C">
              <w:rPr>
                <w:rFonts w:ascii="Arial" w:hAnsi="Arial" w:cs="Arial"/>
                <w:vertAlign w:val="superscript"/>
              </w:rPr>
              <w:t>2</w:t>
            </w:r>
            <w:r w:rsidRPr="00352F2C">
              <w:rPr>
                <w:rFonts w:ascii="Arial" w:hAnsi="Arial" w:cs="Arial"/>
              </w:rPr>
              <w:t>)</w:t>
            </w:r>
          </w:p>
        </w:tc>
        <w:tc>
          <w:tcPr>
            <w:tcW w:w="720" w:type="dxa"/>
          </w:tcPr>
          <w:p w14:paraId="01AF2B62" w14:textId="77777777" w:rsidR="008B4AA8" w:rsidRPr="00352F2C" w:rsidRDefault="008B4AA8" w:rsidP="00425874">
            <w:pPr>
              <w:spacing w:before="120"/>
              <w:jc w:val="center"/>
              <w:rPr>
                <w:rFonts w:ascii="Arial" w:hAnsi="Arial" w:cs="Arial"/>
              </w:rPr>
            </w:pPr>
            <w:r w:rsidRPr="00352F2C">
              <w:rPr>
                <w:rFonts w:ascii="Arial" w:hAnsi="Arial" w:cs="Arial"/>
              </w:rPr>
              <w:t>RSD (%)</w:t>
            </w:r>
          </w:p>
        </w:tc>
        <w:tc>
          <w:tcPr>
            <w:tcW w:w="450" w:type="dxa"/>
          </w:tcPr>
          <w:p w14:paraId="38200F1E" w14:textId="77777777" w:rsidR="008B4AA8" w:rsidRDefault="008B4AA8" w:rsidP="00077896">
            <w:pPr>
              <w:spacing w:before="2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8B4AA8" w14:paraId="3375AF79" w14:textId="77777777" w:rsidTr="007D3A35">
        <w:trPr>
          <w:jc w:val="center"/>
        </w:trPr>
        <w:tc>
          <w:tcPr>
            <w:tcW w:w="1435" w:type="dxa"/>
          </w:tcPr>
          <w:p w14:paraId="6D47028E" w14:textId="25070749" w:rsidR="008B4AA8" w:rsidRDefault="00507570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G 34:02</w:t>
            </w:r>
          </w:p>
        </w:tc>
        <w:tc>
          <w:tcPr>
            <w:tcW w:w="1260" w:type="dxa"/>
          </w:tcPr>
          <w:p w14:paraId="5839E191" w14:textId="77777777" w:rsidR="008B4AA8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3F8F6BB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4</w:t>
            </w:r>
          </w:p>
        </w:tc>
        <w:tc>
          <w:tcPr>
            <w:tcW w:w="720" w:type="dxa"/>
          </w:tcPr>
          <w:p w14:paraId="7C25195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350" w:type="dxa"/>
          </w:tcPr>
          <w:p w14:paraId="364AC73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9.5028</w:t>
            </w:r>
          </w:p>
        </w:tc>
        <w:tc>
          <w:tcPr>
            <w:tcW w:w="720" w:type="dxa"/>
          </w:tcPr>
          <w:p w14:paraId="6DCA9A3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08B4A7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7</w:t>
            </w:r>
          </w:p>
        </w:tc>
        <w:tc>
          <w:tcPr>
            <w:tcW w:w="720" w:type="dxa"/>
          </w:tcPr>
          <w:p w14:paraId="4AB53F8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50" w:type="dxa"/>
          </w:tcPr>
          <w:p w14:paraId="2652042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3A999F30" w14:textId="77777777" w:rsidTr="007D3A35">
        <w:trPr>
          <w:jc w:val="center"/>
        </w:trPr>
        <w:tc>
          <w:tcPr>
            <w:tcW w:w="1435" w:type="dxa"/>
          </w:tcPr>
          <w:p w14:paraId="44D978FE" w14:textId="19AF422E" w:rsidR="008B4AA8" w:rsidRDefault="00507570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G 34:01</w:t>
            </w:r>
          </w:p>
        </w:tc>
        <w:tc>
          <w:tcPr>
            <w:tcW w:w="1260" w:type="dxa"/>
          </w:tcPr>
          <w:p w14:paraId="66037F6A" w14:textId="77777777" w:rsidR="008B4AA8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Na]</w:t>
            </w:r>
          </w:p>
        </w:tc>
        <w:tc>
          <w:tcPr>
            <w:tcW w:w="900" w:type="dxa"/>
          </w:tcPr>
          <w:p w14:paraId="2F3BE8D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.3</w:t>
            </w:r>
          </w:p>
        </w:tc>
        <w:tc>
          <w:tcPr>
            <w:tcW w:w="720" w:type="dxa"/>
          </w:tcPr>
          <w:p w14:paraId="28613A9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350" w:type="dxa"/>
          </w:tcPr>
          <w:p w14:paraId="351126D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1.5186</w:t>
            </w:r>
          </w:p>
        </w:tc>
        <w:tc>
          <w:tcPr>
            <w:tcW w:w="720" w:type="dxa"/>
          </w:tcPr>
          <w:p w14:paraId="6E0CEA1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07D4D3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3</w:t>
            </w:r>
          </w:p>
        </w:tc>
        <w:tc>
          <w:tcPr>
            <w:tcW w:w="720" w:type="dxa"/>
          </w:tcPr>
          <w:p w14:paraId="620847A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450" w:type="dxa"/>
          </w:tcPr>
          <w:p w14:paraId="72B23B4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05EFFE07" w14:textId="77777777" w:rsidTr="007D3A35">
        <w:trPr>
          <w:jc w:val="center"/>
        </w:trPr>
        <w:tc>
          <w:tcPr>
            <w:tcW w:w="1435" w:type="dxa"/>
          </w:tcPr>
          <w:p w14:paraId="327CC07E" w14:textId="738A9D33" w:rsidR="008B4AA8" w:rsidRDefault="00507570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G 34:02</w:t>
            </w:r>
          </w:p>
        </w:tc>
        <w:tc>
          <w:tcPr>
            <w:tcW w:w="1260" w:type="dxa"/>
          </w:tcPr>
          <w:p w14:paraId="76F16342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2579D1B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.2</w:t>
            </w:r>
          </w:p>
        </w:tc>
        <w:tc>
          <w:tcPr>
            <w:tcW w:w="720" w:type="dxa"/>
          </w:tcPr>
          <w:p w14:paraId="4D7015C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1350" w:type="dxa"/>
          </w:tcPr>
          <w:p w14:paraId="5FFF5BA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1.4859</w:t>
            </w:r>
          </w:p>
        </w:tc>
        <w:tc>
          <w:tcPr>
            <w:tcW w:w="720" w:type="dxa"/>
          </w:tcPr>
          <w:p w14:paraId="626B63D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CE210F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7.7</w:t>
            </w:r>
          </w:p>
        </w:tc>
        <w:tc>
          <w:tcPr>
            <w:tcW w:w="720" w:type="dxa"/>
          </w:tcPr>
          <w:p w14:paraId="17B18FC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450" w:type="dxa"/>
          </w:tcPr>
          <w:p w14:paraId="11E47F3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660FC300" w14:textId="77777777" w:rsidTr="007D3A35">
        <w:trPr>
          <w:jc w:val="center"/>
        </w:trPr>
        <w:tc>
          <w:tcPr>
            <w:tcW w:w="1435" w:type="dxa"/>
          </w:tcPr>
          <w:p w14:paraId="62F0FEC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0:06</w:t>
            </w:r>
          </w:p>
        </w:tc>
        <w:tc>
          <w:tcPr>
            <w:tcW w:w="1260" w:type="dxa"/>
          </w:tcPr>
          <w:p w14:paraId="5269EC08" w14:textId="77777777" w:rsidR="008B4AA8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4490D86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03CADE0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18B4A0F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1.5576</w:t>
            </w:r>
          </w:p>
        </w:tc>
        <w:tc>
          <w:tcPr>
            <w:tcW w:w="720" w:type="dxa"/>
          </w:tcPr>
          <w:p w14:paraId="6490D9B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3FCDFC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.7</w:t>
            </w:r>
          </w:p>
        </w:tc>
        <w:tc>
          <w:tcPr>
            <w:tcW w:w="720" w:type="dxa"/>
          </w:tcPr>
          <w:p w14:paraId="3720B14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450" w:type="dxa"/>
          </w:tcPr>
          <w:p w14:paraId="7C3DB32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3767E2AD" w14:textId="77777777" w:rsidTr="007D3A35">
        <w:trPr>
          <w:jc w:val="center"/>
        </w:trPr>
        <w:tc>
          <w:tcPr>
            <w:tcW w:w="1435" w:type="dxa"/>
          </w:tcPr>
          <w:p w14:paraId="05B8C85F" w14:textId="27BD9A1A" w:rsidR="008B4AA8" w:rsidRPr="00C66494" w:rsidRDefault="00507570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G 34:01</w:t>
            </w:r>
          </w:p>
        </w:tc>
        <w:tc>
          <w:tcPr>
            <w:tcW w:w="1260" w:type="dxa"/>
          </w:tcPr>
          <w:p w14:paraId="1CEB912C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142D025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.5</w:t>
            </w:r>
          </w:p>
        </w:tc>
        <w:tc>
          <w:tcPr>
            <w:tcW w:w="720" w:type="dxa"/>
          </w:tcPr>
          <w:p w14:paraId="1DC0077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350" w:type="dxa"/>
          </w:tcPr>
          <w:p w14:paraId="6AEB591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3.5003</w:t>
            </w:r>
          </w:p>
        </w:tc>
        <w:tc>
          <w:tcPr>
            <w:tcW w:w="720" w:type="dxa"/>
          </w:tcPr>
          <w:p w14:paraId="61C5A0A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5B1ADB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.2</w:t>
            </w:r>
          </w:p>
        </w:tc>
        <w:tc>
          <w:tcPr>
            <w:tcW w:w="720" w:type="dxa"/>
          </w:tcPr>
          <w:p w14:paraId="3C6321E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450" w:type="dxa"/>
          </w:tcPr>
          <w:p w14:paraId="4218404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7439251D" w14:textId="77777777" w:rsidTr="007D3A35">
        <w:trPr>
          <w:jc w:val="center"/>
        </w:trPr>
        <w:tc>
          <w:tcPr>
            <w:tcW w:w="1435" w:type="dxa"/>
          </w:tcPr>
          <w:p w14:paraId="276FE7B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0:05</w:t>
            </w:r>
          </w:p>
        </w:tc>
        <w:tc>
          <w:tcPr>
            <w:tcW w:w="1260" w:type="dxa"/>
          </w:tcPr>
          <w:p w14:paraId="0B19C575" w14:textId="77777777" w:rsidR="008B4AA8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76B8C8C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29FB921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3320A33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3.5756</w:t>
            </w:r>
          </w:p>
        </w:tc>
        <w:tc>
          <w:tcPr>
            <w:tcW w:w="720" w:type="dxa"/>
          </w:tcPr>
          <w:p w14:paraId="062288E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5EA5BB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.8</w:t>
            </w:r>
          </w:p>
        </w:tc>
        <w:tc>
          <w:tcPr>
            <w:tcW w:w="720" w:type="dxa"/>
          </w:tcPr>
          <w:p w14:paraId="3ACE0B0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450" w:type="dxa"/>
          </w:tcPr>
          <w:p w14:paraId="0D89A2D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1409F4BB" w14:textId="77777777" w:rsidTr="007D3A35">
        <w:trPr>
          <w:jc w:val="center"/>
        </w:trPr>
        <w:tc>
          <w:tcPr>
            <w:tcW w:w="1435" w:type="dxa"/>
          </w:tcPr>
          <w:p w14:paraId="4F51B1E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2:08</w:t>
            </w:r>
          </w:p>
        </w:tc>
        <w:tc>
          <w:tcPr>
            <w:tcW w:w="1260" w:type="dxa"/>
          </w:tcPr>
          <w:p w14:paraId="0C231289" w14:textId="77777777" w:rsidR="008B4AA8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388AD1E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0A39DB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5FE5D5D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5.5639</w:t>
            </w:r>
          </w:p>
        </w:tc>
        <w:tc>
          <w:tcPr>
            <w:tcW w:w="720" w:type="dxa"/>
          </w:tcPr>
          <w:p w14:paraId="0F4A401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E89DD7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1</w:t>
            </w:r>
          </w:p>
        </w:tc>
        <w:tc>
          <w:tcPr>
            <w:tcW w:w="720" w:type="dxa"/>
          </w:tcPr>
          <w:p w14:paraId="7A02FF8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50" w:type="dxa"/>
          </w:tcPr>
          <w:p w14:paraId="6011558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00566D75" w14:textId="77777777" w:rsidTr="007D3A35">
        <w:trPr>
          <w:jc w:val="center"/>
        </w:trPr>
        <w:tc>
          <w:tcPr>
            <w:tcW w:w="1435" w:type="dxa"/>
          </w:tcPr>
          <w:p w14:paraId="5CFE6C9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40:09</w:t>
            </w:r>
          </w:p>
        </w:tc>
        <w:tc>
          <w:tcPr>
            <w:tcW w:w="1260" w:type="dxa"/>
          </w:tcPr>
          <w:p w14:paraId="2799DC91" w14:textId="77777777" w:rsidR="008B4AA8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]</w:t>
            </w:r>
          </w:p>
        </w:tc>
        <w:tc>
          <w:tcPr>
            <w:tcW w:w="900" w:type="dxa"/>
          </w:tcPr>
          <w:p w14:paraId="54AF611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72DAFC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5EBE985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7.5018</w:t>
            </w:r>
          </w:p>
        </w:tc>
        <w:tc>
          <w:tcPr>
            <w:tcW w:w="720" w:type="dxa"/>
          </w:tcPr>
          <w:p w14:paraId="50E6993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990D6D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4</w:t>
            </w:r>
          </w:p>
        </w:tc>
        <w:tc>
          <w:tcPr>
            <w:tcW w:w="720" w:type="dxa"/>
          </w:tcPr>
          <w:p w14:paraId="048F5D6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450" w:type="dxa"/>
          </w:tcPr>
          <w:p w14:paraId="0AFF546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59726E15" w14:textId="77777777" w:rsidTr="007D3A35">
        <w:trPr>
          <w:jc w:val="center"/>
        </w:trPr>
        <w:tc>
          <w:tcPr>
            <w:tcW w:w="1435" w:type="dxa"/>
          </w:tcPr>
          <w:p w14:paraId="0EB1DA2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2:07</w:t>
            </w:r>
          </w:p>
        </w:tc>
        <w:tc>
          <w:tcPr>
            <w:tcW w:w="1260" w:type="dxa"/>
          </w:tcPr>
          <w:p w14:paraId="580AC9EF" w14:textId="77777777" w:rsidR="008B4AA8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30F1ADC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2A449B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33ACC19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7.5710</w:t>
            </w:r>
          </w:p>
        </w:tc>
        <w:tc>
          <w:tcPr>
            <w:tcW w:w="720" w:type="dxa"/>
          </w:tcPr>
          <w:p w14:paraId="058B2B4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4707F47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6</w:t>
            </w:r>
          </w:p>
        </w:tc>
        <w:tc>
          <w:tcPr>
            <w:tcW w:w="720" w:type="dxa"/>
          </w:tcPr>
          <w:p w14:paraId="173A89D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450" w:type="dxa"/>
          </w:tcPr>
          <w:p w14:paraId="3BC6ECA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497334A4" w14:textId="77777777" w:rsidTr="007D3A35">
        <w:trPr>
          <w:jc w:val="center"/>
        </w:trPr>
        <w:tc>
          <w:tcPr>
            <w:tcW w:w="1435" w:type="dxa"/>
          </w:tcPr>
          <w:p w14:paraId="15F5EF2D" w14:textId="172DF989" w:rsidR="008B4AA8" w:rsidRDefault="006F5DBB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G 36:02</w:t>
            </w:r>
          </w:p>
        </w:tc>
        <w:tc>
          <w:tcPr>
            <w:tcW w:w="1260" w:type="dxa"/>
          </w:tcPr>
          <w:p w14:paraId="16E55922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7799214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6</w:t>
            </w:r>
          </w:p>
        </w:tc>
        <w:tc>
          <w:tcPr>
            <w:tcW w:w="720" w:type="dxa"/>
          </w:tcPr>
          <w:p w14:paraId="489E75E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66</w:t>
            </w:r>
          </w:p>
        </w:tc>
        <w:tc>
          <w:tcPr>
            <w:tcW w:w="1350" w:type="dxa"/>
          </w:tcPr>
          <w:p w14:paraId="021E52A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9.5149</w:t>
            </w:r>
          </w:p>
        </w:tc>
        <w:tc>
          <w:tcPr>
            <w:tcW w:w="720" w:type="dxa"/>
          </w:tcPr>
          <w:p w14:paraId="605660F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CD273F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7</w:t>
            </w:r>
          </w:p>
        </w:tc>
        <w:tc>
          <w:tcPr>
            <w:tcW w:w="720" w:type="dxa"/>
          </w:tcPr>
          <w:p w14:paraId="60B8B1B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450" w:type="dxa"/>
          </w:tcPr>
          <w:p w14:paraId="28867640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507CAC78" w14:textId="77777777" w:rsidTr="007D3A35">
        <w:trPr>
          <w:jc w:val="center"/>
        </w:trPr>
        <w:tc>
          <w:tcPr>
            <w:tcW w:w="1435" w:type="dxa"/>
          </w:tcPr>
          <w:p w14:paraId="63B744AD" w14:textId="2F3856F1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9D76B6">
              <w:rPr>
                <w:rFonts w:ascii="Arial" w:hAnsi="Arial" w:cs="Arial"/>
                <w:sz w:val="20"/>
                <w:szCs w:val="20"/>
              </w:rPr>
              <w:t>36:02</w:t>
            </w:r>
          </w:p>
        </w:tc>
        <w:tc>
          <w:tcPr>
            <w:tcW w:w="1260" w:type="dxa"/>
          </w:tcPr>
          <w:p w14:paraId="08D29D88" w14:textId="794DC9F4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 w:rsidR="009D76B6">
              <w:rPr>
                <w:rFonts w:ascii="Arial" w:hAnsi="Arial" w:cs="Arial"/>
                <w:color w:val="000000"/>
                <w:sz w:val="20"/>
                <w:szCs w:val="20"/>
              </w:rPr>
              <w:t>2Na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]</w:t>
            </w:r>
          </w:p>
        </w:tc>
        <w:tc>
          <w:tcPr>
            <w:tcW w:w="900" w:type="dxa"/>
          </w:tcPr>
          <w:p w14:paraId="12F2277A" w14:textId="1EDAB0C6" w:rsidR="008B4AA8" w:rsidRDefault="009D76B6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.6</w:t>
            </w:r>
          </w:p>
        </w:tc>
        <w:tc>
          <w:tcPr>
            <w:tcW w:w="720" w:type="dxa"/>
          </w:tcPr>
          <w:p w14:paraId="6EE12838" w14:textId="72412F5C" w:rsidR="008B4AA8" w:rsidRDefault="009D76B6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350" w:type="dxa"/>
          </w:tcPr>
          <w:p w14:paraId="4ED0CF5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9.5186</w:t>
            </w:r>
          </w:p>
        </w:tc>
        <w:tc>
          <w:tcPr>
            <w:tcW w:w="720" w:type="dxa"/>
          </w:tcPr>
          <w:p w14:paraId="3BAE7B0B" w14:textId="1B3D8628" w:rsidR="008B4AA8" w:rsidRDefault="000D32E9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2FB3314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3</w:t>
            </w:r>
          </w:p>
        </w:tc>
        <w:tc>
          <w:tcPr>
            <w:tcW w:w="720" w:type="dxa"/>
          </w:tcPr>
          <w:p w14:paraId="0877752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450" w:type="dxa"/>
          </w:tcPr>
          <w:p w14:paraId="69D5F74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76EC1EFA" w14:textId="77777777" w:rsidTr="007D3A35">
        <w:trPr>
          <w:jc w:val="center"/>
        </w:trPr>
        <w:tc>
          <w:tcPr>
            <w:tcW w:w="1435" w:type="dxa"/>
          </w:tcPr>
          <w:p w14:paraId="59F1689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2:06</w:t>
            </w:r>
          </w:p>
        </w:tc>
        <w:tc>
          <w:tcPr>
            <w:tcW w:w="1260" w:type="dxa"/>
          </w:tcPr>
          <w:p w14:paraId="1D461909" w14:textId="77777777" w:rsidR="008B4AA8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253B403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6D1C596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739F6856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9.5892</w:t>
            </w:r>
          </w:p>
        </w:tc>
        <w:tc>
          <w:tcPr>
            <w:tcW w:w="720" w:type="dxa"/>
          </w:tcPr>
          <w:p w14:paraId="45729ED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9451BE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.1</w:t>
            </w:r>
          </w:p>
        </w:tc>
        <w:tc>
          <w:tcPr>
            <w:tcW w:w="720" w:type="dxa"/>
          </w:tcPr>
          <w:p w14:paraId="4B4BB59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450" w:type="dxa"/>
          </w:tcPr>
          <w:p w14:paraId="32836CA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351B18B1" w14:textId="77777777" w:rsidTr="007D3A35">
        <w:trPr>
          <w:jc w:val="center"/>
        </w:trPr>
        <w:tc>
          <w:tcPr>
            <w:tcW w:w="1435" w:type="dxa"/>
          </w:tcPr>
          <w:p w14:paraId="5B6D54A1" w14:textId="59CAC406" w:rsidR="008B4AA8" w:rsidRDefault="006F5DBB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="008B4AA8">
              <w:rPr>
                <w:rFonts w:ascii="Arial" w:hAnsi="Arial" w:cs="Arial"/>
                <w:sz w:val="20"/>
                <w:szCs w:val="20"/>
              </w:rPr>
              <w:t>PG 36:01</w:t>
            </w:r>
          </w:p>
        </w:tc>
        <w:tc>
          <w:tcPr>
            <w:tcW w:w="1260" w:type="dxa"/>
          </w:tcPr>
          <w:p w14:paraId="0C548F6A" w14:textId="77777777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2Na-H]</w:t>
            </w:r>
          </w:p>
        </w:tc>
        <w:tc>
          <w:tcPr>
            <w:tcW w:w="900" w:type="dxa"/>
          </w:tcPr>
          <w:p w14:paraId="230E90B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2</w:t>
            </w:r>
          </w:p>
        </w:tc>
        <w:tc>
          <w:tcPr>
            <w:tcW w:w="720" w:type="dxa"/>
          </w:tcPr>
          <w:p w14:paraId="00D20FE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1350" w:type="dxa"/>
          </w:tcPr>
          <w:p w14:paraId="15B8C17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1.5328</w:t>
            </w:r>
          </w:p>
        </w:tc>
        <w:tc>
          <w:tcPr>
            <w:tcW w:w="720" w:type="dxa"/>
          </w:tcPr>
          <w:p w14:paraId="6BE30D68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00863AF2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.4</w:t>
            </w:r>
          </w:p>
        </w:tc>
        <w:tc>
          <w:tcPr>
            <w:tcW w:w="720" w:type="dxa"/>
          </w:tcPr>
          <w:p w14:paraId="388FFDD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450" w:type="dxa"/>
          </w:tcPr>
          <w:p w14:paraId="070A66E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44343474" w14:textId="77777777" w:rsidTr="007D3A35">
        <w:trPr>
          <w:jc w:val="center"/>
        </w:trPr>
        <w:tc>
          <w:tcPr>
            <w:tcW w:w="1435" w:type="dxa"/>
          </w:tcPr>
          <w:p w14:paraId="6B8F178A" w14:textId="70C79D66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9D76B6">
              <w:rPr>
                <w:rFonts w:ascii="Arial" w:hAnsi="Arial" w:cs="Arial"/>
                <w:sz w:val="20"/>
                <w:szCs w:val="20"/>
              </w:rPr>
              <w:t>36:01</w:t>
            </w:r>
          </w:p>
        </w:tc>
        <w:tc>
          <w:tcPr>
            <w:tcW w:w="1260" w:type="dxa"/>
          </w:tcPr>
          <w:p w14:paraId="6B86EFC8" w14:textId="0B1F17BE" w:rsidR="008B4AA8" w:rsidRPr="006E7295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</w:t>
            </w:r>
            <w:r w:rsidR="009D76B6">
              <w:rPr>
                <w:rFonts w:ascii="Arial" w:hAnsi="Arial" w:cs="Arial"/>
                <w:color w:val="000000"/>
                <w:sz w:val="20"/>
                <w:szCs w:val="20"/>
              </w:rPr>
              <w:t>2Na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H]</w:t>
            </w:r>
          </w:p>
        </w:tc>
        <w:tc>
          <w:tcPr>
            <w:tcW w:w="900" w:type="dxa"/>
          </w:tcPr>
          <w:p w14:paraId="32A9C62A" w14:textId="7CF4737D" w:rsidR="008B4AA8" w:rsidRDefault="009D76B6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2</w:t>
            </w:r>
          </w:p>
        </w:tc>
        <w:tc>
          <w:tcPr>
            <w:tcW w:w="720" w:type="dxa"/>
          </w:tcPr>
          <w:p w14:paraId="36241280" w14:textId="05BC20AC" w:rsidR="008B4AA8" w:rsidRDefault="009D76B6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350" w:type="dxa"/>
          </w:tcPr>
          <w:p w14:paraId="20E678C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1.5344</w:t>
            </w:r>
          </w:p>
        </w:tc>
        <w:tc>
          <w:tcPr>
            <w:tcW w:w="720" w:type="dxa"/>
          </w:tcPr>
          <w:p w14:paraId="44B4B161" w14:textId="016BB3CC" w:rsidR="008B4AA8" w:rsidRDefault="000D32E9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6305A17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.5</w:t>
            </w:r>
          </w:p>
        </w:tc>
        <w:tc>
          <w:tcPr>
            <w:tcW w:w="720" w:type="dxa"/>
          </w:tcPr>
          <w:p w14:paraId="6A103A2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450" w:type="dxa"/>
          </w:tcPr>
          <w:p w14:paraId="0B93E7E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3F19149D" w14:textId="77777777" w:rsidTr="007D3A35">
        <w:trPr>
          <w:jc w:val="center"/>
        </w:trPr>
        <w:tc>
          <w:tcPr>
            <w:tcW w:w="1435" w:type="dxa"/>
          </w:tcPr>
          <w:p w14:paraId="21CD0E1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2:05</w:t>
            </w:r>
          </w:p>
        </w:tc>
        <w:tc>
          <w:tcPr>
            <w:tcW w:w="1260" w:type="dxa"/>
          </w:tcPr>
          <w:p w14:paraId="52A1B0C3" w14:textId="77777777" w:rsidR="008B4AA8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20071C1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4BCD130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1560566E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1.6045</w:t>
            </w:r>
          </w:p>
        </w:tc>
        <w:tc>
          <w:tcPr>
            <w:tcW w:w="720" w:type="dxa"/>
          </w:tcPr>
          <w:p w14:paraId="2BE06DB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BDEB2D7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.1</w:t>
            </w:r>
          </w:p>
        </w:tc>
        <w:tc>
          <w:tcPr>
            <w:tcW w:w="720" w:type="dxa"/>
          </w:tcPr>
          <w:p w14:paraId="097FD16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450" w:type="dxa"/>
          </w:tcPr>
          <w:p w14:paraId="07901F9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3A345DF8" w14:textId="77777777" w:rsidTr="007D3A35">
        <w:trPr>
          <w:jc w:val="center"/>
        </w:trPr>
        <w:tc>
          <w:tcPr>
            <w:tcW w:w="1435" w:type="dxa"/>
          </w:tcPr>
          <w:p w14:paraId="4038915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4:09</w:t>
            </w:r>
          </w:p>
        </w:tc>
        <w:tc>
          <w:tcPr>
            <w:tcW w:w="1260" w:type="dxa"/>
          </w:tcPr>
          <w:p w14:paraId="552BB8CD" w14:textId="77777777" w:rsidR="008B4AA8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095D6B4A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5FE9AF0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22ED764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1.5738</w:t>
            </w:r>
          </w:p>
        </w:tc>
        <w:tc>
          <w:tcPr>
            <w:tcW w:w="720" w:type="dxa"/>
          </w:tcPr>
          <w:p w14:paraId="0ADEE1C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38939CF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4</w:t>
            </w:r>
          </w:p>
        </w:tc>
        <w:tc>
          <w:tcPr>
            <w:tcW w:w="720" w:type="dxa"/>
          </w:tcPr>
          <w:p w14:paraId="627B86D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450" w:type="dxa"/>
          </w:tcPr>
          <w:p w14:paraId="37F12C11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8B4AA8" w14:paraId="3EB48425" w14:textId="77777777" w:rsidTr="007D3A35">
        <w:trPr>
          <w:jc w:val="center"/>
        </w:trPr>
        <w:tc>
          <w:tcPr>
            <w:tcW w:w="1435" w:type="dxa"/>
          </w:tcPr>
          <w:p w14:paraId="0605CC1D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G O-44:08</w:t>
            </w:r>
          </w:p>
        </w:tc>
        <w:tc>
          <w:tcPr>
            <w:tcW w:w="1260" w:type="dxa"/>
          </w:tcPr>
          <w:p w14:paraId="27741FEC" w14:textId="77777777" w:rsidR="008B4AA8" w:rsidRDefault="008B4AA8" w:rsidP="0007789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M+H-H</w:t>
            </w:r>
            <w:r w:rsidRPr="00ED26FB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]</w:t>
            </w:r>
          </w:p>
        </w:tc>
        <w:tc>
          <w:tcPr>
            <w:tcW w:w="900" w:type="dxa"/>
          </w:tcPr>
          <w:p w14:paraId="2CF95ABB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720" w:type="dxa"/>
          </w:tcPr>
          <w:p w14:paraId="751A8209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</w:tcPr>
          <w:p w14:paraId="14FB85C3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3.5924</w:t>
            </w:r>
          </w:p>
        </w:tc>
        <w:tc>
          <w:tcPr>
            <w:tcW w:w="720" w:type="dxa"/>
          </w:tcPr>
          <w:p w14:paraId="1047524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B2CF9E4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9.5</w:t>
            </w:r>
          </w:p>
        </w:tc>
        <w:tc>
          <w:tcPr>
            <w:tcW w:w="720" w:type="dxa"/>
          </w:tcPr>
          <w:p w14:paraId="277B4FDC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450" w:type="dxa"/>
          </w:tcPr>
          <w:p w14:paraId="40B36EF5" w14:textId="77777777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4AA8" w14:paraId="4DF20257" w14:textId="77777777" w:rsidTr="007D3A35">
        <w:trPr>
          <w:jc w:val="center"/>
        </w:trPr>
        <w:tc>
          <w:tcPr>
            <w:tcW w:w="3595" w:type="dxa"/>
            <w:gridSpan w:val="3"/>
          </w:tcPr>
          <w:p w14:paraId="2E3E62CC" w14:textId="111AB260" w:rsidR="008B4AA8" w:rsidRPr="00B968C2" w:rsidRDefault="008B4AA8" w:rsidP="0007789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bias</w:t>
            </w:r>
          </w:p>
        </w:tc>
        <w:tc>
          <w:tcPr>
            <w:tcW w:w="720" w:type="dxa"/>
            <w:shd w:val="clear" w:color="auto" w:fill="auto"/>
          </w:tcPr>
          <w:p w14:paraId="2A610068" w14:textId="6897BDC1" w:rsidR="008B4AA8" w:rsidRDefault="008B4AA8" w:rsidP="000778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</w:t>
            </w:r>
            <w:r w:rsidR="00FB6E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20" w:type="dxa"/>
            <w:gridSpan w:val="3"/>
          </w:tcPr>
          <w:p w14:paraId="66595684" w14:textId="77777777" w:rsidR="008B4AA8" w:rsidRPr="00B968C2" w:rsidRDefault="008B4AA8" w:rsidP="00077896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68C2">
              <w:rPr>
                <w:rFonts w:ascii="Arial" w:hAnsi="Arial" w:cs="Arial"/>
                <w:b/>
                <w:bCs/>
                <w:sz w:val="20"/>
                <w:szCs w:val="20"/>
              </w:rPr>
              <w:t>Average % RSD</w:t>
            </w:r>
          </w:p>
        </w:tc>
        <w:tc>
          <w:tcPr>
            <w:tcW w:w="1170" w:type="dxa"/>
            <w:gridSpan w:val="2"/>
            <w:shd w:val="clear" w:color="auto" w:fill="auto"/>
          </w:tcPr>
          <w:p w14:paraId="0C5903C3" w14:textId="6EBEA0B3" w:rsidR="008B4AA8" w:rsidRDefault="00FA4C98" w:rsidP="00C922F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B4AA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</w:tbl>
    <w:p w14:paraId="5850ADC7" w14:textId="77777777" w:rsidR="008B4AA8" w:rsidRDefault="008B4AA8" w:rsidP="008B4AA8"/>
    <w:p w14:paraId="1A3F5851" w14:textId="77777777" w:rsidR="000C7C38" w:rsidRDefault="000C7C38" w:rsidP="009F1C7E">
      <w:pPr>
        <w:rPr>
          <w:b/>
          <w:bCs/>
          <w:sz w:val="24"/>
          <w:szCs w:val="24"/>
        </w:rPr>
      </w:pPr>
    </w:p>
    <w:p w14:paraId="509D2086" w14:textId="77777777" w:rsidR="000C7C38" w:rsidRDefault="000C7C38" w:rsidP="009F1C7E">
      <w:pPr>
        <w:rPr>
          <w:b/>
          <w:bCs/>
          <w:sz w:val="24"/>
          <w:szCs w:val="24"/>
        </w:rPr>
      </w:pPr>
    </w:p>
    <w:p w14:paraId="5636DBC1" w14:textId="77777777" w:rsidR="009B656A" w:rsidRDefault="009B656A" w:rsidP="009F1C7E">
      <w:pPr>
        <w:rPr>
          <w:b/>
          <w:bCs/>
          <w:sz w:val="24"/>
          <w:szCs w:val="24"/>
        </w:rPr>
      </w:pPr>
    </w:p>
    <w:p w14:paraId="20C74E76" w14:textId="68F17534" w:rsidR="006A4F92" w:rsidRPr="00773B78" w:rsidRDefault="005F4935" w:rsidP="009F1C7E">
      <w:bookmarkStart w:id="15" w:name="_Toc162967171"/>
      <w:bookmarkStart w:id="16" w:name="_Toc163498897"/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lastRenderedPageBreak/>
        <w:t xml:space="preserve">Table </w:t>
      </w:r>
      <w:r w:rsidR="00484B66"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S3</w:t>
      </w:r>
      <w:r w:rsidRPr="00E56E7E">
        <w:rPr>
          <w:rStyle w:val="Heading1Char"/>
          <w:rFonts w:ascii="Calibri" w:hAnsi="Calibri" w:cs="Calibri"/>
          <w:b/>
          <w:bCs/>
          <w:color w:val="auto"/>
          <w:sz w:val="24"/>
          <w:szCs w:val="24"/>
        </w:rPr>
        <w:t>.</w:t>
      </w:r>
      <w:bookmarkEnd w:id="15"/>
      <w:bookmarkEnd w:id="16"/>
      <w:r w:rsidRPr="00E56E7E">
        <w:rPr>
          <w:sz w:val="16"/>
          <w:szCs w:val="16"/>
        </w:rPr>
        <w:t xml:space="preserve"> </w:t>
      </w:r>
      <w:r w:rsidR="00C720AD">
        <w:t>Comparison of linear correction factors</w:t>
      </w:r>
      <w:r w:rsidR="00151A3F">
        <w:t xml:space="preserve">, average percent biases, and percent relative standard deviations per lipid </w:t>
      </w:r>
      <w:r w:rsidR="00664560">
        <w:t>extract</w:t>
      </w:r>
      <w:r w:rsidR="00C720AD">
        <w:t xml:space="preserve"> </w:t>
      </w:r>
      <w:r w:rsidR="00151A3F">
        <w:t>analyzed on</w:t>
      </w:r>
      <w:r w:rsidR="00C720AD">
        <w:t xml:space="preserve"> the beta </w:t>
      </w:r>
      <w:r w:rsidR="00C720AD" w:rsidRPr="009F068C">
        <w:t>prototype</w:t>
      </w:r>
      <w:r w:rsidR="009C05E5">
        <w:t xml:space="preserve"> (blue portion)</w:t>
      </w:r>
      <w:r w:rsidR="00C720AD" w:rsidRPr="009F068C">
        <w:t xml:space="preserve"> and </w:t>
      </w:r>
      <w:r w:rsidR="0052756B" w:rsidRPr="009F068C">
        <w:t xml:space="preserve">the </w:t>
      </w:r>
      <w:r w:rsidR="009C05E5" w:rsidRPr="009F068C">
        <w:t>MOBIE</w:t>
      </w:r>
      <w:r w:rsidR="00664560">
        <w:t xml:space="preserve"> platform</w:t>
      </w:r>
      <w:r w:rsidR="009C05E5" w:rsidRPr="009F068C">
        <w:t xml:space="preserve"> </w:t>
      </w:r>
      <w:r w:rsidR="009C05E5">
        <w:t>(orange portion)</w:t>
      </w:r>
      <w:r w:rsidR="00B92311" w:rsidRPr="009F068C">
        <w:t xml:space="preserve">. </w:t>
      </w:r>
      <w:r w:rsidR="00151A3F">
        <w:t xml:space="preserve">The average percent biases and percent relative standard deviations per lipid </w:t>
      </w:r>
      <w:r w:rsidR="00766380">
        <w:t>extract</w:t>
      </w:r>
      <w:r w:rsidR="00151A3F">
        <w:t xml:space="preserve"> </w:t>
      </w:r>
      <w:r w:rsidR="004131F0">
        <w:t xml:space="preserve">have their </w:t>
      </w:r>
      <w:r w:rsidR="005147F9">
        <w:t xml:space="preserve">respective </w:t>
      </w:r>
      <w:r w:rsidR="00151A3F">
        <w:t>correction factors applied</w:t>
      </w:r>
      <w:r w:rsidR="00C07374">
        <w:t xml:space="preserve"> to the data</w:t>
      </w:r>
      <w:r w:rsidR="00151A3F">
        <w:t xml:space="preserve">. </w:t>
      </w:r>
      <w:r w:rsidR="00704A6D" w:rsidRPr="009F068C">
        <w:t xml:space="preserve">Since data was not collected for the PS and SM lipid </w:t>
      </w:r>
      <w:r w:rsidR="00766380">
        <w:t>extract</w:t>
      </w:r>
      <w:r w:rsidR="00BE78CF">
        <w:t>s</w:t>
      </w:r>
      <w:r w:rsidR="00704A6D" w:rsidRPr="009F068C">
        <w:t xml:space="preserve"> on the MOBIE platform, an average of the other </w:t>
      </w:r>
      <w:r w:rsidR="00883476">
        <w:t>four</w:t>
      </w:r>
      <w:r w:rsidR="00704A6D" w:rsidRPr="009F068C">
        <w:t xml:space="preserve"> lipid subclasses </w:t>
      </w:r>
      <w:r w:rsidR="00BA13D2">
        <w:t>is proposed</w:t>
      </w:r>
      <w:r w:rsidR="00C21303">
        <w:t xml:space="preserve"> as the</w:t>
      </w:r>
      <w:r w:rsidR="0080279D" w:rsidRPr="009F068C">
        <w:t xml:space="preserve"> correction factor </w:t>
      </w:r>
      <w:r w:rsidR="00704A6D" w:rsidRPr="009F068C">
        <w:t xml:space="preserve">for PS and SM. </w:t>
      </w:r>
    </w:p>
    <w:p w14:paraId="0A5D3E2C" w14:textId="1ABE73D6" w:rsidR="006A4F92" w:rsidRDefault="006A4F92" w:rsidP="009F1C7E">
      <w:pPr>
        <w:rPr>
          <w:sz w:val="24"/>
          <w:szCs w:val="24"/>
        </w:rPr>
      </w:pPr>
    </w:p>
    <w:p w14:paraId="08CB9E3A" w14:textId="0F19C718" w:rsidR="006A4F92" w:rsidRDefault="00773B78" w:rsidP="00773B78">
      <w:pPr>
        <w:jc w:val="center"/>
        <w:rPr>
          <w:sz w:val="24"/>
          <w:szCs w:val="24"/>
        </w:rPr>
      </w:pPr>
      <w:r w:rsidRPr="00773B78">
        <w:rPr>
          <w:sz w:val="24"/>
          <w:szCs w:val="24"/>
        </w:rPr>
        <w:drawing>
          <wp:inline distT="0" distB="0" distL="0" distR="0" wp14:anchorId="6AF7A488" wp14:editId="67EFB83D">
            <wp:extent cx="5664200" cy="2818614"/>
            <wp:effectExtent l="0" t="0" r="0" b="0"/>
            <wp:docPr id="2067736722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9E0D9C9D-66D2-4A61-2C65-71DAAB32F1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9E0D9C9D-66D2-4A61-2C65-71DAAB32F1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321" cy="2821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118C0" w14:textId="77777777" w:rsidR="006A4F92" w:rsidRDefault="006A4F92" w:rsidP="009F1C7E">
      <w:pPr>
        <w:rPr>
          <w:sz w:val="24"/>
          <w:szCs w:val="24"/>
        </w:rPr>
      </w:pPr>
    </w:p>
    <w:p w14:paraId="59CAD051" w14:textId="77777777" w:rsidR="006A4F92" w:rsidRDefault="006A4F92" w:rsidP="009F1C7E">
      <w:pPr>
        <w:rPr>
          <w:sz w:val="24"/>
          <w:szCs w:val="24"/>
        </w:rPr>
      </w:pPr>
    </w:p>
    <w:p w14:paraId="255359DA" w14:textId="588BF2F3" w:rsidR="00A141F2" w:rsidRPr="00543284" w:rsidRDefault="00A141F2" w:rsidP="00151A3F">
      <w:pPr>
        <w:rPr>
          <w:sz w:val="24"/>
          <w:szCs w:val="24"/>
        </w:rPr>
      </w:pPr>
    </w:p>
    <w:sectPr w:rsidR="00A141F2" w:rsidRPr="00543284" w:rsidSect="001E64A3">
      <w:headerReference w:type="default" r:id="rId21"/>
      <w:footerReference w:type="default" r:id="rId22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DD93E1" w14:textId="77777777" w:rsidR="00AB74EF" w:rsidRDefault="00AB74EF" w:rsidP="00EF3742">
      <w:pPr>
        <w:spacing w:after="0" w:line="240" w:lineRule="auto"/>
      </w:pPr>
      <w:r>
        <w:separator/>
      </w:r>
    </w:p>
  </w:endnote>
  <w:endnote w:type="continuationSeparator" w:id="0">
    <w:p w14:paraId="149191C0" w14:textId="77777777" w:rsidR="00AB74EF" w:rsidRDefault="00AB74EF" w:rsidP="00EF3742">
      <w:pPr>
        <w:spacing w:after="0" w:line="240" w:lineRule="auto"/>
      </w:pPr>
      <w:r>
        <w:continuationSeparator/>
      </w:r>
    </w:p>
  </w:endnote>
  <w:endnote w:type="continuationNotice" w:id="1">
    <w:p w14:paraId="6FF57F69" w14:textId="77777777" w:rsidR="00AB74EF" w:rsidRDefault="00AB74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FAB86D" w14:textId="508231FF" w:rsidR="00777F00" w:rsidRPr="00777F00" w:rsidRDefault="00777F00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777F00">
      <w:rPr>
        <w:caps/>
      </w:rPr>
      <w:t>S</w:t>
    </w:r>
    <w:r w:rsidRPr="00777F00">
      <w:rPr>
        <w:caps/>
      </w:rPr>
      <w:fldChar w:fldCharType="begin"/>
    </w:r>
    <w:r w:rsidRPr="00777F00">
      <w:rPr>
        <w:caps/>
      </w:rPr>
      <w:instrText xml:space="preserve"> PAGE   \* MERGEFORMAT </w:instrText>
    </w:r>
    <w:r w:rsidRPr="00777F00">
      <w:rPr>
        <w:caps/>
      </w:rPr>
      <w:fldChar w:fldCharType="separate"/>
    </w:r>
    <w:r w:rsidRPr="00777F00">
      <w:rPr>
        <w:caps/>
        <w:noProof/>
      </w:rPr>
      <w:t>2</w:t>
    </w:r>
    <w:r w:rsidRPr="00777F00">
      <w:rPr>
        <w:caps/>
        <w:noProof/>
      </w:rPr>
      <w:fldChar w:fldCharType="end"/>
    </w:r>
  </w:p>
  <w:p w14:paraId="60FF42C3" w14:textId="328DAB8B" w:rsidR="00777F00" w:rsidRDefault="00777F00" w:rsidP="00777F0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3AEF80" w14:textId="77777777" w:rsidR="00AB74EF" w:rsidRDefault="00AB74EF" w:rsidP="00EF3742">
      <w:pPr>
        <w:spacing w:after="0" w:line="240" w:lineRule="auto"/>
      </w:pPr>
      <w:r>
        <w:separator/>
      </w:r>
    </w:p>
  </w:footnote>
  <w:footnote w:type="continuationSeparator" w:id="0">
    <w:p w14:paraId="0CA7C79F" w14:textId="77777777" w:rsidR="00AB74EF" w:rsidRDefault="00AB74EF" w:rsidP="00EF3742">
      <w:pPr>
        <w:spacing w:after="0" w:line="240" w:lineRule="auto"/>
      </w:pPr>
      <w:r>
        <w:continuationSeparator/>
      </w:r>
    </w:p>
  </w:footnote>
  <w:footnote w:type="continuationNotice" w:id="1">
    <w:p w14:paraId="2B363262" w14:textId="77777777" w:rsidR="00AB74EF" w:rsidRDefault="00AB74E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9C0705" w14:textId="30F2AF10" w:rsidR="00EF3742" w:rsidRPr="00EF3742" w:rsidRDefault="00EF3742">
    <w:pPr>
      <w:pStyle w:val="Header"/>
      <w:rPr>
        <w:sz w:val="24"/>
        <w:szCs w:val="24"/>
      </w:rPr>
    </w:pPr>
    <w:r>
      <w:rPr>
        <w:sz w:val="24"/>
        <w:szCs w:val="24"/>
      </w:rPr>
      <w:t xml:space="preserve">Supporting Information                                                                                                         Reardon </w:t>
    </w:r>
    <w:r w:rsidRPr="004558EC">
      <w:rPr>
        <w:i/>
        <w:iCs/>
        <w:sz w:val="24"/>
        <w:szCs w:val="24"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3FB"/>
    <w:rsid w:val="00010483"/>
    <w:rsid w:val="00011E78"/>
    <w:rsid w:val="00014512"/>
    <w:rsid w:val="00022F44"/>
    <w:rsid w:val="00023A8B"/>
    <w:rsid w:val="0002787D"/>
    <w:rsid w:val="0003641F"/>
    <w:rsid w:val="00040AD6"/>
    <w:rsid w:val="00040D67"/>
    <w:rsid w:val="000417D7"/>
    <w:rsid w:val="00043510"/>
    <w:rsid w:val="00047201"/>
    <w:rsid w:val="00055191"/>
    <w:rsid w:val="00062F11"/>
    <w:rsid w:val="00065876"/>
    <w:rsid w:val="000674F5"/>
    <w:rsid w:val="00071C1A"/>
    <w:rsid w:val="00071F7C"/>
    <w:rsid w:val="00072FA9"/>
    <w:rsid w:val="00074E8A"/>
    <w:rsid w:val="000952A0"/>
    <w:rsid w:val="00095B92"/>
    <w:rsid w:val="000A3602"/>
    <w:rsid w:val="000A44C2"/>
    <w:rsid w:val="000A785D"/>
    <w:rsid w:val="000A7935"/>
    <w:rsid w:val="000B1C0F"/>
    <w:rsid w:val="000B2019"/>
    <w:rsid w:val="000B2BA7"/>
    <w:rsid w:val="000B3465"/>
    <w:rsid w:val="000B3962"/>
    <w:rsid w:val="000B3AB3"/>
    <w:rsid w:val="000C2DD4"/>
    <w:rsid w:val="000C7A21"/>
    <w:rsid w:val="000C7C38"/>
    <w:rsid w:val="000D32E9"/>
    <w:rsid w:val="000D4370"/>
    <w:rsid w:val="000D549F"/>
    <w:rsid w:val="000D73C7"/>
    <w:rsid w:val="000D775A"/>
    <w:rsid w:val="000E14C1"/>
    <w:rsid w:val="000E1EF3"/>
    <w:rsid w:val="000E469C"/>
    <w:rsid w:val="00111DAE"/>
    <w:rsid w:val="00112A4F"/>
    <w:rsid w:val="00125670"/>
    <w:rsid w:val="00127486"/>
    <w:rsid w:val="001315EB"/>
    <w:rsid w:val="001340C5"/>
    <w:rsid w:val="00134AD6"/>
    <w:rsid w:val="00151A3F"/>
    <w:rsid w:val="0015636A"/>
    <w:rsid w:val="001727B4"/>
    <w:rsid w:val="00180053"/>
    <w:rsid w:val="00181601"/>
    <w:rsid w:val="001856AA"/>
    <w:rsid w:val="00187CF6"/>
    <w:rsid w:val="00193C45"/>
    <w:rsid w:val="00196073"/>
    <w:rsid w:val="00197777"/>
    <w:rsid w:val="0019782C"/>
    <w:rsid w:val="001A39EF"/>
    <w:rsid w:val="001A764E"/>
    <w:rsid w:val="001B12BD"/>
    <w:rsid w:val="001B3B90"/>
    <w:rsid w:val="001B55A3"/>
    <w:rsid w:val="001C0A3C"/>
    <w:rsid w:val="001C5D61"/>
    <w:rsid w:val="001C6B4E"/>
    <w:rsid w:val="001D06BA"/>
    <w:rsid w:val="001D19D9"/>
    <w:rsid w:val="001E1309"/>
    <w:rsid w:val="001E3CAB"/>
    <w:rsid w:val="001E64A3"/>
    <w:rsid w:val="001E7084"/>
    <w:rsid w:val="001F56D1"/>
    <w:rsid w:val="001F605D"/>
    <w:rsid w:val="001F718D"/>
    <w:rsid w:val="00207B3C"/>
    <w:rsid w:val="002113C1"/>
    <w:rsid w:val="00213693"/>
    <w:rsid w:val="00220978"/>
    <w:rsid w:val="00221698"/>
    <w:rsid w:val="0023257A"/>
    <w:rsid w:val="0023709B"/>
    <w:rsid w:val="00243AF1"/>
    <w:rsid w:val="0024523B"/>
    <w:rsid w:val="00253A8C"/>
    <w:rsid w:val="00253D12"/>
    <w:rsid w:val="00257E1B"/>
    <w:rsid w:val="00260A30"/>
    <w:rsid w:val="00260CCB"/>
    <w:rsid w:val="00264CF4"/>
    <w:rsid w:val="00265D1B"/>
    <w:rsid w:val="002673FB"/>
    <w:rsid w:val="00271838"/>
    <w:rsid w:val="002770FE"/>
    <w:rsid w:val="002771D9"/>
    <w:rsid w:val="00280B55"/>
    <w:rsid w:val="00293845"/>
    <w:rsid w:val="002A02BD"/>
    <w:rsid w:val="002A272C"/>
    <w:rsid w:val="002A58F5"/>
    <w:rsid w:val="002B799B"/>
    <w:rsid w:val="002C3994"/>
    <w:rsid w:val="002C52F2"/>
    <w:rsid w:val="002D6C86"/>
    <w:rsid w:val="002E7ECA"/>
    <w:rsid w:val="002F15A3"/>
    <w:rsid w:val="002F2F0A"/>
    <w:rsid w:val="002F3679"/>
    <w:rsid w:val="002F4582"/>
    <w:rsid w:val="00305591"/>
    <w:rsid w:val="00305FBD"/>
    <w:rsid w:val="0030667C"/>
    <w:rsid w:val="0031405B"/>
    <w:rsid w:val="00334EE3"/>
    <w:rsid w:val="00336E58"/>
    <w:rsid w:val="00343974"/>
    <w:rsid w:val="00345147"/>
    <w:rsid w:val="00345F3F"/>
    <w:rsid w:val="00346D3A"/>
    <w:rsid w:val="0034723D"/>
    <w:rsid w:val="00355FBE"/>
    <w:rsid w:val="00360DFD"/>
    <w:rsid w:val="00366239"/>
    <w:rsid w:val="00374A3C"/>
    <w:rsid w:val="003844C6"/>
    <w:rsid w:val="00385F00"/>
    <w:rsid w:val="003A177F"/>
    <w:rsid w:val="003A323B"/>
    <w:rsid w:val="003A67D5"/>
    <w:rsid w:val="003B47B7"/>
    <w:rsid w:val="003B612F"/>
    <w:rsid w:val="003C44E6"/>
    <w:rsid w:val="003C4F0E"/>
    <w:rsid w:val="003C74CB"/>
    <w:rsid w:val="003D2AFB"/>
    <w:rsid w:val="003D76C6"/>
    <w:rsid w:val="003E0C8B"/>
    <w:rsid w:val="003E115A"/>
    <w:rsid w:val="003E4461"/>
    <w:rsid w:val="003F3328"/>
    <w:rsid w:val="003F337D"/>
    <w:rsid w:val="003F6ACC"/>
    <w:rsid w:val="003F6D75"/>
    <w:rsid w:val="00400270"/>
    <w:rsid w:val="004131F0"/>
    <w:rsid w:val="0041693F"/>
    <w:rsid w:val="00420386"/>
    <w:rsid w:val="00421362"/>
    <w:rsid w:val="004222A9"/>
    <w:rsid w:val="00425874"/>
    <w:rsid w:val="0043197A"/>
    <w:rsid w:val="00434472"/>
    <w:rsid w:val="00442388"/>
    <w:rsid w:val="004558EC"/>
    <w:rsid w:val="0045659D"/>
    <w:rsid w:val="00462251"/>
    <w:rsid w:val="004626B5"/>
    <w:rsid w:val="004647EB"/>
    <w:rsid w:val="00465A03"/>
    <w:rsid w:val="00467812"/>
    <w:rsid w:val="004715F1"/>
    <w:rsid w:val="004748F5"/>
    <w:rsid w:val="00484B66"/>
    <w:rsid w:val="00486E04"/>
    <w:rsid w:val="0049404C"/>
    <w:rsid w:val="00494FB7"/>
    <w:rsid w:val="00497190"/>
    <w:rsid w:val="004A36E9"/>
    <w:rsid w:val="004B4BEA"/>
    <w:rsid w:val="004C61D8"/>
    <w:rsid w:val="004D001A"/>
    <w:rsid w:val="004D5256"/>
    <w:rsid w:val="004D53C0"/>
    <w:rsid w:val="004E13BE"/>
    <w:rsid w:val="004E4944"/>
    <w:rsid w:val="004F2977"/>
    <w:rsid w:val="004F45C8"/>
    <w:rsid w:val="004F460F"/>
    <w:rsid w:val="004F4DF1"/>
    <w:rsid w:val="004F6C21"/>
    <w:rsid w:val="00503B07"/>
    <w:rsid w:val="00507570"/>
    <w:rsid w:val="005147F9"/>
    <w:rsid w:val="00517964"/>
    <w:rsid w:val="005247B0"/>
    <w:rsid w:val="00526D6C"/>
    <w:rsid w:val="0052756B"/>
    <w:rsid w:val="0053295A"/>
    <w:rsid w:val="0053607D"/>
    <w:rsid w:val="00543284"/>
    <w:rsid w:val="00543574"/>
    <w:rsid w:val="005451E8"/>
    <w:rsid w:val="00546C91"/>
    <w:rsid w:val="00552FA4"/>
    <w:rsid w:val="00570370"/>
    <w:rsid w:val="00576627"/>
    <w:rsid w:val="0057753E"/>
    <w:rsid w:val="00580659"/>
    <w:rsid w:val="00585837"/>
    <w:rsid w:val="00585D04"/>
    <w:rsid w:val="0058648B"/>
    <w:rsid w:val="00586B2B"/>
    <w:rsid w:val="005950E2"/>
    <w:rsid w:val="005957C2"/>
    <w:rsid w:val="005B5236"/>
    <w:rsid w:val="005C5362"/>
    <w:rsid w:val="005C7DE3"/>
    <w:rsid w:val="005D041B"/>
    <w:rsid w:val="005D11BF"/>
    <w:rsid w:val="005D6D56"/>
    <w:rsid w:val="005E4F4A"/>
    <w:rsid w:val="005F46ED"/>
    <w:rsid w:val="005F4935"/>
    <w:rsid w:val="005F5F19"/>
    <w:rsid w:val="00601F3E"/>
    <w:rsid w:val="0061147E"/>
    <w:rsid w:val="00620920"/>
    <w:rsid w:val="00621691"/>
    <w:rsid w:val="00625297"/>
    <w:rsid w:val="0062789A"/>
    <w:rsid w:val="00641087"/>
    <w:rsid w:val="006412C7"/>
    <w:rsid w:val="00646400"/>
    <w:rsid w:val="00653DF6"/>
    <w:rsid w:val="00656C15"/>
    <w:rsid w:val="00657B11"/>
    <w:rsid w:val="0066062D"/>
    <w:rsid w:val="006619BE"/>
    <w:rsid w:val="00662566"/>
    <w:rsid w:val="00664560"/>
    <w:rsid w:val="006701D6"/>
    <w:rsid w:val="00671EE6"/>
    <w:rsid w:val="006755E6"/>
    <w:rsid w:val="006829DB"/>
    <w:rsid w:val="00683415"/>
    <w:rsid w:val="006843ED"/>
    <w:rsid w:val="0068609E"/>
    <w:rsid w:val="00687488"/>
    <w:rsid w:val="006942CD"/>
    <w:rsid w:val="006943F2"/>
    <w:rsid w:val="00694ADC"/>
    <w:rsid w:val="006958EF"/>
    <w:rsid w:val="00696AD0"/>
    <w:rsid w:val="006970E7"/>
    <w:rsid w:val="006A1433"/>
    <w:rsid w:val="006A4F92"/>
    <w:rsid w:val="006B2273"/>
    <w:rsid w:val="006C0338"/>
    <w:rsid w:val="006C4B03"/>
    <w:rsid w:val="006C4BD8"/>
    <w:rsid w:val="006D4CD2"/>
    <w:rsid w:val="006E09B8"/>
    <w:rsid w:val="006E149B"/>
    <w:rsid w:val="006E191E"/>
    <w:rsid w:val="006E5B54"/>
    <w:rsid w:val="006E6214"/>
    <w:rsid w:val="006F5DBB"/>
    <w:rsid w:val="006F727A"/>
    <w:rsid w:val="00704A6D"/>
    <w:rsid w:val="007105A0"/>
    <w:rsid w:val="007147DE"/>
    <w:rsid w:val="00716ECA"/>
    <w:rsid w:val="00721DF2"/>
    <w:rsid w:val="0072327B"/>
    <w:rsid w:val="0072591F"/>
    <w:rsid w:val="007259C1"/>
    <w:rsid w:val="0073436E"/>
    <w:rsid w:val="007467C4"/>
    <w:rsid w:val="00761492"/>
    <w:rsid w:val="00766380"/>
    <w:rsid w:val="007719C4"/>
    <w:rsid w:val="00772623"/>
    <w:rsid w:val="00773B78"/>
    <w:rsid w:val="00777F00"/>
    <w:rsid w:val="00785AEE"/>
    <w:rsid w:val="00787417"/>
    <w:rsid w:val="00787FDC"/>
    <w:rsid w:val="007905E3"/>
    <w:rsid w:val="0079762B"/>
    <w:rsid w:val="007A5948"/>
    <w:rsid w:val="007B6C37"/>
    <w:rsid w:val="007C4E21"/>
    <w:rsid w:val="007C5348"/>
    <w:rsid w:val="007D225F"/>
    <w:rsid w:val="007D3A35"/>
    <w:rsid w:val="007D3B69"/>
    <w:rsid w:val="007D7301"/>
    <w:rsid w:val="007E41B6"/>
    <w:rsid w:val="007E6BFE"/>
    <w:rsid w:val="008016D1"/>
    <w:rsid w:val="0080279D"/>
    <w:rsid w:val="0081225A"/>
    <w:rsid w:val="00814220"/>
    <w:rsid w:val="0081720C"/>
    <w:rsid w:val="008239A1"/>
    <w:rsid w:val="00830188"/>
    <w:rsid w:val="008308C3"/>
    <w:rsid w:val="008323DA"/>
    <w:rsid w:val="00840E99"/>
    <w:rsid w:val="00841555"/>
    <w:rsid w:val="00843DEC"/>
    <w:rsid w:val="00846463"/>
    <w:rsid w:val="008465D3"/>
    <w:rsid w:val="00846A97"/>
    <w:rsid w:val="00850115"/>
    <w:rsid w:val="00850AAF"/>
    <w:rsid w:val="008535A8"/>
    <w:rsid w:val="00854747"/>
    <w:rsid w:val="00856545"/>
    <w:rsid w:val="008565B3"/>
    <w:rsid w:val="008565D8"/>
    <w:rsid w:val="00857921"/>
    <w:rsid w:val="0086453A"/>
    <w:rsid w:val="00867C74"/>
    <w:rsid w:val="008712BD"/>
    <w:rsid w:val="00872FB6"/>
    <w:rsid w:val="00874EA6"/>
    <w:rsid w:val="0088062E"/>
    <w:rsid w:val="00883476"/>
    <w:rsid w:val="0089247F"/>
    <w:rsid w:val="00894123"/>
    <w:rsid w:val="0089478B"/>
    <w:rsid w:val="00894CC5"/>
    <w:rsid w:val="008A618C"/>
    <w:rsid w:val="008B22E3"/>
    <w:rsid w:val="008B3ED8"/>
    <w:rsid w:val="008B4AA8"/>
    <w:rsid w:val="008B6C8A"/>
    <w:rsid w:val="008C2A26"/>
    <w:rsid w:val="008C7050"/>
    <w:rsid w:val="008D04A7"/>
    <w:rsid w:val="008D389B"/>
    <w:rsid w:val="008D7078"/>
    <w:rsid w:val="008F01DF"/>
    <w:rsid w:val="008F04CD"/>
    <w:rsid w:val="008F2C24"/>
    <w:rsid w:val="00903B46"/>
    <w:rsid w:val="00905DBA"/>
    <w:rsid w:val="0090771C"/>
    <w:rsid w:val="009140D8"/>
    <w:rsid w:val="009152BB"/>
    <w:rsid w:val="00920411"/>
    <w:rsid w:val="009231E9"/>
    <w:rsid w:val="0092322A"/>
    <w:rsid w:val="00924683"/>
    <w:rsid w:val="00925432"/>
    <w:rsid w:val="00950918"/>
    <w:rsid w:val="009521AD"/>
    <w:rsid w:val="00955204"/>
    <w:rsid w:val="00964D59"/>
    <w:rsid w:val="009735E0"/>
    <w:rsid w:val="00982C01"/>
    <w:rsid w:val="00986E08"/>
    <w:rsid w:val="00992B3B"/>
    <w:rsid w:val="009A061D"/>
    <w:rsid w:val="009A3DDD"/>
    <w:rsid w:val="009A65C3"/>
    <w:rsid w:val="009B1468"/>
    <w:rsid w:val="009B1D09"/>
    <w:rsid w:val="009B54C1"/>
    <w:rsid w:val="009B5AB9"/>
    <w:rsid w:val="009B656A"/>
    <w:rsid w:val="009C05E5"/>
    <w:rsid w:val="009C2E04"/>
    <w:rsid w:val="009C3D06"/>
    <w:rsid w:val="009C5129"/>
    <w:rsid w:val="009D0088"/>
    <w:rsid w:val="009D1AE8"/>
    <w:rsid w:val="009D33A5"/>
    <w:rsid w:val="009D7641"/>
    <w:rsid w:val="009D76B6"/>
    <w:rsid w:val="009E2415"/>
    <w:rsid w:val="009E63F8"/>
    <w:rsid w:val="009F068C"/>
    <w:rsid w:val="009F0EB7"/>
    <w:rsid w:val="009F1C7E"/>
    <w:rsid w:val="009F27BE"/>
    <w:rsid w:val="009F6C3C"/>
    <w:rsid w:val="009F6E93"/>
    <w:rsid w:val="00A011C5"/>
    <w:rsid w:val="00A141F2"/>
    <w:rsid w:val="00A159AA"/>
    <w:rsid w:val="00A15D5A"/>
    <w:rsid w:val="00A15F77"/>
    <w:rsid w:val="00A22F06"/>
    <w:rsid w:val="00A236F3"/>
    <w:rsid w:val="00A24AF0"/>
    <w:rsid w:val="00A25AB2"/>
    <w:rsid w:val="00A25AFB"/>
    <w:rsid w:val="00A318B4"/>
    <w:rsid w:val="00A31AE4"/>
    <w:rsid w:val="00A3226B"/>
    <w:rsid w:val="00A333C5"/>
    <w:rsid w:val="00A374DF"/>
    <w:rsid w:val="00A41561"/>
    <w:rsid w:val="00A42E38"/>
    <w:rsid w:val="00A42F54"/>
    <w:rsid w:val="00A437F6"/>
    <w:rsid w:val="00A50E50"/>
    <w:rsid w:val="00A523AF"/>
    <w:rsid w:val="00A60477"/>
    <w:rsid w:val="00A62571"/>
    <w:rsid w:val="00A6534E"/>
    <w:rsid w:val="00A770BB"/>
    <w:rsid w:val="00A77B1F"/>
    <w:rsid w:val="00A8524F"/>
    <w:rsid w:val="00A85D8D"/>
    <w:rsid w:val="00A912D0"/>
    <w:rsid w:val="00A972B6"/>
    <w:rsid w:val="00AA03A5"/>
    <w:rsid w:val="00AA1B26"/>
    <w:rsid w:val="00AA53FA"/>
    <w:rsid w:val="00AA5744"/>
    <w:rsid w:val="00AB066E"/>
    <w:rsid w:val="00AB2BF1"/>
    <w:rsid w:val="00AB68F9"/>
    <w:rsid w:val="00AB74EF"/>
    <w:rsid w:val="00AD366B"/>
    <w:rsid w:val="00AE1580"/>
    <w:rsid w:val="00AE6316"/>
    <w:rsid w:val="00AF19E9"/>
    <w:rsid w:val="00AF2932"/>
    <w:rsid w:val="00AF2D57"/>
    <w:rsid w:val="00AF302D"/>
    <w:rsid w:val="00AF4148"/>
    <w:rsid w:val="00B01731"/>
    <w:rsid w:val="00B05C40"/>
    <w:rsid w:val="00B062EF"/>
    <w:rsid w:val="00B07AB4"/>
    <w:rsid w:val="00B128B7"/>
    <w:rsid w:val="00B14383"/>
    <w:rsid w:val="00B22204"/>
    <w:rsid w:val="00B23874"/>
    <w:rsid w:val="00B256D8"/>
    <w:rsid w:val="00B27E0D"/>
    <w:rsid w:val="00B357EF"/>
    <w:rsid w:val="00B37C57"/>
    <w:rsid w:val="00B40A08"/>
    <w:rsid w:val="00B41503"/>
    <w:rsid w:val="00B425CA"/>
    <w:rsid w:val="00B44A3F"/>
    <w:rsid w:val="00B62D80"/>
    <w:rsid w:val="00B7142F"/>
    <w:rsid w:val="00B735D2"/>
    <w:rsid w:val="00B80FDD"/>
    <w:rsid w:val="00B81FD7"/>
    <w:rsid w:val="00B82550"/>
    <w:rsid w:val="00B86C8A"/>
    <w:rsid w:val="00B91436"/>
    <w:rsid w:val="00B91F3F"/>
    <w:rsid w:val="00B92311"/>
    <w:rsid w:val="00B93231"/>
    <w:rsid w:val="00B94BD5"/>
    <w:rsid w:val="00BA13D2"/>
    <w:rsid w:val="00BB1C56"/>
    <w:rsid w:val="00BB3555"/>
    <w:rsid w:val="00BB4744"/>
    <w:rsid w:val="00BB590B"/>
    <w:rsid w:val="00BC10EA"/>
    <w:rsid w:val="00BC2359"/>
    <w:rsid w:val="00BC31AF"/>
    <w:rsid w:val="00BE78CF"/>
    <w:rsid w:val="00BF17A0"/>
    <w:rsid w:val="00BF1893"/>
    <w:rsid w:val="00BF38A8"/>
    <w:rsid w:val="00BF7347"/>
    <w:rsid w:val="00C070D6"/>
    <w:rsid w:val="00C07374"/>
    <w:rsid w:val="00C14CB8"/>
    <w:rsid w:val="00C176EC"/>
    <w:rsid w:val="00C20C46"/>
    <w:rsid w:val="00C21303"/>
    <w:rsid w:val="00C21B3B"/>
    <w:rsid w:val="00C240C7"/>
    <w:rsid w:val="00C258C2"/>
    <w:rsid w:val="00C427A5"/>
    <w:rsid w:val="00C44274"/>
    <w:rsid w:val="00C44335"/>
    <w:rsid w:val="00C45740"/>
    <w:rsid w:val="00C53934"/>
    <w:rsid w:val="00C55C80"/>
    <w:rsid w:val="00C61A7B"/>
    <w:rsid w:val="00C61E7B"/>
    <w:rsid w:val="00C708A9"/>
    <w:rsid w:val="00C720AD"/>
    <w:rsid w:val="00C7369C"/>
    <w:rsid w:val="00C803BD"/>
    <w:rsid w:val="00C808BD"/>
    <w:rsid w:val="00C8132C"/>
    <w:rsid w:val="00C81A6B"/>
    <w:rsid w:val="00C87803"/>
    <w:rsid w:val="00C915BE"/>
    <w:rsid w:val="00C920EF"/>
    <w:rsid w:val="00C922F0"/>
    <w:rsid w:val="00C95911"/>
    <w:rsid w:val="00CA1B1E"/>
    <w:rsid w:val="00CA4173"/>
    <w:rsid w:val="00CA5B0D"/>
    <w:rsid w:val="00CB00CF"/>
    <w:rsid w:val="00CB236C"/>
    <w:rsid w:val="00CB317A"/>
    <w:rsid w:val="00CB59D8"/>
    <w:rsid w:val="00CC0C9E"/>
    <w:rsid w:val="00CC0D34"/>
    <w:rsid w:val="00CC340A"/>
    <w:rsid w:val="00CC5CA6"/>
    <w:rsid w:val="00CD6084"/>
    <w:rsid w:val="00CD7908"/>
    <w:rsid w:val="00CE1002"/>
    <w:rsid w:val="00CE111B"/>
    <w:rsid w:val="00CE1E88"/>
    <w:rsid w:val="00CE4CBE"/>
    <w:rsid w:val="00CF0ADC"/>
    <w:rsid w:val="00CF230B"/>
    <w:rsid w:val="00CF3268"/>
    <w:rsid w:val="00D02CD1"/>
    <w:rsid w:val="00D1251A"/>
    <w:rsid w:val="00D2191E"/>
    <w:rsid w:val="00D3011F"/>
    <w:rsid w:val="00D33CE6"/>
    <w:rsid w:val="00D36BEB"/>
    <w:rsid w:val="00D46E7C"/>
    <w:rsid w:val="00D52F45"/>
    <w:rsid w:val="00D610BD"/>
    <w:rsid w:val="00D62AD2"/>
    <w:rsid w:val="00D64FAF"/>
    <w:rsid w:val="00D76401"/>
    <w:rsid w:val="00D80195"/>
    <w:rsid w:val="00D81D2B"/>
    <w:rsid w:val="00D86966"/>
    <w:rsid w:val="00D92D77"/>
    <w:rsid w:val="00D93299"/>
    <w:rsid w:val="00D95691"/>
    <w:rsid w:val="00DA1B85"/>
    <w:rsid w:val="00DA36BE"/>
    <w:rsid w:val="00DA581B"/>
    <w:rsid w:val="00DB1CBB"/>
    <w:rsid w:val="00DB48DD"/>
    <w:rsid w:val="00DC72C0"/>
    <w:rsid w:val="00DD15E1"/>
    <w:rsid w:val="00DD4CAD"/>
    <w:rsid w:val="00DD5343"/>
    <w:rsid w:val="00DD5AC4"/>
    <w:rsid w:val="00DD7C22"/>
    <w:rsid w:val="00DE14D8"/>
    <w:rsid w:val="00DE2449"/>
    <w:rsid w:val="00DE3B35"/>
    <w:rsid w:val="00DE4C45"/>
    <w:rsid w:val="00DE6D68"/>
    <w:rsid w:val="00DE76E2"/>
    <w:rsid w:val="00DF0089"/>
    <w:rsid w:val="00DF2B7A"/>
    <w:rsid w:val="00DF4A9E"/>
    <w:rsid w:val="00E0038F"/>
    <w:rsid w:val="00E0169F"/>
    <w:rsid w:val="00E01F5A"/>
    <w:rsid w:val="00E05A03"/>
    <w:rsid w:val="00E05DEF"/>
    <w:rsid w:val="00E0720D"/>
    <w:rsid w:val="00E1780F"/>
    <w:rsid w:val="00E3651B"/>
    <w:rsid w:val="00E43B8E"/>
    <w:rsid w:val="00E449E9"/>
    <w:rsid w:val="00E44AFD"/>
    <w:rsid w:val="00E50368"/>
    <w:rsid w:val="00E5119C"/>
    <w:rsid w:val="00E51F19"/>
    <w:rsid w:val="00E5660D"/>
    <w:rsid w:val="00E56E7E"/>
    <w:rsid w:val="00E57795"/>
    <w:rsid w:val="00E60B0E"/>
    <w:rsid w:val="00E63FAD"/>
    <w:rsid w:val="00E747C3"/>
    <w:rsid w:val="00E92549"/>
    <w:rsid w:val="00E92664"/>
    <w:rsid w:val="00E9286E"/>
    <w:rsid w:val="00E95336"/>
    <w:rsid w:val="00E976EA"/>
    <w:rsid w:val="00EA0CC0"/>
    <w:rsid w:val="00EA7CD4"/>
    <w:rsid w:val="00EB013A"/>
    <w:rsid w:val="00EB261E"/>
    <w:rsid w:val="00EB7ED4"/>
    <w:rsid w:val="00ED1FF7"/>
    <w:rsid w:val="00ED6D2D"/>
    <w:rsid w:val="00EE602E"/>
    <w:rsid w:val="00EF130D"/>
    <w:rsid w:val="00EF3742"/>
    <w:rsid w:val="00EF55CC"/>
    <w:rsid w:val="00EF6446"/>
    <w:rsid w:val="00EF6752"/>
    <w:rsid w:val="00F14198"/>
    <w:rsid w:val="00F20172"/>
    <w:rsid w:val="00F25D18"/>
    <w:rsid w:val="00F27BF3"/>
    <w:rsid w:val="00F3132F"/>
    <w:rsid w:val="00F35CDD"/>
    <w:rsid w:val="00F40E3F"/>
    <w:rsid w:val="00F45C02"/>
    <w:rsid w:val="00F63605"/>
    <w:rsid w:val="00F64A8E"/>
    <w:rsid w:val="00F6601D"/>
    <w:rsid w:val="00F71A89"/>
    <w:rsid w:val="00F757B7"/>
    <w:rsid w:val="00F81690"/>
    <w:rsid w:val="00F81B40"/>
    <w:rsid w:val="00F828D8"/>
    <w:rsid w:val="00F85C88"/>
    <w:rsid w:val="00F85D9E"/>
    <w:rsid w:val="00F8664C"/>
    <w:rsid w:val="00F97D1A"/>
    <w:rsid w:val="00FA4C98"/>
    <w:rsid w:val="00FB12EC"/>
    <w:rsid w:val="00FB6EB9"/>
    <w:rsid w:val="00FD4CF2"/>
    <w:rsid w:val="00FE4FC2"/>
    <w:rsid w:val="00FF069D"/>
    <w:rsid w:val="00FF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4C909"/>
  <w15:chartTrackingRefBased/>
  <w15:docId w15:val="{842DB455-4CC1-42C1-8724-0522D8211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4A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A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A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A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A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A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A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A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A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27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27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F37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742"/>
  </w:style>
  <w:style w:type="paragraph" w:styleId="Footer">
    <w:name w:val="footer"/>
    <w:basedOn w:val="Normal"/>
    <w:link w:val="FooterChar"/>
    <w:uiPriority w:val="99"/>
    <w:unhideWhenUsed/>
    <w:rsid w:val="00EF37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742"/>
  </w:style>
  <w:style w:type="table" w:styleId="TableGrid">
    <w:name w:val="Table Grid"/>
    <w:basedOn w:val="TableNormal"/>
    <w:uiPriority w:val="39"/>
    <w:rsid w:val="001C6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B4A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A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A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AA8"/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AA8"/>
    <w:rPr>
      <w:rFonts w:eastAsiaTheme="majorEastAsia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AA8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AA8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AA8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AA8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B4A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A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4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AA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B4AA8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8B4AA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B4A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A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AA8"/>
    <w:rPr>
      <w:i/>
      <w:iCs/>
      <w:color w:val="2F5496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8B4AA8"/>
    <w:rPr>
      <w:b/>
      <w:bCs/>
      <w:smallCaps/>
      <w:color w:val="2F5496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B317A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240C7"/>
    <w:pPr>
      <w:tabs>
        <w:tab w:val="right" w:leader="dot" w:pos="10070"/>
      </w:tabs>
      <w:spacing w:after="0" w:line="240" w:lineRule="auto"/>
      <w:ind w:left="1170" w:hanging="1170"/>
    </w:pPr>
  </w:style>
  <w:style w:type="character" w:styleId="CommentReference">
    <w:name w:val="annotation reference"/>
    <w:basedOn w:val="DefaultParagraphFont"/>
    <w:uiPriority w:val="99"/>
    <w:semiHidden/>
    <w:unhideWhenUsed/>
    <w:rsid w:val="00DE4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C4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843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07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hyperlink" Target="mailto:john.a.mclean@vanderbilt.edu" TargetMode="Externa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BBE842-A593-45A1-B6AF-110A4CEB6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985</Words>
  <Characters>22720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rdon, Allison R</dc:creator>
  <cp:keywords/>
  <dc:description/>
  <cp:lastModifiedBy>Reardon, Allison R</cp:lastModifiedBy>
  <cp:revision>2</cp:revision>
  <cp:lastPrinted>2024-04-11T04:51:00Z</cp:lastPrinted>
  <dcterms:created xsi:type="dcterms:W3CDTF">2024-05-24T14:56:00Z</dcterms:created>
  <dcterms:modified xsi:type="dcterms:W3CDTF">2024-05-24T14:56:00Z</dcterms:modified>
</cp:coreProperties>
</file>